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7835C" w14:textId="77777777" w:rsidR="00554E2C" w:rsidRDefault="00995D67">
      <w:pPr>
        <w:pStyle w:val="Titolo"/>
        <w:spacing w:line="225" w:lineRule="auto"/>
      </w:pPr>
      <w:r>
        <w:t>PEDIATRI DI LIBERA SCELTA - QUESTIONARIO DI SODDISFAZIONE</w:t>
      </w:r>
    </w:p>
    <w:p w14:paraId="2047255C" w14:textId="77777777" w:rsidR="00554E2C" w:rsidRDefault="00995D67">
      <w:pPr>
        <w:pStyle w:val="Corpotesto"/>
        <w:spacing w:before="164"/>
        <w:ind w:left="100"/>
      </w:pPr>
      <w:r>
        <w:t>Gentili Colleghi,</w:t>
      </w:r>
    </w:p>
    <w:p w14:paraId="6470F217" w14:textId="77777777" w:rsidR="00554E2C" w:rsidRDefault="00995D67">
      <w:pPr>
        <w:pStyle w:val="Corpotesto"/>
        <w:spacing w:before="204" w:line="288" w:lineRule="auto"/>
        <w:ind w:left="100" w:right="202"/>
      </w:pPr>
      <w:r>
        <w:t>data l'importanza delle cure primarie per i sistemi sanitari e la salute della popolazione, sembra cruciale identificare i fattori che contribuiscono alla qualità delle stesse.</w:t>
      </w:r>
    </w:p>
    <w:p w14:paraId="5C045AFC" w14:textId="77777777" w:rsidR="00554E2C" w:rsidRDefault="00995D67">
      <w:pPr>
        <w:pStyle w:val="Corpotesto"/>
        <w:spacing w:before="148" w:line="288" w:lineRule="auto"/>
        <w:ind w:left="100" w:right="967"/>
      </w:pPr>
      <w:r>
        <w:t>Secondo alcune ricerche la riduzione del benessere professionale e della soddisfazione lavorativa dei medici di assistenza primaria potrebbero compromettere le competenze</w:t>
      </w:r>
    </w:p>
    <w:p w14:paraId="2E234E57" w14:textId="77777777" w:rsidR="00554E2C" w:rsidRDefault="00995D67">
      <w:pPr>
        <w:pStyle w:val="Corpotesto"/>
        <w:spacing w:line="288" w:lineRule="auto"/>
        <w:ind w:left="100" w:right="167"/>
      </w:pPr>
      <w:r>
        <w:t>professionali, gli aspetti relazionali con i pazienti e quindi anche la soddisfazione di questi ultimi relativamente alle cure ricevute.</w:t>
      </w:r>
    </w:p>
    <w:p w14:paraId="1B811C73" w14:textId="77777777" w:rsidR="00554E2C" w:rsidRDefault="00995D67">
      <w:pPr>
        <w:pStyle w:val="Corpotesto"/>
        <w:spacing w:before="146" w:line="288" w:lineRule="auto"/>
        <w:ind w:left="100" w:right="180"/>
      </w:pPr>
      <w:r>
        <w:t>Si prevede che i continui cambiamenti nel sistema sanitario avranno un impatto sostanziale sulla vita personale e professionale dei pediatri. I tassi elevati di stress e burnout tra i medici sono ben documentati, e hanno dimostrato di essere associati ad un aumentato rischio di errori medici.</w:t>
      </w:r>
    </w:p>
    <w:p w14:paraId="432D2E23" w14:textId="77777777" w:rsidR="00554E2C" w:rsidRDefault="00995D67">
      <w:pPr>
        <w:pStyle w:val="Corpotesto"/>
        <w:spacing w:before="146" w:line="288" w:lineRule="auto"/>
        <w:ind w:left="100" w:right="293"/>
        <w:jc w:val="both"/>
      </w:pPr>
      <w:r>
        <w:t>Con un sistema sanitario in continuo mutamento, bisogni assistenziali dei pazienti sempre più complessi e l’avanzare della tecnologia in ambito medico, si rende necessario porre maggiore attenzione all'importanza di un adeguato equilibrio tra lavoro e vita privata e alla soddisfazione personale e di carriera.</w:t>
      </w:r>
    </w:p>
    <w:p w14:paraId="374FBDB2" w14:textId="77777777" w:rsidR="00554E2C" w:rsidRDefault="00995D67">
      <w:pPr>
        <w:pStyle w:val="Corpotesto"/>
        <w:spacing w:before="146" w:line="288" w:lineRule="auto"/>
        <w:ind w:left="100" w:right="442"/>
      </w:pPr>
      <w:r>
        <w:t>I fattori di stress emotivo sul posto di lavoro a lungo termine possono generare un'assistenza non ottimale ai pazienti e sono stati considerati potenziali fattori di rischio di burnout e abbandono della professione medica.</w:t>
      </w:r>
    </w:p>
    <w:p w14:paraId="092D2C5C" w14:textId="77777777" w:rsidR="00554E2C" w:rsidRDefault="00995D67">
      <w:pPr>
        <w:pStyle w:val="Corpotesto"/>
        <w:spacing w:before="147" w:line="288" w:lineRule="auto"/>
        <w:ind w:left="100" w:right="100"/>
      </w:pPr>
      <w:proofErr w:type="spellStart"/>
      <w:r>
        <w:t>OMCeO</w:t>
      </w:r>
      <w:proofErr w:type="spellEnd"/>
      <w:r>
        <w:t xml:space="preserve"> Roma ha avviato uno studio sulla soddisfazione lavorativa e sulla qualità della vita dei Pediatri di Libera Scelta di Roma. Il questionario è anonimo e l’adesione allo studio è volontaria.</w:t>
      </w:r>
    </w:p>
    <w:p w14:paraId="250B7EF8" w14:textId="77777777" w:rsidR="00554E2C" w:rsidRDefault="00554E2C">
      <w:pPr>
        <w:pStyle w:val="Corpotesto"/>
        <w:rPr>
          <w:sz w:val="26"/>
        </w:rPr>
      </w:pPr>
    </w:p>
    <w:p w14:paraId="4512B6C0" w14:textId="77777777" w:rsidR="00554E2C" w:rsidRDefault="00554E2C">
      <w:pPr>
        <w:pStyle w:val="Corpotesto"/>
        <w:spacing w:before="7"/>
        <w:rPr>
          <w:sz w:val="28"/>
        </w:rPr>
      </w:pPr>
    </w:p>
    <w:p w14:paraId="79F9C89A" w14:textId="77777777" w:rsidR="00554E2C" w:rsidRDefault="00995D67">
      <w:pPr>
        <w:pStyle w:val="Corpotesto"/>
        <w:spacing w:before="1"/>
        <w:ind w:left="149" w:right="129"/>
        <w:jc w:val="center"/>
      </w:pPr>
      <w:r>
        <w:t>Il Presidente</w:t>
      </w:r>
    </w:p>
    <w:p w14:paraId="7E91A883" w14:textId="77777777" w:rsidR="00554E2C" w:rsidRDefault="00995D67">
      <w:pPr>
        <w:pStyle w:val="Corpotesto"/>
        <w:spacing w:before="204"/>
        <w:ind w:left="149" w:right="129"/>
        <w:jc w:val="center"/>
      </w:pPr>
      <w:r>
        <w:t>(Dott. Antonio Magi)</w:t>
      </w:r>
    </w:p>
    <w:p w14:paraId="34FAB170" w14:textId="77777777" w:rsidR="00554E2C" w:rsidRDefault="00554E2C">
      <w:pPr>
        <w:pStyle w:val="Corpotesto"/>
        <w:rPr>
          <w:sz w:val="26"/>
        </w:rPr>
      </w:pPr>
    </w:p>
    <w:p w14:paraId="1075D54E" w14:textId="5D70F662" w:rsidR="00554E2C" w:rsidRDefault="00554E2C">
      <w:pPr>
        <w:pStyle w:val="Corpotesto"/>
        <w:rPr>
          <w:sz w:val="26"/>
        </w:rPr>
      </w:pPr>
    </w:p>
    <w:p w14:paraId="51A8FCDF" w14:textId="5AF9C6BC" w:rsidR="00C12458" w:rsidRDefault="00C12458">
      <w:pPr>
        <w:pStyle w:val="Corpotesto"/>
        <w:rPr>
          <w:sz w:val="26"/>
        </w:rPr>
      </w:pPr>
    </w:p>
    <w:p w14:paraId="3B49FE54" w14:textId="20AEA2CD" w:rsidR="00C12458" w:rsidRDefault="00C12458">
      <w:pPr>
        <w:pStyle w:val="Corpotesto"/>
        <w:rPr>
          <w:sz w:val="26"/>
        </w:rPr>
      </w:pPr>
    </w:p>
    <w:p w14:paraId="66A8547C" w14:textId="62BDF3DC" w:rsidR="00C12458" w:rsidRDefault="00C12458">
      <w:pPr>
        <w:pStyle w:val="Corpotesto"/>
        <w:rPr>
          <w:sz w:val="26"/>
        </w:rPr>
      </w:pPr>
    </w:p>
    <w:p w14:paraId="2C411E75" w14:textId="593A38AF" w:rsidR="00C12458" w:rsidRDefault="00C12458">
      <w:pPr>
        <w:pStyle w:val="Corpotesto"/>
        <w:rPr>
          <w:sz w:val="26"/>
        </w:rPr>
      </w:pPr>
    </w:p>
    <w:p w14:paraId="299D64AC" w14:textId="162BDED2" w:rsidR="00C12458" w:rsidRDefault="00C12458">
      <w:pPr>
        <w:pStyle w:val="Corpotesto"/>
        <w:rPr>
          <w:sz w:val="26"/>
        </w:rPr>
      </w:pPr>
    </w:p>
    <w:p w14:paraId="2C0FEAF1" w14:textId="79B4F26B" w:rsidR="00C12458" w:rsidRDefault="00C12458">
      <w:pPr>
        <w:pStyle w:val="Corpotesto"/>
        <w:rPr>
          <w:sz w:val="26"/>
        </w:rPr>
      </w:pPr>
    </w:p>
    <w:p w14:paraId="2DC4EF07" w14:textId="7712B8A1" w:rsidR="00C12458" w:rsidRDefault="00C12458">
      <w:pPr>
        <w:pStyle w:val="Corpotesto"/>
        <w:rPr>
          <w:sz w:val="26"/>
        </w:rPr>
      </w:pPr>
    </w:p>
    <w:p w14:paraId="2441F792" w14:textId="11C351EA" w:rsidR="00C12458" w:rsidRDefault="00C12458">
      <w:pPr>
        <w:pStyle w:val="Corpotesto"/>
        <w:rPr>
          <w:sz w:val="26"/>
        </w:rPr>
      </w:pPr>
    </w:p>
    <w:p w14:paraId="0D2A487D" w14:textId="2A2BAC04" w:rsidR="00C12458" w:rsidRDefault="00C12458">
      <w:pPr>
        <w:pStyle w:val="Corpotesto"/>
        <w:rPr>
          <w:sz w:val="26"/>
        </w:rPr>
      </w:pPr>
    </w:p>
    <w:p w14:paraId="6872EFAA" w14:textId="77777777" w:rsidR="00C12458" w:rsidRDefault="00C12458">
      <w:pPr>
        <w:pStyle w:val="Corpotesto"/>
        <w:rPr>
          <w:sz w:val="26"/>
        </w:rPr>
      </w:pPr>
    </w:p>
    <w:p w14:paraId="1384CCFB" w14:textId="3D593010" w:rsidR="00554E2C" w:rsidRDefault="00554E2C">
      <w:pPr>
        <w:pStyle w:val="Corpotesto"/>
        <w:spacing w:before="2"/>
        <w:rPr>
          <w:sz w:val="23"/>
        </w:rPr>
      </w:pPr>
    </w:p>
    <w:p w14:paraId="2195A1A4" w14:textId="0466E387" w:rsidR="00C12458" w:rsidRDefault="00C12458">
      <w:pPr>
        <w:pStyle w:val="Corpotesto"/>
        <w:spacing w:before="2"/>
        <w:rPr>
          <w:sz w:val="23"/>
        </w:rPr>
      </w:pPr>
    </w:p>
    <w:p w14:paraId="7A336870" w14:textId="213A8BF2" w:rsidR="00C12458" w:rsidRDefault="00C12458">
      <w:pPr>
        <w:pStyle w:val="Corpotesto"/>
        <w:spacing w:before="2"/>
        <w:rPr>
          <w:sz w:val="23"/>
        </w:rPr>
      </w:pPr>
    </w:p>
    <w:p w14:paraId="5E17951C" w14:textId="49C036FA" w:rsidR="00C12458" w:rsidRDefault="00C12458">
      <w:pPr>
        <w:pStyle w:val="Corpotesto"/>
        <w:spacing w:before="2"/>
        <w:rPr>
          <w:sz w:val="23"/>
        </w:rPr>
      </w:pPr>
    </w:p>
    <w:p w14:paraId="6E09EC8F" w14:textId="0DC51EB1" w:rsidR="00C12458" w:rsidRDefault="00C12458">
      <w:pPr>
        <w:pStyle w:val="Corpotesto"/>
        <w:spacing w:before="2"/>
        <w:rPr>
          <w:sz w:val="23"/>
        </w:rPr>
      </w:pPr>
    </w:p>
    <w:p w14:paraId="5E371FC6" w14:textId="03CAE6F8" w:rsidR="00C12458" w:rsidRDefault="00C12458">
      <w:pPr>
        <w:pStyle w:val="Corpotesto"/>
        <w:spacing w:before="2"/>
        <w:rPr>
          <w:sz w:val="23"/>
        </w:rPr>
      </w:pPr>
    </w:p>
    <w:p w14:paraId="1A0B6B1F" w14:textId="77777777" w:rsidR="00C12458" w:rsidRDefault="00C12458">
      <w:pPr>
        <w:pStyle w:val="Corpotesto"/>
        <w:spacing w:before="2"/>
        <w:rPr>
          <w:sz w:val="23"/>
        </w:rPr>
      </w:pPr>
    </w:p>
    <w:p w14:paraId="68B88323" w14:textId="54F17218" w:rsidR="00554E2C" w:rsidRDefault="00995D67">
      <w:pPr>
        <w:pStyle w:val="Corpotesto"/>
        <w:ind w:left="100"/>
        <w:jc w:val="both"/>
      </w:pPr>
      <w:r>
        <w:lastRenderedPageBreak/>
        <w:t>Ci sono 28 domande in questa indagine.</w:t>
      </w:r>
    </w:p>
    <w:p w14:paraId="098BBA46" w14:textId="77777777" w:rsidR="00554E2C" w:rsidRDefault="00554E2C">
      <w:pPr>
        <w:pStyle w:val="Corpotesto"/>
        <w:rPr>
          <w:sz w:val="28"/>
        </w:rPr>
      </w:pPr>
    </w:p>
    <w:p w14:paraId="3D7E512A" w14:textId="77777777" w:rsidR="00C12458" w:rsidRDefault="00995D67" w:rsidP="00C12458">
      <w:pPr>
        <w:pStyle w:val="Titolo1"/>
        <w:spacing w:before="0"/>
        <w:jc w:val="both"/>
      </w:pPr>
      <w:r>
        <w:t>Pediatria di libera scelta</w:t>
      </w:r>
    </w:p>
    <w:p w14:paraId="3F69D2AE" w14:textId="77777777" w:rsidR="00C12458" w:rsidRDefault="00C12458" w:rsidP="00C12458">
      <w:pPr>
        <w:pStyle w:val="Titolo1"/>
        <w:spacing w:before="0"/>
        <w:jc w:val="both"/>
      </w:pPr>
    </w:p>
    <w:p w14:paraId="58B9665E" w14:textId="31FC843C" w:rsidR="00554E2C" w:rsidRDefault="00995D67" w:rsidP="00C12458">
      <w:pPr>
        <w:pStyle w:val="Titolo1"/>
        <w:spacing w:before="0"/>
        <w:jc w:val="both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57B655DC" wp14:editId="0908C32D">
                <wp:extent cx="6337300" cy="2077720"/>
                <wp:effectExtent l="0" t="0" r="0" b="0"/>
                <wp:docPr id="150" name="Group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077720"/>
                          <a:chOff x="0" y="0"/>
                          <a:chExt cx="9980" cy="3272"/>
                        </a:xfrm>
                      </wpg:grpSpPr>
                      <pic:pic xmlns:pic="http://schemas.openxmlformats.org/drawingml/2006/picture">
                        <pic:nvPicPr>
                          <pic:cNvPr id="151" name="Picture 86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5" y="2041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52" name="Text Box 85"/>
                        <wps:cNvSpPr txBox="1">
                          <a:spLocks/>
                        </wps:cNvSpPr>
                        <wps:spPr bwMode="auto">
                          <a:xfrm>
                            <a:off x="7" y="7"/>
                            <a:ext cx="9965" cy="3257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D6D475E" w14:textId="77777777" w:rsidR="00554E2C" w:rsidRDefault="00554E2C">
                              <w:pPr>
                                <w:spacing w:before="3"/>
                                <w:rPr>
                                  <w:sz w:val="46"/>
                                </w:rPr>
                              </w:pPr>
                            </w:p>
                            <w:p w14:paraId="0457A124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Sei un pediatra di libera scelta? *</w:t>
                              </w:r>
                            </w:p>
                            <w:p w14:paraId="30CD9A33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5AA1723D" w14:textId="77777777" w:rsidR="00554E2C" w:rsidRDefault="00554E2C">
                              <w:pPr>
                                <w:spacing w:before="7"/>
                                <w:rPr>
                                  <w:sz w:val="24"/>
                                </w:rPr>
                              </w:pPr>
                            </w:p>
                            <w:p w14:paraId="7EA87495" w14:textId="77777777" w:rsidR="00554E2C" w:rsidRDefault="00995D67">
                              <w:pPr>
                                <w:spacing w:line="379" w:lineRule="auto"/>
                                <w:ind w:left="270" w:right="8712" w:firstLine="42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 xml:space="preserve">Si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4DF74622" wp14:editId="224A5939">
                                    <wp:extent cx="219075" cy="219075"/>
                                    <wp:effectExtent l="0" t="0" r="0" b="0"/>
                                    <wp:docPr id="1" name="image2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" name="image2.png"/>
                                            <pic:cNvPicPr/>
                                          </pic:nvPicPr>
                                          <pic:blipFill>
                                            <a:blip r:embed="rId5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8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84" o:spid="_x0000_s1026" style="width:499pt;height:163.6pt;mso-position-horizontal-relative:char;mso-position-vertical-relative:line" coordsize="9980,327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qSwOCPwQAAHgLAAAOAAAAZHJzL2Uyb0RvYy54bWzcVttu4zYQfS/QfyD0&#13;&#10;ruhi2bogzsKx7GCBtA328gG0RFnESqJK0rGzRf+9M6RkO3GApLt9qgAbw9tw5pwzJK8/HNqGPDKp&#13;&#10;uOjmTnDlO4R1hSh5t507X7+s3cQhStOupI3o2Nx5Ysr5cPPrL9f7PmOhqEVTMknASaeyfT93aq37&#13;&#10;zPNUUbOWqivRsw4GKyFbqqEpt14p6R68t40X+v7M2wtZ9lIUTCnoze2gc2P8VxUr9B9VpZgmzdyB&#13;&#10;2LT5l+Z/g//ezTXNtpL2NS+GMOgPRNFS3sGmR1c51ZTsJL9w1fJCCiUqfVWI1hNVxQtmcoBsAv9F&#13;&#10;NndS7HqTyzbbb/sjTADtC5x+2G3x++ODJLwE7qaAT0dbIMnsS5II0dn32wwm3cn+c/8gbYpg3ovi&#13;&#10;m4Jh7+U4trd2MtnsfxMl+KM7LQw6h0q26ALyJgdDwtORBHbQpIDO2WQST3yIpYCx0I/jOBxoKmrg&#13;&#10;8mJdUa+GlWmaDMsmYRxi8B7N7JYmzCGsm+ueFxn8BjzBusDzbd3BKr2TzBmctO/y0VL5bde7QH1P&#13;&#10;Nd/whusnI2NAB4PqHh94gShj45yaYKQGxnFbkswwv3GaXUQxqSMxz8c8bD5zv2l4v+ZNg3ygPSQC&#13;&#10;tfFCW69gYXWbi2LXsk7bQpSsgZxEp2reK4fIjLUbBrqSH8vAkA8E3yuN2yHVpjj+CpOF76fhrbuc&#13;&#10;+ks38uOVu0ij2I39VRz5URIsg+XfuDqIsp1ikBxt8p4PsULvRbSvVsJwZtgaM7VKHqk5EaxIICAj&#13;&#10;ljFE0A1CgrEqWXyCUwTmga0l00WNZgXIDf0w+ThgYD4hi6ArKJs3KyFMpg4xeo8CeyYhRlgOk2hm&#13;&#10;S2EyMSNHSQPbUuk7JlqCBgANYRqg6SPgbBMbp2DInUC6TSJN96wDfNqeMf9zilI/XSWrJHKjcLYC&#13;&#10;ivLcXayXkTtbB/E0n+TLZR6MFNW8LFmH2/w8QwZw0fByFKmS282ykZa5tfmGGlenaR4q5RTGyCo6&#13;&#10;Q0St6tIgjPzbMHXXsyR2o3U0ddPYT1w/SG/TmR+lUb5+ntI979jPp0T2cyedhlPD0lnQqLKz3Hzz&#13;&#10;XeZGs5ZruC0b3s6d5DiJZjWj5aorDbWa8sbaZ1Bg+CcogO6RaKNXVCiMoljhh0c+3MVqPBCg9b4i&#13;&#10;w5v4tVvsc017Bimj2/MzLRzPtC/IzK04ECgCyGGYh9cN0Qfoh7vJInZ+6xhf9krCBe+qstjUWPy8&#13;&#10;wNJ0BrWHl80knJqx/6jELNsT/w22F+Z7jW0s3pyq2ire6MWG/i9l8P8v7nNFj2qwQtKHzWHQ1EaU&#13;&#10;TyApKeCshHcCPFrBqIX87pA9PADnjvpzR/FGbz52IHmYokdDjsZmNGhXwNK5ox1izaW2r8pdL/m2&#13;&#10;Bs9Ws51YwOOn4uY8xtBsFFBu2IAqM5Z53pkCHZ6i+H48b5tZpwfzzT8AAAD//wMAUEsDBBQABgAI&#13;&#10;AAAAIQCqJg6+vAAAACEBAAAZAAAAZHJzL19yZWxzL2Uyb0RvYy54bWwucmVsc4SPQWrDMBBF94Xc&#13;&#10;Qcw+lp1FKMWyN6HgbUgOMEhjWcQaCUkt9e0jyCaBQJfzP/89ph///Cp+KWUXWEHXtCCIdTCOrYLr&#13;&#10;5Xv/CSIXZINrYFKwUYZx2H30Z1qx1FFeXMyiUjgrWEqJX1JmvZDH3IRIXJs5JI+lnsnKiPqGluSh&#13;&#10;bY8yPTNgeGGKyShIk+lAXLZYzf+zwzw7TaegfzxxeaOQzld3BWKyVBR4Mg4fYddEtiCHXr48NtwB&#13;&#10;AAD//wMAUEsDBBQABgAIAAAAIQCeqB8s4AAAAAoBAAAPAAAAZHJzL2Rvd25yZXYueG1sTI/NasMw&#13;&#10;EITvhb6D2EBvjWyHtoljOYT05xQKTQolt421sU0syViK7bx9t720l4Fh2Nn5stVoGtFT52tnFcTT&#13;&#10;CATZwunalgo+96/3cxA+oNXYOEsKruRhld/eZJhqN9gP6nehFFxifYoKqhDaVEpfVGTQT11LlrOT&#13;&#10;6wwGtl0pdYcDl5tGJlH0KA3Wlj9U2NKmouK8uxgFbwMO61n80m/Pp831sH94/9rGpNTdZHxesqyX&#13;&#10;IAKN4e8Cfhh4P+Q87OguVnvRKGCa8KucLRZztkcFs+QpAZln8j9C/g0AAP//AwBQSwMECgAAAAAA&#13;&#10;AAAhAM6FJFEGBQAABgUAABQAAABkcnMvbWVkaWEvaW1hZ2UxLnBuZ4lQTkcNChoKAAAADUlIRFIA&#13;&#10;AAAuAAAALAgGAAAAGnGKPAAAAAZiS0dEAP8A/wD/oL2nkwAAAAlwSFlzAAAOxAAADsQBlSsOGwAA&#13;&#10;BKZJREFUWIXVmU9MGlkcx3/MI8AVQuvACUja4GUPGDRRMVA20SDtdbeJ6G6jiX/Ou54gaU/oGdtk&#13;&#10;N0EYEvQKQrKbMG2ydg9K5OBlhaTDqVaw4LFg38zbQ/eZkZWiiB39Jd8L84b3md97M++931dFCIFu&#13;&#10;4+TkRM/zvHd3d3ewUCg4Dg4O7EdHR6woikjeDiEksix7ZLfbDxwOR2FwcHDX6/Xyer3+pOvOCSFX&#13;&#10;EsYYZbNZn9/v30IIYQAg3QghhP1+/1Y2m/VhjNFVOS7dUBRFJh6PT1sslrK8c7fb/SYYDL5IpVJP&#13;&#10;BEGwNhoNbeu9jUZDKwiCNZVKPQkGgy/cbvcb+UNbLJZyPB6fFkWR6Sl4sVh8ODIy8pZ2ZLPZ3oXD&#13;&#10;4eVKpXL/qpmiqlQq98Ph8LLVahXo/46Ojm4Xi8WH1waXJEkViUSWdDrdJwAgLMt+4DgucJXMXGYk&#13;&#10;OY4LsCz7AQCITqf7tLa2tihJkqorcFEUmYWFhZc0G4FAgKvVaoZeAbeqVqsZAoEAR/tbXFxc+1qC&#13;&#10;2kLPzs7+TjOQTCaf3hRwq5LJ5FM6wnNzc7+1g79weszPz7+i0LlczvutoKlyuZyXws/Pz7+6aNr8&#13;&#10;76ZIJLJEoXmef/StoS+Cj0QiS18FL5VKD2jjzc3NH5SCptrY2PiRJrFUKj24EBxjjIaHh/+mL6LS&#13;&#10;0FT0hR0ZGXkrX6jOGkSj0Z8BgJhMpsN6va5XGpiqVqsZTCbTIQCQ9fX1n86BY4wRXRETicSU0rCt&#13;&#10;4jguAADEarUKNOtACIGtrS0/XRG72TfctDDGiK6wmUxm8gzc5/NlAYCsrq7+ojRkO62srPwKAMTn&#13;&#10;82UJIQC1Ws2AEMJqtfrz8fGxUWnAdjo+Pjaq1erPCCFcr9f1DM/zXlEU0djY2F9Go/Fj1/vjGw6j&#13;&#10;0fjR5XJti6KIcrnc90w+n3cCALhcrm2l4ToFZczn805mb29vAADA4XAUlMXqHAMDA3sAAIVCwQFm&#13;&#10;s/k9AJByuWxReh53UrlctgAAMZvN71UMw4iSJDHNZlOr0WhOFU1phzg9PdVotdomQkhUwZf9LxBC&#13;&#10;VApzXSpUKhUBAGCUBuk2GIZhJIAvw6A0TKegjAghkWFZ9ggA4PDw0KwsVuegjH19fRXGbrcfAADs&#13;&#10;7+9/pyxW56CM/f39/zDnvo23PORrDuN0OvMAANvb2y5lsToHZXQ6nfm7u8kyGAz18fHxPzHG6mg0&#13;&#10;+kzprLaLaDT6DGOsnpiY+EOv158AIQQymcwktJwwbpPkJ7RzBwmMMbLZbO8AgHAcF1AatFXxeHwa&#13;&#10;/juh0QLR2cVYLDYDt/ywHI/Hp+nv54aDVmTvVHmCkDtaEKK6LSU4nucfXboER8gdLnoSckfLzHJ4&#13;&#10;JQv7CwsLL69c2JdPm1YrJZFITPXaSkkkElNyKyUSiSx1baXI1c68qlar97oFrlar98Lh8DJd+Ogn&#13;&#10;ryfmlVwYYxSLxWZa7UKPx/M6FAo9T6fTjwVBsDabTU3rvc1mUyMIgjWdTj8OhULPPR7P61a7MBaL&#13;&#10;zfTcLmx9gEwmM9krgzaTyUx2sz9SEXJ9S3xnZ2dIbolLknTuEM4wjCS3xIeGhnaua4n/CzsaMgRy&#13;&#10;Y24SAAAAAElFTkSuQmCCUEsBAi0AFAAGAAgAAAAhALGCZ7YKAQAAEwIAABMAAAAAAAAAAAAAAAAA&#13;&#10;AAAAAFtDb250ZW50X1R5cGVzXS54bWxQSwECLQAUAAYACAAAACEAOP0h/9YAAACUAQAACwAAAAAA&#13;&#10;AAAAAAAAAAA7AQAAX3JlbHMvLnJlbHNQSwECLQAUAAYACAAAACEA6ksDgj8EAAB4CwAADgAAAAAA&#13;&#10;AAAAAAAAAAA6AgAAZHJzL2Uyb0RvYy54bWxQSwECLQAUAAYACAAAACEAqiYOvrwAAAAhAQAAGQAA&#13;&#10;AAAAAAAAAAAAAAClBgAAZHJzL19yZWxzL2Uyb0RvYy54bWwucmVsc1BLAQItABQABgAIAAAAIQCe&#13;&#10;qB8s4AAAAAoBAAAPAAAAAAAAAAAAAAAAAJgHAABkcnMvZG93bnJldi54bWxQSwECLQAKAAAAAAAA&#13;&#10;ACEAzoUkUQYFAAAGBQAAFAAAAAAAAAAAAAAAAAClCAAAZHJzL21lZGlhL2ltYWdlMS5wbmdQSwUG&#13;&#10;AAAAAAYABgB8AQAA3Q0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6" o:spid="_x0000_s1027" type="#_x0000_t75" style="position:absolute;left:285;top:2041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I8x+yQAAAOEAAAAPAAAAZHJzL2Rvd25yZXYueG1sRI/BSgMx&#13;&#10;EIbvQt8hjODNZltQZNu0FEvRgyK2hXocN9PN0s1kSdLu+vaOIPQyzPDzf8M3Xw6+VReKqQlsYDIu&#13;&#10;QBFXwTZcG9jvNvdPoFJGttgGJgM/lGC5GN3MsbSh50+6bHOtBMKpRAMu567UOlWOPKZx6IglO4bo&#13;&#10;McsZa20j9gL3rZ4WxaP22LB8cNjRs6PqtD17ocS3w/DevOzPp49u+r05rpz/6o25ux3WMxmrGahM&#13;&#10;Q742/hGvVhweJvBnJBvoxS8AAAD//wMAUEsBAi0AFAAGAAgAAAAhANvh9svuAAAAhQEAABMAAAAA&#13;&#10;AAAAAAAAAAAAAAAAAFtDb250ZW50X1R5cGVzXS54bWxQSwECLQAUAAYACAAAACEAWvQsW78AAAAV&#13;&#10;AQAACwAAAAAAAAAAAAAAAAAfAQAAX3JlbHMvLnJlbHNQSwECLQAUAAYACAAAACEA1CPMfskAAADh&#13;&#10;AAAADwAAAAAAAAAAAAAAAAAHAgAAZHJzL2Rvd25yZXYueG1sUEsFBgAAAAADAAMAtwAAAP0CAAAA&#13;&#10;AA==&#13;&#10;">
                  <v:imagedata r:id="rId6" o:title=""/>
                  <v:path arrowok="t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5" o:spid="_x0000_s1028" type="#_x0000_t202" style="position:absolute;left:7;top:7;width:9965;height:32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uAqoxwAAAOEAAAAPAAAAZHJzL2Rvd25yZXYueG1sRI9NawIx&#13;&#10;EIbvQv9DmII3zVa0yGoUsYheeqguFG/DZvajJpMlibr+e1Mo9DLM8PI+w7Nc99aIG/nQOlbwNs5A&#13;&#10;EJdOt1wrKE670RxEiMgajWNS8KAA69XLYIm5dnf+otsx1iJBOOSooImxy6UMZUMWw9h1xCmrnLcY&#13;&#10;0+lrqT3eE9waOcmyd2mx5fShwY62DZWX49Uq0CeD39NPs/Wzc9xXj2nxU50LpYav/ccijc0CRKQ+&#13;&#10;/jf+EAedHGYT+DVKG8jVEwAA//8DAFBLAQItABQABgAIAAAAIQDb4fbL7gAAAIUBAAATAAAAAAAA&#13;&#10;AAAAAAAAAAAAAABbQ29udGVudF9UeXBlc10ueG1sUEsBAi0AFAAGAAgAAAAhAFr0LFu/AAAAFQEA&#13;&#10;AAsAAAAAAAAAAAAAAAAAHwEAAF9yZWxzLy5yZWxzUEsBAi0AFAAGAAgAAAAhADy4CqjHAAAA4QAA&#13;&#10;AA8AAAAAAAAAAAAAAAAABwIAAGRycy9kb3ducmV2LnhtbFBLBQYAAAAAAwADALcAAAD7AgAAAAA=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3"/>
                          <w:rPr>
                            <w:sz w:val="46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Sei un pediatra di libera scelta? 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7"/>
                          <w:rPr>
                            <w:sz w:val="24"/>
                          </w:rPr>
                        </w:pPr>
                      </w:p>
                      <w:p w:rsidR="00554E2C" w:rsidRDefault="00995D67">
                        <w:pPr>
                          <w:spacing w:line="379" w:lineRule="auto"/>
                          <w:ind w:left="270" w:right="8712" w:firstLine="4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 xml:space="preserve">Si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1" name="image2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" name="image2.png"/>
                                      <pic:cNvPicPr/>
                                    </pic:nvPicPr>
                                    <pic:blipFill>
                                      <a:blip r:embed="rId7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8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B991164" w14:textId="77777777" w:rsidR="00554E2C" w:rsidRDefault="00554E2C">
      <w:pPr>
        <w:pStyle w:val="Corpotesto"/>
        <w:spacing w:before="7"/>
        <w:rPr>
          <w:sz w:val="16"/>
        </w:rPr>
      </w:pPr>
    </w:p>
    <w:p w14:paraId="1A3D2317" w14:textId="77777777" w:rsidR="00554E2C" w:rsidRDefault="00995D67">
      <w:pPr>
        <w:spacing w:before="86"/>
        <w:ind w:left="100"/>
        <w:rPr>
          <w:sz w:val="45"/>
        </w:rPr>
      </w:pPr>
      <w:r>
        <w:rPr>
          <w:sz w:val="45"/>
        </w:rPr>
        <w:t>Attività Lavorativa</w:t>
      </w:r>
    </w:p>
    <w:p w14:paraId="3677E333" w14:textId="77777777" w:rsidR="00554E2C" w:rsidRDefault="00995D67">
      <w:pPr>
        <w:pStyle w:val="Corpotesto"/>
        <w:rPr>
          <w:sz w:val="17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9376" behindDoc="1" locked="0" layoutInCell="1" allowOverlap="1" wp14:anchorId="30343831" wp14:editId="5E5C7508">
                <wp:simplePos x="0" y="0"/>
                <wp:positionH relativeFrom="page">
                  <wp:posOffset>431800</wp:posOffset>
                </wp:positionH>
                <wp:positionV relativeFrom="paragraph">
                  <wp:posOffset>149225</wp:posOffset>
                </wp:positionV>
                <wp:extent cx="6337300" cy="2687955"/>
                <wp:effectExtent l="0" t="0" r="0" b="0"/>
                <wp:wrapTopAndBottom/>
                <wp:docPr id="147" name="Group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687955"/>
                          <a:chOff x="680" y="235"/>
                          <a:chExt cx="9980" cy="4233"/>
                        </a:xfrm>
                      </wpg:grpSpPr>
                      <pic:pic xmlns:pic="http://schemas.openxmlformats.org/drawingml/2006/picture">
                        <pic:nvPicPr>
                          <pic:cNvPr id="148" name="Picture 83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5" y="2276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49" name="Text Box 82"/>
                        <wps:cNvSpPr txBox="1">
                          <a:spLocks/>
                        </wps:cNvSpPr>
                        <wps:spPr bwMode="auto">
                          <a:xfrm>
                            <a:off x="687" y="242"/>
                            <a:ext cx="9965" cy="4218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30BB2A8" w14:textId="77777777" w:rsidR="00554E2C" w:rsidRDefault="00554E2C">
                              <w:pPr>
                                <w:spacing w:before="3"/>
                                <w:rPr>
                                  <w:sz w:val="46"/>
                                </w:rPr>
                              </w:pPr>
                            </w:p>
                            <w:p w14:paraId="42D1A568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Posizione del tuo Studio? *</w:t>
                              </w:r>
                            </w:p>
                            <w:p w14:paraId="7FC36078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0558C5B2" w14:textId="77777777" w:rsidR="00554E2C" w:rsidRDefault="00554E2C">
                              <w:pPr>
                                <w:spacing w:before="11"/>
                                <w:rPr>
                                  <w:sz w:val="25"/>
                                </w:rPr>
                              </w:pPr>
                            </w:p>
                            <w:p w14:paraId="39A4F8EF" w14:textId="77777777" w:rsidR="00554E2C" w:rsidRDefault="00995D67">
                              <w:pPr>
                                <w:ind w:left="6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Centro storico</w:t>
                              </w:r>
                            </w:p>
                            <w:p w14:paraId="08EEB64E" w14:textId="77777777" w:rsidR="00554E2C" w:rsidRDefault="00995D67">
                              <w:pPr>
                                <w:spacing w:before="159" w:line="343" w:lineRule="auto"/>
                                <w:ind w:left="270" w:right="4523"/>
                                <w:jc w:val="both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194DB581" wp14:editId="5538C884">
                                    <wp:extent cx="219075" cy="209550"/>
                                    <wp:effectExtent l="0" t="0" r="0" b="0"/>
                                    <wp:docPr id="3" name="image3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4" name="image3.png"/>
                                            <pic:cNvPicPr/>
                                          </pic:nvPicPr>
                                          <pic:blipFill>
                                            <a:blip r:embed="rId8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Comune di Roma, dentro il</w:t>
                              </w:r>
                              <w:r>
                                <w:rPr>
                                  <w:spacing w:val="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raccordo</w:t>
                              </w:r>
                              <w:r>
                                <w:rPr>
                                  <w:spacing w:val="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>anulare</w:t>
                              </w:r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noProof/>
                                  <w:position w:val="-5"/>
                                  <w:sz w:val="24"/>
                                </w:rPr>
                                <w:drawing>
                                  <wp:inline distT="0" distB="0" distL="0" distR="0" wp14:anchorId="7E7141B2" wp14:editId="59F25062">
                                    <wp:extent cx="219075" cy="209550"/>
                                    <wp:effectExtent l="0" t="0" r="0" b="0"/>
                                    <wp:docPr id="5" name="image4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" name="image4.png"/>
                                            <pic:cNvPicPr/>
                                          </pic:nvPicPr>
                                          <pic:blipFill>
                                            <a:blip r:embed="rId9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Comune di Roma, fuori dal</w:t>
                              </w:r>
                              <w:r>
                                <w:rPr>
                                  <w:spacing w:val="5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raccordo</w:t>
                              </w:r>
                              <w:r>
                                <w:rPr>
                                  <w:spacing w:val="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>anulare</w:t>
                              </w:r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4002B038" wp14:editId="422F2E68">
                                    <wp:extent cx="219075" cy="209550"/>
                                    <wp:effectExtent l="0" t="0" r="0" b="0"/>
                                    <wp:docPr id="7" name="image5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8" name="image5.png"/>
                                            <pic:cNvPicPr/>
                                          </pic:nvPicPr>
                                          <pic:blipFill>
                                            <a:blip r:embed="rId4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Nella Provincia di Rom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1" o:spid="_x0000_s1029" style="position:absolute;margin-left:34pt;margin-top:11.75pt;width:499pt;height:211.65pt;z-index:-15727104;mso-wrap-distance-left:0;mso-wrap-distance-right:0;mso-position-horizontal-relative:page;mso-position-vertical-relative:text" coordorigin="680,235" coordsize="9980,423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Q6OCDTgQAAIcLAAAOAAAAZHJzL2Uyb0RvYy54bWzcVttu4zYQfS/QfyD0&#13;&#10;ruhqWxJiLxzLDhZIu8Hu9gNoibKIlUSVpGOnRf+9M6RkOxcgafatAmwMOcPhzJwzJK8/HduGPDCp&#13;&#10;uOjmTnDlO4R1hSh5t5s7f3zfuIlDlKZdSRvRsbnzyJTzafHrL9eHPmOhqEVTMknASaeyQz93aq37&#13;&#10;zPNUUbOWqivRsw6UlZAt1TCUO6+U9ADe28YLfX/qHYQseykKphTM5lbpLIz/qmKF/lJVimnSzB2I&#13;&#10;TZt/af63+O8trmm2k7SveTGEQT8QRUt5B5ueXOVUU7KX/IWrlhdSKFHpq0K0nqgqXjCTA2QT+M+y&#13;&#10;uZVi35tcdtlh15/KBKV9VqcPuy1+f7iXhJeAXTxzSEdbAMnsS5IAq3PodxkY3cr+W38vbYog3oni&#13;&#10;hwK191yP4501JtvDb6IEf3SvhanOsZItuoC8ydGA8HgCgR01KWByGkWzyAesCtCF02SWTiYWpqIG&#13;&#10;LHHdNAE1aqOTZj2sTlPU4dI4jCJc59HMbmtCHUJbXPe8yOA31BSkFzV9m3uwSu8lcwYn7bt8tFT+&#13;&#10;2PcuwN9Tzbe84frRUBkqhEF1D/e8wErj4BIe6CQLD+hxW5KY/EYzu4hiUidwnuo8HD5xv214v+FN&#13;&#10;g5igPCQC/fGMX6/UwnI3F8W+ZZ22zShZAzmJTtW8Vw6RGWu3DLglP5eBIQCAfKc0bodwmwb5O0yW&#13;&#10;vp+GN+5q4q/c2J+t3WUaz9yZv57FfpwEq2D1D64O4myvGCRHm7znQ6ww+yLaV7thODdsn5l+JQ/U&#13;&#10;nAqWJBCQIcsYIvAGS4KxKll8hZME7EDWkumiRrGCyg3zYHxSmDKfK4tFV9A6b3ZDOp1YVoezqSU8&#13;&#10;1ghbIoqnltNRZHryRGlAWyp9y0RLUIBCQ5im0PQB6mwTG00w5E4g3CaRpnsyAT7tzJj/JUSpn66T&#13;&#10;dRK7cThdA0R57i43q9idboLZJI/y1SoPRohqXpasw21+HiFTcNHwciSpkrvtqpEWuY35hh5XZzMP&#13;&#10;mXIOY0QVnWFFLevSIIz9mzB1N3DEuPEmnrjpzE9cP0hv0qkfp3G+eZrSHe/Yz6dEDnMnnYQTg9JF&#13;&#10;0Miyi9x8873MjWYt13BjNrydO8nJiGY1o+W6Kw20mvLGyhelwPDPpQC4R6ANX5GhoEWywg+PfbiP&#13;&#10;1XggwOh9TYa38Ws32bea9gxSRreXZ1o6nmnfEZkbcSRJiEkPdnjlEH2EebifbMUubx7jy15LuOBd&#13;&#10;XQZo2y6LzUaWEthkqek/e3MEyVD58cIae+gjbWYRj/w3EF+a7zXEcfOcqtqy3nAGzf4zFf7/DX7J&#13;&#10;6pERlkz6uD3aZ85Ir60oH4FdUsCxCU8GeMOCUAv5l0MO8B6cO+rPPcXLvfncAfvBRI+CHIXtKNCu&#13;&#10;gKVzRzvEiittH5n7XvJdDZ4tfTuxhLdQxc3RjBHaKKDzcAANZyTz2jO9OrxM8Tl5OTZW5/fz4l8A&#13;&#10;AAD//wMAUEsDBBQABgAIAAAAIQCqJg6+vAAAACEBAAAZAAAAZHJzL19yZWxzL2Uyb0RvYy54bWwu&#13;&#10;cmVsc4SPQWrDMBBF94XcQcw+lp1FKMWyN6HgbUgOMEhjWcQaCUkt9e0jyCaBQJfzP/89ph///Cp+&#13;&#10;KWUXWEHXtCCIdTCOrYLr5Xv/CSIXZINrYFKwUYZx2H30Z1qx1FFeXMyiUjgrWEqJX1JmvZDH3IRI&#13;&#10;XJs5JI+lnsnKiPqGluShbY8yPTNgeGGKyShIk+lAXLZYzf+zwzw7TaegfzxxeaOQzld3BWKyVBR4&#13;&#10;Mg4fYddEtiCHXr48NtwBAAD//wMAUEsDBBQABgAIAAAAIQCBCqbR5QAAAA8BAAAPAAAAZHJzL2Rv&#13;&#10;d25yZXYueG1sTI9La8MwEITvhfwHsYHeGtl5CONYDiF9nEKhSaH0plgb28SSjKXYzr/v5tRcFnaH&#13;&#10;mZ0v24ymYT12vnZWQjyLgKEtnK5tKeH7+P6SAPNBWa0aZ1HCDT1s8slTplLtBvuF/SGUjEKsT5WE&#13;&#10;KoQ25dwXFRrlZ65FS9rZdUYFWruS604NFG4aPo8iwY2qLX2oVIu7CovL4WokfAxq2C7it35/Oe9u&#13;&#10;v8fV588+Rimfp+PrmsZ2DSzgGP4dcGeg/pBTsZO7Wu1ZI0EkxBMkzBcrYHc9EoIuJwnLpUiA5xl/&#13;&#10;5Mj/AAAA//8DAFBLAwQKAAAAAAAAACEAvO3l0PUEAAD1BAAAFAAAAGRycy9tZWRpYS9pbWFnZTEu&#13;&#10;cG5niVBORw0KGgoAAAANSUhEUgAAAC4AAAAsCAYAAAAacYo8AAAABmJLR0QA/wD/AP+gvaeTAAAA&#13;&#10;CXBIWXMAAA7EAAAOxAGVKw4bAAAElUlEQVRYhdWZT0waWRzHf8wjwhVC68AJSNrgZQ8YNBExUDbR&#13;&#10;IO11t4m0241NQM9dT5q0J/Q8tsluwt9EvYKQ7CZMmyztQYkcvKyYdDjVChQ8VuybeXtwXzOyUhSx&#13;&#10;I7/ke3uP95nfvOG93++rIoRAt3F0dKTjed67vb09UiwW7Xt7e7bDw0NWFEUkH4cQElmWPbTZbHt2&#13;&#10;u704MjKy7fV6eZ1Od9T14oSQSwljjLLZrM/v928ihDAAkG6EEMJ+v38zm836MMboshwXHiiKIhOP&#13;&#10;xx+ZzeayfHG32/1mcXHxRSqVeiAIguX4+FjTOvf4+FgjCIIllUo9WFxcfOF2u9/IH9psNpfj8fgj&#13;&#10;URSZnoKXSqW7TqfzLV3IarW+D4fDC5VK5fZlM0VVqVRuh8PhBYvFItDfHR8fz5dKpbtXBpckScVx&#13;&#10;3LxWq/0MAIRl2Y+JRCJwmcxc5E0mEokAy7IfAYBotdrPq6urc5IkqboCF0WRCYVCL2k2AoFAol6v&#13;&#10;63sF3Kp6va4PBAIJut7c3NzqtxLUFnp2dvYPmoG1tbWH1wXcqrW1tYf0DT99+vT3dvDnbo9gMPiK&#13;&#10;QudyOe/3gqbK5XJeCh8MBl+dt23+N4njuHkKzfP8ve8NfR48x3Hz3wTf39+/QwdvbGz8pBQ01fr6&#13;&#10;+s80ifv7+3fOBccYo7GxsXf0Q1Qamop+sE6n8638oPo6IBKJPAEAYjQaDxqNhk5pYKp6va43Go0H&#13;&#10;AECi0egvZ8AxxoieiMlkckZp2FYlEokAABCLxSLQrAMhBDY3N/30ROzm3nDdwhgjesJmMpnpr+A+&#13;&#10;ny8LAGRlZeWZ0pDttLy8/BsAEJ/PlyWEANTrdT1CCKvV6i+1Ws2gNGA71Wo1g1qt/oIQwo1GQ8fw&#13;&#10;PO8VRRFNTEz8bTAYPnV9P77mMBgMn1wuV14URZTL5X5kCoWCAwDA5XLllYbrFJSxUCg4mJ2dnWEA&#13;&#10;ALvdXlQWq3MMDw/vAAAUi0U7mEymDwBAyuWyWel93EnlctkMAMRkMn1QMQwjSpLENJtNzcDAwImi&#13;&#10;Ke0QJycnAxqNpokQElVwev8FQohKYa4LhUqlIgAAjNIg3QbDMIwEcPoalIbpFJQRISQyLMseAgAc&#13;&#10;HByYlMXqHJRxcHCwwthstj0AgN3d3R+UxeoclHFoaOgf5sx/4w0P+ZnDOByOAgBAPp93KYvVOSij&#13;&#10;w+Eo9O8lS6/XNyYnJ//CGKuj0egTpbPaLiKRyK8YY/XU1NSfOp3uCAg5W0j0skvVK2GMkdVqfQ+t&#13;&#10;hUS/lG5ms7l8pnQjpE+LZZr1m9yeGBsbe3due4KQ03Zy3zWEqG5KC47n+XsXbsER0sdNT0L6tM0s&#13;&#10;h1eysR8KhV5eurEv3zatVkoymZzptZWSTCZn5FYKx3HzXVspcrUzr6rV6q1ugavV6q1wOLxAT0T4&#13;&#10;ryPbE/NKLowxisVij1vtQo/H83ppael5Op2+LwiCpdlsDrTObTabA4IgWNLp9P2lpaXnHo/ndatd&#13;&#10;GIvFHvfcLmx9gEwmM90rgzaTyUx302hVEXJ1S3xra2tUbolLknSmCGcYRpJb4qOjo1tXtcT/BeWr&#13;&#10;MfhMmJT/AAAAAElFTkSuQmCCUEsBAi0AFAAGAAgAAAAhALGCZ7YKAQAAEwIAABMAAAAAAAAAAAAA&#13;&#10;AAAAAAAAAFtDb250ZW50X1R5cGVzXS54bWxQSwECLQAUAAYACAAAACEAOP0h/9YAAACUAQAACwAA&#13;&#10;AAAAAAAAAAAAAAA7AQAAX3JlbHMvLnJlbHNQSwECLQAUAAYACAAAACEAEOjgg04EAACHCwAADgAA&#13;&#10;AAAAAAAAAAAAAAA6AgAAZHJzL2Uyb0RvYy54bWxQSwECLQAUAAYACAAAACEAqiYOvrwAAAAhAQAA&#13;&#10;GQAAAAAAAAAAAAAAAAC0BgAAZHJzL19yZWxzL2Uyb0RvYy54bWwucmVsc1BLAQItABQABgAIAAAA&#13;&#10;IQCBCqbR5QAAAA8BAAAPAAAAAAAAAAAAAAAAAKcHAABkcnMvZG93bnJldi54bWxQSwECLQAKAAAA&#13;&#10;AAAAACEAvO3l0PUEAAD1BAAAFAAAAAAAAAAAAAAAAAC5CAAAZHJzL21lZGlhL2ltYWdlMS5wbmdQ&#13;&#10;SwUGAAAAAAYABgB8AQAA4A0AAAAA&#13;&#10;">
                <v:shape id="Picture 83" o:spid="_x0000_s1030" type="#_x0000_t75" style="position:absolute;left:965;top:2276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NlIKyQAAAOEAAAAPAAAAZHJzL2Rvd25yZXYueG1sRI9Ba8JA&#13;&#10;EIXvhf6HZQq9iG5axGp0lVJpKYgUowi9DdlpNpidDdmtxn/fOQi9DPMY3vfeLFa9b9SZulgHNvA0&#13;&#10;ykARl8HWXBk47N+HU1AxIVtsApOBK0VYLe/vFpjbcOEdnYtUKYFwzNGAS6nNtY6lI49xFFpiuf2E&#13;&#10;zmMS2VXadngRuG/0c5ZNtMeaJcFhS2+OylPx66UGTjeDj6/1y3h7rHR5cum7uM6MeXzo13MZr3NQ&#13;&#10;ifr077ghPq2Yx1JZPpIN9PIPAAD//wMAUEsBAi0AFAAGAAgAAAAhANvh9svuAAAAhQEAABMAAAAA&#13;&#10;AAAAAAAAAAAAAAAAAFtDb250ZW50X1R5cGVzXS54bWxQSwECLQAUAAYACAAAACEAWvQsW78AAAAV&#13;&#10;AQAACwAAAAAAAAAAAAAAAAAfAQAAX3JlbHMvLnJlbHNQSwECLQAUAAYACAAAACEAmDZSCskAAADh&#13;&#10;AAAADwAAAAAAAAAAAAAAAAAHAgAAZHJzL2Rvd25yZXYueG1sUEsFBgAAAAADAAMAtwAAAP0CAAAA&#13;&#10;AA==&#13;&#10;">
                  <v:imagedata r:id="rId10" o:title=""/>
                  <v:path arrowok="t"/>
                  <o:lock v:ext="edit" aspectratio="f"/>
                </v:shape>
                <v:shape id="Text Box 82" o:spid="_x0000_s1031" type="#_x0000_t202" style="position:absolute;left:687;top:242;width:9965;height:42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xQ4EyAAAAOEAAAAPAAAAZHJzL2Rvd25yZXYueG1sRI9NawIx&#13;&#10;EIbvhf6HMAVvNduylnY1SrGIXnqoLhRvw2b2Q5PJkkRd/30jCL0MM7y8z/DMFoM14kw+dI4VvIwz&#13;&#10;EMSV0x03Csrd6vkdRIjIGo1jUnClAIv548MMC+0u/EPnbWxEgnAoUEEbY19IGaqWLIax64lTVjtv&#13;&#10;MabTN1J7vCS4NfI1y96kxY7ThxZ7WrZUHbcnq0DvDP7m32bpJ/u4rq95eaj3pVKjp+FrmsbnFESk&#13;&#10;If437oiNTg75B9yM0gZy/gcAAP//AwBQSwECLQAUAAYACAAAACEA2+H2y+4AAACFAQAAEwAAAAAA&#13;&#10;AAAAAAAAAAAAAAAAW0NvbnRlbnRfVHlwZXNdLnhtbFBLAQItABQABgAIAAAAIQBa9CxbvwAAABUB&#13;&#10;AAALAAAAAAAAAAAAAAAAAB8BAABfcmVscy8ucmVsc1BLAQItABQABgAIAAAAIQC3xQ4EyAAAAOEA&#13;&#10;AAAPAAAAAAAAAAAAAAAAAAcCAABkcnMvZG93bnJldi54bWxQSwUGAAAAAAMAAwC3AAAA/AIAAAAA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3"/>
                          <w:rPr>
                            <w:sz w:val="46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Posizione del tuo Studio? 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11"/>
                          <w:rPr>
                            <w:sz w:val="25"/>
                          </w:rPr>
                        </w:pPr>
                      </w:p>
                      <w:p w:rsidR="00554E2C" w:rsidRDefault="00995D67">
                        <w:pPr>
                          <w:ind w:left="69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Centro storico</w:t>
                        </w:r>
                      </w:p>
                      <w:p w:rsidR="00554E2C" w:rsidRDefault="00995D67">
                        <w:pPr>
                          <w:spacing w:before="159" w:line="343" w:lineRule="auto"/>
                          <w:ind w:left="270" w:right="4523"/>
                          <w:jc w:val="both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3" name="image3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4" name="image3.png"/>
                                      <pic:cNvPicPr/>
                                    </pic:nvPicPr>
                                    <pic:blipFill>
                                      <a:blip r:embed="rId11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omune di Roma, dentro il</w:t>
                        </w:r>
                        <w:r>
                          <w:rPr>
                            <w:spacing w:val="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raccordo</w:t>
                        </w:r>
                        <w:r>
                          <w:rPr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3"/>
                            <w:sz w:val="24"/>
                          </w:rPr>
                          <w:t>anulare</w:t>
                        </w:r>
                        <w:r>
                          <w:rPr>
                            <w:sz w:val="24"/>
                          </w:rPr>
                          <w:t xml:space="preserve"> </w:t>
                        </w:r>
                        <w:r>
                          <w:rPr>
                            <w:noProof/>
                            <w:position w:val="-5"/>
                            <w:sz w:val="24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5" name="image4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6" name="image4.png"/>
                                      <pic:cNvPicPr/>
                                    </pic:nvPicPr>
                                    <pic:blipFill>
                                      <a:blip r:embed="rId12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Comune di Roma, fuori dal</w:t>
                        </w:r>
                        <w:r>
                          <w:rPr>
                            <w:spacing w:val="5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raccordo</w:t>
                        </w:r>
                        <w:r>
                          <w:rPr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3"/>
                            <w:sz w:val="24"/>
                          </w:rPr>
                          <w:t>anulare</w:t>
                        </w:r>
                        <w:r>
                          <w:rPr>
                            <w:sz w:val="24"/>
                          </w:rPr>
                          <w:t xml:space="preserve">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7" name="image5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8" name="image5.png"/>
                                      <pic:cNvPicPr/>
                                    </pic:nvPicPr>
                                    <pic:blipFill>
                                      <a:blip r:embed="rId13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Nella Provincia di Roma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90400" behindDoc="1" locked="0" layoutInCell="1" allowOverlap="1" wp14:anchorId="1C02ADD1" wp14:editId="2DD2F2B5">
                <wp:simplePos x="0" y="0"/>
                <wp:positionH relativeFrom="page">
                  <wp:posOffset>431800</wp:posOffset>
                </wp:positionH>
                <wp:positionV relativeFrom="paragraph">
                  <wp:posOffset>2988945</wp:posOffset>
                </wp:positionV>
                <wp:extent cx="6337300" cy="2678430"/>
                <wp:effectExtent l="0" t="0" r="0" b="1270"/>
                <wp:wrapTopAndBottom/>
                <wp:docPr id="144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678430"/>
                          <a:chOff x="680" y="4707"/>
                          <a:chExt cx="9980" cy="4218"/>
                        </a:xfrm>
                      </wpg:grpSpPr>
                      <pic:pic xmlns:pic="http://schemas.openxmlformats.org/drawingml/2006/picture">
                        <pic:nvPicPr>
                          <pic:cNvPr id="145" name="Picture 80"/>
                          <pic:cNvPicPr>
                            <a:picLocks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5" y="7213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46" name="Text Box 79"/>
                        <wps:cNvSpPr txBox="1">
                          <a:spLocks/>
                        </wps:cNvSpPr>
                        <wps:spPr bwMode="auto">
                          <a:xfrm>
                            <a:off x="687" y="4714"/>
                            <a:ext cx="9965" cy="4203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A76A665" w14:textId="77777777" w:rsidR="00554E2C" w:rsidRDefault="00554E2C">
                              <w:pPr>
                                <w:rPr>
                                  <w:sz w:val="45"/>
                                </w:rPr>
                              </w:pPr>
                            </w:p>
                            <w:p w14:paraId="54DA2777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Quanto dista casa dal luogo di lavoro? *</w:t>
                              </w:r>
                            </w:p>
                            <w:p w14:paraId="5028D19A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48FDE4D3" w14:textId="77777777" w:rsidR="00554E2C" w:rsidRDefault="00554E2C"/>
                            <w:p w14:paraId="4F40515C" w14:textId="77777777" w:rsidR="00554E2C" w:rsidRDefault="00995D67">
                              <w:pPr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2714325C" wp14:editId="4CDCC073">
                                    <wp:extent cx="219075" cy="219075"/>
                                    <wp:effectExtent l="0" t="0" r="0" b="0"/>
                                    <wp:docPr id="9" name="image2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0" name="image2.png"/>
                                            <pic:cNvPicPr/>
                                          </pic:nvPicPr>
                                          <pic:blipFill>
                                            <a:blip r:embed="rId5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&lt; 5 Km</w:t>
                              </w:r>
                            </w:p>
                            <w:p w14:paraId="717E2709" w14:textId="77777777" w:rsidR="00554E2C" w:rsidRDefault="00995D67">
                              <w:pPr>
                                <w:spacing w:before="180"/>
                                <w:ind w:left="6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5 - 20 km</w:t>
                              </w:r>
                            </w:p>
                            <w:p w14:paraId="0FAC84B3" w14:textId="77777777" w:rsidR="00554E2C" w:rsidRDefault="00995D67">
                              <w:pPr>
                                <w:spacing w:before="159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4BCFCB20" wp14:editId="7DB0722C">
                                    <wp:extent cx="219075" cy="209550"/>
                                    <wp:effectExtent l="0" t="0" r="0" b="0"/>
                                    <wp:docPr id="11" name="image5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2" name="image5.png"/>
                                            <pic:cNvPicPr/>
                                          </pic:nvPicPr>
                                          <pic:blipFill>
                                            <a:blip r:embed="rId4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20 - 40 km</w:t>
                              </w:r>
                            </w:p>
                            <w:p w14:paraId="686B8763" w14:textId="77777777" w:rsidR="00554E2C" w:rsidRDefault="00995D67">
                              <w:pPr>
                                <w:spacing w:before="136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7519033C" wp14:editId="5B9DFB5F">
                                    <wp:extent cx="219075" cy="219075"/>
                                    <wp:effectExtent l="0" t="0" r="0" b="0"/>
                                    <wp:docPr id="13" name="image2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4" name="image2.png"/>
                                            <pic:cNvPicPr/>
                                          </pic:nvPicPr>
                                          <pic:blipFill>
                                            <a:blip r:embed="rId7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&gt; 40 km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8" o:spid="_x0000_s1032" style="position:absolute;margin-left:34pt;margin-top:235.35pt;width:499pt;height:210.9pt;z-index:-15726080;mso-wrap-distance-left:0;mso-wrap-distance-right:0;mso-position-horizontal-relative:page;mso-position-vertical-relative:text" coordorigin="680,4707" coordsize="9980,421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p1HClTAQAAIkLAAAOAAAAZHJzL2Uyb0RvYy54bWzcVttu4zYQfS/QfyD0&#13;&#10;ruhi2bog9sKx7GCBtA262w+gJcoiVhJVko6dFv33zpCS7SRGN93tUw3YHnLI4cycMxzefji2DXli&#13;&#10;UnHRzZ3gxncI6wpR8m43d377vHEThyhNu5I2omNz55kp58Pixx9uD33GQlGLpmSSgJFOZYd+7tRa&#13;&#10;95nnqaJmLVU3omcdKCshW6phKHdeKekBrLeNF/r+zDsIWfZSFEwpmM2t0lkY+1XFCv1LVSmmSTN3&#13;&#10;wDdtfqX53eKvt7il2U7SvubF4Ab9Bi9ayjs49GQqp5qSveRvTLW8kEKJSt8UovVEVfGCmRggmsB/&#13;&#10;Fc29FPvexLLLDrv+lCZI7as8fbPZ4uenR0l4CdhFkUM62gJI5lwSJ5idQ7/LYNG97D/1j9KGCOKD&#13;&#10;KL4oUHuv9Tje2cVke/hJlGCP7rUw2TlWskUTEDc5GhCeTyCwoyYFTM4mk3jiA1YF6MJZnESTAaai&#13;&#10;Bixx3ywBNWij2I8tgkW9HranKSpxbxQGJgKPZvZc4+vg2+K250UG3yGpIL1J6tfJB7v0XjJnMNK+&#13;&#10;y0ZL5Zd97wL+PdV8yxuunw2XIUXoVPf0yAtMNQ4u8ZmO+IAejyUQKUAwLrObKAZ1QuelzsPhC/Pb&#13;&#10;hvcb3jQICspDIFAgrwh2JReWvLko9i3rtK1GyRqISXSq5r1yiMxYu2VALvmxDAwDAOUHpfE4xNtU&#13;&#10;yJ9hsvT9NLxzV1N/5UZ+vHaXaRS7sb+OIz9KglWw+gt3B1G2VwyCo03e88FXmH3j7dVyGC4OW2im&#13;&#10;YMkTNdcC8tg4NP4bF2EKU4K+Kln8ClcJrANZS6aLGsUKMjfMw+KTwqT5nFlMuoLa+Wo5pDNAGIgb&#13;&#10;h8HE0nqsiUk0s5yeTALUnCgNaEul75loCQqQaHDTJJo+QRB26bgEXe4Ewm0CaboXE2DTzlyDKPXT&#13;&#10;dbJOIjcKZ2uAKM/d5WYVubNNEE/zSb5a5cEIUc3LknV4zPcjZBIuGl6OJFVyt1010iK3MZ8hIeq8&#13;&#10;zEOmnN0YUUVjZ9alQRj5d2HqbmZJ7EabaOqmsZ+4fpDepTM/SqN88zKkB96x7w+JHOZOOg2nBqUL&#13;&#10;p5FlF7H55vM2Npq1XEPLbHg7d5LTIprVjJbrrjTQasobK1+kAt0/pwLgHoE2fEWGghbJCl+896Eh&#13;&#10;q/FCgNH7igzb8bVW9qmmPYOQ0ezlnQa8tj3nMyJzJ44kTjHoYR32HKKPMA8NymbssvUYW7Yv4YZ3&#13;&#10;VRmgPTSPIMKTLCew86SmAG3r8E0F/kd1ZiGHNvbPdF6azzXIsYJzqmpLe0Ma6/q/5ML/v8IvaT1S&#13;&#10;wrJJH7dH89AJR35tRfkM9JIC7k14M8ArFoRayD8ccoAX4dxRv+8pdvfmYwf0hyV6FOQobEeBdgVs&#13;&#10;nTvaIVZcafvM3PeS72qwbPnbiSW8hipu7mb00HoBpYcDqDgjmfeeKdbhbYoPysuxWXV+QS/+BgAA&#13;&#10;//8DAFBLAwQUAAYACAAAACEAqiYOvrwAAAAhAQAAGQAAAGRycy9fcmVscy9lMm9Eb2MueG1sLnJl&#13;&#10;bHOEj0FqwzAQRfeF3EHMPpadRSjFsjeh4G1IDjBIY1nEGglJLfXtI8gmgUCX8z//PaYf//wqfill&#13;&#10;F1hB17QgiHUwjq2C6+V7/wkiF2SDa2BSsFGGcdh99GdasdRRXlzMolI4K1hKiV9SZr2Qx9yESFyb&#13;&#10;OSSPpZ7Jyoj6hpbkoW2PMj0zYHhhiskoSJPpQFy2WM3/s8M8O02noH88cXmjkM5XdwVislQUeDIO&#13;&#10;H2HXRLYgh16+PDbcAQAA//8DAFBLAwQUAAYACAAAACEAY+cpE+YAAAAQAQAADwAAAGRycy9kb3du&#13;&#10;cmV2LnhtbEyPy27CMBBF95X6D9ZU6q7YoSWkIQ5C9LFClQqVEDsTD0lEbEexScLfd1i1m5Hmde89&#13;&#10;2XI0Deux87WzEqKJAIa2cLq2pYSf3cdTAswHZbVqnEUJV/SwzO/vMpVqN9hv7LehZCRifaokVCG0&#13;&#10;Kee+qNAoP3EtWtqdXGdUoLYrue7UQOKm4VMhYm5UbcmhUi2uKyzO24uR8DmoYfUcvfeb82l9Pexm&#13;&#10;X/tNhFI+PoxvCyqrBbCAY/j7gBsD5Yecgh3dxWrPGglxQjxBwstczIHdDkQc0+goIXmdzoDnGf8P&#13;&#10;kv8CAAD//wMAUEsDBAoAAAAAAAAAIQDOhSRRBgUAAAYFAAAUAAAAZHJzL21lZGlhL2ltYWdlMS5w&#13;&#10;bmeJUE5HDQoaCgAAAA1JSERSAAAALgAAACwIBgAAABpxijwAAAAGYktHRAD/AP8A/6C9p5MAAAAJ&#13;&#10;cEhZcwAADsQAAA7EAZUrDhsAAASmSURBVFiF1ZlPTBpZHMd/zCPAFULrwAlI2uBlDxg0UTFQNtEg&#13;&#10;7XW3iehuo4l/zrueIGlP6BnbZDdBGBL0CkKymzBtsnYPSuTgZYWkw6lWsOCxYN/M20P3mZGVoogd&#13;&#10;/SXfC/OG95nfezPvvd9XRQiBbuPk5ETP87x3d3d3sFAoOA4ODuxHR0esKIpI3g4hJLIse2S32w8c&#13;&#10;DkdhcHBw1+v18nq9/qTrzgkhVxLGGGWzWZ/f799CCGEAIN0IIYT9fv9WNpv1YYzRVTku3VAURSYe&#13;&#10;j09bLJayvHO32/0mGAy+SKVSTwRBsDYaDW3rvY1GQysIgjWVSj0JBoMv3G73G/lDWyyWcjwenxZF&#13;&#10;kekpeLFYfDgyMvKWdmSz2d6Fw+HlSqVy/6qZoqpUKvfD4fCy1WoV6P+Ojo5uF4vFh9cGlyRJFYlE&#13;&#10;lnQ63ScAICzLfuA4LnCVzFxmJDmOC7As+wEAiE6n+7S2trYoSZKqK3BRFJmFhYWXNBuBQICr1WqG&#13;&#10;XgG3qlarGQKBAEf7W1xcXPtagtpCz87O/k4zkEwmn94UcKuSyeRTOsJzc3O/tYO/cHrMz8+/otC5&#13;&#10;XM77raCpcrmcl8LPz8+/umja/O+mSCSyRKF5nn/0raEvgo9EIktfBS+VSg9o483NzR+Ugqba2Nj4&#13;&#10;kSaxVCo9uBAcY4yGh4f/pi+i0tBU9IUdGRl5K1+ozhpEo9GfAYCYTKbDer2uVxqYqlarGUwm0yEA&#13;&#10;kPX19Z/OgWOMEV0RE4nElNKwreI4LgAAxGq1CjTrQAiBra0tP10Ru9k33LQwxoiusJlMZvIM3Ofz&#13;&#10;ZQGArK6u/qI0ZDutrKz8CgDE5/NlCSEAtVrNgBDCarX68/HxsVFpwHY6Pj42qtXqzwghXK/X9QzP&#13;&#10;815RFNHY2NhfRqPxY9f74xsOo9H40eVybYuiiHK53PdMPp93AgC4XK5tpeE6BWXM5/NOZm9vbwAA&#13;&#10;wOFwFJTF6hwDAwN7AACFQsEBZrP5PQCQcrlsUXoed1K5XLYAADGbze9VDMOIkiQxzWZTq9FoThVN&#13;&#10;aYc4PT3VaLXaJkJIVMGX/S8QQlQKc10qVCoVAQBglAbpNhiGYSSAL8OgNEynoIwIIZFhWfYIAODw&#13;&#10;8NCsLFbnoIx9fX0Vxm63HwAA7O/vf6csVuegjP39/f8w576Ntzzkaw7jdDrzAADb29suZbE6B2V0&#13;&#10;Op35u7vJMhgM9fHx8T8xxupoNPpM6ay2i2g0+gxjrJ6YmPhDr9efACEEMpnMJLScMG6T5Ce0cwcJ&#13;&#10;jDGy2WzvAIBwHBdQGrRV8Xh8Gv47odEC0dnFWCw2A7f8sByPx6fp7+eGg1Zk71R5gpA7WhCiui0l&#13;&#10;OJ7nH126BEfIHS56EnJHy8xyeCUL+wsLCy+vXNiXT5tWKyWRSEz12kpJJBJTcislEoksdW2lyNXO&#13;&#10;vKpWq/e6Ba5Wq/fC4fAyXfjoJ68n5pVcGGMUi8VmWu1Cj8fzOhQKPU+n048FQbA2m01N673NZlMj&#13;&#10;CII1nU4/DoVCzz0ez+tWuzAWi8303C5sfYBMJjPZK4M2k8lMdrM/UhFyfUt8Z2dnSG6JS5J07hDO&#13;&#10;MIwkt8SHhoZ2rmuJ/ws7GjIEcmNuEgAAAABJRU5ErkJgglBLAQItABQABgAIAAAAIQCxgme2CgEA&#13;&#10;ABMCAAATAAAAAAAAAAAAAAAAAAAAAABbQ29udGVudF9UeXBlc10ueG1sUEsBAi0AFAAGAAgAAAAh&#13;&#10;ADj9If/WAAAAlAEAAAsAAAAAAAAAAAAAAAAAOwEAAF9yZWxzLy5yZWxzUEsBAi0AFAAGAAgAAAAh&#13;&#10;ACnUcKVMBAAAiQsAAA4AAAAAAAAAAAAAAAAAOgIAAGRycy9lMm9Eb2MueG1sUEsBAi0AFAAGAAgA&#13;&#10;AAAhAKomDr68AAAAIQEAABkAAAAAAAAAAAAAAAAAsgYAAGRycy9fcmVscy9lMm9Eb2MueG1sLnJl&#13;&#10;bHNQSwECLQAUAAYACAAAACEAY+cpE+YAAAAQAQAADwAAAAAAAAAAAAAAAAClBwAAZHJzL2Rvd25y&#13;&#10;ZXYueG1sUEsBAi0ACgAAAAAAAAAhAM6FJFEGBQAABgUAABQAAAAAAAAAAAAAAAAAuAgAAGRycy9t&#13;&#10;ZWRpYS9pbWFnZTEucG5nUEsFBgAAAAAGAAYAfAEAAPANAAAAAA==&#13;&#10;">
                <v:shape id="Picture 80" o:spid="_x0000_s1033" type="#_x0000_t75" style="position:absolute;left:965;top:7213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wVygyQAAAOEAAAAPAAAAZHJzL2Rvd25yZXYueG1sRI/BSgMx&#13;&#10;EIbvgu8QRvBmsxYV2TYtpaXoQZHWgh7HzXSzdDNZkrS7ffuOIHgZZvj5v+GbzgffqhPF1AQ2cD8q&#13;&#10;QBFXwTZcG9h9ru+eQaWMbLENTAbOlGA+u76aYmlDzxs6bXOtBMKpRAMu567UOlWOPKZR6Igl24fo&#13;&#10;McsZa20j9gL3rR4XxZP22LB8cNjR0lF12B69UOLb1/DevOyOh49u/LPeL5z/7o25vRlWExmLCahM&#13;&#10;Q/5v/CFerTg8PMKvkWygZxcAAAD//wMAUEsBAi0AFAAGAAgAAAAhANvh9svuAAAAhQEAABMAAAAA&#13;&#10;AAAAAAAAAAAAAAAAAFtDb250ZW50X1R5cGVzXS54bWxQSwECLQAUAAYACAAAACEAWvQsW78AAAAV&#13;&#10;AQAACwAAAAAAAAAAAAAAAAAfAQAAX3JlbHMvLnJlbHNQSwECLQAUAAYACAAAACEALsFcoMkAAADh&#13;&#10;AAAADwAAAAAAAAAAAAAAAAAHAgAAZHJzL2Rvd25yZXYueG1sUEsFBgAAAAADAAMAtwAAAP0CAAAA&#13;&#10;AA==&#13;&#10;">
                  <v:imagedata r:id="rId6" o:title=""/>
                  <v:path arrowok="t"/>
                  <o:lock v:ext="edit" aspectratio="f"/>
                </v:shape>
                <v:shape id="Text Box 79" o:spid="_x0000_s1034" type="#_x0000_t202" style="position:absolute;left:687;top:4714;width:9965;height:420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Wpp2yAAAAOEAAAAPAAAAZHJzL2Rvd25yZXYueG1sRI9NawIx&#13;&#10;EIbvhf6HMIXearZlK7IapVikXnqoLoi3YTP7oclkSaKu/94UBC/DDC/vMzyzxWCNOJMPnWMF76MM&#13;&#10;BHHldMeNgnK7epuACBFZo3FMCq4UYDF/fpphod2F/+i8iY1IEA4FKmhj7AspQ9WSxTByPXHKauct&#13;&#10;xnT6RmqPlwS3Rn5k2Vha7Dh9aLGnZUvVcXOyCvTW4C7/NUv/uY8/9TUvD/W+VOr1ZfiepvE1BRFp&#13;&#10;iI/GHbHWySEfw79R2kDObwAAAP//AwBQSwECLQAUAAYACAAAACEA2+H2y+4AAACFAQAAEwAAAAAA&#13;&#10;AAAAAAAAAAAAAAAAW0NvbnRlbnRfVHlwZXNdLnhtbFBLAQItABQABgAIAAAAIQBa9CxbvwAAABUB&#13;&#10;AAALAAAAAAAAAAAAAAAAAB8BAABfcmVscy8ucmVsc1BLAQItABQABgAIAAAAIQDGWpp2yAAAAOEA&#13;&#10;AAAPAAAAAAAAAAAAAAAAAAcCAABkcnMvZG93bnJldi54bWxQSwUGAAAAAAMAAwC3AAAA/AIAAAAA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rPr>
                            <w:sz w:val="45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Quanto dista casa dal luogo di lavoro? 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/>
                      <w:p w:rsidR="00554E2C" w:rsidRDefault="00995D67">
                        <w:pPr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9" name="image2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0" name="image2.png"/>
                                      <pic:cNvPicPr/>
                                    </pic:nvPicPr>
                                    <pic:blipFill>
                                      <a:blip r:embed="rId7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&lt; 5 Km</w:t>
                        </w:r>
                      </w:p>
                      <w:p w:rsidR="00554E2C" w:rsidRDefault="00995D67">
                        <w:pPr>
                          <w:spacing w:before="180"/>
                          <w:ind w:left="69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5 - 20 km</w:t>
                        </w:r>
                      </w:p>
                      <w:p w:rsidR="00554E2C" w:rsidRDefault="00995D67">
                        <w:pPr>
                          <w:spacing w:before="159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11" name="image5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2" name="image5.png"/>
                                      <pic:cNvPicPr/>
                                    </pic:nvPicPr>
                                    <pic:blipFill>
                                      <a:blip r:embed="rId13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20 - 40 km</w:t>
                        </w:r>
                      </w:p>
                      <w:p w:rsidR="00554E2C" w:rsidRDefault="00995D67">
                        <w:pPr>
                          <w:spacing w:before="136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13" name="image2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4" name="image2.png"/>
                                      <pic:cNvPicPr/>
                                    </pic:nvPicPr>
                                    <pic:blipFill>
                                      <a:blip r:embed="rId7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&gt; 40 km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053FE0F" w14:textId="77777777" w:rsidR="00554E2C" w:rsidRDefault="00554E2C">
      <w:pPr>
        <w:pStyle w:val="Corpotesto"/>
        <w:spacing w:before="10"/>
        <w:rPr>
          <w:sz w:val="14"/>
        </w:rPr>
      </w:pPr>
    </w:p>
    <w:p w14:paraId="214659D2" w14:textId="77777777" w:rsidR="00554E2C" w:rsidRDefault="00554E2C">
      <w:pPr>
        <w:rPr>
          <w:sz w:val="14"/>
        </w:rPr>
        <w:sectPr w:rsidR="00554E2C">
          <w:pgSz w:w="11900" w:h="16840"/>
          <w:pgMar w:top="540" w:right="1040" w:bottom="280" w:left="460" w:header="720" w:footer="720" w:gutter="0"/>
          <w:cols w:space="720"/>
        </w:sectPr>
      </w:pPr>
    </w:p>
    <w:p w14:paraId="22F094FF" w14:textId="77777777" w:rsidR="00554E2C" w:rsidRDefault="00995D67">
      <w:pPr>
        <w:pStyle w:val="Corpotesto"/>
        <w:ind w:left="219"/>
        <w:rPr>
          <w:sz w:val="20"/>
        </w:rPr>
      </w:pPr>
      <w:r>
        <w:rPr>
          <w:noProof/>
          <w:sz w:val="20"/>
        </w:rPr>
        <w:lastRenderedPageBreak/>
        <mc:AlternateContent>
          <mc:Choice Requires="wpg">
            <w:drawing>
              <wp:inline distT="0" distB="0" distL="0" distR="0" wp14:anchorId="10B5E40C" wp14:editId="2CFA4F1E">
                <wp:extent cx="6337300" cy="2687955"/>
                <wp:effectExtent l="0" t="0" r="0" b="0"/>
                <wp:docPr id="141" name="Group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687955"/>
                          <a:chOff x="0" y="0"/>
                          <a:chExt cx="9980" cy="4233"/>
                        </a:xfrm>
                      </wpg:grpSpPr>
                      <pic:pic xmlns:pic="http://schemas.openxmlformats.org/drawingml/2006/picture">
                        <pic:nvPicPr>
                          <pic:cNvPr id="142" name="Picture 77"/>
                          <pic:cNvPicPr>
                            <a:picLocks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5" y="2041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43" name="Text Box 76"/>
                        <wps:cNvSpPr txBox="1">
                          <a:spLocks/>
                        </wps:cNvSpPr>
                        <wps:spPr bwMode="auto">
                          <a:xfrm>
                            <a:off x="7" y="7"/>
                            <a:ext cx="9965" cy="4218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E371E5B" w14:textId="77777777" w:rsidR="00554E2C" w:rsidRDefault="00554E2C">
                              <w:pPr>
                                <w:spacing w:before="3"/>
                                <w:rPr>
                                  <w:sz w:val="46"/>
                                </w:rPr>
                              </w:pPr>
                            </w:p>
                            <w:p w14:paraId="13944B00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Da quanto tempo lavori come PLS? *</w:t>
                              </w:r>
                            </w:p>
                            <w:p w14:paraId="3B0DFADE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225DF583" w14:textId="77777777" w:rsidR="00554E2C" w:rsidRDefault="00554E2C">
                              <w:pPr>
                                <w:spacing w:before="7"/>
                                <w:rPr>
                                  <w:sz w:val="24"/>
                                </w:rPr>
                              </w:pPr>
                            </w:p>
                            <w:p w14:paraId="09A0546C" w14:textId="77777777" w:rsidR="00554E2C" w:rsidRDefault="00995D67">
                              <w:pPr>
                                <w:ind w:left="6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&lt; 5 anni</w:t>
                              </w:r>
                            </w:p>
                            <w:p w14:paraId="66D35EB1" w14:textId="77777777" w:rsidR="00554E2C" w:rsidRDefault="00995D67">
                              <w:pPr>
                                <w:spacing w:before="160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56C15EFA" wp14:editId="53657323">
                                    <wp:extent cx="219075" cy="219075"/>
                                    <wp:effectExtent l="0" t="0" r="0" b="0"/>
                                    <wp:docPr id="15" name="image7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6" name="image7.png"/>
                                            <pic:cNvPicPr/>
                                          </pic:nvPicPr>
                                          <pic:blipFill>
                                            <a:blip r:embed="rId15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5 - 10 anni</w:t>
                              </w:r>
                            </w:p>
                            <w:p w14:paraId="55E493A0" w14:textId="77777777" w:rsidR="00554E2C" w:rsidRDefault="00995D67">
                              <w:pPr>
                                <w:spacing w:before="135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75FEE924" wp14:editId="4F430BB4">
                                    <wp:extent cx="219075" cy="209550"/>
                                    <wp:effectExtent l="0" t="0" r="0" b="0"/>
                                    <wp:docPr id="17" name="image6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8" name="image6.png"/>
                                            <pic:cNvPicPr/>
                                          </pic:nvPicPr>
                                          <pic:blipFill>
                                            <a:blip r:embed="rId14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9"/>
                                  <w:sz w:val="24"/>
                                </w:rPr>
                                <w:t xml:space="preserve">11 </w:t>
                              </w:r>
                              <w:r>
                                <w:rPr>
                                  <w:sz w:val="24"/>
                                </w:rPr>
                                <w:t>- 25</w:t>
                              </w:r>
                              <w:r>
                                <w:rPr>
                                  <w:spacing w:val="9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anni</w:t>
                              </w:r>
                            </w:p>
                            <w:p w14:paraId="3D004D79" w14:textId="77777777" w:rsidR="00554E2C" w:rsidRDefault="00995D67">
                              <w:pPr>
                                <w:spacing w:before="135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5A24DB85" wp14:editId="53066311">
                                    <wp:extent cx="219075" cy="219075"/>
                                    <wp:effectExtent l="0" t="0" r="0" b="0"/>
                                    <wp:docPr id="19" name="image7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0" name="image7.png"/>
                                            <pic:cNvPicPr/>
                                          </pic:nvPicPr>
                                          <pic:blipFill>
                                            <a:blip r:embed="rId15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&gt; 25 anni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75" o:spid="_x0000_s1035" style="width:499pt;height:211.65pt;mso-position-horizontal-relative:char;mso-position-vertical-relative:line" coordsize="9980,423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QUANASgQAAH8LAAAOAAAAZHJzL2Uyb0RvYy54bWzcVttu4zYQfS/QfyD0&#13;&#10;ruhq64I4i8SygwXSbrC7/QBaoixiJVEl6dhp0X/vDCnZzgVImn2rABvD23DmnDMkLz8dupY8MKm4&#13;&#10;6BdOcOE7hPWlqHi/XTh/fF+7qUOUpn1FW9GzhfPIlPPp6tdfLvdDzkLRiLZikoCTXuX7YeE0Wg+5&#13;&#10;56myYR1VF2JgPQzWQnZUQ1NuvUrSPXjvWi/0/bm3F7IapCiZUtBb2EHnyviva1bqL3WtmCbtwoHY&#13;&#10;tPmX5n+D/97VJc23kg4NL8cw6Aei6CjvYdOjq4JqSnaSv3DV8VIKJWp9UYrOE3XNS2ZygGwC/1k2&#13;&#10;t1LsBpPLNt9vhyNMAO0znD7stvz94V4SXgF3ceCQnnZAktmXJDNEZz9sc5h0K4dvw720KYJ5J8of&#13;&#10;Coa95+PY3trJZLP/TVTgj+60MOgcatmhC8ibHAwJj0cS2EGTEjrnUZREPnBVwlg4T5NsZgKhedkA&#13;&#10;ly/Wlc1qXJll6bgsDqMIg/dobrc0YY5hXV0OvMzhN+IJ1gs839YdrNI7yZzRSfcuHx2VP3aDC9QP&#13;&#10;VPMNb7l+NDIGdDCo/uGel4gyNs6pCSdqYBy3JUmC+U3T7CKKSR2JeTrmYfOJ+03LhzVvW+QD7TER&#13;&#10;qI1n2noFC6vbQpS7jvXaFqJkLeQketXwQTlE5qzbMNCV/FwFhnwg+E5p3A6pNsXxd5he+34W3rjL&#13;&#10;mb90Yz9ZuddZnLiJv0piP06DZbD8B1cHcb5TDJKjbTHwMVbofRHtq5Uwnhm2xkytkgdqTgQrEgjI&#13;&#10;iGUKEXSDkGCsSpZf4RSBeWBryXTZoFkDcmM/TD4OGJhPyCLoCsrmzUoI05lDUO8+VKHZCzHCcoji&#13;&#10;uS2FKDIjR0kD21LpWyY6ggYADWEaoOkD4GwTm6ZgyL1Auo3ztn/SAT5tz5T/OUWZn63SVRq7cThf&#13;&#10;AUVF4V6vl7E7XwfJrIiK5bIIJooaXlWsx21+niEDuGh5NYlUye1m2UrL3Np8Y42r0zQPlXIKY2IV&#13;&#10;nSGiVnVZEMb+TZi5azhe3Hgdz9ws8VPXD7KbbO7HWVysn6Z0x3v28ymR/cLJZuHMsHQWNKrsLDff&#13;&#10;fC9zo3nHNdyWLe8WTnqcRPOG0WrVV4ZaTXlr7TMoMPwTFED3RLTRKyoURlGs8MMjH+5iNR0I0Hpf&#13;&#10;keFN/Not9q2hA4OU0e35mRZNZ9p3ZOZGHEgyx6THeXjdEH2AfribLGLnt47xZa8kXPCuKktMjZmT&#13;&#10;08oBCyzL5lB7eNnEYZCOqE8X1VQ/Hykxy3bkv8H2tfleYxs3L6hqrOKNXnDaf5bB/7+4zxU9qcEK&#13;&#10;SR82B/O8Me8BHNuI6hGUJQUcmfBcgLcrGI2QfzlkD+/AhaP+3FG82NvPPSgfH42TISdjMxm0L2Hp&#13;&#10;wtEOseZS28flbpB824BnK91eXMMbqObmWD5FAVWHDSg2Y5lXnqnT8UWKz8jztpl1ejdf/QsAAP//&#13;&#10;AwBQSwMEFAAGAAgAAAAhAKomDr68AAAAIQEAABkAAABkcnMvX3JlbHMvZTJvRG9jLnhtbC5yZWxz&#13;&#10;hI9BasMwEEX3hdxBzD6WnUUoxbI3oeBtSA4wSGNZxBoJSS317SPIJoFAl/M//z2mH//8Kn4pZRdY&#13;&#10;Qde0IIh1MI6tguvle/8JIhdkg2tgUrBRhnHYffRnWrHUUV5czKJSOCtYSolfUma9kMfchEhcmzkk&#13;&#10;j6WeycqI+oaW5KFtjzI9M2B4YYrJKEiT6UBctljN/7PDPDtNp6B/PHF5o5DOV3cFYrJUFHgyDh9h&#13;&#10;10S2IIdevjw23AEAAP//AwBQSwMEFAAGAAgAAAAhAN/9ydDgAAAACgEAAA8AAABkcnMvZG93bnJl&#13;&#10;di54bWxMj81qwzAQhO+FvoPYQG+N7LgtiWM5hPTnFApNCiW3jbWxTSzJWIrtvH23vbSXgWHY2fmy&#13;&#10;1Wga0VPna2cVxNMIBNnC6dqWCj73r/dzED6g1dg4Swqu5GGV395kmGo32A/qd6EUXGJ9igqqENpU&#13;&#10;Sl9UZNBPXUuWs5PrDAa2XSl1hwOXm0bOouhJGqwtf6iwpU1FxXl3MQreBhzWSfzSb8+nzfWwf3z/&#13;&#10;2sak1N1kfF6yrJcgAo3h7wJ+GHg/5Dzs6C5We9EoYJrwq5wtFnO2RwUPsyQBmWfyP0L+DQAA//8D&#13;&#10;AFBLAwQKAAAAAAAAACEABBBVS/oEAAD6BAAAFAAAAGRycy9tZWRpYS9pbWFnZTEucG5niVBORw0K&#13;&#10;GgoAAAANSUhEUgAAAC4AAAAsCAYAAAAacYo8AAAABmJLR0QA/wD/AP+gvaeTAAAACXBIWXMAAA7E&#13;&#10;AAAOxAGVKw4bAAAEmklEQVRYhdWZQUwaWRjHP+YR4AqhdeAEJG3wsgcMmhQxsGyiQdLrbhPR3UYS&#13;&#10;1PPWEyTtCT3jNukmCEOCXomQ7CbQJot7UCIHLyskhVOtQMFjwb6Ztwf3mZGVoogd+ZL/hXnD+833&#13;&#10;3sx77/vLCCHQb5yenqqz2axrf39/vFAoWI6OjswnJycsz/NI3A4hxLMse2I2m48sFkthfHx83+Vy&#13;&#10;ZdVq9WnfnRNCbiSMMUqn026Px7ODEMIAQPoRQgh7PJ6ddDrtxhijm3JcuyHP80wsFps3GAwVcecO&#13;&#10;h+NdIBB4lUwmn5bLZWOr1VJ23ttqtZTlctmYTCafBgKBVw6H4534oQ0GQyUWi83zPM8MFLxYLD62&#13;&#10;2Wy7tCOTyfQ+FAqtVqvVhzfNFFW1Wn0YCoVWjUZjmf7v5ORkrlgsPr41uCAIsnA4vKJSqT4DAGFZ&#13;&#10;9iPHcd6bZOY6I8lxnJdl2Y8AQFQq1eeNjY1lQRBkfYHzPM8sLS39RrPh9Xq5RqOhGRRwpxqNhsbr&#13;&#10;9XK0v+Xl5Y2vJagr9OLi4u80A4lE4tldAXcqkUg8oyPs8/nedIO/cnr4/f7XFDqTybi+FTRVJpNx&#13;&#10;UXi/3//6qmnzv5vC4fAKhc5ms99/a+ir4MPh8MpXwUul0iPaeHt7+0epoKm2trZ+okkslUqPrgTH&#13;&#10;GKMnT578TV9EqaGp6Atrs9l2xQvVRYNIJPILABCdTnfcbDbVUgNTNRoNjU6nOwYAsrm5+fMlcIwx&#13;&#10;oitiPB6fkxq2UxzHeQGAGI3GMs06EEJgZ2fHQ1fEfvYNdy2MMaIrbCqVmr0Ad7vdaQAg6+vrv0oN&#13;&#10;2U1ra2svAIC43e40IQSg0WhoEEJYLpd/qdfrWqkBu6ler2vlcvkXhBBuNptqJpvNunieR1NTU39p&#13;&#10;tdpPfe+P7zi0Wu0nu92e43keZTKZH5h8Pm8FALDb7Tmp4XoFZczn81bm4OBgDADAYrEUpMXqHWNj&#13;&#10;YwcAAIVCwQJ6vf4DAJBKpWKQeh73UqVSMQAA0ev1H2QMw/CCIDDtdlupUCjOJE1pjzg7O1Molco2&#13;&#10;QoiXwfn+FwghMom5rhUymYwAADBSg/QbDMMwAsD5MEgN0ysoI0KIZ1iWPQEAOD4+1kuL1Tso48jI&#13;&#10;SJUxm81HAACHh4ffSYvVOyjj6OjoPwz9NtLv+X0O8ZrDWK3WPADA7u7upLRYvSOXy9kBAKxWa354&#13;&#10;N1kajaY5PT39J8ZYHolEnkud1W4RiUSeY4zlMzMzf6jV6lMghEAqlZqFjhPGfZL4hHbpIIExRiaT&#13;&#10;6T0AEI7jvFKDdioWi83Dfyc0WiC6uBiNRhfgnh+WY7HYPP390nDQiuxQlScIGdKCENVQluAIGeKi&#13;&#10;JyHnZWafz/eGwg9FmVkMP3SFffG06bRS4vH43KCtlHg8Pie2UsLh8ErfVopY3cyrWq32oF/gWq32&#13;&#10;IBQKrdKFj37yBmJeiYUxRtFodKHTLnQ6nW+DweBLahe2221F573tdltB7cJgMPjS6XS+7bQLo9Ho&#13;&#10;wsDtws4HSKVSs4MyaFOp1Gw/+yMZIbe3xPf29ibElrggCJcO4QzDCGJLfGJiYu+2lvi/N/4yArBM&#13;&#10;6pYAAAAASUVORK5CYIJQSwECLQAUAAYACAAAACEAsYJntgoBAAATAgAAEwAAAAAAAAAAAAAAAAAA&#13;&#10;AAAAW0NvbnRlbnRfVHlwZXNdLnhtbFBLAQItABQABgAIAAAAIQA4/SH/1gAAAJQBAAALAAAAAAAA&#13;&#10;AAAAAAAAADsBAABfcmVscy8ucmVsc1BLAQItABQABgAIAAAAIQDQUANASgQAAH8LAAAOAAAAAAAA&#13;&#10;AAAAAAAAADoCAABkcnMvZTJvRG9jLnhtbFBLAQItABQABgAIAAAAIQCqJg6+vAAAACEBAAAZAAAA&#13;&#10;AAAAAAAAAAAAALAGAABkcnMvX3JlbHMvZTJvRG9jLnhtbC5yZWxzUEsBAi0AFAAGAAgAAAAhAN/9&#13;&#10;ydDgAAAACgEAAA8AAAAAAAAAAAAAAAAAowcAAGRycy9kb3ducmV2LnhtbFBLAQItAAoAAAAAAAAA&#13;&#10;IQAEEFVL+gQAAPoEAAAUAAAAAAAAAAAAAAAAALAIAABkcnMvbWVkaWEvaW1hZ2UxLnBuZ1BLBQYA&#13;&#10;AAAABgAGAHwBAADcDQAAAAA=&#13;&#10;">
                <v:shape id="Picture 77" o:spid="_x0000_s1036" type="#_x0000_t75" style="position:absolute;left:285;top:2041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jOg0yQAAAOEAAAAPAAAAZHJzL2Rvd25yZXYueG1sRI9BS8NA&#13;&#10;EIXvQv/DMgVvdpNQVNJuS2kRBU9tc9DbmB2TYHY23V3b+O8dQehleMPjfY+3XI+uV2cKsfNsIJ9l&#13;&#10;oIhrbztuDFTHp7tHUDEhW+w9k4EfirBeTW6WWFp/4T2dD6lRAuFYooE2paHUOtYtOYwzPxCL9+mD&#13;&#10;wyRvaLQNeBG463WRZffaYcfS0OJA25bqr8O3k95mn+fvH9Vpfnx+e61c9bAtNsGY2+m4W8jZLEAl&#13;&#10;GtM18Y94sbJhXsDfIlGgV78AAAD//wMAUEsBAi0AFAAGAAgAAAAhANvh9svuAAAAhQEAABMAAAAA&#13;&#10;AAAAAAAAAAAAAAAAAFtDb250ZW50X1R5cGVzXS54bWxQSwECLQAUAAYACAAAACEAWvQsW78AAAAV&#13;&#10;AQAACwAAAAAAAAAAAAAAAAAfAQAAX3JlbHMvLnJlbHNQSwECLQAUAAYACAAAACEAM4zoNMkAAADh&#13;&#10;AAAADwAAAAAAAAAAAAAAAAAHAgAAZHJzL2Rvd25yZXYueG1sUEsFBgAAAAADAAMAtwAAAP0CAAAA&#13;&#10;AA==&#13;&#10;">
                  <v:imagedata r:id="rId16" o:title=""/>
                  <v:path arrowok="t"/>
                  <o:lock v:ext="edit" aspectratio="f"/>
                </v:shape>
                <v:shape id="Text Box 76" o:spid="_x0000_s1037" type="#_x0000_t202" style="position:absolute;left:7;top:7;width:9965;height:42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LTnuyAAAAOEAAAAPAAAAZHJzL2Rvd25yZXYueG1sRI9NawIx&#13;&#10;EIbvBf9DmEJvNdt2FVmNIpbSXnpQF8TbsJn90GSyJKmu/74pFLwMM7y8z/AsVoM14kI+dI4VvIwz&#13;&#10;EMSV0x03Csr9x/MMRIjIGo1jUnCjAKvl6GGBhXZX3tJlFxuRIBwKVNDG2BdShqoli2HseuKU1c5b&#13;&#10;jOn0jdQerwlujXzNsqm02HH60GJPm5aq8+7HKtB7g4f822z85Bg/61tenupjqdTT4/A+T2M9BxFp&#13;&#10;iPfGP+JLJ4f8Df6M0gZy+QsAAP//AwBQSwECLQAUAAYACAAAACEA2+H2y+4AAACFAQAAEwAAAAAA&#13;&#10;AAAAAAAAAAAAAAAAW0NvbnRlbnRfVHlwZXNdLnhtbFBLAQItABQABgAIAAAAIQBa9CxbvwAAABUB&#13;&#10;AAALAAAAAAAAAAAAAAAAAB8BAABfcmVscy8ucmVsc1BLAQItABQABgAIAAAAIQDWLTnuyAAAAOEA&#13;&#10;AAAPAAAAAAAAAAAAAAAAAAcCAABkcnMvZG93bnJldi54bWxQSwUGAAAAAAMAAwC3AAAA/AIAAAAA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3"/>
                          <w:rPr>
                            <w:sz w:val="46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Da quanto tempo lavori come PLS? 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7"/>
                          <w:rPr>
                            <w:sz w:val="24"/>
                          </w:rPr>
                        </w:pPr>
                      </w:p>
                      <w:p w:rsidR="00554E2C" w:rsidRDefault="00995D67">
                        <w:pPr>
                          <w:ind w:left="69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&lt; 5 anni</w:t>
                        </w:r>
                      </w:p>
                      <w:p w:rsidR="00554E2C" w:rsidRDefault="00995D67">
                        <w:pPr>
                          <w:spacing w:before="160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15" name="image7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6" name="image7.png"/>
                                      <pic:cNvPicPr/>
                                    </pic:nvPicPr>
                                    <pic:blipFill>
                                      <a:blip r:embed="rId17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5 - 10 anni</w:t>
                        </w:r>
                      </w:p>
                      <w:p w:rsidR="00554E2C" w:rsidRDefault="00995D67">
                        <w:pPr>
                          <w:spacing w:before="135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17" name="image6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8" name="image6.png"/>
                                      <pic:cNvPicPr/>
                                    </pic:nvPicPr>
                                    <pic:blipFill>
                                      <a:blip r:embed="rId18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9"/>
                            <w:sz w:val="24"/>
                          </w:rPr>
                          <w:t xml:space="preserve">11 </w:t>
                        </w:r>
                        <w:r>
                          <w:rPr>
                            <w:sz w:val="24"/>
                          </w:rPr>
                          <w:t>- 25</w:t>
                        </w:r>
                        <w:r>
                          <w:rPr>
                            <w:spacing w:val="9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nni</w:t>
                        </w:r>
                      </w:p>
                      <w:p w:rsidR="00554E2C" w:rsidRDefault="00995D67">
                        <w:pPr>
                          <w:spacing w:before="135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19" name="image7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0" name="image7.png"/>
                                      <pic:cNvPicPr/>
                                    </pic:nvPicPr>
                                    <pic:blipFill>
                                      <a:blip r:embed="rId17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&gt; 25 anni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290CDF6" w14:textId="77777777" w:rsidR="00554E2C" w:rsidRDefault="00995D67">
      <w:pPr>
        <w:pStyle w:val="Corpotesto"/>
        <w:spacing w:before="10"/>
        <w:rPr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92448" behindDoc="1" locked="0" layoutInCell="1" allowOverlap="1" wp14:anchorId="19B9F290" wp14:editId="0D9B4ECA">
                <wp:simplePos x="0" y="0"/>
                <wp:positionH relativeFrom="page">
                  <wp:posOffset>431800</wp:posOffset>
                </wp:positionH>
                <wp:positionV relativeFrom="paragraph">
                  <wp:posOffset>148590</wp:posOffset>
                </wp:positionV>
                <wp:extent cx="6337300" cy="2678430"/>
                <wp:effectExtent l="0" t="0" r="0" b="1270"/>
                <wp:wrapTopAndBottom/>
                <wp:docPr id="138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678430"/>
                          <a:chOff x="680" y="234"/>
                          <a:chExt cx="9980" cy="4218"/>
                        </a:xfrm>
                      </wpg:grpSpPr>
                      <pic:pic xmlns:pic="http://schemas.openxmlformats.org/drawingml/2006/picture">
                        <pic:nvPicPr>
                          <pic:cNvPr id="139" name="Picture 74"/>
                          <pic:cNvPicPr>
                            <a:picLocks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5" y="2259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40" name="Text Box 73"/>
                        <wps:cNvSpPr txBox="1">
                          <a:spLocks/>
                        </wps:cNvSpPr>
                        <wps:spPr bwMode="auto">
                          <a:xfrm>
                            <a:off x="687" y="241"/>
                            <a:ext cx="9965" cy="4203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DC45ECE" w14:textId="77777777" w:rsidR="00554E2C" w:rsidRDefault="00554E2C">
                              <w:pPr>
                                <w:rPr>
                                  <w:sz w:val="45"/>
                                </w:rPr>
                              </w:pPr>
                            </w:p>
                            <w:p w14:paraId="1175BC83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Numero Assistiti? *</w:t>
                              </w:r>
                            </w:p>
                            <w:p w14:paraId="6CCD9F7D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276C7D91" w14:textId="77777777" w:rsidR="00554E2C" w:rsidRDefault="00554E2C">
                              <w:pPr>
                                <w:spacing w:before="10"/>
                                <w:rPr>
                                  <w:sz w:val="25"/>
                                </w:rPr>
                              </w:pPr>
                            </w:p>
                            <w:p w14:paraId="0819E099" w14:textId="77777777" w:rsidR="00554E2C" w:rsidRDefault="00995D67">
                              <w:pPr>
                                <w:spacing w:line="379" w:lineRule="auto"/>
                                <w:ind w:left="270" w:right="8084" w:firstLine="42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 xml:space="preserve">Massimale 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371376A4" wp14:editId="00BB47E6">
                                    <wp:extent cx="219075" cy="209550"/>
                                    <wp:effectExtent l="0" t="0" r="0" b="0"/>
                                    <wp:docPr id="21" name="image6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2" name="image6.png"/>
                                            <pic:cNvPicPr/>
                                          </pic:nvPicPr>
                                          <pic:blipFill>
                                            <a:blip r:embed="rId18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&gt; 600</w:t>
                              </w:r>
                            </w:p>
                            <w:p w14:paraId="63C9F48B" w14:textId="77777777" w:rsidR="00554E2C" w:rsidRDefault="00995D67">
                              <w:pPr>
                                <w:spacing w:line="288" w:lineRule="exact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2BC1FF9F" wp14:editId="4C785206">
                                    <wp:extent cx="219075" cy="219075"/>
                                    <wp:effectExtent l="0" t="0" r="0" b="0"/>
                                    <wp:docPr id="23" name="image7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4" name="image7.png"/>
                                            <pic:cNvPicPr/>
                                          </pic:nvPicPr>
                                          <pic:blipFill>
                                            <a:blip r:embed="rId17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600 - 300</w:t>
                              </w:r>
                            </w:p>
                            <w:p w14:paraId="55B763B8" w14:textId="77777777" w:rsidR="00554E2C" w:rsidRDefault="00995D67">
                              <w:pPr>
                                <w:spacing w:before="136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3EEF9EA9" wp14:editId="09A69FE6">
                                    <wp:extent cx="219075" cy="209550"/>
                                    <wp:effectExtent l="0" t="0" r="0" b="0"/>
                                    <wp:docPr id="25" name="image8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6" name="image8.png"/>
                                            <pic:cNvPicPr/>
                                          </pic:nvPicPr>
                                          <pic:blipFill>
                                            <a:blip r:embed="rId19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&lt; 3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2" o:spid="_x0000_s1038" style="position:absolute;margin-left:34pt;margin-top:11.7pt;width:499pt;height:210.9pt;z-index:-15724032;mso-wrap-distance-left:0;mso-wrap-distance-right:0;mso-position-horizontal-relative:page;mso-position-vertical-relative:text" coordorigin="680,234" coordsize="9980,421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tNcX/TwQAAIcLAAAOAAAAZHJzL2Uyb0RvYy54bWzcVttu4zYQfS/QfxD0&#13;&#10;ruhq64LYC8eygwXSNtjLB9ASZREriSpJX7JF/70zpORLEnTT7FsF2BhyyOHMnDMc3n44to21p0Iy&#13;&#10;3s1s/8azLdoVvGTddmZ//bJ2EtuSinQlaXhHZ/YTlfaH+a+/3B76jAa85k1JhQVGOpkd+pldK9Vn&#13;&#10;riuLmrZE3vCedqCsuGiJgqHYuqUgB7DeNm7geVP3wEXZC15QKWE2N0p7ru1XFS3UH1UlqbKamQ2+&#13;&#10;Kf0v9P8G/935Lcm2gvQ1KwY3yDu8aAnr4NCTqZwoYu0Ee2GqZYXgklfqpuCty6uKFVTHANH43rNo&#13;&#10;7gXf9TqWbXbY9qc0QWqf5endZovf94/CYiVgFwJUHWkBJH2uFQeYnUO/zWDRveg/94/ChAjiAy++&#13;&#10;SVC7z/U43prF1ubwGy/BHtkprrNzrESLJiBu66hBeDqBQI/KKmByGoZx6AFWBeiCaZxE4QBTUQOW&#13;&#10;uG+agBq1YWQALOrVsDtNUYdbo8BPUOuSzByrXR1cm9/2rMjgN+QUpBc5/TH3YJfaCWoPRto32WiJ&#13;&#10;+LbrHYC/J4ptWMPUk6YyZAid6vaPrMBM4+ASnnSEB/R4rBXr6MdlZhPBoE7gXOtcHF6Z3zSsX7Om&#13;&#10;QUxQHgKB+njGr1dyYbib82LX0k6ZYhS0gZh4J2vWS9sSGW03FLglPpa+JgCA/CAVHodw6wL5K0gW&#13;&#10;npcGd85y4i2dyItXziKNYif2VnHkRYm/9Jd/424/ynaSQnCkyXs2+AqzL7x9tRqGe8PUma5Xa0/0&#13;&#10;rWBIAg5psowuAm8wJeirFMUnuElgHchKUFXUKFaQuWEeFp8UOs3nzGLSJZTOD6shnU4Mq4NJamiN&#13;&#10;OcKSCKOp4XQY+leUBrSFVPeUtxYKkGhwUyea7CHPJrBxCbrccYRbB9J0VxMQgZkZ47+EKPXSVbJK&#13;&#10;IicKpiuAKM+dxXoZOdO1H0/yMF8uc3+EqGZlSTs85ucR0gnnDStHkkqx3SwbYZBb629IiDwvc5Ep&#13;&#10;ZzdGVNEYZtSwLvWDyLsLUmc9TWInWkcTJ429xPH89C6delEa5evrkB5YR38+JOsws9NJMNEoXTiN&#13;&#10;LLuIzdPfy9hI1jIFHbNh7cxOTotIVlNSrrpSQ6sIa4x8kQp0/5wKgHsEWvMVGQpaJCv88NqHfizH&#13;&#10;CwFGbysy7MavdbLPNekphIxmL+60CO5q03K+IDJ3/GjFIQY9rMOWY6kjzEN/Mhm77DzalmlLuOFN&#13;&#10;VQZomyqLdCkZSmCRpbr+TOfwtBOQo7FhjTX0njIziEMT+3c2L/T3GuJ4eE5kbVivOYPL/jMV/v8F&#13;&#10;fsnqkRGGTOq4Oepnju6ZqNvw8gnYJThcm0BDeMOCUHPx3bYO8B6c2fLPHcHm3nzsgP2wRI2CGIXN&#13;&#10;KJCugK0zW9mWEZfKPDJ3vWDbGiwb+nZ8AW+hiumr+ewFVB4OoOC0pF97ulaHlyk+Jy/HetX5/Tz/&#13;&#10;BwAA//8DAFBLAwQUAAYACAAAACEAqiYOvrwAAAAhAQAAGQAAAGRycy9fcmVscy9lMm9Eb2MueG1s&#13;&#10;LnJlbHOEj0FqwzAQRfeF3EHMPpadRSjFsjeh4G1IDjBIY1nEGglJLfXtI8gmgUCX8z//PaYf//wq&#13;&#10;fillF1hB17QgiHUwjq2C6+V7/wkiF2SDa2BSsFGGcdh99GdasdRRXlzMolI4K1hKiV9SZr2Qx9yE&#13;&#10;SFybOSSPpZ7Jyoj6hpbkoW2PMj0zYHhhiskoSJPpQFy2WM3/s8M8O02noH88cXmjkM5XdwVislQU&#13;&#10;eDIOH2HXRLYgh16+PDbcAQAA//8DAFBLAwQUAAYACAAAACEA3aGSjuUAAAAPAQAADwAAAGRycy9k&#13;&#10;b3ducmV2LnhtbEyPT2uDQBDF74V+h2UKvTWrxkgwriGkf06h0KRQepvoRCXurLgbNd++m1NzGZh5&#13;&#10;vDfvl60n3YqBetsYVhDOAhDEhSkbrhR8H95fliCsQy6xNUwKrmRhnT8+ZJiWZuQvGvauEj6EbYoK&#13;&#10;aue6VEpb1KTRzkxH7LWT6TU6v/aVLHscfbhuZRQEidTYsP9QY0fbmorz/qIVfIw4bubh27A7n7bX&#13;&#10;38Pi82cXklLPT9Pryo/NCoSjyf074Mbg+0Puix3NhUsrWgXJ0vM4BdE8BnHTgyTxl6OCOF5EIPNM&#13;&#10;3nPkfwAAAP//AwBQSwMECgAAAAAAAAAhAAQQVUv6BAAA+gQAABQAAABkcnMvbWVkaWEvaW1hZ2Ux&#13;&#10;LnBuZ4lQTkcNChoKAAAADUlIRFIAAAAuAAAALAgGAAAAGnGKPAAAAAZiS0dEAP8A/wD/oL2nkwAA&#13;&#10;AAlwSFlzAAAOxAAADsQBlSsOGwAABJpJREFUWIXVmUFMGlkYxz/mEeAKoXXgBCRt8LIHDJoUMbBs&#13;&#10;okHS624T0d1GEtTz1hMk7Qk94zbpJghDgl6JkOwm0CaLe1AiBy8rJIVTrUDBY8G+mbcH95mRlaKI&#13;&#10;HfmS/4V5w/vN997Me+/7ywgh0G+cnp6qs9msa39/f7xQKFiOjo7MJycnLM/zSNwOIcSzLHtiNpuP&#13;&#10;LBZLYXx8fN/lcmXVavVp350TQm4kjDFKp9Nuj8ezgxDCAED6EUIIezyenXQ67cYYo5tyXLshz/NM&#13;&#10;LBabNxgMFXHnDofjXSAQeJVMJp+Wy2Vjq9VSdt7barWU5XLZmEwmnwYCgVcOh+Od+KENBkMlFovN&#13;&#10;8zzPDBS8WCw+ttlsu7Qjk8n0PhQKrVar1Yc3zRRVtVp9GAqFVo1GY5n+7+TkZK5YLD6+NbggCLJw&#13;&#10;OLyiUqk+AwBhWfYjx3Hem2TmOiPJcZyXZdmPAEBUKtXnjY2NZUEQZH2B8zzPLC0t/Uaz4fV6uUaj&#13;&#10;oRkUcKcajYbG6/VytL/l5eWNryWoK/Ti4uLvNAOJROLZXQF3KpFIPKMj7PP53nSDv3J6+P3+1xQ6&#13;&#10;k8m4vhU0VSaTcVF4v9//+qpp87+bwuHwCoXOZrPff2voq+DD4fDKV8FLpdIj2nh7e/tHqaCptra2&#13;&#10;fqJJLJVKj64ExxijJ0+e/E1fRKmhqegLa7PZdsUL1UWDSCTyCwAQnU533Gw21VIDUzUaDY1OpzsG&#13;&#10;ALK5ufnzJXCMMaIrYjwen5MatlMcx3kBgBiNxjLNOhBCYGdnx0NXxH72DXctjDGiK2wqlZq9AHe7&#13;&#10;3WkAIOvr679KDdlNa2trLwCAuN3uNCEEoNFoaBBCWC6Xf6nX61qpAbupXq9r5XL5F4QQbjabaiab&#13;&#10;zbp4nkdTU1N/abXaT33vj+84tFrtJ7vdnuN5HmUymR+YfD5vBQCw2+05qeF6BWXM5/NW5uDgYAwA&#13;&#10;wGKxFKTF6h1jY2MHAACFQsECer3+AwCQSqVikHoe91KlUjEAANHr9R9kDMPwgiAw7XZbqVAoziRN&#13;&#10;aY84OztTKJXKNkKIl8H5/hcIITKJua4VMpmMAAAwUoP0GwzDMALA+TBIDdMrKCNCiGdYlj0BADg+&#13;&#10;PtZLi9U7KOPIyEiVMZvNRwAAh4eH30mL1Tso4+jo6D8M/TbS7/l9DvGaw1it1jwAwO7u7qS0WL0j&#13;&#10;l8vZAQCsVmt+eDdZGo2mOT09/SfGWB6JRJ5LndVuEYlEnmOM5TMzM3+o1epTIIRAKpWahY4Txn2S&#13;&#10;+IR26SCBMUYmk+k9ABCO47xSg3YqFovNw38nNFogurgYjUYX4J4flmOx2Dz9/dJw0IrsUJUnCBnS&#13;&#10;ghDVUJbgCBnioich52Vmn8/3hsIPRZlZDD90hX3xtOm0UuLx+NygrZR4PD4ntlLC4fBK31aKWN3M&#13;&#10;q1qt9qBf4Fqt9iAUCq3ShY9+8gZiXomFMUbRaHSh0y50Op1vg8HgS2oXttttRee97XZbQe3CYDD4&#13;&#10;0ul0vu20C6PR6MLA7cLOB0ilUrODMmhTqdRsP/sjGSG3t8T39vYmxJa4IAiXDuEMwwhiS3xiYmLv&#13;&#10;tpb4vzf+MgKwTOqWAAAAAElFTkSuQmCCUEsBAi0AFAAGAAgAAAAhALGCZ7YKAQAAEwIAABMAAAAA&#13;&#10;AAAAAAAAAAAAAAAAAFtDb250ZW50X1R5cGVzXS54bWxQSwECLQAUAAYACAAAACEAOP0h/9YAAACU&#13;&#10;AQAACwAAAAAAAAAAAAAAAAA7AQAAX3JlbHMvLnJlbHNQSwECLQAUAAYACAAAACEA7TXF/08EAACH&#13;&#10;CwAADgAAAAAAAAAAAAAAAAA6AgAAZHJzL2Uyb0RvYy54bWxQSwECLQAUAAYACAAAACEAqiYOvrwA&#13;&#10;AAAhAQAAGQAAAAAAAAAAAAAAAAC1BgAAZHJzL19yZWxzL2Uyb0RvYy54bWwucmVsc1BLAQItABQA&#13;&#10;BgAIAAAAIQDdoZKO5QAAAA8BAAAPAAAAAAAAAAAAAAAAAKgHAABkcnMvZG93bnJldi54bWxQSwEC&#13;&#10;LQAKAAAAAAAAACEABBBVS/oEAAD6BAAAFAAAAAAAAAAAAAAAAAC6CAAAZHJzL21lZGlhL2ltYWdl&#13;&#10;MS5wbmdQSwUGAAAAAAYABgB8AQAA5g0AAAAA&#13;&#10;">
                <v:shape id="Picture 74" o:spid="_x0000_s1039" type="#_x0000_t75" style="position:absolute;left:965;top:2259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Lgk4yQAAAOEAAAAPAAAAZHJzL2Rvd25yZXYueG1sRI9BS8NA&#13;&#10;EIXvQv/DMgVvdpMqatNuS6kUBU9tc9DbNDsmwexs3N228d87guBleMPjfY+3WA2uU2cKsfVsIJ9k&#13;&#10;oIgrb1uuDZSH7c0jqJiQLXaeycA3RVgtR1cLLKy/8I7O+1QrgXAs0ECTUl9oHauGHMaJ74nF+/DB&#13;&#10;YZI31NoGvAjcdXqaZffaYcvS0GBPm4aqz/3JSW+9y/P3Y/l1d3h+ey1d+bCZroMx1+PhaS5nPQeV&#13;&#10;aEj/iT/Ei5UNtzP4XSQK9PIHAAD//wMAUEsBAi0AFAAGAAgAAAAhANvh9svuAAAAhQEAABMAAAAA&#13;&#10;AAAAAAAAAAAAAAAAAFtDb250ZW50X1R5cGVzXS54bWxQSwECLQAUAAYACAAAACEAWvQsW78AAAAV&#13;&#10;AQAACwAAAAAAAAAAAAAAAAAfAQAAX3JlbHMvLnJlbHNQSwECLQAUAAYACAAAACEAZS4JOMkAAADh&#13;&#10;AAAADwAAAAAAAAAAAAAAAAAHAgAAZHJzL2Rvd25yZXYueG1sUEsFBgAAAAADAAMAtwAAAP0CAAAA&#13;&#10;AA==&#13;&#10;">
                  <v:imagedata r:id="rId16" o:title=""/>
                  <v:path arrowok="t"/>
                  <o:lock v:ext="edit" aspectratio="f"/>
                </v:shape>
                <v:shape id="Text Box 73" o:spid="_x0000_s1040" type="#_x0000_t202" style="position:absolute;left:687;top:241;width:9965;height:420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/6eZyAAAAOEAAAAPAAAAZHJzL2Rvd25yZXYueG1sRI9NSwMx&#13;&#10;EIbvgv8hjODNZltWkW3TUlpELx5sF6S3YTP7oclkSWK7/ffOQfAyvMMwz8uz2kzeqTPFNAQ2MJ8V&#13;&#10;oIibYAfuDNTHl4dnUCkjW3SBycCVEmzWtzcrrGy48AedD7lTAuFUoYE+57HSOjU9eUyzMBLLrQ3R&#13;&#10;Y5Y1dtpGvAjcO70oiiftcWBp6HGkXU/N9+HHG7BHh5/lu9vFx1N+ba9l/dWeamPu76b9UsZ2CSrT&#13;&#10;lP8//hBvVhxKcRAjSaDXvwAAAP//AwBQSwECLQAUAAYACAAAACEA2+H2y+4AAACFAQAAEwAAAAAA&#13;&#10;AAAAAAAAAAAAAAAAW0NvbnRlbnRfVHlwZXNdLnhtbFBLAQItABQABgAIAAAAIQBa9CxbvwAAABUB&#13;&#10;AAALAAAAAAAAAAAAAAAAAB8BAABfcmVscy8ucmVsc1BLAQItABQABgAIAAAAIQAm/6eZyAAAAOEA&#13;&#10;AAAPAAAAAAAAAAAAAAAAAAcCAABkcnMvZG93bnJldi54bWxQSwUGAAAAAAMAAwC3AAAA/AIAAAAA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rPr>
                            <w:sz w:val="45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Numero Assistiti? 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10"/>
                          <w:rPr>
                            <w:sz w:val="25"/>
                          </w:rPr>
                        </w:pPr>
                      </w:p>
                      <w:p w:rsidR="00554E2C" w:rsidRDefault="00995D67">
                        <w:pPr>
                          <w:spacing w:line="379" w:lineRule="auto"/>
                          <w:ind w:left="270" w:right="8084" w:firstLine="4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 xml:space="preserve">Massimale 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21" name="image6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2" name="image6.png"/>
                                      <pic:cNvPicPr/>
                                    </pic:nvPicPr>
                                    <pic:blipFill>
                                      <a:blip r:embed="rId18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&gt; 600</w:t>
                        </w:r>
                      </w:p>
                      <w:p w:rsidR="00554E2C" w:rsidRDefault="00995D67">
                        <w:pPr>
                          <w:spacing w:line="288" w:lineRule="exact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23" name="image7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4" name="image7.png"/>
                                      <pic:cNvPicPr/>
                                    </pic:nvPicPr>
                                    <pic:blipFill>
                                      <a:blip r:embed="rId17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600 - 300</w:t>
                        </w:r>
                      </w:p>
                      <w:p w:rsidR="00554E2C" w:rsidRDefault="00995D67">
                        <w:pPr>
                          <w:spacing w:before="136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25" name="image8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6" name="image8.png"/>
                                      <pic:cNvPicPr/>
                                    </pic:nvPicPr>
                                    <pic:blipFill>
                                      <a:blip r:embed="rId20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&lt; 300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93472" behindDoc="1" locked="0" layoutInCell="1" allowOverlap="1" wp14:anchorId="1A2A5202" wp14:editId="6498DA29">
                <wp:simplePos x="0" y="0"/>
                <wp:positionH relativeFrom="page">
                  <wp:posOffset>431800</wp:posOffset>
                </wp:positionH>
                <wp:positionV relativeFrom="paragraph">
                  <wp:posOffset>2978785</wp:posOffset>
                </wp:positionV>
                <wp:extent cx="6337300" cy="2687955"/>
                <wp:effectExtent l="0" t="0" r="0" b="0"/>
                <wp:wrapTopAndBottom/>
                <wp:docPr id="135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687955"/>
                          <a:chOff x="680" y="4691"/>
                          <a:chExt cx="9980" cy="4233"/>
                        </a:xfrm>
                      </wpg:grpSpPr>
                      <pic:pic xmlns:pic="http://schemas.openxmlformats.org/drawingml/2006/picture">
                        <pic:nvPicPr>
                          <pic:cNvPr id="136" name="Picture 71"/>
                          <pic:cNvPicPr>
                            <a:picLocks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5" y="6731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37" name="Text Box 70"/>
                        <wps:cNvSpPr txBox="1">
                          <a:spLocks/>
                        </wps:cNvSpPr>
                        <wps:spPr bwMode="auto">
                          <a:xfrm>
                            <a:off x="687" y="4698"/>
                            <a:ext cx="9965" cy="4218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687A709" w14:textId="77777777" w:rsidR="00554E2C" w:rsidRDefault="00554E2C">
                              <w:pPr>
                                <w:spacing w:before="3"/>
                                <w:rPr>
                                  <w:sz w:val="46"/>
                                </w:rPr>
                              </w:pPr>
                            </w:p>
                            <w:p w14:paraId="1D1FB666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Numero Assistiti stranieri? *</w:t>
                              </w:r>
                            </w:p>
                            <w:p w14:paraId="64A52E62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2FF162CF" w14:textId="77777777" w:rsidR="00554E2C" w:rsidRDefault="00554E2C">
                              <w:pPr>
                                <w:spacing w:before="7"/>
                                <w:rPr>
                                  <w:sz w:val="24"/>
                                </w:rPr>
                              </w:pPr>
                            </w:p>
                            <w:p w14:paraId="5A6866AE" w14:textId="77777777" w:rsidR="00554E2C" w:rsidRDefault="00995D67">
                              <w:pPr>
                                <w:ind w:left="6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Nessuno</w:t>
                              </w:r>
                            </w:p>
                            <w:p w14:paraId="723805FD" w14:textId="77777777" w:rsidR="00554E2C" w:rsidRDefault="00995D67">
                              <w:pPr>
                                <w:spacing w:before="160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5851009D" wp14:editId="36915A82">
                                    <wp:extent cx="219075" cy="219075"/>
                                    <wp:effectExtent l="0" t="0" r="0" b="0"/>
                                    <wp:docPr id="27" name="image10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28" name="image10.png"/>
                                            <pic:cNvPicPr/>
                                          </pic:nvPicPr>
                                          <pic:blipFill>
                                            <a:blip r:embed="rId21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1/3 degli assistiti</w:t>
                              </w:r>
                            </w:p>
                            <w:p w14:paraId="6A4AA083" w14:textId="77777777" w:rsidR="00554E2C" w:rsidRDefault="00995D67">
                              <w:pPr>
                                <w:spacing w:before="135" w:line="338" w:lineRule="auto"/>
                                <w:ind w:left="270" w:right="683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0149EE0B" wp14:editId="0C3DD40C">
                                    <wp:extent cx="219075" cy="209550"/>
                                    <wp:effectExtent l="0" t="0" r="0" b="0"/>
                                    <wp:docPr id="29" name="image11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0" name="image11.png"/>
                                            <pic:cNvPicPr/>
                                          </pic:nvPicPr>
                                          <pic:blipFill>
                                            <a:blip r:embed="rId22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1/3 - 2/3</w:t>
                              </w:r>
                              <w:r>
                                <w:rPr>
                                  <w:spacing w:val="-1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degli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 xml:space="preserve">assistiti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3AFC7EBE" wp14:editId="03970EB7">
                                    <wp:extent cx="219075" cy="219075"/>
                                    <wp:effectExtent l="0" t="0" r="0" b="0"/>
                                    <wp:docPr id="31" name="image12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2" name="image12.png"/>
                                            <pic:cNvPicPr/>
                                          </pic:nvPicPr>
                                          <pic:blipFill>
                                            <a:blip r:embed="rId23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&gt; 2/3 degli assistiti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9" o:spid="_x0000_s1041" style="position:absolute;margin-left:34pt;margin-top:234.55pt;width:499pt;height:211.65pt;z-index:-15723008;mso-wrap-distance-left:0;mso-wrap-distance-right:0;mso-position-horizontal-relative:page;mso-position-vertical-relative:text" coordorigin="680,4691" coordsize="9980,423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xvI+dSwQAAIkLAAAOAAAAZHJzL2Uyb0RvYy54bWzcVm2PozYQ/l6p/8Hi&#13;&#10;OwsEAgFtcsqGZHXStl3dyw9wwATrAFPb2WSv6n/vjA1J9kXa7V0/FSnR2GOPZ+Z5xuPrD8e2IQ9M&#13;&#10;Ki66uRNc+Q5hXSFK3u3mztcvG3fmEKVpV9JGdGzuPDLlfFj8+sv1oc/YRNSiKZkkYKRT2aGfO7XW&#13;&#10;feZ5qqhZS9WV6FkHykrIlmoYyp1XSnoA623jTXw/9g5Clr0UBVMKZnOrdBbGflWxQv9RVYpp0swd&#13;&#10;8E2bf2n+t/jvLa5ptpO0r3kxuEF/wIuW8g4OPZnKqaZkL/kLUy0vpFCi0leFaD1RVbxgJgaIJvCf&#13;&#10;RXMrxb43seyyw64/pQlS+yxPP2y2+P3hXhJeAnbh1CEdbQEkcy6JU8zOod9lsOhW9p/7e2lDBPFO&#13;&#10;FN8UqL3nehzv7GKyPfwmSrBH91qY7Bwr2aIJiJscDQiPJxDYUZMCJuMwTEIfsCpAN4lnSTqdWpiK&#13;&#10;GrDEffEM1KCN4jQYVethe5qiEvdGkzBErUcze67xdfBtcd3zIoPfkFSQXiT1bfLBLr2XzBmMtO+y&#13;&#10;0VL5bd+7gH9PNd/yhutHw2VIETrVPdzzAlONg0t84hEf0OOxJDHRj8vsJopBndB5qvNw+MT8tuH9&#13;&#10;hjcNgoLyEAgUyDOCvZILS95cFPuWddpWo2QNxCQ6VfNeOURmrN0yIJf8WAaGAYDyndJ4HOJtKuSv&#13;&#10;yWzp++nkxl1N/ZUb+cnaXaZR4ib+Oon8aBasgtXfuDuIsr1iEBxt8p4PvsLsC29fLYfh4rCFZgqW&#13;&#10;PFBzLViSgEOGLKOLwBtMCfqqZPEJrhJYB7KWTBc1ihVkbpiHxSeFSfM5s5h0BbXzZjmkMVQgEDdO&#13;&#10;woHWmCOsiTAC7JHTodWcKA1oS6VvmWgJCpBocNMkmj5Anm1g4xJ0uRMItwmk6Z5MgE07M8Z/CVHq&#13;&#10;p+vZeha50SReA0R57i43q8iNN0EyzcN8tcqDEaKalyXr8JifR8gkXDS8HEmq5G67aqRFbmO+ocbV&#13;&#10;eZmHTDm7MaKKxjCjlnVpMIn8m0nqbuCOcaNNNHXTxJ+5fpDepLEfpVG+eRrSHe/Yz4dEDnMnnU6m&#13;&#10;BqULp5FlF7H55nsZG81arqFlNrydO7PTIprVjJbrrjTQasobK1+kAt0/pwLgHoE2fEWGghbJCj+8&#13;&#10;96Ehq/FCgNH7igzb8Wut7HNNewYho9nLOy0Z77QviMyNOJLENOVhHfYcoo8wDw3KZuyy9Rhbti/h&#13;&#10;hndVGaA9No+ZbR54MlZZagrQto7A6P6jOrOQh/4bkC/N9xrkWME5VbWlvSGNdf1fcuH/X+GXtB4p&#13;&#10;YVmnj9ujeeiY1wTqtqJ8BHpJAfcmvBngFQtCLeR3hxzgRTh31J97it29+dgB/WGJHgU5CttRoF0B&#13;&#10;W+eOdogVV9o+M/e95LsaLFv+dmIJr6GKm7v57AWUHg6g4oxk3numWIe3KT4oL8dm1fkFvfgHAAD/&#13;&#10;/wMAUEsDBBQABgAIAAAAIQCqJg6+vAAAACEBAAAZAAAAZHJzL19yZWxzL2Uyb0RvYy54bWwucmVs&#13;&#10;c4SPQWrDMBBF94XcQcw+lp1FKMWyN6HgbUgOMEhjWcQaCUkt9e0jyCaBQJfzP/89ph///Cp+KWUX&#13;&#10;WEHXtCCIdTCOrYLr5Xv/CSIXZINrYFKwUYZx2H30Z1qx1FFeXMyiUjgrWEqJX1JmvZDH3IRIXJs5&#13;&#10;JI+lnsnKiPqGluShbY8yPTNgeGGKyShIk+lAXLZYzf+zwzw7TaegfzxxeaOQzld3BWKyVBR4Mg4f&#13;&#10;YddEtiCHXr48NtwBAAD//wMAUEsDBBQABgAIAAAAIQCQqQ2n5gAAABABAAAPAAAAZHJzL2Rvd25y&#13;&#10;ZXYueG1sTI/LbsIwEEX3lfoP1iB1V5xQaoUQByH6WCGkQqWKnYmHJCIeR7FJwt/XrNrNSPO6955s&#13;&#10;NZqG9di52pKEeBoBQyqsrqmU8H34eE6AOa9Iq8YSSrihg1X++JCpVNuBvrDf+5IFEXKpklB536ac&#13;&#10;u6JCo9zUtkhhd7adUT60Xcl1p4Ygbho+iyLBjaopOFSqxU2FxWV/NRI+BzWsX+L3fns5b27Hw+vu&#13;&#10;ZxujlE+T8W0ZynoJzOPo/z7gzhDyQx6CneyVtGONBJEEHi9hLhYxsPtBJEQYnSQki9kceJ7x/yD5&#13;&#10;LwAAAP//AwBQSwMECgAAAAAAAAAhAAQQVUv6BAAA+gQAABQAAABkcnMvbWVkaWEvaW1hZ2UxLnBu&#13;&#10;Z4lQTkcNChoKAAAADUlIRFIAAAAuAAAALAgGAAAAGnGKPAAAAAZiS0dEAP8A/wD/oL2nkwAAAAlw&#13;&#10;SFlzAAAOxAAADsQBlSsOGwAABJpJREFUWIXVmUFMGlkYxz/mEeAKoXXgBCRt8LIHDJoUMbBsokHS&#13;&#10;624T0d1GEtTz1hMk7Qk94zbpJghDgl6JkOwm0CaLe1AiBy8rJIVTrUDBY8G+mbcH95mRlaKIHfmS&#13;&#10;/4V5w/vN997Me+/7ywgh0G+cnp6qs9msa39/f7xQKFiOjo7MJycnLM/zSNwOIcSzLHtiNpuPLBZL&#13;&#10;YXx8fN/lcmXVavVp350TQm4kjDFKp9Nuj8ezgxDCAED6EUIIezyenXQ67cYYo5tyXLshz/NMLBab&#13;&#10;NxgMFXHnDofjXSAQeJVMJp+Wy2Vjq9VSdt7barWU5XLZmEwmnwYCgVcOh+Od+KENBkMlFovN8zzP&#13;&#10;DBS8WCw+ttlsu7Qjk8n0PhQKrVar1Yc3zRRVtVp9GAqFVo1GY5n+7+TkZK5YLD6+NbggCLJwOLyi&#13;&#10;Uqk+AwBhWfYjx3Hem2TmOiPJcZyXZdmPAEBUKtXnjY2NZUEQZH2B8zzPLC0t/Uaz4fV6uUajoRkU&#13;&#10;cKcajYbG6/VytL/l5eWNryWoK/Ti4uLvNAOJROLZXQF3KpFIPKMj7PP53nSDv3J6+P3+1xQ6k8m4&#13;&#10;vhU0VSaTcVF4v9//+qpp87+bwuHwCoXOZrPff2voq+DD4fDKV8FLpdIj2nh7e/tHqaCptra2fqJJ&#13;&#10;LJVKj64ExxijJ0+e/E1fRKmhqegLa7PZdsUL1UWDSCTyCwAQnU533Gw21VIDUzUaDY1OpzsGALK5&#13;&#10;ufnzJXCMMaIrYjwen5MatlMcx3kBgBiNxjLNOhBCYGdnx0NXxH72DXctjDGiK2wqlZq9AHe73WkA&#13;&#10;IOvr679KDdlNa2trLwCAuN3uNCEEoNFoaBBCWC6Xf6nX61qpAbupXq9r5XL5F4QQbjabaiabzbp4&#13;&#10;nkdTU1N/abXaT33vj+84tFrtJ7vdnuN5HmUymR+YfD5vBQCw2+05qeF6BWXM5/NW5uDgYAwAwGKx&#13;&#10;FKTF6h1jY2MHAACFQsECer3+AwCQSqVikHoe91KlUjEAANHr9R9kDMPwgiAw7XZbqVAoziRNaY84&#13;&#10;OztTKJXKNkKIl8H5/hcIITKJua4VMpmMAAAwUoP0GwzDMALA+TBIDdMrKCNCiGdYlj0BADg+PtZL&#13;&#10;i9U7KOPIyEiVMZvNRwAAh4eH30mL1Tso4+jo6D8M/TbS7/l9DvGaw1it1jwAwO7u7qS0WL0jl8vZ&#13;&#10;AQCsVmt+eDdZGo2mOT09/SfGWB6JRJ5LndVuEYlEnmOM5TMzM3+o1epTIIRAKpWahY4Txn2S+IR2&#13;&#10;6SCBMUYmk+k9ABCO47xSg3YqFovNw38nNFogurgYjUYX4J4flmOx2Dz9/dJw0IrsUJUnCBnSghDV&#13;&#10;UJbgCBnioich52Vmn8/3hsIPRZlZDD90hX3xtOm0UuLx+NygrZR4PD4ntlLC4fBK31aKWN3Mq1qt&#13;&#10;9qBf4Fqt9iAUCq3ShY9+8gZiXomFMUbRaHSh0y50Op1vg8HgS2oXttttRee97XZbQe3CYDD40ul0&#13;&#10;vu20C6PR6MLA7cLOB0ilUrODMmhTqdRsP/sjGSG3t8T39vYmxJa4IAiXDuEMwwhiS3xiYmLvtpb4&#13;&#10;vzf+MgKwTOqWAAAAAElFTkSuQmCCUEsBAi0AFAAGAAgAAAAhALGCZ7YKAQAAEwIAABMAAAAAAAAA&#13;&#10;AAAAAAAAAAAAAFtDb250ZW50X1R5cGVzXS54bWxQSwECLQAUAAYACAAAACEAOP0h/9YAAACUAQAA&#13;&#10;CwAAAAAAAAAAAAAAAAA7AQAAX3JlbHMvLnJlbHNQSwECLQAUAAYACAAAACEAcbyPnUsEAACJCwAA&#13;&#10;DgAAAAAAAAAAAAAAAAA6AgAAZHJzL2Uyb0RvYy54bWxQSwECLQAUAAYACAAAACEAqiYOvrwAAAAh&#13;&#10;AQAAGQAAAAAAAAAAAAAAAACxBgAAZHJzL19yZWxzL2Uyb0RvYy54bWwucmVsc1BLAQItABQABgAI&#13;&#10;AAAAIQCQqQ2n5gAAABABAAAPAAAAAAAAAAAAAAAAAKQHAABkcnMvZG93bnJldi54bWxQSwECLQAK&#13;&#10;AAAAAAAAACEABBBVS/oEAAD6BAAAFAAAAAAAAAAAAAAAAAC3CAAAZHJzL21lZGlhL2ltYWdlMS5w&#13;&#10;bmdQSwUGAAAAAAYABgB8AQAA4w0AAAAA&#13;&#10;">
                <v:shape id="Picture 71" o:spid="_x0000_s1042" type="#_x0000_t75" style="position:absolute;left:965;top:6731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sZ1KyQAAAOEAAAAPAAAAZHJzL2Rvd25yZXYueG1sRI9BS8NA&#13;&#10;EIXvQv/DMgVvdpMqtaTdllIRBU9tc2hv0+yYBLOzcXdt4793BMHL8IbH+x5vuR5cpy4UYuvZQD7J&#13;&#10;QBFX3rZcGygPz3dzUDEhW+w8k4FvirBejW6WWFh/5R1d9qlWAuFYoIEmpb7QOlYNOYwT3xOL9+6D&#13;&#10;wyRvqLUNeBW46/Q0y2baYcvS0GBP24aqj/2Xk956l+enc/n5cHg5vpWufNxON8GY2/HwtJCzWYBK&#13;&#10;NKT/xB/i1cqG+xn8LhIFevUDAAD//wMAUEsBAi0AFAAGAAgAAAAhANvh9svuAAAAhQEAABMAAAAA&#13;&#10;AAAAAAAAAAAAAAAAAFtDb250ZW50X1R5cGVzXS54bWxQSwECLQAUAAYACAAAACEAWvQsW78AAAAV&#13;&#10;AQAACwAAAAAAAAAAAAAAAAAfAQAAX3JlbHMvLnJlbHNQSwECLQAUAAYACAAAACEAFLGdSskAAADh&#13;&#10;AAAADwAAAAAAAAAAAAAAAAAHAgAAZHJzL2Rvd25yZXYueG1sUEsFBgAAAAADAAMAtwAAAP0CAAAA&#13;&#10;AA==&#13;&#10;">
                  <v:imagedata r:id="rId16" o:title=""/>
                  <v:path arrowok="t"/>
                  <o:lock v:ext="edit" aspectratio="f"/>
                </v:shape>
                <v:shape id="Text Box 70" o:spid="_x0000_s1043" type="#_x0000_t202" style="position:absolute;left:687;top:4698;width:9965;height:42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EEyQyAAAAOEAAAAPAAAAZHJzL2Rvd25yZXYueG1sRI9NawIx&#13;&#10;EIbvhf6HMIXearbWL1ajFKW0Fw/qgngbNrMfmkyWJNX13zeFQi/DDC/vMzyLVW+NuJIPrWMFr4MM&#13;&#10;BHHpdMu1guLw8TIDESKyRuOYFNwpwGr5+LDAXLsb7+i6j7VIEA45Kmhi7HIpQ9mQxTBwHXHKKuct&#13;&#10;xnT6WmqPtwS3Rg6zbCIttpw+NNjRuqHysv+2CvTB4HG0NWs/PsXP6j4qztWpUOr5qd/M03ifg4jU&#13;&#10;x//GH+JLJ4e3KfwapQ3k8gcAAP//AwBQSwECLQAUAAYACAAAACEA2+H2y+4AAACFAQAAEwAAAAAA&#13;&#10;AAAAAAAAAAAAAAAAW0NvbnRlbnRfVHlwZXNdLnhtbFBLAQItABQABgAIAAAAIQBa9CxbvwAAABUB&#13;&#10;AAALAAAAAAAAAAAAAAAAAB8BAABfcmVscy8ucmVsc1BLAQItABQABgAIAAAAIQDxEEyQyAAAAOEA&#13;&#10;AAAPAAAAAAAAAAAAAAAAAAcCAABkcnMvZG93bnJldi54bWxQSwUGAAAAAAMAAwC3AAAA/AIAAAAA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3"/>
                          <w:rPr>
                            <w:sz w:val="46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Numero Assistiti stranieri? 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7"/>
                          <w:rPr>
                            <w:sz w:val="24"/>
                          </w:rPr>
                        </w:pPr>
                      </w:p>
                      <w:p w:rsidR="00554E2C" w:rsidRDefault="00995D67">
                        <w:pPr>
                          <w:ind w:left="69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Nessuno</w:t>
                        </w:r>
                      </w:p>
                      <w:p w:rsidR="00554E2C" w:rsidRDefault="00995D67">
                        <w:pPr>
                          <w:spacing w:before="160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27" name="image10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8" name="image10.png"/>
                                      <pic:cNvPicPr/>
                                    </pic:nvPicPr>
                                    <pic:blipFill>
                                      <a:blip r:embed="rId24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1/3 degli assistiti</w:t>
                        </w:r>
                      </w:p>
                      <w:p w:rsidR="00554E2C" w:rsidRDefault="00995D67">
                        <w:pPr>
                          <w:spacing w:before="135" w:line="338" w:lineRule="auto"/>
                          <w:ind w:left="270" w:right="6837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29" name="image11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30" name="image11.png"/>
                                      <pic:cNvPicPr/>
                                    </pic:nvPicPr>
                                    <pic:blipFill>
                                      <a:blip r:embed="rId25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1/3 - 2/3</w:t>
                        </w:r>
                        <w:r>
                          <w:rPr>
                            <w:spacing w:val="-1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degli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 xml:space="preserve">assistiti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31" name="image12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32" name="image12.png"/>
                                      <pic:cNvPicPr/>
                                    </pic:nvPicPr>
                                    <pic:blipFill>
                                      <a:blip r:embed="rId26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&gt; 2/3 degli assistiti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83A093F" w14:textId="77777777" w:rsidR="00554E2C" w:rsidRDefault="00554E2C">
      <w:pPr>
        <w:pStyle w:val="Corpotesto"/>
        <w:spacing w:before="10"/>
        <w:rPr>
          <w:sz w:val="14"/>
        </w:rPr>
      </w:pPr>
    </w:p>
    <w:p w14:paraId="3581762E" w14:textId="77777777" w:rsidR="00554E2C" w:rsidRDefault="00554E2C">
      <w:pPr>
        <w:rPr>
          <w:sz w:val="14"/>
        </w:rPr>
        <w:sectPr w:rsidR="00554E2C">
          <w:pgSz w:w="11900" w:h="16840"/>
          <w:pgMar w:top="540" w:right="1040" w:bottom="280" w:left="460" w:header="720" w:footer="720" w:gutter="0"/>
          <w:cols w:space="720"/>
        </w:sectPr>
      </w:pPr>
    </w:p>
    <w:p w14:paraId="429F8756" w14:textId="77777777" w:rsidR="00554E2C" w:rsidRDefault="00995D67">
      <w:pPr>
        <w:pStyle w:val="Corpotesto"/>
        <w:ind w:left="219"/>
        <w:rPr>
          <w:sz w:val="20"/>
        </w:rPr>
      </w:pPr>
      <w:r>
        <w:rPr>
          <w:noProof/>
          <w:sz w:val="20"/>
        </w:rPr>
        <w:lastRenderedPageBreak/>
        <mc:AlternateContent>
          <mc:Choice Requires="wpg">
            <w:drawing>
              <wp:inline distT="0" distB="0" distL="0" distR="0" wp14:anchorId="56F64304" wp14:editId="4075CE6A">
                <wp:extent cx="6337300" cy="2077720"/>
                <wp:effectExtent l="0" t="0" r="0" b="0"/>
                <wp:docPr id="130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077720"/>
                          <a:chOff x="0" y="0"/>
                          <a:chExt cx="9980" cy="3272"/>
                        </a:xfrm>
                      </wpg:grpSpPr>
                      <pic:pic xmlns:pic="http://schemas.openxmlformats.org/drawingml/2006/picture">
                        <pic:nvPicPr>
                          <pic:cNvPr id="132" name="Picture 68"/>
                          <pic:cNvPicPr>
                            <a:picLocks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5" y="2041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34" name="Text Box 67"/>
                        <wps:cNvSpPr txBox="1">
                          <a:spLocks/>
                        </wps:cNvSpPr>
                        <wps:spPr bwMode="auto">
                          <a:xfrm>
                            <a:off x="7" y="7"/>
                            <a:ext cx="9965" cy="3257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6A40875" w14:textId="77777777" w:rsidR="00554E2C" w:rsidRDefault="00554E2C">
                              <w:pPr>
                                <w:spacing w:before="3"/>
                                <w:rPr>
                                  <w:sz w:val="46"/>
                                </w:rPr>
                              </w:pPr>
                            </w:p>
                            <w:p w14:paraId="4DE5532F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Ti ritieni soddisfatta/o della gestione del tuo studio? *</w:t>
                              </w:r>
                            </w:p>
                            <w:p w14:paraId="71B51461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4ADBB311" w14:textId="77777777" w:rsidR="00554E2C" w:rsidRDefault="00554E2C">
                              <w:pPr>
                                <w:spacing w:before="7"/>
                                <w:rPr>
                                  <w:sz w:val="24"/>
                                </w:rPr>
                              </w:pPr>
                            </w:p>
                            <w:p w14:paraId="69716751" w14:textId="77777777" w:rsidR="00554E2C" w:rsidRDefault="00995D67">
                              <w:pPr>
                                <w:spacing w:line="379" w:lineRule="auto"/>
                                <w:ind w:left="270" w:right="8712" w:firstLine="42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 xml:space="preserve">Si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551C2971" wp14:editId="346EBF46">
                                    <wp:extent cx="219075" cy="219075"/>
                                    <wp:effectExtent l="0" t="0" r="0" b="0"/>
                                    <wp:docPr id="33" name="image14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4" name="image14.png"/>
                                            <pic:cNvPicPr/>
                                          </pic:nvPicPr>
                                          <pic:blipFill>
                                            <a:blip r:embed="rId28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8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66" o:spid="_x0000_s1044" style="width:499pt;height:163.6pt;mso-position-horizontal-relative:char;mso-position-vertical-relative:line" coordsize="9980,327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I1g15RgQAAH8LAAAOAAAAZHJzL2Uyb0RvYy54bWzcVttu4zYQfS/QfyD0&#13;&#10;ruhiWTfEXjiWHSyQtkF3+wG0RFnESqJK0rHTov/eGVJynAu66W6fKsDG8DacOecMyesPp64lD0wq&#13;&#10;LvqFE1z5DmF9KSre7xfOb5+3buoQpWlf0Vb0bOE8MuV8WP74w/VxyFkoGtFWTBJw0qv8OCycRush&#13;&#10;9zxVNqyj6koMrIfBWsiOamjKvVdJegTvXeuFvh97RyGrQYqSKQW9hR10lsZ/XbNS/1LXimnSLhyI&#13;&#10;TZt/af53+O8tr2m+l3RoeDmGQb8hio7yHjY9uyqopuQg+StXHS+lUKLWV6XoPFHXvGQmB8gm8F9k&#13;&#10;cyvFYTC57PPjfjjDBNC+wOmb3ZY/P9xLwivgbgb49LQDksy+JI4RneOwz2HSrRw+DffSpgjmnSi/&#13;&#10;KBj2Xo5je28nk93xJ1GBP3rQwqBzqmWHLiBvcjIkPJ5JYCdNSuiMZ7Nk5kMsJYyFfpIk4UhT2QCX&#13;&#10;r9aVzWZcmWXpuGwWJiEG79HcbmnCHMNaXg+8zOE34gnWKzy/rjtYpQ+SOaOT7l0+Oiq/HAYXqB+o&#13;&#10;5jvecv1oZAzoYFD9wz0vEWVsXFITTtTAOG5L4hTzm6bZRRSTOhPzfMzD5jP3u5YPW962yAfaYyJQ&#13;&#10;Gy+09QYWVreFKA8d67UtRMlayEn0quGDcojMWbdjoCv5sQoM+UDwndK4HVJtiuPPMF35fhbeuOu5&#13;&#10;v3YjP9m4qyxK3MTfJJEfpcE6WP+Fq4MoPygGydG2GPgYK/S+ivbNShjPDFtjplbJAzUnghUJBGTE&#13;&#10;MoUIukFIMFYly1/hFIF5YGvJdNmgWQNyYz9MPg8YmJ+QRdAVlM1XKyFM5w4xeo8CeyYhRlgOsyi2&#13;&#10;pTCbmZGzpIFtqfQtEx1BA4CGMA3Q9AFwtolNUzDkXiDdJpG2f9YBPm3PlP8lRZmfbdJNGrlRGG+A&#13;&#10;oqJwV9t15MbbIJkXs2K9LoKJooZXFetxm+9nyAAuWl5NIlVyv1u30jK3Nd9Y4+ppmodKeQpjYhWd&#13;&#10;IaJWdVkQRv5NmLnbOE3caBvN3SzxU9cPspss9qMsKrbPU7rjPfv+lMhx4WTzcG5YuggaVXaRm2++&#13;&#10;17nRvOMabsuWdwsnPU+iecNotekrQ62mvLX2BRQY/hMUQPdEtNErKhRGUazwwyMf7mI1HQjQel+R&#13;&#10;4U381i32qaEDg5TR7eWZFk1n2mdk5kacSJxg0uM8vG6IPkE/3E0Wsctbx/iyVxIueFeVJabGzCZW&#13;&#10;DlhgWRZD7eFlMwvnZuw/KjHLNtyq/6zklfneYhuLt6CqsYo3esFp/1oG///ivlT0pAYrJH3anczz&#13;&#10;ZnzMqHwnqkdQlhRwZMJzAd6uYDRC/uGQI7wDF476/UDxYm8/9qB8mKInQ07GbjJoX8LShaMdYs21&#13;&#10;to/LwyD5vgHPVrq9WMEbqObmWMYIbRRQddiAYjOWeeWZOh1fpPiMvGybWU/v5uXfAAAA//8DAFBL&#13;&#10;AwQUAAYACAAAACEAqiYOvrwAAAAhAQAAGQAAAGRycy9fcmVscy9lMm9Eb2MueG1sLnJlbHOEj0Fq&#13;&#10;wzAQRfeF3EHMPpadRSjFsjeh4G1IDjBIY1nEGglJLfXtI8gmgUCX8z//PaYf//wqfillF1hB17Qg&#13;&#10;iHUwjq2C6+V7/wkiF2SDa2BSsFGGcdh99GdasdRRXlzMolI4K1hKiV9SZr2Qx9yESFybOSSPpZ7J&#13;&#10;yoj6hpbkoW2PMj0zYHhhiskoSJPpQFy2WM3/s8M8O02noH88cXmjkM5XdwVislQUeDIOH2HXRLYg&#13;&#10;h16+PDbcAQAA//8DAFBLAwQUAAYACAAAACEAnqgfLOAAAAAKAQAADwAAAGRycy9kb3ducmV2Lnht&#13;&#10;bEyPzWrDMBCE74W+g9hAb41sh7aJYzmE9OcUCk0KJbeNtbFNLMlYiu28fbe9tJeBYdjZ+bLVaBrR&#13;&#10;U+drZxXE0wgE2cLp2pYKPvev93MQPqDV2DhLCq7kYZXf3mSYajfYD+p3oRRcYn2KCqoQ2lRKX1Rk&#13;&#10;0E9dS5azk+sMBrZdKXWHA5ebRiZR9CgN1pY/VNjSpqLivLsYBW8DDutZ/NJvz6fN9bB/eP/axqTU&#13;&#10;3WR8XrKslyACjeHvAn4YeD/kPOzoLlZ70ShgmvCrnC0Wc7ZHBbPkKQGZZ/I/Qv4NAAD//wMAUEsD&#13;&#10;BAoAAAAAAAAAIQBQVBWH/QQAAP0EAAAUAAAAZHJzL21lZGlhL2ltYWdlMS5wbmeJUE5HDQoaCgAA&#13;&#10;AA1JSERSAAAALgAAACwIBgAAABpxijwAAAAGYktHRAD/AP8A/6C9p5MAAAAJcEhZcwAADsQAAA7E&#13;&#10;AZUrDhsAAASdSURBVFiF1ZlBTBpZGMc/5hHgCqF14AQkbfCyB1w0ETGwbKJB0utuE9HdRhKq511P&#13;&#10;kLQn9IzbpJsgDAl6JUKym0CbrO5BUQ5eVkgKp1qBDh4L9s28PbjPICtFETvyJf8L84b3m++9mffe&#13;&#10;95cRQqDXOD09VWezWdfe3t5oPp+3HB0dmU9OTlhBEFBrO4SQwLLsidlsPrJYLPnR0dE9l8uVVavV&#13;&#10;pz13Tgi5kTDGKJ1Ouz0ezxZCCAMA6UUIIezxeLbS6bQbY4xuynHthoIgMLFYbM5gMJRbO3c4HG8D&#13;&#10;gcDLZDL5pFQqGRuNhrL93kajoSyVSsZkMvkkEAi8dDgcb1sf2mAwlGOx2JwgCExfwQuFwmObzbZD&#13;&#10;OzKZTO9CodBypVJ5eNNMUVUqlYehUGjZaDSW6P9OTExsFwqFx7cGF0VRFg6Hl1Qq1ScAICzLfuA4&#13;&#10;znuTzFxnJDmO87Is+wEAiEql+rS2trYoiqKsJ3BBEJjnz5//RrPh9Xo5nuc1/QJuF8/zGq/Xy9H+&#13;&#10;FhcX176UoI7QCwsLv9MMJBKJp3cF3K5EIvGUjrDP53vdCf7K6eH3+19R6Ewm4/pa0FSZTMZF4f1+&#13;&#10;/6urps3/bgqHw0sUOpvNfve1oa+CD4fDS18ELxaLj2jjzc3NH6SCptrY2PiRJrFYLD66EhxjjMbH&#13;&#10;x/+mL6LU0FT0hbXZbDutC9VFg0gk8jMAEJ1Od1yv19VSA1PxPK/R6XTHAEDW19d/ugSOMUZ0RYzH&#13;&#10;47NSw7aL4zgvABCj0ViiWQdCCGxtbXnoitjLvuGuhTFGdIVNpVIzF+ButzsNAGR1dfUXqSE7aWVl&#13;&#10;5VcAIG63O00IAeB5XoMQwnK5/HOtVtNKDdhJtVpNK5fLPyOEcL1eVzPZbNYlCAKanJz8S6vVfux5&#13;&#10;f3zHodVqP9rt9m1BEFAmk/meyeVyVgAAu92+LTVct6CMuVzOyhwcHIwAAFgslry0WN1jZGTkAAAg&#13;&#10;n89bQK/XvwcAUi6XDVLP424ql8sGACB6vf69jGEYQRRFptlsKhUKxZmkKe0SZ2dnCqVS2UQICTI4&#13;&#10;3/8CIUQmMde1QiaTEQAARmqQXoNhGEYEOB8GqWG6BWVECAkMy7InAADHx8d6abG6B2UcGhqqMGaz&#13;&#10;+QgA4PDw8BtpsboHZRweHv6Hod9G+j2/z7G/v/8twPmaw1it1hwAwM7OzoS0WN2DMlqt1tzgbrI0&#13;&#10;Gk19amrqT4yxPBKJPJM6q50iEok8wxjLp6en/1Cr1adACIFUKjUDbSeM+6TWE9qlgwTGGJlMpncA&#13;&#10;QDiO80oN2q5YLDYH/53QaIHo4mI0Gp2He35YjsVic/T3S8NBK7IDVZ4gZEALQlQDWYIjZICLnoSc&#13;&#10;l5l9Pt9rCj8QZeZW+IEr7LdOm3YrJR6Pz/bbSonH47OtVko4HF7q2UppVSfzqlqtPugVuFqtPgiF&#13;&#10;Qst04aOfvL6YV63CGKNoNDrfbhc6nc43wWDwBbULm82mov3eZrOpoHZhMBh84XQ637TbhdFodL7v&#13;&#10;dmH7A6RSqZl+GbSpVGqml/2RjJDbW+K7u7tjrZa4KIqXDuEMw4itlvjY2NjubS3xfwE2jDICohXo&#13;&#10;VgAAAABJRU5ErkJgglBLAQItABQABgAIAAAAIQCxgme2CgEAABMCAAATAAAAAAAAAAAAAAAAAAAA&#13;&#10;AABbQ29udGVudF9UeXBlc10ueG1sUEsBAi0AFAAGAAgAAAAhADj9If/WAAAAlAEAAAsAAAAAAAAA&#13;&#10;AAAAAAAAOwEAAF9yZWxzLy5yZWxzUEsBAi0AFAAGAAgAAAAhAEjWDXlGBAAAfwsAAA4AAAAAAAAA&#13;&#10;AAAAAAAAOgIAAGRycy9lMm9Eb2MueG1sUEsBAi0AFAAGAAgAAAAhAKomDr68AAAAIQEAABkAAAAA&#13;&#10;AAAAAAAAAAAArAYAAGRycy9fcmVscy9lMm9Eb2MueG1sLnJlbHNQSwECLQAUAAYACAAAACEAnqgf&#13;&#10;LOAAAAAKAQAADwAAAAAAAAAAAAAAAACfBwAAZHJzL2Rvd25yZXYueG1sUEsBAi0ACgAAAAAAAAAh&#13;&#10;AFBUFYf9BAAA/QQAABQAAAAAAAAAAAAAAAAArAgAAGRycy9tZWRpYS9pbWFnZTEucG5nUEsFBgAA&#13;&#10;AAAGAAYAfAEAANsNAAAAAA==&#13;&#10;">
                <v:shape id="Picture 68" o:spid="_x0000_s1045" type="#_x0000_t75" style="position:absolute;left:285;top:2041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azcUyQAAAOEAAAAPAAAAZHJzL2Rvd25yZXYueG1sRI9Na8Mw&#13;&#10;DIbvg/0Ho0FvjbMGRknjltFROnoY9ItuNxFrcWgsh9hLsn8/Fwq7CImX9xFPsRptI3rqfO1YwXOS&#13;&#10;giAuna65UnA6bqZzED4ga2wck4Jf8rBaPj4UmGs38J76Q6hEhLDPUYEJoc2l9KUhiz5xLXHMvl1n&#13;&#10;McSzq6TucIhw28hZmr5IizXHDwZbWhsqr4cfq+C8D3pXttvzF1WZ+bz0Q/ZRD0pNnsa3RRyvCxCB&#13;&#10;xvDfuCPedXTIZnAzihvI5R8AAAD//wMAUEsBAi0AFAAGAAgAAAAhANvh9svuAAAAhQEAABMAAAAA&#13;&#10;AAAAAAAAAAAAAAAAAFtDb250ZW50X1R5cGVzXS54bWxQSwECLQAUAAYACAAAACEAWvQsW78AAAAV&#13;&#10;AQAACwAAAAAAAAAAAAAAAAAfAQAAX3JlbHMvLnJlbHNQSwECLQAUAAYACAAAACEA5Ws3FMkAAADh&#13;&#10;AAAADwAAAAAAAAAAAAAAAAAHAgAAZHJzL2Rvd25yZXYueG1sUEsFBgAAAAADAAMAtwAAAP0CAAAA&#13;&#10;AA==&#13;&#10;">
                  <v:imagedata r:id="rId29" o:title=""/>
                  <v:path arrowok="t"/>
                  <o:lock v:ext="edit" aspectratio="f"/>
                </v:shape>
                <v:shape id="Text Box 67" o:spid="_x0000_s1046" type="#_x0000_t202" style="position:absolute;left:7;top:7;width:9965;height:32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wtLnyAAAAOEAAAAPAAAAZHJzL2Rvd25yZXYueG1sRI9NawIx&#13;&#10;EIbvBf9DmEJvNdt2FVmNIpbSXnpQF8TbsJn90GSyJKmu/74pFLwMM7y8z/AsVoM14kI+dI4VvIwz&#13;&#10;EMSV0x03Csr9x/MMRIjIGo1jUnCjAKvl6GGBhXZX3tJlFxuRIBwKVNDG2BdShqoli2HseuKU1c5b&#13;&#10;jOn0jdQerwlujXzNsqm02HH60GJPm5aq8+7HKtB7g4f822z85Bg/61tenupjqdTT4/A+T2M9BxFp&#13;&#10;iPfGP+JLJ4e3HP6M0gZy+QsAAP//AwBQSwECLQAUAAYACAAAACEA2+H2y+4AAACFAQAAEwAAAAAA&#13;&#10;AAAAAAAAAAAAAAAAW0NvbnRlbnRfVHlwZXNdLnhtbFBLAQItABQABgAIAAAAIQBa9CxbvwAAABUB&#13;&#10;AAALAAAAAAAAAAAAAAAAAB8BAABfcmVscy8ucmVsc1BLAQItABQABgAIAAAAIQABwtLnyAAAAOEA&#13;&#10;AAAPAAAAAAAAAAAAAAAAAAcCAABkcnMvZG93bnJldi54bWxQSwUGAAAAAAMAAwC3AAAA/AIAAAAA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3"/>
                          <w:rPr>
                            <w:sz w:val="46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Ti ritieni soddisfatta/o della gestione del tuo studio? 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7"/>
                          <w:rPr>
                            <w:sz w:val="24"/>
                          </w:rPr>
                        </w:pPr>
                      </w:p>
                      <w:p w:rsidR="00554E2C" w:rsidRDefault="00995D67">
                        <w:pPr>
                          <w:spacing w:line="379" w:lineRule="auto"/>
                          <w:ind w:left="270" w:right="8712" w:firstLine="4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 xml:space="preserve">Si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33" name="image14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34" name="image14.png"/>
                                      <pic:cNvPicPr/>
                                    </pic:nvPicPr>
                                    <pic:blipFill>
                                      <a:blip r:embed="rId30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8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D17C77A" w14:textId="77777777" w:rsidR="00554E2C" w:rsidRDefault="00995D67">
      <w:pPr>
        <w:pStyle w:val="Corpotesto"/>
        <w:spacing w:before="10"/>
        <w:rPr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95520" behindDoc="1" locked="0" layoutInCell="1" allowOverlap="1" wp14:anchorId="027C89CF" wp14:editId="7EBF80BE">
                <wp:simplePos x="0" y="0"/>
                <wp:positionH relativeFrom="page">
                  <wp:posOffset>431800</wp:posOffset>
                </wp:positionH>
                <wp:positionV relativeFrom="paragraph">
                  <wp:posOffset>148590</wp:posOffset>
                </wp:positionV>
                <wp:extent cx="6337300" cy="2382520"/>
                <wp:effectExtent l="0" t="0" r="0" b="0"/>
                <wp:wrapTopAndBottom/>
                <wp:docPr id="124" name="Group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382520"/>
                          <a:chOff x="680" y="234"/>
                          <a:chExt cx="9980" cy="3752"/>
                        </a:xfrm>
                      </wpg:grpSpPr>
                      <pic:pic xmlns:pic="http://schemas.openxmlformats.org/drawingml/2006/picture">
                        <pic:nvPicPr>
                          <pic:cNvPr id="126" name="Picture 65"/>
                          <pic:cNvPicPr>
                            <a:picLocks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5" y="2275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28" name="Text Box 64"/>
                        <wps:cNvSpPr txBox="1">
                          <a:spLocks/>
                        </wps:cNvSpPr>
                        <wps:spPr bwMode="auto">
                          <a:xfrm>
                            <a:off x="687" y="241"/>
                            <a:ext cx="9965" cy="3737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A73A954" w14:textId="77777777" w:rsidR="00554E2C" w:rsidRDefault="00554E2C">
                              <w:pPr>
                                <w:spacing w:before="3"/>
                                <w:rPr>
                                  <w:sz w:val="46"/>
                                </w:rPr>
                              </w:pPr>
                            </w:p>
                            <w:p w14:paraId="1233AD45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Tipologia di lavoro?</w:t>
                              </w:r>
                              <w:r>
                                <w:rPr>
                                  <w:spacing w:val="-15"/>
                                  <w:sz w:val="36"/>
                                </w:rPr>
                                <w:t xml:space="preserve"> </w:t>
                              </w:r>
                              <w:r>
                                <w:rPr>
                                  <w:sz w:val="36"/>
                                </w:rPr>
                                <w:t>*</w:t>
                              </w:r>
                            </w:p>
                            <w:p w14:paraId="638AFAEB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 xml:space="preserve">voci </w:t>
                              </w:r>
                              <w:r>
                                <w:rPr>
                                  <w:sz w:val="24"/>
                                </w:rPr>
                                <w:t xml:space="preserve">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</w:t>
                              </w:r>
                              <w:r>
                                <w:rPr>
                                  <w:spacing w:val="-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seguenti:</w:t>
                              </w:r>
                            </w:p>
                            <w:p w14:paraId="65C8F4D1" w14:textId="77777777" w:rsidR="00554E2C" w:rsidRDefault="00554E2C">
                              <w:pPr>
                                <w:spacing w:before="11"/>
                                <w:rPr>
                                  <w:sz w:val="25"/>
                                </w:rPr>
                              </w:pPr>
                            </w:p>
                            <w:p w14:paraId="6964E1E5" w14:textId="77777777" w:rsidR="00554E2C" w:rsidRDefault="00995D67">
                              <w:pPr>
                                <w:spacing w:line="379" w:lineRule="auto"/>
                                <w:ind w:left="270" w:right="4471" w:firstLine="42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Da solo, senza nessuna</w:t>
                              </w:r>
                              <w:r>
                                <w:rPr>
                                  <w:spacing w:val="-1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forma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 xml:space="preserve">associativa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17ACB780" wp14:editId="58085F86">
                                    <wp:extent cx="219075" cy="209550"/>
                                    <wp:effectExtent l="0" t="0" r="0" b="0"/>
                                    <wp:docPr id="35" name="image16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6" name="image16.png"/>
                                            <pic:cNvPicPr/>
                                          </pic:nvPicPr>
                                          <pic:blipFill>
                                            <a:blip r:embed="rId32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UCPP</w:t>
                              </w:r>
                            </w:p>
                            <w:p w14:paraId="5E3B0494" w14:textId="77777777" w:rsidR="00554E2C" w:rsidRDefault="00995D67">
                              <w:pPr>
                                <w:spacing w:line="273" w:lineRule="exact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5"/>
                                </w:rPr>
                                <w:drawing>
                                  <wp:inline distT="0" distB="0" distL="0" distR="0" wp14:anchorId="54457018" wp14:editId="06EA2F73">
                                    <wp:extent cx="219075" cy="209550"/>
                                    <wp:effectExtent l="0" t="0" r="0" b="0"/>
                                    <wp:docPr id="37" name="image17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8" name="image17.png"/>
                                            <pic:cNvPicPr/>
                                          </pic:nvPicPr>
                                          <pic:blipFill>
                                            <a:blip r:embed="rId31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ediatria di grupp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3" o:spid="_x0000_s1047" style="position:absolute;margin-left:34pt;margin-top:11.7pt;width:499pt;height:187.6pt;z-index:-15720960;mso-wrap-distance-left:0;mso-wrap-distance-right:0;mso-position-horizontal-relative:page;mso-position-vertical-relative:text" coordorigin="680,234" coordsize="9980,375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a0ltkRQQAAIcLAAAOAAAAZHJzL2Uyb0RvYy54bWzcVm2PozYQ/l6p/8Hi&#13;&#10;OwsBAgFt9pQNyeqkbbu6lx/ggAnWAaa287JX9b93xoYk+yLt9q6fipRo7BmPZ+Z5xvb1h2PbkD2T&#13;&#10;iotu7kyufIewrhAl77Zz5+uXtTtziNK0K2kjOjZ3HplyPtz8+sv1oc9YIGrRlEwScNKp7NDPnVrr&#13;&#10;PvM8VdSspepK9KwDZSVkSzUM5dYrJT2A97bxAt+PvYOQZS9FwZSC2dwqnRvjv6pYof+oKsU0aeYO&#13;&#10;xKbNvzT/G/z3bq5ptpW0r3kxhEF/IIqW8g42PbnKqaZkJ/kLVy0vpFCi0leFaD1RVbxgJgfIZuI/&#13;&#10;y+ZOil1vctlmh21/KhOU9lmdftht8fv+QRJeAnZB5JCOtgCS2ZfEIVbn0G8zMLqT/ef+QdoUQbwX&#13;&#10;xTcFau+5Hsdba0w2h99ECf7oTgtTnWMlW3QBeZOjAeHxBAI7alLAZByGSegDVgXognAWTIMBpqIG&#13;&#10;LHFdPAO10UYWwKJeDavTFHW4NEymAWo9mtltTahDaDfXPS8y+A01BelFTd/mHqzSO8mcwUn7Lh8t&#13;&#10;ld92vQvw91TzDW+4fjRUhgphUN3+gRdYaRxcwhOP8IAetyXxFPMbzewiikmdwHmq83D4xP2m4f2a&#13;&#10;Nw1igvKQCPTHM369UgvL3VwUu5Z12jajZA3kJDpV8145RGas3TDglvxYTgwBAOR7pXE7hNs0yF/B&#13;&#10;bOH7aXDrLqf+0o38ZOUu0ihxE3+VRH40mywny79x9STKdopBcrTJez7ECrMvon21G4Zzw/aZ6Vey&#13;&#10;p+ZUsCSBgAxZxhCBN1gSjFXJ4hOcJGAHspZMFzWKFVRumAfjk8KU+VxZLLqC1nmzG1LA07A6SAyw&#13;&#10;tkbYEmEE2BtOh5MnlAa0pdJ3TLQEBSg0hGkKTfdQZ5vYaIIhdwLhNok03ZMJyMDOjPlfQpT66Wq2&#13;&#10;mkVuFMQrgCjP3cV6GbnxepJM8zBfLvPJCFHNy5J1uM3PI2QKLhpejiRVcrtZNtIitzbfUBB1NvOQ&#13;&#10;KecwRlTR2Zl1KZx3/m2Quut4lrjROpq6aeLPXH+S3qaxH6VRvn6a0j3v2M+nRA5zJ50GU4PSRdDI&#13;&#10;sovcfPO9zI1mLddwYza8nTuzkxHNakbLVVcaaDXljZUvSoHhn0sBcI9AG74iQ0GLZIUfHvtwH6vx&#13;&#10;QIDR+5oMb+PXbrLPNe0ZpIxuL880eB3YK+cLInMrjiQ2R/pgh1cO0UeYh/vJVuzy5jG+7LWEC97V&#13;&#10;ZYC27bLItNK5yVLTf/bmCJP/sM0s4qH/BuIL872GODZwTlVtWW84g2b/mgr//wa/ZPXICEs6fdwc&#13;&#10;zTPHIIu6jSgfgV1SwLEJTwZ4w4JQC/ndIQd4D84d9eeO4uXefOyA/WCiR0GOwmYUaFfA0rmjHWLF&#13;&#10;pbaPzF0v+bYGz5a+nVjAW6ji5mg+RwGdhwNoOCOZ157p1eFlis/Jy7GxOr+fb/4BAAD//wMAUEsD&#13;&#10;BBQABgAIAAAAIQCqJg6+vAAAACEBAAAZAAAAZHJzL19yZWxzL2Uyb0RvYy54bWwucmVsc4SPQWrD&#13;&#10;MBBF94XcQcw+lp1FKMWyN6HgbUgOMEhjWcQaCUkt9e0jyCaBQJfzP/89ph///Cp+KWUXWEHXtCCI&#13;&#10;dTCOrYLr5Xv/CSIXZINrYFKwUYZx2H30Z1qx1FFeXMyiUjgrWEqJX1JmvZDH3IRIXJs5JI+lnsnK&#13;&#10;iPqGluShbY8yPTNgeGGKyShIk+lAXLZYzf+zwzw7TaegfzxxeaOQzld3BWKyVBR4Mg4fYddEtiCH&#13;&#10;Xr48NtwBAAD//wMAUEsDBBQABgAIAAAAIQCBGqMc5QAAAA8BAAAPAAAAZHJzL2Rvd25yZXYueG1s&#13;&#10;TI/NasMwEITvhb6D2EJvjey4FY5jOYT05xQKTQqhN8Xa2CbWyliK7bx9lVN7WdgdZna+fDWZlg3Y&#13;&#10;u8aShHgWAUMqrW6okvC9f39KgTmvSKvWEkq4ooNVcX+Xq0zbkb5w2PmKhRBymZJQe99lnLuyRqPc&#13;&#10;zHZIQTvZ3igf1r7iuldjCDctn0eR4EY1FD7UqsNNjeV5dzESPkY1rpP4bdieT5vrz/7l87CNUcrH&#13;&#10;h+l1GcZ6Cczj5P8ccGMI/aEIxY72QtqxVoJIA4+XME+egd30SIhwOUpIFqkAXuT8P0fxCwAA//8D&#13;&#10;AFBLAwQKAAAAAAAAACEA5xa2SAIFAAACBQAAFAAAAGRycy9tZWRpYS9pbWFnZTEucG5niVBORw0K&#13;&#10;GgoAAAANSUhEUgAAAC4AAAAsCAYAAAAacYo8AAAABmJLR0QA/wD/AP+gvaeTAAAACXBIWXMAAA7E&#13;&#10;AAAOxAGVKw4bAAAEoklEQVRYhdWZQUwaWRjHP+YR8AqhdeAEJG3wsgesmghRWDbRIOl1t4nobiMJ&#13;&#10;6nnXEyTtCT3jNukmyAyJejUOyW4CbXbXHrTgwcsKSeFUK9DBY8G+mbcH9xlkpShiR77kf2He8H7z&#13;&#10;vTfz3vv+KkIIdBonJye6dDrt2dvbG97f37cfHh7ajo+PWUmSUGM7hJDEsuyxzWY7tNvt+8PDw3se&#13;&#10;jyet0+lOOu6cEHItYYxRMpn0+ny+bYQQBgDSiRBC2OfzbSeTSS/GGF2X48oNJUliOI6bMZvNxcbO&#13;&#10;XS7X61Ao9Hxra+txoVCw1Go1bfO9tVpNWygULFtbW49DodBzl8v1uvGhzWZzkeO4GUmSmK6C53K5&#13;&#10;hw6HY4d2ZLVa30UikaVSqXT/upmiKpVK9yORyJLFYinQ/3U6nX/ncrmHNwaXZVkVjUYX+/r6PgEA&#13;&#10;YVn2A8/z/utk5iojyfO8n2XZDwBA+vr6Pq2uri7IsqzqCFySJGZ+fv5Xmg2/38+LoqjvFnCzRFHU&#13;&#10;+/1+nva3sLCw+qUEtYSem5v7jWZgfX39yW0BN2t9ff0JHeFAIPCyFfyl0yMYDL6g0KlUyvO1oKlS&#13;&#10;qZSHwgeDwReXTZv/3RSNRhcpdDqd/vZrQ18GH41GF78Ins/nH9DGm5ub3ysFTbWxsfEDTWI+n39w&#13;&#10;KTjGGI2Ojr6hL6LS0FT0hXU4HDuNC9V5g1gs9hMAEKPReFStVnVKA1OJoqg3Go1HAEDW1tZ+vACO&#13;&#10;MUZ0RUwkEtNKwzaL53k/ABCLxVKgWQdCCGxvb/voitjJvuG2hTFGdIUVBGHqHNzr9SYBgKysrPys&#13;&#10;NGQrLS8v/wIAxOv1JgkhAKIo6hFCWK1Wf65UKgalAVupUqkY1Gr1Z4QQFkVRz6RSqe8kSULj4+N/&#13;&#10;GgyGjx3vj285DAbDx7Gxsb8kSULpdNrDZDKZRwAATqdzR2m4duFwON4AAGQymUdMNpsdBACw2+37&#13;&#10;ymK1j8HBwSwAQDabHQSTyfQeAEixWDQrPY/bqVgsmgGAmEym9yqGYSRZlpl6va7VaDSniqa0TZye&#13;&#10;nmq0Wm0dISSp4Gz/C4QQlcJcVwqVSkUAABilQToNhmEYGeBsGJSGaReUESEkMSzLHgMAHB0dmZTF&#13;&#10;ah+Usb+/v8TYbLZDAICDg4NvlMVqH5RxYGDgH+bCt/GOB10s7Xb7PjM0NPQWAGBnZ8epLFb7oIxD&#13;&#10;Q0Nve3KTVa1WdYxer69OTEz8gTFWx2Kxp0pntVXEYrGnGGP15OTk7zqd7gQIISAIwhQ0nTDukhpP&#13;&#10;aBcOEhhjZLVa3wEA4XnerzRosziOm4H/Tmi0QHR+MR6Pz8IdPyxzHDdDf78wHLQi21PlCUJ6tCBE&#13;&#10;1ZMlOEJ6uOhJyFmZORAIvKTwPVFmboTvucJ+47RptlISicR0t62URCIx3WilRKPRxY6tlEa1Mq/K&#13;&#10;5fK9ToHL5fK9SCSyRBc++snrinnVKIwxisfjs812odvtfhUOh59Ru7Ber2ua763X6xpqF4bD4Wdu&#13;&#10;t/tVs10Yj8dnu24XNj+AIAhT3TJoBUGY6mR/pCLk5pb47u7uSKMlLsvyhUM4wzByoyU+MjKye1NL&#13;&#10;/F8SUjIAjh01qQAAAABJRU5ErkJgglBLAQItABQABgAIAAAAIQCxgme2CgEAABMCAAATAAAAAAAA&#13;&#10;AAAAAAAAAAAAAABbQ29udGVudF9UeXBlc10ueG1sUEsBAi0AFAAGAAgAAAAhADj9If/WAAAAlAEA&#13;&#10;AAsAAAAAAAAAAAAAAAAAOwEAAF9yZWxzLy5yZWxzUEsBAi0AFAAGAAgAAAAhAFrSW2RFBAAAhwsA&#13;&#10;AA4AAAAAAAAAAAAAAAAAOgIAAGRycy9lMm9Eb2MueG1sUEsBAi0AFAAGAAgAAAAhAKomDr68AAAA&#13;&#10;IQEAABkAAAAAAAAAAAAAAAAAqwYAAGRycy9fcmVscy9lMm9Eb2MueG1sLnJlbHNQSwECLQAUAAYA&#13;&#10;CAAAACEAgRqjHOUAAAAPAQAADwAAAAAAAAAAAAAAAACeBwAAZHJzL2Rvd25yZXYueG1sUEsBAi0A&#13;&#10;CgAAAAAAAAAhAOcWtkgCBQAAAgUAABQAAAAAAAAAAAAAAAAAsAgAAGRycy9tZWRpYS9pbWFnZTEu&#13;&#10;cG5nUEsFBgAAAAAGAAYAfAEAAOQNAAAAAA==&#13;&#10;">
                <v:shape id="Picture 65" o:spid="_x0000_s1048" type="#_x0000_t75" style="position:absolute;left:965;top:2275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1bVIxwAAAOEAAAAPAAAAZHJzL2Rvd25yZXYueG1sRI9Ba8JA&#13;&#10;EIXvhf6HZQRvdaMHKdFV1CK0iNAa9TxmxySanQ3ZVdN/3ykUehne8Hjf403nnavVndpQeTYwHCSg&#13;&#10;iHNvKy4M7LP1yyuoEJEt1p7JwDcFmM+en6aYWv/gL7rvYqEEwiFFA2WMTap1yEtyGAa+IRbv7FuH&#13;&#10;Ud620LbFh8BdrUdJMtYOK5aGEhtalZRfdzcnJadsk31m9OGOl+NhvXTFNu8WxvR73dtEzmICKlIX&#13;&#10;/xN/iHcrG0Zj+F0kCvTsBwAA//8DAFBLAQItABQABgAIAAAAIQDb4fbL7gAAAIUBAAATAAAAAAAA&#13;&#10;AAAAAAAAAAAAAABbQ29udGVudF9UeXBlc10ueG1sUEsBAi0AFAAGAAgAAAAhAFr0LFu/AAAAFQEA&#13;&#10;AAsAAAAAAAAAAAAAAAAAHwEAAF9yZWxzLy5yZWxzUEsBAi0AFAAGAAgAAAAhABPVtUjHAAAA4QAA&#13;&#10;AA8AAAAAAAAAAAAAAAAABwIAAGRycy9kb3ducmV2LnhtbFBLBQYAAAAAAwADALcAAAD7AgAAAAA=&#13;&#10;">
                  <v:imagedata r:id="rId33" o:title=""/>
                  <v:path arrowok="t"/>
                  <o:lock v:ext="edit" aspectratio="f"/>
                </v:shape>
                <v:shape id="Text Box 64" o:spid="_x0000_s1049" type="#_x0000_t202" style="position:absolute;left:687;top:241;width:9965;height:37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Vk4/yQAAAOEAAAAPAAAAZHJzL2Rvd25yZXYueG1sRI9PawIx&#13;&#10;EMXvBb9DGKG3mlVskdUoRSntpYfqQvE2bGb/tMlkSVJdv33nUOjlMY/H/GbeZjd6py4UUx/YwHxW&#13;&#10;gCKug+25NVCdXh5WoFJGtugCk4EbJdhtJ3cbLG248gddjrlVAuFUooEu56HUOtUdeUyzMBBL1oTo&#13;&#10;MYuNrbYRrwL3Ti+K4kl77FkudDjQvqP6+/jjDdiTw8/lu9vHx3N+bW7L6qs5V8bcT8fDWuR5DSrT&#13;&#10;mP83/hBvVjos5GVpJBPo7S8AAAD//wMAUEsBAi0AFAAGAAgAAAAhANvh9svuAAAAhQEAABMAAAAA&#13;&#10;AAAAAAAAAAAAAAAAAFtDb250ZW50X1R5cGVzXS54bWxQSwECLQAUAAYACAAAACEAWvQsW78AAAAV&#13;&#10;AQAACwAAAAAAAAAAAAAAAAAfAQAAX3JlbHMvLnJlbHNQSwECLQAUAAYACAAAACEABVZOP8kAAADh&#13;&#10;AAAADwAAAAAAAAAAAAAAAAAHAgAAZHJzL2Rvd25yZXYueG1sUEsFBgAAAAADAAMAtwAAAP0CAAAA&#13;&#10;AA==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3"/>
                          <w:rPr>
                            <w:sz w:val="46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Tipologia di lavoro?</w:t>
                        </w:r>
                        <w:r>
                          <w:rPr>
                            <w:spacing w:val="-15"/>
                            <w:sz w:val="36"/>
                          </w:rPr>
                          <w:t xml:space="preserve"> </w:t>
                        </w:r>
                        <w:r>
                          <w:rPr>
                            <w:sz w:val="36"/>
                          </w:rPr>
                          <w:t>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</w:t>
                        </w:r>
                        <w:r>
                          <w:rPr>
                            <w:spacing w:val="-4"/>
                            <w:sz w:val="24"/>
                          </w:rPr>
                          <w:t xml:space="preserve">voci </w:t>
                        </w:r>
                        <w:r>
                          <w:rPr>
                            <w:sz w:val="24"/>
                          </w:rPr>
                          <w:t xml:space="preserve">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</w:t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eguenti:</w:t>
                        </w:r>
                      </w:p>
                      <w:p w:rsidR="00554E2C" w:rsidRDefault="00554E2C">
                        <w:pPr>
                          <w:spacing w:before="11"/>
                          <w:rPr>
                            <w:sz w:val="25"/>
                          </w:rPr>
                        </w:pPr>
                      </w:p>
                      <w:p w:rsidR="00554E2C" w:rsidRDefault="00995D67">
                        <w:pPr>
                          <w:spacing w:line="379" w:lineRule="auto"/>
                          <w:ind w:left="270" w:right="4471" w:firstLine="4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Da solo, senza nessuna</w:t>
                        </w:r>
                        <w:r>
                          <w:rPr>
                            <w:spacing w:val="-12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forma</w:t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 xml:space="preserve">associativa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35" name="image16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36" name="image16.png"/>
                                      <pic:cNvPicPr/>
                                    </pic:nvPicPr>
                                    <pic:blipFill>
                                      <a:blip r:embed="rId34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UCPP</w:t>
                        </w:r>
                      </w:p>
                      <w:p w:rsidR="00554E2C" w:rsidRDefault="00995D67">
                        <w:pPr>
                          <w:spacing w:line="273" w:lineRule="exact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5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37" name="image17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38" name="image17.png"/>
                                      <pic:cNvPicPr/>
                                    </pic:nvPicPr>
                                    <pic:blipFill>
                                      <a:blip r:embed="rId35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ediatria di grupp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96544" behindDoc="1" locked="0" layoutInCell="1" allowOverlap="1" wp14:anchorId="13BB0239" wp14:editId="0850FF3B">
                <wp:simplePos x="0" y="0"/>
                <wp:positionH relativeFrom="page">
                  <wp:posOffset>431800</wp:posOffset>
                </wp:positionH>
                <wp:positionV relativeFrom="paragraph">
                  <wp:posOffset>2683510</wp:posOffset>
                </wp:positionV>
                <wp:extent cx="6337300" cy="2334895"/>
                <wp:effectExtent l="0" t="0" r="0" b="0"/>
                <wp:wrapTopAndBottom/>
                <wp:docPr id="118" name="Group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334895"/>
                          <a:chOff x="680" y="4226"/>
                          <a:chExt cx="9980" cy="3677"/>
                        </a:xfrm>
                      </wpg:grpSpPr>
                      <pic:pic xmlns:pic="http://schemas.openxmlformats.org/drawingml/2006/picture">
                        <pic:nvPicPr>
                          <pic:cNvPr id="120" name="Picture 62"/>
                          <pic:cNvPicPr>
                            <a:picLocks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5" y="6657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22" name="Text Box 61"/>
                        <wps:cNvSpPr txBox="1">
                          <a:spLocks/>
                        </wps:cNvSpPr>
                        <wps:spPr bwMode="auto">
                          <a:xfrm>
                            <a:off x="687" y="4233"/>
                            <a:ext cx="9965" cy="3662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4263B80" w14:textId="77777777" w:rsidR="00554E2C" w:rsidRDefault="00554E2C">
                              <w:pPr>
                                <w:spacing w:before="1"/>
                                <w:rPr>
                                  <w:sz w:val="48"/>
                                </w:rPr>
                              </w:pPr>
                            </w:p>
                            <w:p w14:paraId="39C56103" w14:textId="77777777" w:rsidR="00554E2C" w:rsidRDefault="00995D67">
                              <w:pPr>
                                <w:spacing w:line="225" w:lineRule="auto"/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 xml:space="preserve">Ti ritieni soddisfatta/o relativamente a tempi, orari </w:t>
                              </w:r>
                              <w:proofErr w:type="spellStart"/>
                              <w:r>
                                <w:rPr>
                                  <w:sz w:val="36"/>
                                </w:rPr>
                                <w:t>vistia</w:t>
                              </w:r>
                              <w:proofErr w:type="spellEnd"/>
                              <w:r>
                                <w:rPr>
                                  <w:sz w:val="36"/>
                                </w:rPr>
                                <w:t>, accesso dei pazienti? *</w:t>
                              </w:r>
                            </w:p>
                            <w:p w14:paraId="64277CD1" w14:textId="77777777" w:rsidR="00554E2C" w:rsidRDefault="00995D67">
                              <w:pPr>
                                <w:spacing w:before="169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59EC37C3" w14:textId="77777777" w:rsidR="00554E2C" w:rsidRDefault="00554E2C">
                              <w:pPr>
                                <w:spacing w:before="7"/>
                                <w:rPr>
                                  <w:sz w:val="24"/>
                                </w:rPr>
                              </w:pPr>
                            </w:p>
                            <w:p w14:paraId="56242BE0" w14:textId="77777777" w:rsidR="00554E2C" w:rsidRDefault="00995D67">
                              <w:pPr>
                                <w:spacing w:line="379" w:lineRule="auto"/>
                                <w:ind w:left="270" w:right="8712" w:firstLine="42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 xml:space="preserve">Si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612B0360" wp14:editId="4A2D6758">
                                    <wp:extent cx="219075" cy="219075"/>
                                    <wp:effectExtent l="0" t="0" r="0" b="0"/>
                                    <wp:docPr id="39" name="image18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40" name="image18.png"/>
                                            <pic:cNvPicPr/>
                                          </pic:nvPicPr>
                                          <pic:blipFill>
                                            <a:blip r:embed="rId36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8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0" o:spid="_x0000_s1050" style="position:absolute;margin-left:34pt;margin-top:211.3pt;width:499pt;height:183.85pt;z-index:-15719936;mso-wrap-distance-left:0;mso-wrap-distance-right:0;mso-position-horizontal-relative:page;mso-position-vertical-relative:text" coordorigin="680,4226" coordsize="9980,367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sRua2SwQAAIkLAAAOAAAAZHJzL2Uyb0RvYy54bWzcVttu4zYQfS/QfxD0&#13;&#10;ruhqWRJiLxzLDhZIu8Hu9gNoibKIlUSVpC9p0X/vDCn5kgRImn2rABu8DmfOOcPh7adj21h7KiTj&#13;&#10;3cz2bzzbol3BS9ZtZ/Yf39dOYltSka4kDe/ozH6i0v40//WX20Of0YDXvCmpsMBIJ7NDP7NrpfrM&#13;&#10;dWVR05bIG97TDiYrLlqioCu2binIAay3jRt4XuweuCh7wQsqJYzmZtKea/tVRQv1paokVVYzs8E3&#13;&#10;pf+F/t/gvzu/JdlWkL5mxeAG+YAXLWEdHHoylRNFrJ1gL0y1rBBc8krdFLx1eVWxguoYIBrfexbN&#13;&#10;veC7XseyzQ7b/gQTQPsMpw+bLX7fPwqLlcCdD1R1pAWS9LlWrNE59NsMFt2L/lv/KEyI0HzgxQ8J&#13;&#10;4LnP57G/NYutzeE3XoI9slNco3OsRIsmIG7rqEl4OpFAj8oqYDAOw2noAVcFzAVhGCXpxNBU1MAl&#13;&#10;7osTmIbZKAjicWo1bE9TnMS9YTyd4qxLMnOu9nXwbX7bsyKD3wAqtF6A+rb4YJfaCWoPRtp32WiJ&#13;&#10;+LHrHeC/J4ptWMPUk9YyQIROdftHViDU2LngJ4C4DD8wj8dacYDxjcvMJoJBndi5nnOxe2V+07B+&#13;&#10;zZoGScH2EAgkyDOBvYKFEW/Oi11LO2WyUdAGYuKdrFkvbUtktN1QEJf4XPpaAcDyg1R4HPKtM+Tv&#13;&#10;IFl4XhrcOcuJt3Qib7pyFmk0dabeahp5UeIv/eU/uNuPsp2kEBxp8p4NvsLoC29fTYfh4jCJphPW&#13;&#10;2hN9LRiRgENaLKOLoBuEBH2VovgKVwmsg7YSVBU1NitAbhiHxacJDfMZWQRdQu68mQ5pPNGyjuOJ&#13;&#10;Fq7BCHMijOJB06F/JWlgW0h1T3lrYQOABjc10GQPOJvAxiXocseRbh1I010NQARmZIz/kqLUS1fJ&#13;&#10;KomcKIhXQFGeO4v1MnLitT+d5GG+XOb+SFHNypJ2eMzPM6QB5w0rR5FKsd0sG2GYW+tvAESel7mo&#13;&#10;lLMbI6to7Ky61A8i7y5InXWcTJ1oHU2cdOoljuend2nsRWmUr69DemAd/fmQrMPMTifBRLN04TSq&#13;&#10;7CI2T38vYyNZyxSUzIa1Mzs5LSJZTUm56kpNrSKsMe0LKND9MxRA90i01isqFGZRrPDD+gkFWY4X&#13;&#10;AvTel2RYjl8rZd9q0lMIGc1e3mnBeKd9R2bu+NGKtcKHdVhzLHWEcShQBrHL0qNtmbqEG96VZcD2&#13;&#10;UDzCEOE9Z1mqE9CUDnO1AkhjyRqT6CN5ZigPvTcoX+jvNcrx8JzI2shei8a4/h+18P/P8EtZj5Iw&#13;&#10;qlPHzVE/dBKEDuc2vHwCeQkO9ybUVnjFQqPm4i/bOsCLcGbLP3cEq3vzuQP5wxI1NsTY2IwN0hWw&#13;&#10;dWYr2zLNpTLPzF0v2LYGy0a/HV/Aa6hi+m4+ewGphx3ION3S7z2drMPbFB+Ul3296vyCnv8LAAD/&#13;&#10;/wMAUEsDBBQABgAIAAAAIQCqJg6+vAAAACEBAAAZAAAAZHJzL19yZWxzL2Uyb0RvYy54bWwucmVs&#13;&#10;c4SPQWrDMBBF94XcQcw+lp1FKMWyN6HgbUgOMEhjWcQaCUkt9e0jyCaBQJfzP/89ph///Cp+KWUX&#13;&#10;WEHXtCCIdTCOrYLr5Xv/CSIXZINrYFKwUYZx2H30Z1qx1FFeXMyiUjgrWEqJX1JmvZDH3IRIXJs5&#13;&#10;JI+lnsnKiPqGluShbY8yPTNgeGGKyShIk+lAXLZYzf+zwzw7TaegfzxxeaOQzld3BWKyVBR4Mg4f&#13;&#10;YddEtiCHXr48NtwBAAD//wMAUEsDBBQABgAIAAAAIQCUuf735gAAABABAAAPAAAAZHJzL2Rvd25y&#13;&#10;ZXYueG1sTI/LbsIwEEX3lfoP1lTqrtgJrUtDHIToY4UqFSohdiYZkoh4HMUmCX9fsyqbkeZ17z3p&#13;&#10;YjQN67FztSUF0UQAQ8ptUVOp4Hf7+TQD5rymQjeWUMEFHSyy+7tUJ4Ud6Af7jS9ZECGXaAWV923C&#13;&#10;ucsrNNpNbIsUdkfbGe1D25W86PQQxE3DYyEkN7qm4FDpFlcV5qfN2Sj4GvSwnEYf/fp0XF3225fv&#13;&#10;3TpCpR4fxvd5KMs5MI+j//+AK0PID1kIdrBnKhxrFMhZ4PEKnuNYArseCCnD6KDg9U1MgWcpvwXJ&#13;&#10;/gAAAP//AwBQSwMECgAAAAAAAAAhAOcWtkgCBQAAAgUAABQAAABkcnMvbWVkaWEvaW1hZ2UxLnBu&#13;&#10;Z4lQTkcNChoKAAAADUlIRFIAAAAuAAAALAgGAAAAGnGKPAAAAAZiS0dEAP8A/wD/oL2nkwAAAAlw&#13;&#10;SFlzAAAOxAAADsQBlSsOGwAABKJJREFUWIXVmUFMGlkYxz/mEfAKoXXgBCRt8LIHrJoIUVg20SDp&#13;&#10;dbeJ6G4jCep51xMk7Qk94zbpJsgMiXo1DsluAm121x604MHLCknhVCvQwWPBvpm3B/cZZKUoYke+&#13;&#10;5H9h3vB+87038977/ipCCHQaJycnunQ67dnb2xve39+3Hx4e2o6Pj1lJklBjO4SQxLLssc1mO7Tb&#13;&#10;7fvDw8N7Ho8nrdPpTjrunBByLWGMUTKZ9Pp8vm2EEAYA0okQQtjn820nk0kvxhhdl+PKDSVJYjiO&#13;&#10;mzGbzcXGzl0u1+tQKPR8a2vrcaFQsNRqNW3zvbVaTVsoFCxbW1uPQ6HQc5fL9brxoc1mc5HjuBlJ&#13;&#10;kpiugudyuYcOh2OHdmS1Wt9FIpGlUql0/7qZoiqVSvcjkciSxWIp0P91Op1/53K5hzcGl2VZFY1G&#13;&#10;F/v6+j4BAGFZ9gPP8/7rZOYqI8nzvJ9l2Q8AQPr6+j6trq4uyLKs6ghckiRmfn7+V5oNv9/Pi6Ko&#13;&#10;7xZws0RR1Pv9fp72t7CwsPqlBLWEnpub+41mYH19/cltATdrfX39CR3hQCDwshX8pdMjGAy+oNCp&#13;&#10;VMrztaCpUqmUh8IHg8EXl02b/90UjUYXKXQ6nf72a0NfBh+NRhe/CJ7P5x/Qxpubm98rBU21sbHx&#13;&#10;A01iPp9/cCk4xhiNjo6+oS+i0tBU9IV1OBw7jQvVeYNYLPYTABCj0XhUrVZ1SgNTiaKoNxqNRwBA&#13;&#10;1tbWfrwAjjFGdEVMJBLTSsM2i+d5PwAQi8VSoFkHQghsb2/76IrYyb7htoUxRnSFFQRh6hzc6/Um&#13;&#10;AYCsrKz8rDRkKy0vL/8CAMTr9SYJIQCiKOoRQlitVn+uVCoGpQFbqVKpGNRq9WeEEBZFUc+kUqnv&#13;&#10;JElC4+PjfxoMho8d749vOQwGw8exsbG/JElC6XTaw2QymUcAAE6nc0dpuHbhcDjeAABkMplHTDab&#13;&#10;HQQAsNvt+8pitY/BwcEsAEA2mx0Ek8n0HgBIsVg0Kz2P26lYLJoBgJhMpvcqhmEkWZaZer2u1Wg0&#13;&#10;p4qmtE2cnp5qtFptHSEkqeBs/wuEEJXCXFcKlUpFAAAYpUE6DYZhGBngbBiUhmkXlBEhJDEsyx4D&#13;&#10;ABwdHZmUxWoflLG/v7/E2Gy2QwCAg4ODb5TFah+UcWBg4B/mwrfxjgddLO12+z4zNDT0FgBgZ2fH&#13;&#10;qSxW+6CMQ0NDb3tyk1WtVnWMXq+vTkxM/IExVsdisadKZ7VVxGKxpxhj9eTk5O86ne4ECCEgCMIU&#13;&#10;NJ0w7pIaT2gXDhIYY2S1Wt8BAOF53q80aLM4jpuB/05otEB0fjEej8/CHT8scxw3Q3+/MBy0IttT&#13;&#10;5QlCerQgRNWTJThCerjoSchZmTkQCLyk8D1RZm6E77nCfuO0abZSEonEdLetlEQiMd1opUSj0cWO&#13;&#10;rZRGtTKvyuXyvU6By+XyvUgkskQXPvrJ64p51SiMMYrH47PNdqHb7X4VDoefUbuwXq9rmu+t1+sa&#13;&#10;aheGw+Fnbrf7VbNdGI/HZ7tuFzY/gCAIU90yaAVBmOpkf6Qi5OaW+O7u7kijJS7L8oVDOMMwcqMl&#13;&#10;PjIysntTS/xfElIyAI4dNakAAAAASUVORK5CYIJQSwECLQAUAAYACAAAACEAsYJntgoBAAATAgAA&#13;&#10;EwAAAAAAAAAAAAAAAAAAAAAAW0NvbnRlbnRfVHlwZXNdLnhtbFBLAQItABQABgAIAAAAIQA4/SH/&#13;&#10;1gAAAJQBAAALAAAAAAAAAAAAAAAAADsBAABfcmVscy8ucmVsc1BLAQItABQABgAIAAAAIQDsRua2&#13;&#10;SwQAAIkLAAAOAAAAAAAAAAAAAAAAADoCAABkcnMvZTJvRG9jLnhtbFBLAQItABQABgAIAAAAIQCq&#13;&#10;Jg6+vAAAACEBAAAZAAAAAAAAAAAAAAAAALEGAABkcnMvX3JlbHMvZTJvRG9jLnhtbC5yZWxzUEsB&#13;&#10;Ai0AFAAGAAgAAAAhAJS5/vfmAAAAEAEAAA8AAAAAAAAAAAAAAAAApAcAAGRycy9kb3ducmV2Lnht&#13;&#10;bFBLAQItAAoAAAAAAAAAIQDnFrZIAgUAAAIFAAAUAAAAAAAAAAAAAAAAALcIAABkcnMvbWVkaWEv&#13;&#10;aW1hZ2UxLnBuZ1BLBQYAAAAABgAGAHwBAADrDQAAAAA=&#13;&#10;">
                <v:shape id="Picture 62" o:spid="_x0000_s1051" type="#_x0000_t75" style="position:absolute;left:965;top:6657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cIinxwAAAOEAAAAPAAAAZHJzL2Rvd25yZXYueG1sRI/BasJA&#13;&#10;EIbvQt9hmUJvuqkHKdFNsBVBEaGa1vM0O02i2dmQ3Wr69p2D0Msww898P98iH1yrrtSHxrOB50kC&#13;&#10;irj0tuHKwEexHr+AChHZYuuZDPxSgDx7GC0wtf7GB7oeY6UEwiFFA3WMXap1KGtyGCa+I5bs2/cO&#13;&#10;o5x9pW2PN4G7Vk+TZKYdNiwNNXb0VlN5Of44KfkqdsV7QVt3Op8+16+u2pfD0pinx2E1l7Gcg4o0&#13;&#10;xP+PO2JjxWEqDmIkG+jsDwAA//8DAFBLAQItABQABgAIAAAAIQDb4fbL7gAAAIUBAAATAAAAAAAA&#13;&#10;AAAAAAAAAAAAAABbQ29udGVudF9UeXBlc10ueG1sUEsBAi0AFAAGAAgAAAAhAFr0LFu/AAAAFQEA&#13;&#10;AAsAAAAAAAAAAAAAAAAAHwEAAF9yZWxzLy5yZWxzUEsBAi0AFAAGAAgAAAAhAPNwiKfHAAAA4QAA&#13;&#10;AA8AAAAAAAAAAAAAAAAABwIAAGRycy9kb3ducmV2LnhtbFBLBQYAAAAAAwADALcAAAD7AgAAAAA=&#13;&#10;">
                  <v:imagedata r:id="rId33" o:title=""/>
                  <v:path arrowok="t"/>
                  <o:lock v:ext="edit" aspectratio="f"/>
                </v:shape>
                <v:shape id="Text Box 61" o:spid="_x0000_s1052" type="#_x0000_t202" style="position:absolute;left:687;top:4233;width:9965;height:366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vnnVyAAAAOEAAAAPAAAAZHJzL2Rvd25yZXYueG1sRI9NawIx&#13;&#10;EIbvhf6HMIXearaLFlmNUizFXnpQF8TbsJn90GSyJFHXf98IQi/DDC/vMzzz5WCNuJAPnWMF76MM&#13;&#10;BHHldMeNgnL3/TYFESKyRuOYFNwowHLx/DTHQrsrb+iyjY1IEA4FKmhj7AspQ9WSxTByPXHKauct&#13;&#10;xnT6RmqP1wS3RuZZ9iEtdpw+tNjTqqXqtD1bBXpncD/+NSs/OcR1fRuXx/pQKvX6MnzN0vicgYg0&#13;&#10;xP/GA/Gjk0Oew90obSAXfwAAAP//AwBQSwECLQAUAAYACAAAACEA2+H2y+4AAACFAQAAEwAAAAAA&#13;&#10;AAAAAAAAAAAAAAAAW0NvbnRlbnRfVHlwZXNdLnhtbFBLAQItABQABgAIAAAAIQBa9CxbvwAAABUB&#13;&#10;AAALAAAAAAAAAAAAAAAAAB8BAABfcmVscy8ucmVsc1BLAQItABQABgAIAAAAIQBkvnnVyAAAAOEA&#13;&#10;AAAPAAAAAAAAAAAAAAAAAAcCAABkcnMvZG93bnJldi54bWxQSwUGAAAAAAMAAwC3AAAA/AIAAAAA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1"/>
                          <w:rPr>
                            <w:sz w:val="48"/>
                          </w:rPr>
                        </w:pPr>
                      </w:p>
                      <w:p w:rsidR="00554E2C" w:rsidRDefault="00995D67">
                        <w:pPr>
                          <w:spacing w:line="225" w:lineRule="auto"/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 xml:space="preserve">Ti ritieni soddisfatta/o relativamente a tempi, orari </w:t>
                        </w:r>
                        <w:proofErr w:type="spellStart"/>
                        <w:r>
                          <w:rPr>
                            <w:sz w:val="36"/>
                          </w:rPr>
                          <w:t>vistia</w:t>
                        </w:r>
                        <w:proofErr w:type="spellEnd"/>
                        <w:r>
                          <w:rPr>
                            <w:sz w:val="36"/>
                          </w:rPr>
                          <w:t>, accesso dei pazienti? *</w:t>
                        </w:r>
                      </w:p>
                      <w:p w:rsidR="00554E2C" w:rsidRDefault="00995D67">
                        <w:pPr>
                          <w:spacing w:before="169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7"/>
                          <w:rPr>
                            <w:sz w:val="24"/>
                          </w:rPr>
                        </w:pPr>
                      </w:p>
                      <w:p w:rsidR="00554E2C" w:rsidRDefault="00995D67">
                        <w:pPr>
                          <w:spacing w:line="379" w:lineRule="auto"/>
                          <w:ind w:left="270" w:right="8712" w:firstLine="4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 xml:space="preserve">Si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39" name="image18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40" name="image18.png"/>
                                      <pic:cNvPicPr/>
                                    </pic:nvPicPr>
                                    <pic:blipFill>
                                      <a:blip r:embed="rId37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8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97568" behindDoc="1" locked="0" layoutInCell="1" allowOverlap="1" wp14:anchorId="265C2897" wp14:editId="388DFE80">
                <wp:simplePos x="0" y="0"/>
                <wp:positionH relativeFrom="page">
                  <wp:posOffset>431800</wp:posOffset>
                </wp:positionH>
                <wp:positionV relativeFrom="paragraph">
                  <wp:posOffset>5170805</wp:posOffset>
                </wp:positionV>
                <wp:extent cx="6337300" cy="2382520"/>
                <wp:effectExtent l="0" t="0" r="0" b="0"/>
                <wp:wrapTopAndBottom/>
                <wp:docPr id="112" name="Group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382520"/>
                          <a:chOff x="680" y="8143"/>
                          <a:chExt cx="9980" cy="3752"/>
                        </a:xfrm>
                      </wpg:grpSpPr>
                      <pic:pic xmlns:pic="http://schemas.openxmlformats.org/drawingml/2006/picture">
                        <pic:nvPicPr>
                          <pic:cNvPr id="114" name="Picture 59"/>
                          <pic:cNvPicPr>
                            <a:picLocks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5" y="10649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16" name="Text Box 58"/>
                        <wps:cNvSpPr txBox="1">
                          <a:spLocks/>
                        </wps:cNvSpPr>
                        <wps:spPr bwMode="auto">
                          <a:xfrm>
                            <a:off x="687" y="8150"/>
                            <a:ext cx="9965" cy="3737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9E7726E" w14:textId="77777777" w:rsidR="00554E2C" w:rsidRDefault="00554E2C">
                              <w:pPr>
                                <w:rPr>
                                  <w:sz w:val="45"/>
                                </w:rPr>
                              </w:pPr>
                            </w:p>
                            <w:p w14:paraId="4F1DB1B6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Come accedono gli assistiti? *</w:t>
                              </w:r>
                            </w:p>
                            <w:p w14:paraId="41378575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0A07BA64" w14:textId="77777777" w:rsidR="00554E2C" w:rsidRDefault="00554E2C"/>
                            <w:p w14:paraId="65863C7B" w14:textId="77777777" w:rsidR="00554E2C" w:rsidRDefault="00995D67">
                              <w:pPr>
                                <w:spacing w:line="355" w:lineRule="auto"/>
                                <w:ind w:left="699" w:right="6837" w:hanging="43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4AE28345" wp14:editId="6ED2C1E9">
                                    <wp:extent cx="219075" cy="219075"/>
                                    <wp:effectExtent l="0" t="0" r="0" b="0"/>
                                    <wp:docPr id="41" name="image20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42" name="image20.png"/>
                                            <pic:cNvPicPr/>
                                          </pic:nvPicPr>
                                          <pic:blipFill>
                                            <a:blip r:embed="rId39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 xml:space="preserve">Con </w:t>
                              </w:r>
                              <w:r>
                                <w:rPr>
                                  <w:spacing w:val="-2"/>
                                  <w:sz w:val="24"/>
                                </w:rPr>
                                <w:t xml:space="preserve">appuntamento </w:t>
                              </w:r>
                              <w:r>
                                <w:rPr>
                                  <w:sz w:val="24"/>
                                </w:rPr>
                                <w:t>Accesso libero</w:t>
                              </w:r>
                            </w:p>
                            <w:p w14:paraId="69CB36B0" w14:textId="77777777" w:rsidR="00554E2C" w:rsidRDefault="00995D67">
                              <w:pPr>
                                <w:spacing w:before="26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7"/>
                                </w:rPr>
                                <w:drawing>
                                  <wp:inline distT="0" distB="0" distL="0" distR="0" wp14:anchorId="2665EB4D" wp14:editId="2F00B2EE">
                                    <wp:extent cx="219360" cy="219360"/>
                                    <wp:effectExtent l="0" t="0" r="0" b="0"/>
                                    <wp:docPr id="43" name="image21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44" name="image21.png"/>
                                            <pic:cNvPicPr/>
                                          </pic:nvPicPr>
                                          <pic:blipFill>
                                            <a:blip r:embed="rId40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360" cy="21936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Mist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7" o:spid="_x0000_s1053" style="position:absolute;margin-left:34pt;margin-top:407.15pt;width:499pt;height:187.6pt;z-index:-15718912;mso-wrap-distance-left:0;mso-wrap-distance-right:0;mso-position-horizontal-relative:page;mso-position-vertical-relative:text" coordorigin="680,8143" coordsize="9980,375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5YdJLUAQAAIoLAAAOAAAAZHJzL2Uyb0RvYy54bWzcVttu4zYQfS/QfyD0&#13;&#10;ruhuS0KcRWLZwQJpN9jdfgAtURaxkqiSdOy06L93hpRs5wIkzb5VgI0hhxzOzDnD4eWnQ9eSByYV&#13;&#10;F/3CCS58h7C+FBXvtwvnj+9rN3WI0rSvaCt6tnAemXI+Xf36y+V+yFkoGtFWTBIw0qt8PyycRush&#13;&#10;9zxVNqyj6kIMrAdlLWRHNQzl1qsk3YP1rvVC3595eyGrQYqSKQWzhVU6V8Z+XbNSf6lrxTRpFw74&#13;&#10;ps2/NP8b/PeuLmm+lXRoeDm6QT/gRUd5D4ceTRVUU7KT/IWpjpdSKFHri1J0nqhrXjITA0QT+M+i&#13;&#10;uZViN5hYtvl+OxzTBKl9lqcPmy1/f7iXhFeAXRA6pKcdgGTOJckcs7MftjksupXDt+Fe2hBBvBPl&#13;&#10;DwVq77kex1u7mGz2v4kK7NGdFiY7h1p2aALiJgcDwuMRBHbQpITJWRTNIx+wKkEXRmmYhCNMZQNY&#13;&#10;4r5ZCmrQpkEcWQTLZjVuzzJU4t5onoSo9WhuzzW+jr5dXQ68zOE3JhWkF0l9m3ywS+8kc0Yj3bts&#13;&#10;dFT+2A0u4D9QzTe85frRcBlShE71D/e8xFTj4ByfeMIH9HgsSTKMb1pmN1EM6ojOU52HwyfmNy0f&#13;&#10;1rxtERSUx0CgQJ4R7JVcWPIWotx1rNe2GiVrISbRq4YPyiEyZ92GAbnk5yowDACU75TG4xBvUyF/&#13;&#10;h+m172fhjbtM/KUb+/OVe53Fc3fur+axH6fBMlj+g7uDON8pBsHRthj46CvMvvD21XIYLw5baKZg&#13;&#10;yQM114IlCThkyDK5CLzBlKCvSpZf4SqBdSBryXTZoFhD5sZ5WHxUmDSfMotJV1A7b5ZDNksMrQN/&#13;&#10;FhtkbZKwKKJ4NpI6Cp5wGuCWSt8y0REUINPgp8k0fYBE28imJehzLxBvE0nbP5mAEOzMlIBzjDI/&#13;&#10;W6WrNHbjcLYCjIrCvV4vY3e2DuZJERXLZRFMGDW8qliPx/w8RCbjouXVxFIlt5tlKy10a/ONCVGn&#13;&#10;ZR5S5eTGBCsaO9EuC8LYvwkzdz1L5268jhM3m/up6wfZTTbz4ywu1k9DuuM9+/mQyH7hZEmYGJTO&#13;&#10;nEaancXmm+9lbDTvuIae2fIObsDjIpo3jFarvjLQaspbK5+lAt0/pQLgnoA2hEWKghbZCj+8+KEj&#13;&#10;q+lGgNH7qgz78Wu97FtDBwYho9nzSw14bZvOd0TmRhxIkmLQ4zpsOkQfYB46lM3Yee8xtmxjwg3v&#13;&#10;KjNAe+weydhY8GSsssxUoO0dkel+kKSpZ01F9JE6s5BH/huQX5vvNcjx8IKqxtLekAaX/Wcu/P8r&#13;&#10;/JzWEyUsm/RhczAvHXO3om4jqkeglxRwb8KjAZ6xIDRC/uWQPTwJF476c0exvbefe6A/LNGTICdh&#13;&#10;Mwm0L2HrwtEOseJS23fmbpB824Bly99eXMNzqObmbj55AaWHA6g4I5kHnynW8XGKL8rzsVl1ekJf&#13;&#10;/QsAAP//AwBQSwMEFAAGAAgAAAAhAKomDr68AAAAIQEAABkAAABkcnMvX3JlbHMvZTJvRG9jLnht&#13;&#10;bC5yZWxzhI9BasMwEEX3hdxBzD6WnUUoxbI3oeBtSA4wSGNZxBoJSS317SPIJoFAl/M//z2mH//8&#13;&#10;Kn4pZRdYQde0IIh1MI6tguvle/8JIhdkg2tgUrBRhnHYffRnWrHUUV5czKJSOCtYSolfUma9kMfc&#13;&#10;hEhcmzkkj6WeycqI+oaW5KFtjzI9M2B4YYrJKEiT6UBctljN/7PDPDtNp6B/PHF5o5DOV3cFYrJU&#13;&#10;FHgyDh9h10S2IIdevjw23AEAAP//AwBQSwMEFAAGAAgAAAAhANzzLA7lAAAAEQEAAA8AAABkcnMv&#13;&#10;ZG93bnJldi54bWxMj01Lw0AQhu+C/2EZwZvdrLUhptmUUj9ORbAVxNs2mSah2dmQ3Sbpv3d60ssw&#13;&#10;n++8T7aabCsG7H3jSIOaRSCQClc2VGn42r89JCB8MFSa1hFquKCHVX57k5m0dCN94rALlWAR8qnR&#13;&#10;UIfQpVL6okZr/Mx1SDw7ut6awGVfybI3I4vbVj5GUSytaYg/1KbDTY3FaXe2Gt5HM67n6nXYno6b&#13;&#10;y89+8fG9Vaj1/d30suSwXoIIOIW/C7gysH/I2djBnan0otUQJ8wTNCTqaQ7iuhDFMbcOnKnkeQEy&#13;&#10;z+R/kvwXAAD//wMAUEsDBAoAAAAAAAAAIQD4dl7xFQUAABUFAAAUAAAAZHJzL21lZGlhL2ltYWdl&#13;&#10;MS5wbmeJUE5HDQoaCgAAAA1JSERSAAAALgAAACwIBgAAABpxijwAAAAGYktHRAD/AP8A/6C9p5MA&#13;&#10;AAAJcEhZcwAADsQAAA7EAZUrDhsAAAS1SURBVFiF1ZlPTFpJHMd/zCB6haXrkxOQtMHLHnDRRCCK&#13;&#10;NJEg6XW3iehuIwnque0JkvYEnnGbdBOER4JeiZjdTcDNRvbgPw5eVkgKp1oFwWPBznuzB3cMslqU&#13;&#10;ap/8ku+FN+/Nh9/MezPz+8oopdBunJycKNPptH1ra2swm80a9/f3DYeHh5wgCLixHcZY4Dju0GAw&#13;&#10;7BuNxuzg4ODW2NjYukqlqrbdOaX0RiKE4LW1NafL5VrFGBMAoO0IISQ4HI7fksnkBCEE35Tj2g0F&#13;&#10;QUDRaHRKq9UWWecYYzI6Ovqnz+d7nUgknhQKBV2tVutuvrdWq3UXCgVdIpF44vP5XttstvWurq5T&#13;&#10;9hytVluMRqNTgiCgWwXP5XKPzGZzhnWk1+vfBQKBl0dHR9/eNFNMx8fH3wSDwRc6na7AnmuxWDZy&#13;&#10;udyjLwYXRVEWCoXme3p6PgIA5TjuA8/z7ptk5jojyfO8m+O4DwBAe3p6Pi4uLs6JoihrC1wQBDQ7&#13;&#10;O/sLy4bb7eYrlYrqtoCbValUVG63m2f9zc3NLX4uQVdCz8zM/MoyEI/Hn94VcLPi8fhTNsIej+ft&#13;&#10;VfCXTg+v1/uGQadSKfvXgmZKpVJ2Bu/1et9cNm3+d1MoFJpn0Ol0euxrQ18GHwqF5j8Lns/nH7LG&#13;&#10;KysrP0gFzbS8vPwjS2I+n394KTghBA8PD//NXkSpoZnYC2s2mzONC9V5g3A4/DMA0L6+voNqtaqU&#13;&#10;GpipUqmo+vr6DgCALi0t/XQBnBCC2YoYi8UmpYZtFs/zbgCgOp2uwLIOlFJYXV11sRWxnX3DXYsQ&#13;&#10;gtkKm0wmJ87BnU7nGgDQhYWF51JDXqVgMPgCAKjT6VyjlAJUKhUVxpjI5fJP5XJZLTXgVSqXy2q5&#13;&#10;XP4JY0yq1aoSpVKpx4Ig4JGRkb/UavVx2/vjOw61Wn1stVo3BEHAqVTqMdrZ2fkeAMBisWSkhmsV&#13;&#10;Vqt1AwBge3vbhHZ3dwcAAIxGY1ZarNYxMDCwCwCQzWaNoNFo3gMALRaLWqnncSsVi0UtAFCNRvNe&#13;&#10;hhASRFFE9Xq9W6FQnEqa0hZxenqq6O7urmOMBRmc7X+BUiqTmOtaIZPJKAAAkhqk3UAIIRHgbBik&#13;&#10;hmkVjBFjLCCO4w4BAA4ODjTSYrUOxtjb23uEDAbDPgDA3t7ed9JitQ7G2N/f/w9i30b2Pb/PwRZL&#13;&#10;o9GYRSaTaRsAIJPJWKTFah2M0WQybXfuJkulUlXHx8f/IITIw+HwM6mzelWEw+FnhBC5w+H4XalU&#13;&#10;ngClFJLJ5AQ0nTDukxpPaBcOEoQQrNfr3wEA5XneLTVos6LR6BT8d0JjBaLzi5FIZBru+WE5Go1O&#13;&#10;sd8vDAeryHZUeYLSDi0IMXVkCY7SDi56UnpWZvZ4PG8ZfEeUmRvhO66w3zhtmq2UWCw2edtWSiwW&#13;&#10;m2y0UkKh0HzbVkqjrjKvSqXSg3aBS6XSg0Ag8JItfOyTdyvmVaMIITgSiUw324U2m23d7/e/YnZh&#13;&#10;vV5XNN9br9cVzC70+/2vbDbbeqNHqtVqi5FIZPrW7cLmP5BMJie+1KDFGBOXy7XarkEro/TLLfHN&#13;&#10;zc2hRktcFMULh3CEkNhoiQ8NDW3a7fa0Uqk8abfvfwFkAjIEYnDX1QAAAABJRU5ErkJgglBLAQIt&#13;&#10;ABQABgAIAAAAIQCxgme2CgEAABMCAAATAAAAAAAAAAAAAAAAAAAAAABbQ29udGVudF9UeXBlc10u&#13;&#10;eG1sUEsBAi0AFAAGAAgAAAAhADj9If/WAAAAlAEAAAsAAAAAAAAAAAAAAAAAOwEAAF9yZWxzLy5y&#13;&#10;ZWxzUEsBAi0AFAAGAAgAAAAhAHlh0ktQBAAAigsAAA4AAAAAAAAAAAAAAAAAOgIAAGRycy9lMm9E&#13;&#10;b2MueG1sUEsBAi0AFAAGAAgAAAAhAKomDr68AAAAIQEAABkAAAAAAAAAAAAAAAAAtgYAAGRycy9f&#13;&#10;cmVscy9lMm9Eb2MueG1sLnJlbHNQSwECLQAUAAYACAAAACEA3PMsDuUAAAARAQAADwAAAAAAAAAA&#13;&#10;AAAAAACpBwAAZHJzL2Rvd25yZXYueG1sUEsBAi0ACgAAAAAAAAAhAPh2XvEVBQAAFQUAABQAAAAA&#13;&#10;AAAAAAAAAAAAuwgAAGRycy9tZWRpYS9pbWFnZTEucG5nUEsFBgAAAAAGAAYAfAEAAAIOAAAAAA==&#13;&#10;">
                <v:shape id="Picture 59" o:spid="_x0000_s1054" type="#_x0000_t75" style="position:absolute;left:965;top:10649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ReLqxgAAAOEAAAAPAAAAZHJzL2Rvd25yZXYueG1sRI/RisIw&#13;&#10;EEXfhf2HMAu+aVpZVKpRZEVY0BetHzA0s03XZtI2Wa1/bwTBl2GGyz3DWa57W4srdb5yrCAdJyCI&#13;&#10;C6crLhWc891oDsIHZI21Y1JwJw/r1cdgiZl2Nz7S9RRKESHsM1RgQmgyKX1hyKIfu4Y4Zr+usxji&#13;&#10;2ZVSd3iLcFvLSZJMpcWK4weDDX0bKi6nf6uAWl/qdl4nk/s+n5nt364Nh1Sp4We/XcSxWYAI1Id3&#13;&#10;44X40dEh/YKnUdxArh4AAAD//wMAUEsBAi0AFAAGAAgAAAAhANvh9svuAAAAhQEAABMAAAAAAAAA&#13;&#10;AAAAAAAAAAAAAFtDb250ZW50X1R5cGVzXS54bWxQSwECLQAUAAYACAAAACEAWvQsW78AAAAVAQAA&#13;&#10;CwAAAAAAAAAAAAAAAAAfAQAAX3JlbHMvLnJlbHNQSwECLQAUAAYACAAAACEAs0Xi6sYAAADhAAAA&#13;&#10;DwAAAAAAAAAAAAAAAAAHAgAAZHJzL2Rvd25yZXYueG1sUEsFBgAAAAADAAMAtwAAAPoCAAAAAA==&#13;&#10;">
                  <v:imagedata r:id="rId41" o:title=""/>
                  <v:path arrowok="t"/>
                  <o:lock v:ext="edit" aspectratio="f"/>
                </v:shape>
                <v:shape id="Text Box 58" o:spid="_x0000_s1055" type="#_x0000_t202" style="position:absolute;left:687;top:8150;width:9965;height:37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6bVrxwAAAOEAAAAPAAAAZHJzL2Rvd25yZXYueG1sRI9NawIx&#13;&#10;EIbvQv9DmEJvmrVYkdUoYpF66aG6ULwNm9mPmkyWJOr6701B8DLM8PI+w7NY9daIC/nQOlYwHmUg&#13;&#10;iEunW64VFIftcAYiRGSNxjEpuFGA1fJlsMBcuyv/0GUfa5EgHHJU0MTY5VKGsiGLYeQ64pRVzluM&#13;&#10;6fS11B6vCW6NfM+yqbTYcvrQYEebhsrT/mwV6IPB38m32fiPY/yqbpPirzoWSr299p/zNNZzEJH6&#13;&#10;+Gw8EDudHMZT+DdKG8jlHQAA//8DAFBLAQItABQABgAIAAAAIQDb4fbL7gAAAIUBAAATAAAAAAAA&#13;&#10;AAAAAAAAAAAAAABbQ29udGVudF9UeXBlc10ueG1sUEsBAi0AFAAGAAgAAAAhAFr0LFu/AAAAFQEA&#13;&#10;AAsAAAAAAAAAAAAAAAAAHwEAAF9yZWxzLy5yZWxzUEsBAi0AFAAGAAgAAAAhANXptWvHAAAA4QAA&#13;&#10;AA8AAAAAAAAAAAAAAAAABwIAAGRycy9kb3ducmV2LnhtbFBLBQYAAAAAAwADALcAAAD7AgAAAAA=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rPr>
                            <w:sz w:val="45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Come accedono gli assistiti? 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>sol</w:t>
                        </w:r>
                        <w:r>
                          <w:rPr>
                            <w:b/>
                            <w:sz w:val="24"/>
                          </w:rPr>
                          <w:t xml:space="preserve">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/>
                      <w:p w:rsidR="00554E2C" w:rsidRDefault="00995D67">
                        <w:pPr>
                          <w:spacing w:line="355" w:lineRule="auto"/>
                          <w:ind w:left="699" w:right="6837" w:hanging="43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41" name="image20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42" name="image20.png"/>
                                      <pic:cNvPicPr/>
                                    </pic:nvPicPr>
                                    <pic:blipFill>
                                      <a:blip r:embed="rId42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 xml:space="preserve">Con </w:t>
                        </w:r>
                        <w:r>
                          <w:rPr>
                            <w:spacing w:val="-2"/>
                            <w:sz w:val="24"/>
                          </w:rPr>
                          <w:t xml:space="preserve">appuntamento </w:t>
                        </w:r>
                        <w:r>
                          <w:rPr>
                            <w:sz w:val="24"/>
                          </w:rPr>
                          <w:t>Accesso libero</w:t>
                        </w:r>
                      </w:p>
                      <w:p w:rsidR="00554E2C" w:rsidRDefault="00995D67">
                        <w:pPr>
                          <w:spacing w:before="26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7"/>
                          </w:rPr>
                          <w:drawing>
                            <wp:inline distT="0" distB="0" distL="0" distR="0">
                              <wp:extent cx="219360" cy="219360"/>
                              <wp:effectExtent l="0" t="0" r="0" b="0"/>
                              <wp:docPr id="43" name="image21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44" name="image21.png"/>
                                      <pic:cNvPicPr/>
                                    </pic:nvPicPr>
                                    <pic:blipFill>
                                      <a:blip r:embed="rId43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360" cy="21936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Mist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144CA057" w14:textId="77777777" w:rsidR="00554E2C" w:rsidRDefault="00554E2C">
      <w:pPr>
        <w:pStyle w:val="Corpotesto"/>
        <w:spacing w:before="10"/>
        <w:rPr>
          <w:sz w:val="14"/>
        </w:rPr>
      </w:pPr>
    </w:p>
    <w:p w14:paraId="5AAFD763" w14:textId="77777777" w:rsidR="00554E2C" w:rsidRDefault="00554E2C">
      <w:pPr>
        <w:pStyle w:val="Corpotesto"/>
        <w:spacing w:before="10"/>
        <w:rPr>
          <w:sz w:val="14"/>
        </w:rPr>
      </w:pPr>
    </w:p>
    <w:p w14:paraId="26E6CA22" w14:textId="77777777" w:rsidR="00554E2C" w:rsidRDefault="00554E2C">
      <w:pPr>
        <w:rPr>
          <w:sz w:val="14"/>
        </w:rPr>
        <w:sectPr w:rsidR="00554E2C">
          <w:pgSz w:w="11900" w:h="16840"/>
          <w:pgMar w:top="540" w:right="1040" w:bottom="280" w:left="460" w:header="720" w:footer="720" w:gutter="0"/>
          <w:cols w:space="720"/>
        </w:sectPr>
      </w:pPr>
    </w:p>
    <w:p w14:paraId="7EE533AB" w14:textId="77777777" w:rsidR="00554E2C" w:rsidRDefault="00995D67">
      <w:pPr>
        <w:pStyle w:val="Corpotesto"/>
        <w:ind w:left="219"/>
        <w:rPr>
          <w:sz w:val="20"/>
        </w:rPr>
      </w:pPr>
      <w:r>
        <w:rPr>
          <w:noProof/>
          <w:sz w:val="20"/>
        </w:rPr>
        <w:lastRenderedPageBreak/>
        <mc:AlternateContent>
          <mc:Choice Requires="wpg">
            <w:drawing>
              <wp:inline distT="0" distB="0" distL="0" distR="0" wp14:anchorId="3A693F94" wp14:editId="72B8EAC0">
                <wp:extent cx="6337300" cy="2077720"/>
                <wp:effectExtent l="0" t="0" r="0" b="0"/>
                <wp:docPr id="106" name="Group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077720"/>
                          <a:chOff x="0" y="0"/>
                          <a:chExt cx="9980" cy="3272"/>
                        </a:xfrm>
                      </wpg:grpSpPr>
                      <pic:pic xmlns:pic="http://schemas.openxmlformats.org/drawingml/2006/picture">
                        <pic:nvPicPr>
                          <pic:cNvPr id="108" name="Picture 56"/>
                          <pic:cNvPicPr>
                            <a:picLocks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5" y="2041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10" name="Text Box 55"/>
                        <wps:cNvSpPr txBox="1">
                          <a:spLocks/>
                        </wps:cNvSpPr>
                        <wps:spPr bwMode="auto">
                          <a:xfrm>
                            <a:off x="7" y="7"/>
                            <a:ext cx="9965" cy="3257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FD5363A" w14:textId="77777777" w:rsidR="00554E2C" w:rsidRDefault="00554E2C">
                              <w:pPr>
                                <w:spacing w:before="3"/>
                                <w:rPr>
                                  <w:sz w:val="46"/>
                                </w:rPr>
                              </w:pPr>
                            </w:p>
                            <w:p w14:paraId="218E2EAE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Somministri i vaccini presso il tuo studio? *</w:t>
                              </w:r>
                            </w:p>
                            <w:p w14:paraId="66A19A5B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60AB8A65" w14:textId="77777777" w:rsidR="00554E2C" w:rsidRDefault="00554E2C">
                              <w:pPr>
                                <w:spacing w:before="7"/>
                                <w:rPr>
                                  <w:sz w:val="24"/>
                                </w:rPr>
                              </w:pPr>
                            </w:p>
                            <w:p w14:paraId="2FE92FC4" w14:textId="77777777" w:rsidR="00554E2C" w:rsidRDefault="00995D67">
                              <w:pPr>
                                <w:spacing w:line="379" w:lineRule="auto"/>
                                <w:ind w:left="270" w:right="8712" w:firstLine="42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 xml:space="preserve">Si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48DD12A7" wp14:editId="6421615D">
                                    <wp:extent cx="219075" cy="219075"/>
                                    <wp:effectExtent l="0" t="0" r="0" b="0"/>
                                    <wp:docPr id="45" name="image23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46" name="image23.png"/>
                                            <pic:cNvPicPr/>
                                          </pic:nvPicPr>
                                          <pic:blipFill>
                                            <a:blip r:embed="rId45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8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54" o:spid="_x0000_s1056" style="width:499pt;height:163.6pt;mso-position-horizontal-relative:char;mso-position-vertical-relative:line" coordsize="9980,327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kjscqRQQAAIALAAAOAAAAZHJzL2Uyb0RvYy54bWzcVttu4zYQfS/QfyD0&#13;&#10;ruhiybKEOAvHsoMF0jbYywfQEmURK4kqScfOFv33zpCS7cQBku72qQJsDG/DmTnnkLz+cGgb8sik&#13;&#10;4qKbO8GV7xDWFaLk3XbufP2ydmcOUZp2JW1Ex+bOE1POh5tff7ne9xkLRS2akkkCTjqV7fu5U2vd&#13;&#10;Z56nipq1VF2JnnUwWAnZUg1NufVKSffgvW280Pen3l7IspeiYEpBb24HnRvjv6pYof+oKsU0aeYO&#13;&#10;xKbNvzT/G/z3bq5ptpW0r3kxhEF/IIqW8g42PbrKqaZkJ/mFq5YXUihR6atCtJ6oKl4wkwNkE/gv&#13;&#10;srmTYtebXLbZftsfywSlfVGnH3Zb/P74IAkvATt/6pCOtgCS2ZfEEVZn328zmHQn+8/9g7Qpgnkv&#13;&#10;im8Khr2X49je2slks/9NlOCP7rQw1TlUskUXkDc5GBCejiCwgyYFdE4nk2TiA1YFjIV+kiThAFNR&#13;&#10;A5YX64p6NaxM09mwbBImIQbv0cxuacIcwrq57nmRwW+oJ1gX9Xybd7BK7yRzBiftu3y0VH7b9S5A&#13;&#10;31PNN7zh+snQGKqDQXWPD7zAKmPjHBpQkYUGxnFbEk8xv3GaXUQxqSMwz8c8bD5zv2l4v+ZNg3ig&#13;&#10;PSQC2njBrVdqYXmbi2LXsk5bIUrWQE6iUzXvlUNkxtoNA17Jj2VgwAeA75XG7RBqI46/wtnC99Pw&#13;&#10;1l3G/tKN/GTlLtIocRN/lUR+NAuWwfJvXB1E2U4xSI42ec+HWKH3ItpXlTCcGVZjRqvkkZoTwZIE&#13;&#10;AjJkGUME3mBJMFYli09wisA8sLVkuqjRrKByQz9MPg6YMp8qi0VXIJs3lRDOYocYvkeBPZOwRiiH&#13;&#10;SQSyRClMJmbkSGlAWyp9x0RL0IBCQ5im0PQR6mwTG6dgyJ1AuE0iTfesA3zanjH/c4hSP13NVrPI&#13;&#10;jcLpCiDKc3exXkbudB0kcT7Jl8s8GCGqeVmyDrf5eYRMwUXDy5GkSm43y0Za5NbmGzSuTtM8ZMop&#13;&#10;jBFVdIYVtaxLgzDyb8PUXU9niRuto9hNE3/m+kF6m079KI3y9fOU7nnHfj4lsp87aRzGBqWzoJFl&#13;&#10;Z7n55rvMjWYt13BbNrydO7PjJJrVjJarrjTQasoba5+VAsM/lQLgHoE2fEWGwiiSFX545MNdrMYD&#13;&#10;AVrvExnexK/dYp9r2jNIGd2enWkBnNX2TPuCyNyKA4ljTHqYh9cN0Qfoh7vJVuz81jG+7JWEC96l&#13;&#10;ssRoLHkusDSdgvaMwsLYjP1HErNoT/w30F6Y7zW0Ubw5VbVlvOGLDf1f0uD/L+5zRo9ssETSh81h&#13;&#10;eN6M3NqI8gmoJQWcmcBBeLyCUQv53SF7eAjOHfXnjuLN3nzsgPowRY+GHI3NaNCugKVzRzvEmktt&#13;&#10;X5e7XvJtDZ4tdzuxgEdQxc25jCHaKEB22AC1Gcs884xQhycpviPP22bW6eF88w8AAAD//wMAUEsD&#13;&#10;BBQABgAIAAAAIQCqJg6+vAAAACEBAAAZAAAAZHJzL19yZWxzL2Uyb0RvYy54bWwucmVsc4SPQWrD&#13;&#10;MBBF94XcQcw+lp1FKMWyN6HgbUgOMEhjWcQaCUkt9e0jyCaBQJfzP/89ph///Cp+KWUXWEHXtCCI&#13;&#10;dTCOrYLr5Xv/CSIXZINrYFKwUYZx2H30Z1qx1FFeXMyiUjgrWEqJX1JmvZDH3IRIXJs5JI+lnsnK&#13;&#10;iPqGluShbY8yPTNgeGGKyShIk+lAXLZYzf+zwzw7TaegfzxxeaOQzld3BWKyVBR4Mg4fYddEtiCH&#13;&#10;Xr48NtwBAAD//wMAUEsDBBQABgAIAAAAIQCeqB8s4AAAAAoBAAAPAAAAZHJzL2Rvd25yZXYueG1s&#13;&#10;TI/NasMwEITvhb6D2EBvjWyHtoljOYT05xQKTQolt421sU0syViK7bx9t720l4Fh2Nn5stVoGtFT&#13;&#10;52tnFcTTCATZwunalgo+96/3cxA+oNXYOEsKruRhld/eZJhqN9gP6nehFFxifYoKqhDaVEpfVGTQ&#13;&#10;T11LlrOT6wwGtl0pdYcDl5tGJlH0KA3Wlj9U2NKmouK8uxgFbwMO61n80m/Pp831sH94/9rGpNTd&#13;&#10;ZHxesqyXIAKN4e8Cfhh4P+Q87OguVnvRKGCa8KucLRZztkcFs+QpAZln8j9C/g0AAP//AwBQSwME&#13;&#10;CgAAAAAAAAAhAMStnkIPBQAADwUAABQAAABkcnMvbWVkaWEvaW1hZ2UxLnBuZ4lQTkcNChoKAAAA&#13;&#10;DUlIRFIAAAAuAAAALAgGAAAAGnGKPAAAAAZiS0dEAP8A/wD/oL2nkwAAAAlwSFlzAAAOxAAADsQB&#13;&#10;lSsOGwAABK9JREFUWIXVmUFMGlkYxz/mEeAKoXXgBCZt8LIHrJoIq1CakCDtdbeJ6G5jE9DzridI&#13;&#10;2hN6xjbZTRCGBL2CcGgCbXa1B61y8LJi0uFUK9rBY8G+mbeH7jMjK0URO/ol/wvzhveb772Z9973&#13;&#10;VxFCoNM4OjrSF4tFz8bGxmCpVLLv7OzY9vf3WVEUkbwdQkhkWXbfZrPt2O320uDg4IbH4ynq9fqj&#13;&#10;jjsnhFxIGGOUz+d9fr9/BSGEAYB0IoQQ9vv9K/l83ocxRhflOHdDURSZZDI5YbFYKvLOXS7Xm3A4&#13;&#10;/DyTyTzied5ar9e1zffW63Utz/PWTCbzKBwOP3e5XG/kD22xWCrJZHJCFEWmq+Dlcvmuw+FYox31&#13;&#10;9va+j0ajs9Vq9fZFM0VVrVZvR6PRWavVytP/dTqdq+Vy+e6lwSVJUsVisRmdTvcZAAjLsh85jgtc&#13;&#10;JDPnGUmO4wIsy34EAKLT6T4vLCxMS5Kk6ghcFEUmFAq9oNkIBAKcIAiGbgE3SxAEQyAQ4Gh/09PT&#13;&#10;C99KUEvoqampP2kG0un046sCblY6nX5MR/jp06d/tII/c3oEg8GXFLpQKHi+FzRVoVDwUPhgMPjy&#13;&#10;rGnzv5tisdgMhS4Wi/e/N/RZ8LFYbOab4Lu7u3do4+Xl5Z+UgqZaWlr6mSZxd3f3zpngGGM0PDz8&#13;&#10;lr6ISkNT0RfW4XCsyReqkwbxePxXACAmk2mvVqvplQamEgTBYDKZ9gCALC4u/nIKHGOM6IqYSqXG&#13;&#10;lYZtFsdxAQAgVquVp1kHQgisrKz46YrYyb7hqoUxRnSFzeVyYyfgPp8vDwBkfn7+N6UhW2lubu53&#13;&#10;ACA+ny9PCAEQBMGAEMJqtfrL4eGhUWnAVjo8PDSq1eovCCEsCIKBKRQKD0RRRKOjo38ZjcZPHe+P&#13;&#10;rziMRuOnkZGRv0VRRIVC4QGzubl5DwDA6XSuKQ3XLhwOx1sAgM3NzXvM1tZWPwCA3W4vKYvVPvr7&#13;&#10;+7cAAEqlkh3MZvMHACCVSsWi9Dxup0qlYgEAYjabP6gYhhElSWIajYZWo9EcK5rSNnF8fKzRarUN&#13;&#10;hJCogq/7XyCEqBTmOleoVCoCAMAoDdJpMAzDSABfh0FpmHZBGRFCIsOy7D4AwN7enllZrPZBGXt6&#13;&#10;eqqMzWbbAQDY3t7+QVms9kEZ+/r6/mFOfRuvecjXHGZgYOAdAMDq6uqPymK1D8o4MDDw7kZusmq1&#13;&#10;mp4xGAw1r9f7CmOsjsfjT5TOaquIx+NPMMZqr9f7Sq/XHwEhBHK53Bg0nTCuk+QntFMHCYwx6u3t&#13;&#10;fQ8AhOO4gNKgzUomkxPw3wmNFohOLiYSiUm45oflZDI5QX8/NRy0InujyhOE3NCCENV1KcEVi8X7&#13;&#10;5y7BEXKDi56E3NAysxxeycJ+KBR6ceHCvnzaNFspqVRqvNtWSiqVGpdbKbFYbKZjK0WuVubVwcHB&#13;&#10;rU6BDw4ObkWj0Vm68NFPXlfMK7kwxiiRSEw224Vut/t1JBJ5ls1mH/I8b200GprmexuNhobneWs2&#13;&#10;m30YiUSeud3u1812YSKRmOy6Xdj8ALlcbqxbBm0ulxvrZH+kIuTylvj6+vqQ3BKXJOnUIZxhGElu&#13;&#10;iQ8NDa1f1hL/F/+hMgBTof2OAAAAAElFTkSuQmCCUEsBAi0AFAAGAAgAAAAhALGCZ7YKAQAAEwIA&#13;&#10;ABMAAAAAAAAAAAAAAAAAAAAAAFtDb250ZW50X1R5cGVzXS54bWxQSwECLQAUAAYACAAAACEAOP0h&#13;&#10;/9YAAACUAQAACwAAAAAAAAAAAAAAAAA7AQAAX3JlbHMvLnJlbHNQSwECLQAUAAYACAAAACEApI7H&#13;&#10;KkUEAACACwAADgAAAAAAAAAAAAAAAAA6AgAAZHJzL2Uyb0RvYy54bWxQSwECLQAUAAYACAAAACEA&#13;&#10;qiYOvrwAAAAhAQAAGQAAAAAAAAAAAAAAAACrBgAAZHJzL19yZWxzL2Uyb0RvYy54bWwucmVsc1BL&#13;&#10;AQItABQABgAIAAAAIQCeqB8s4AAAAAoBAAAPAAAAAAAAAAAAAAAAAJ4HAABkcnMvZG93bnJldi54&#13;&#10;bWxQSwECLQAKAAAAAAAAACEAxK2eQg8FAAAPBQAAFAAAAAAAAAAAAAAAAACrCAAAZHJzL21lZGlh&#13;&#10;L2ltYWdlMS5wbmdQSwUGAAAAAAYABgB8AQAA7A0AAAAA&#13;&#10;">
                <v:shape id="Picture 56" o:spid="_x0000_s1057" type="#_x0000_t75" style="position:absolute;left:285;top:2041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iL28xwAAAOEAAAAPAAAAZHJzL2Rvd25yZXYueG1sRI9Ba8JA&#13;&#10;EIXvBf/DMgUvRTd6EI2uUkyVXrUF7W3ITrPB7GzIbjX++85B8PKYx2O+mbfa9L5RV+piHdjAZJyB&#13;&#10;Ii6Drbky8P21G81BxYRssQlMBu4UYbMevKwwt+HGB7oeU6UEwjFHAy6lNtc6lo48xnFoiSX7DZ3H&#13;&#10;JLartO3wJnDf6GmWzbTHmuWCw5a2jsrL8c8bOF3a3ennsD+/fXCx6IuJCwvvjBm+9sVS5H0JKlGf&#13;&#10;nhsPxKeVDpm8LI1kAr3+BwAA//8DAFBLAQItABQABgAIAAAAIQDb4fbL7gAAAIUBAAATAAAAAAAA&#13;&#10;AAAAAAAAAAAAAABbQ29udGVudF9UeXBlc10ueG1sUEsBAi0AFAAGAAgAAAAhAFr0LFu/AAAAFQEA&#13;&#10;AAsAAAAAAAAAAAAAAAAAHwEAAF9yZWxzLy5yZWxzUEsBAi0AFAAGAAgAAAAhAGuIvbzHAAAA4QAA&#13;&#10;AA8AAAAAAAAAAAAAAAAABwIAAGRycy9kb3ducmV2LnhtbFBLBQYAAAAAAwADALcAAAD7AgAAAAA=&#13;&#10;">
                  <v:imagedata r:id="rId46" o:title=""/>
                  <v:path arrowok="t"/>
                  <o:lock v:ext="edit" aspectratio="f"/>
                </v:shape>
                <v:shape id="Text Box 55" o:spid="_x0000_s1058" type="#_x0000_t202" style="position:absolute;left:7;top:7;width:9965;height:32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TIiEyAAAAOEAAAAPAAAAZHJzL2Rvd25yZXYueG1sRI9NawIx&#13;&#10;EIbvBf9DGKG3mrXYIqtRiqW0lx6qC+Jt2Mx+2GSyJKmu/75zKPQyvMMwz8uz3o7eqQvF1Ac2MJ8V&#13;&#10;oIjrYHtuDVSHt4clqJSRLbrAZOBGCbabyd0aSxuu/EWXfW6VQDiVaKDLeSi1TnVHHtMsDMRya0L0&#13;&#10;mGWNrbYRrwL3Tj8WxbP22LM0dDjQrqP6e//jDdiDw+Pi0+3i0ym/N7dFdW5OlTH30/F1JeNlBSrT&#13;&#10;mP8//hAfVhzm4iBGkkBvfgEAAP//AwBQSwECLQAUAAYACAAAACEA2+H2y+4AAACFAQAAEwAAAAAA&#13;&#10;AAAAAAAAAAAAAAAAW0NvbnRlbnRfVHlwZXNdLnhtbFBLAQItABQABgAIAAAAIQBa9CxbvwAAABUB&#13;&#10;AAALAAAAAAAAAAAAAAAAAB8BAABfcmVscy8ucmVsc1BLAQItABQABgAIAAAAIQA1TIiEyAAAAOEA&#13;&#10;AAAPAAAAAAAAAAAAAAAAAAcCAABkcnMvZG93bnJldi54bWxQSwUGAAAAAAMAAwC3AAAA/AIAAAAA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3"/>
                          <w:rPr>
                            <w:sz w:val="46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Somministri i vaccini presso il tuo studio? 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7"/>
                          <w:rPr>
                            <w:sz w:val="24"/>
                          </w:rPr>
                        </w:pPr>
                      </w:p>
                      <w:p w:rsidR="00554E2C" w:rsidRDefault="00995D67">
                        <w:pPr>
                          <w:spacing w:line="379" w:lineRule="auto"/>
                          <w:ind w:left="270" w:right="8712" w:firstLine="4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 xml:space="preserve">Si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45" name="image23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46" name="image23.png"/>
                                      <pic:cNvPicPr/>
                                    </pic:nvPicPr>
                                    <pic:blipFill>
                                      <a:blip r:embed="rId47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8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9FC259A" w14:textId="77777777" w:rsidR="00554E2C" w:rsidRDefault="00995D67">
      <w:pPr>
        <w:pStyle w:val="Corpotesto"/>
        <w:spacing w:before="10"/>
        <w:rPr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99616" behindDoc="1" locked="0" layoutInCell="1" allowOverlap="1" wp14:anchorId="3B12CDB9" wp14:editId="5B6B035A">
                <wp:simplePos x="0" y="0"/>
                <wp:positionH relativeFrom="page">
                  <wp:posOffset>431800</wp:posOffset>
                </wp:positionH>
                <wp:positionV relativeFrom="paragraph">
                  <wp:posOffset>148590</wp:posOffset>
                </wp:positionV>
                <wp:extent cx="6337300" cy="3497580"/>
                <wp:effectExtent l="0" t="0" r="0" b="0"/>
                <wp:wrapTopAndBottom/>
                <wp:docPr id="100" name="Group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3497580"/>
                          <a:chOff x="680" y="234"/>
                          <a:chExt cx="9980" cy="5508"/>
                        </a:xfrm>
                      </wpg:grpSpPr>
                      <pic:pic xmlns:pic="http://schemas.openxmlformats.org/drawingml/2006/picture">
                        <pic:nvPicPr>
                          <pic:cNvPr id="102" name="Picture 53"/>
                          <pic:cNvPicPr>
                            <a:picLocks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5" y="3085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04" name="Text Box 52"/>
                        <wps:cNvSpPr txBox="1">
                          <a:spLocks/>
                        </wps:cNvSpPr>
                        <wps:spPr bwMode="auto">
                          <a:xfrm>
                            <a:off x="687" y="241"/>
                            <a:ext cx="9965" cy="5493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2231083" w14:textId="77777777" w:rsidR="00554E2C" w:rsidRDefault="00554E2C">
                              <w:pPr>
                                <w:spacing w:before="3"/>
                                <w:rPr>
                                  <w:sz w:val="46"/>
                                </w:rPr>
                              </w:pPr>
                            </w:p>
                            <w:p w14:paraId="663D22E4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Quanti vaccini somministri presso il tuo studio? *</w:t>
                              </w:r>
                            </w:p>
                            <w:p w14:paraId="52707299" w14:textId="77777777" w:rsidR="00554E2C" w:rsidRDefault="00995D67">
                              <w:pPr>
                                <w:spacing w:before="164"/>
                                <w:ind w:left="24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Rispondere solo se le seguenti condizioni sono rispettate:</w:t>
                              </w:r>
                            </w:p>
                            <w:p w14:paraId="3EE93565" w14:textId="77777777" w:rsidR="00554E2C" w:rsidRDefault="00995D67">
                              <w:pPr>
                                <w:spacing w:before="54"/>
                                <w:ind w:left="24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La risposta era 'Si' Alla domanda '11 [L10]' (Somministri i vaccini presso il tuo studio?)</w:t>
                              </w:r>
                            </w:p>
                            <w:p w14:paraId="13B2270E" w14:textId="77777777" w:rsidR="00554E2C" w:rsidRDefault="00995D67">
                              <w:pPr>
                                <w:spacing w:before="205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349102E0" w14:textId="77777777" w:rsidR="00554E2C" w:rsidRDefault="00554E2C">
                              <w:pPr>
                                <w:spacing w:before="10"/>
                                <w:rPr>
                                  <w:sz w:val="25"/>
                                </w:rPr>
                              </w:pPr>
                            </w:p>
                            <w:p w14:paraId="3A282D75" w14:textId="77777777" w:rsidR="00554E2C" w:rsidRDefault="00995D67">
                              <w:pPr>
                                <w:spacing w:line="379" w:lineRule="auto"/>
                                <w:ind w:left="270" w:right="4471" w:firstLine="42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 xml:space="preserve">1 - 10 dosi di vaccino antinfluenzale </w:t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>/anno</w:t>
                              </w:r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6FA11EAC" wp14:editId="1322B049">
                                    <wp:extent cx="219075" cy="209550"/>
                                    <wp:effectExtent l="0" t="0" r="0" b="0"/>
                                    <wp:docPr id="47" name="image22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48" name="image22.png"/>
                                            <pic:cNvPicPr/>
                                          </pic:nvPicPr>
                                          <pic:blipFill>
                                            <a:blip r:embed="rId44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9"/>
                                  <w:sz w:val="24"/>
                                </w:rPr>
                                <w:t xml:space="preserve">11 </w:t>
                              </w:r>
                              <w:r>
                                <w:rPr>
                                  <w:sz w:val="24"/>
                                </w:rPr>
                                <w:t>- 20 dosi</w:t>
                              </w:r>
                              <w:r>
                                <w:rPr>
                                  <w:spacing w:val="9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all'anno</w:t>
                              </w:r>
                            </w:p>
                            <w:p w14:paraId="3264B26D" w14:textId="77777777" w:rsidR="00554E2C" w:rsidRDefault="00995D67">
                              <w:pPr>
                                <w:spacing w:line="273" w:lineRule="exact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5"/>
                                </w:rPr>
                                <w:drawing>
                                  <wp:inline distT="0" distB="0" distL="0" distR="0" wp14:anchorId="34D1A77A" wp14:editId="6A12CDAE">
                                    <wp:extent cx="219075" cy="209550"/>
                                    <wp:effectExtent l="0" t="0" r="0" b="0"/>
                                    <wp:docPr id="49" name="image22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50" name="image22.png"/>
                                            <pic:cNvPicPr/>
                                          </pic:nvPicPr>
                                          <pic:blipFill>
                                            <a:blip r:embed="rId44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21 - 50 dosi al' anno</w:t>
                              </w:r>
                            </w:p>
                            <w:p w14:paraId="5C1DE007" w14:textId="77777777" w:rsidR="00554E2C" w:rsidRDefault="00995D67">
                              <w:pPr>
                                <w:spacing w:before="151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6E698EA9" wp14:editId="6292CC4C">
                                    <wp:extent cx="219075" cy="209550"/>
                                    <wp:effectExtent l="0" t="0" r="0" b="0"/>
                                    <wp:docPr id="51" name="image22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52" name="image22.png"/>
                                            <pic:cNvPicPr/>
                                          </pic:nvPicPr>
                                          <pic:blipFill>
                                            <a:blip r:embed="rId44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51 - 100 dosi all'anno</w:t>
                              </w:r>
                            </w:p>
                            <w:p w14:paraId="012863FC" w14:textId="77777777" w:rsidR="00554E2C" w:rsidRDefault="00995D67">
                              <w:pPr>
                                <w:spacing w:before="135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34B476D2" wp14:editId="0A3F2FC2">
                                    <wp:extent cx="219075" cy="219075"/>
                                    <wp:effectExtent l="0" t="0" r="0" b="0"/>
                                    <wp:docPr id="53" name="image24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54" name="image24.png"/>
                                            <pic:cNvPicPr/>
                                          </pic:nvPicPr>
                                          <pic:blipFill>
                                            <a:blip r:embed="rId48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&gt; 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1" o:spid="_x0000_s1059" style="position:absolute;margin-left:34pt;margin-top:11.7pt;width:499pt;height:275.4pt;z-index:-15716864;mso-wrap-distance-left:0;mso-wrap-distance-right:0;mso-position-horizontal-relative:page;mso-position-vertical-relative:text" coordorigin="680,234" coordsize="9980,550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Ni9rdTAQAAIgLAAAOAAAAZHJzL2Uyb0RvYy54bWzcVttu4zYQfS/QfyD0&#13;&#10;ruhuS0KcRWLZwQJpG+zlA2iJsoiVRJWkY2eL/ntnSMl2LkDS3T5VgI3hbThzzhmSlx8OXUsemFRc&#13;&#10;9AsnuPAdwvpSVLzfLpyvX9Zu6hClaV/RVvRs4Twy5Xy4+vWXy/2Qs1A0oq2YJOCkV/l+WDiN1kPu&#13;&#10;eapsWEfVhRhYD4O1kB3V0JRbr5J0D9671gt9f+bthawGKUqmFPQWdtC5Mv7rmpX6j7pWTJN24UBs&#13;&#10;2vxL87/Bf+/qkuZbSYeGl2MY9Aei6CjvYdOjq4JqSnaSv3DV8VIKJWp9UYrOE3XNS2ZygGwC/1k2&#13;&#10;t1LsBpPLNt9vhyNMAO0znH7Ybfn7w70kvALufMCnpx2QZPYlSYDo7IdtDpNu5fB5uJc2RTDvRPlN&#13;&#10;wbD3fBzbWzuZbPa/iQr80Z0WBp1DLTt0AXmTgyHh8UgCO2hSQucsiuYRxlLCWBRn8yQdaSob4BLX&#13;&#10;zaCHwGgYxZbAslmNq7MMx3Bpkvgpjno0t9uaUMfQri4HXubwGzEF6wWmb2sPVumdZM7opHuXj47K&#13;&#10;b7vBBfoHqvmGt1w/GikDQhhU/3DPS0QaG+f0hBM9MI7bkiTC/KZpdhHFpI7kPB3zsPnE/ablw5q3&#13;&#10;LXKC9pgI1Mczfb2ChdVuIcpdx3pti1GyFnISvWr4oBwic9ZtGGhLfqwCIwAg+U5p3A7pNgXyV5he&#13;&#10;+34W3rjLxF+6sT9fuddZPHfn/moe+3EaLIPl37g6iPOdYpAcbYuBj7FC74toX62G8dywdWbqlTxQ&#13;&#10;cypYkUBARixTiKAbhARjVbL8BCcJzANbS6bLBs0akBv7YfJxwMB8QhZBV1A6b1ZDNkuMqiM/Tays&#13;&#10;ESMsiSiejeUQmZo8ShrYlkrfMtERNABoCNMATR8AZ5vYNAVD7gXSbRJp+ycd4NP2TPmfU5T52Spd&#13;&#10;pbEbh7MVUFQU7vV6GbuzdTBPiqhYLotgoqjhVcV63ObnGTKAi5ZXk0iV3G6WrbTMrc031rg6TfNQ&#13;&#10;KacwJlbRGSJqVZcFYezfhJm7nqVzN17HiZvN/dT1g+wmm/lxFhfrpynd8Z79fEpkv3CyJEwMS2dB&#13;&#10;o8rOcvPN9zI3mndcw43Z8m7hpMdJNG8YrVZ9ZajVlLfWPoMCwz9BAXRPRBu9okJhFMUKPzz24T5W&#13;&#10;04EArfcVGd7Gr91knxs6MEgZ3Z6fafF0pn1BZm7EgSQhJj3OwyuH6AP0w/1kETu/eYwvey3hgndV&#13;&#10;GbBt747YlJKVBBZZZurP3BxxZk7W/6jMLOOR/wbj1+Z7jXEs4IKqxqreaAan/Wsp/P8L/FzVkyKs&#13;&#10;mPRhc7DPnPFVo/KNqB5BXlLAuQlvBnjEgtEI+d0he3gQLhz1547i7d5+7EH+MEVPhpyMzWTQvoSl&#13;&#10;C0c7xJpLbV+Zu0HybQOerX57cQ2PoZqbsxlDtFFA6WEDKs5Y5rlninV8muJ78rxtZp0e0Ff/AAAA&#13;&#10;//8DAFBLAwQUAAYACAAAACEAqiYOvrwAAAAhAQAAGQAAAGRycy9fcmVscy9lMm9Eb2MueG1sLnJl&#13;&#10;bHOEj0FqwzAQRfeF3EHMPpadRSjFsjeh4G1IDjBIY1nEGglJLfXtI8gmgUCX8z//PaYf//wqfill&#13;&#10;F1hB17QgiHUwjq2C6+V7/wkiF2SDa2BSsFGGcdh99GdasdRRXlzMolI4K1hKiV9SZr2Qx9yESFyb&#13;&#10;OSSPpZ7Jyoj6hpbkoW2PMj0zYHhhiskoSJPpQFy2WM3/s8M8O02noH88cXmjkM5XdwVislQUeDIO&#13;&#10;H2HXRLYgh16+PDbcAQAA//8DAFBLAwQUAAYACAAAACEAuHzDh+UAAAAPAQAADwAAAGRycy9kb3du&#13;&#10;cmV2LnhtbEyPT2vCQBDF74V+h2WE3uomUVOJ2YjYPycpVAvF25qMSTA7G7JrEr99x1N7GZh5vDfv&#13;&#10;l65H04geO1dbUhBOAxBIuS1qKhV8H96flyCc11ToxhIquKGDdfb4kOqksAN9Yb/3peAQcolWUHnf&#13;&#10;JlK6vEKj3dS2SKydbWe057UrZdHpgcNNI6MgiKXRNfGHSre4rTC/7K9Gwcegh80sfOt3l/P2djws&#13;&#10;Pn92ISr1NBlfVzw2KxAeR//ngDsD94eMi53slQonGgXxknm8gmg2B3HXgzjmy0nB4mUegcxS+Z8j&#13;&#10;+wUAAP//AwBQSwMECgAAAAAAAAAhAMStnkIPBQAADwUAABQAAABkcnMvbWVkaWEvaW1hZ2UxLnBu&#13;&#10;Z4lQTkcNChoKAAAADUlIRFIAAAAuAAAALAgGAAAAGnGKPAAAAAZiS0dEAP8A/wD/oL2nkwAAAAlw&#13;&#10;SFlzAAAOxAAADsQBlSsOGwAABK9JREFUWIXVmUFMGlkYxz/mEeAKoXXgBCZt8LIHrJoIq1CakCDt&#13;&#10;dbeJ6G5jE9DzridI2hN6xjbZTRCGBL2CcGgCbXa1B61y8LJi0uFUK9rBY8G+mbeH7jMjK0URO/ol&#13;&#10;/wvzhveb772Z9973VxFCoNM4OjrSF4tFz8bGxmCpVLLv7OzY9vf3WVEUkbwdQkhkWXbfZrPt2O32&#13;&#10;0uDg4IbH4ynq9fqjjjsnhFxIGGOUz+d9fr9/BSGEAYB0IoQQ9vv9K/l83ocxRhflOHdDURSZZDI5&#13;&#10;YbFYKvLOXS7Xm3A4/DyTyTzied5ar9e1zffW63Utz/PWTCbzKBwOP3e5XG/kD22xWCrJZHJCFEWm&#13;&#10;q+Dlcvmuw+FYox319va+j0ajs9Vq9fZFM0VVrVZvR6PRWavVytP/dTqdq+Vy+e6lwSVJUsVisRmd&#13;&#10;TvcZAAjLsh85jgtcJDPnGUmO4wIsy34EAKLT6T4vLCxMS5Kk6ghcFEUmFAq9oNkIBAKcIAiGbgE3&#13;&#10;SxAEQyAQ4Gh/09PTC99KUEvoqampP2kG0un046sCblY6nX5MR/jp06d/tII/c3oEg8GXFLpQKHi+&#13;&#10;FzRVoVDwUPhgMPjyrGnzv5tisdgMhS4Wi/e/N/RZ8LFYbOab4Lu7u3do4+Xl5Z+UgqZaWlr6mSZx&#13;&#10;d3f3zpngGGM0PDz8lr6ISkNT0RfW4XCsyReqkwbxePxXACAmk2mvVqvplQamEgTBYDKZ9gCALC4u&#13;&#10;/nIKHGOM6IqYSqXGlYZtFsdxAQAgVquVp1kHQgisrKz46YrYyb7hqoUxRnSFzeVyYyfgPp8vDwBk&#13;&#10;fn7+N6UhW2lubu53ACA+ny9PCAEQBMGAEMJqtfrL4eGhUWnAVjo8PDSq1eovCCEsCIKBKRQKD0RR&#13;&#10;RKOjo38ZjcZPHe+PrziMRuOnkZGRv0VRRIVC4QGzubl5DwDA6XSuKQ3XLhwOx1sAgM3NzXvM1tZW&#13;&#10;PwCA3W4vKYvVPvr7+7cAAEqlkh3MZvMHACCVSsWi9Dxup0qlYgEAYjabP6gYhhElSWIajYZWo9Ec&#13;&#10;K5rSNnF8fKzRarUNhJCogq/7XyCEqBTmOleoVCoCAMAoDdJpMAzDSABfh0FpmHZBGRFCIsOy7D4A&#13;&#10;wN7enllZrPZBGXt6eqqMzWbbAQDY3t7+QVms9kEZ+/r6/mFOfRuvecjXHGZgYOAdAMDq6uqPymK1&#13;&#10;D8o4MDDw7kZusmq1mp4xGAw1r9f7CmOsjsfjT5TOaquIx+NPMMZqr9f7Sq/XHwEhBHK53Bg0nTCu&#13;&#10;k+QntFMHCYwx6u3tfQ8AhOO4gNKgzUomkxPw3wmNFohOLiYSiUm45oflZDI5QX8/NRy0InujyhOE&#13;&#10;3NCCENV1KcEVi8X75y7BEXKDi56E3NAysxxeycJ+KBR6ceHCvnzaNFspqVRqvNtWSiqVGpdbKbFY&#13;&#10;bKZjK0WuVubVwcHBrU6BDw4ObkWj0Vm68NFPXlfMK7kwxiiRSEw224Vut/t1JBJ5ls1mH/I8b200&#13;&#10;GprmexuNhobneWs2m30YiUSeud3u1812YSKRmOy6Xdj8ALlcbqxbBm0ulxvrZH+kIuTylvj6+vqQ&#13;&#10;3BKXJOnUIZxhGEluiQ8NDa1f1hL/F/+hMgBTof2OAAAAAElFTkSuQmCCUEsBAi0AFAAGAAgAAAAh&#13;&#10;ALGCZ7YKAQAAEwIAABMAAAAAAAAAAAAAAAAAAAAAAFtDb250ZW50X1R5cGVzXS54bWxQSwECLQAU&#13;&#10;AAYACAAAACEAOP0h/9YAAACUAQAACwAAAAAAAAAAAAAAAAA7AQAAX3JlbHMvLnJlbHNQSwECLQAU&#13;&#10;AAYACAAAACEATYva3UwEAACICwAADgAAAAAAAAAAAAAAAAA6AgAAZHJzL2Uyb0RvYy54bWxQSwEC&#13;&#10;LQAUAAYACAAAACEAqiYOvrwAAAAhAQAAGQAAAAAAAAAAAAAAAACyBgAAZHJzL19yZWxzL2Uyb0Rv&#13;&#10;Yy54bWwucmVsc1BLAQItABQABgAIAAAAIQC4fMOH5QAAAA8BAAAPAAAAAAAAAAAAAAAAAKUHAABk&#13;&#10;cnMvZG93bnJldi54bWxQSwECLQAKAAAAAAAAACEAxK2eQg8FAAAPBQAAFAAAAAAAAAAAAAAAAAC3&#13;&#10;CAAAZHJzL21lZGlhL2ltYWdlMS5wbmdQSwUGAAAAAAYABgB8AQAA+A0AAAAA&#13;&#10;">
                <v:shape id="Picture 53" o:spid="_x0000_s1060" type="#_x0000_t75" style="position:absolute;left:965;top:3085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YIpWyAAAAOEAAAAPAAAAZHJzL2Rvd25yZXYueG1sRI/BasJA&#13;&#10;EIbvgu+wTMGL1I05lBpdpZgqvSYtWG9DdswGs7MhuzXx7d1CoZdhhp//G77NbrStuFHvG8cKlosE&#13;&#10;BHHldMO1gq/Pw/MrCB+QNbaOScGdPOy208kGM+0GLuhWhlpECPsMFZgQukxKXxmy6BeuI47ZxfUW&#13;&#10;Qzz7Wuoehwi3rUyT5EVabDh+MNjR3lB1LX+sgtO1O5zOxfF7/s75asyXxq2sUWr2NObrON7WIAKN&#13;&#10;4b/xh/jQ0SFJ4dcobiC3DwAAAP//AwBQSwECLQAUAAYACAAAACEA2+H2y+4AAACFAQAAEwAAAAAA&#13;&#10;AAAAAAAAAAAAAAAAW0NvbnRlbnRfVHlwZXNdLnhtbFBLAQItABQABgAIAAAAIQBa9CxbvwAAABUB&#13;&#10;AAALAAAAAAAAAAAAAAAAAB8BAABfcmVscy8ucmVsc1BLAQItABQABgAIAAAAIQAKYIpWyAAAAOEA&#13;&#10;AAAPAAAAAAAAAAAAAAAAAAcCAABkcnMvZG93bnJldi54bWxQSwUGAAAAAAMAAwC3AAAA/AIAAAAA&#13;&#10;">
                  <v:imagedata r:id="rId46" o:title=""/>
                  <v:path arrowok="t"/>
                  <o:lock v:ext="edit" aspectratio="f"/>
                </v:shape>
                <v:shape id="Text Box 52" o:spid="_x0000_s1061" type="#_x0000_t202" style="position:absolute;left:687;top:241;width:9965;height:54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rhhayAAAAOEAAAAPAAAAZHJzL2Rvd25yZXYueG1sRI9NawIx&#13;&#10;EIbvhf6HMAVvNVvZFlmNIhapFw/qQvE2bGY/ajJZklTXf28KQi/DDC/vMzzz5WCNuJAPnWMFb+MM&#13;&#10;BHHldMeNgvK4eZ2CCBFZo3FMCm4UYLl4fppjod2V93Q5xEYkCIcCFbQx9oWUoWrJYhi7njhltfMW&#13;&#10;Yzp9I7XHa4JbIydZ9iEtdpw+tNjTuqXqfPi1CvTR4He+M2v/fopf9S0vf+pTqdToZficpbGagYg0&#13;&#10;xP/GA7HVySHL4c8obSAXdwAAAP//AwBQSwECLQAUAAYACAAAACEA2+H2y+4AAACFAQAAEwAAAAAA&#13;&#10;AAAAAAAAAAAAAAAAW0NvbnRlbnRfVHlwZXNdLnhtbFBLAQItABQABgAIAAAAIQBa9CxbvwAAABUB&#13;&#10;AAALAAAAAAAAAAAAAAAAAB8BAABfcmVscy8ucmVsc1BLAQItABQABgAIAAAAIQDPrhhayAAAAOEA&#13;&#10;AAAPAAAAAAAAAAAAAAAAAAcCAABkcnMvZG93bnJldi54bWxQSwUGAAAAAAMAAwC3AAAA/AIAAAAA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3"/>
                          <w:rPr>
                            <w:sz w:val="46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Quanti vaccini somministri presso il tuo studio? *</w:t>
                        </w:r>
                      </w:p>
                      <w:p w:rsidR="00554E2C" w:rsidRDefault="00995D67">
                        <w:pPr>
                          <w:spacing w:before="164"/>
                          <w:ind w:left="24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Rispondere solo se le seguenti condizioni sono rispettate:</w:t>
                        </w:r>
                      </w:p>
                      <w:p w:rsidR="00554E2C" w:rsidRDefault="00995D67">
                        <w:pPr>
                          <w:spacing w:before="54"/>
                          <w:ind w:left="24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La risposta era 'Si' Alla domanda '11 [L10]' (Somministri i vaccini presso il tuo studio?)</w:t>
                        </w:r>
                      </w:p>
                      <w:p w:rsidR="00554E2C" w:rsidRDefault="00995D67">
                        <w:pPr>
                          <w:spacing w:before="205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>Scegliere so</w:t>
                        </w:r>
                        <w:r>
                          <w:rPr>
                            <w:sz w:val="24"/>
                          </w:rPr>
                          <w:t xml:space="preserve">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10"/>
                          <w:rPr>
                            <w:sz w:val="25"/>
                          </w:rPr>
                        </w:pPr>
                      </w:p>
                      <w:p w:rsidR="00554E2C" w:rsidRDefault="00995D67">
                        <w:pPr>
                          <w:spacing w:line="379" w:lineRule="auto"/>
                          <w:ind w:left="270" w:right="4471" w:firstLine="4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 xml:space="preserve">1 - 10 dosi di vaccino antinfluenzale </w:t>
                        </w:r>
                        <w:r>
                          <w:rPr>
                            <w:spacing w:val="-3"/>
                            <w:sz w:val="24"/>
                          </w:rPr>
                          <w:t>/anno</w:t>
                        </w:r>
                        <w:r>
                          <w:rPr>
                            <w:sz w:val="24"/>
                          </w:rPr>
                          <w:t xml:space="preserve">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47" name="image22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48" name="image22.png"/>
                                      <pic:cNvPicPr/>
                                    </pic:nvPicPr>
                                    <pic:blipFill>
                                      <a:blip r:embed="rId49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9"/>
                            <w:sz w:val="24"/>
                          </w:rPr>
                          <w:t xml:space="preserve">11 </w:t>
                        </w:r>
                        <w:r>
                          <w:rPr>
                            <w:sz w:val="24"/>
                          </w:rPr>
                          <w:t>- 20 dosi</w:t>
                        </w:r>
                        <w:r>
                          <w:rPr>
                            <w:spacing w:val="9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ll'anno</w:t>
                        </w:r>
                      </w:p>
                      <w:p w:rsidR="00554E2C" w:rsidRDefault="00995D67">
                        <w:pPr>
                          <w:spacing w:line="273" w:lineRule="exact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5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49" name="image22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50" name="image22.png"/>
                                      <pic:cNvPicPr/>
                                    </pic:nvPicPr>
                                    <pic:blipFill>
                                      <a:blip r:embed="rId49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21 - 50 dosi al' anno</w:t>
                        </w:r>
                      </w:p>
                      <w:p w:rsidR="00554E2C" w:rsidRDefault="00995D67">
                        <w:pPr>
                          <w:spacing w:before="151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51" name="image22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52" name="image22.png"/>
                                      <pic:cNvPicPr/>
                                    </pic:nvPicPr>
                                    <pic:blipFill>
                                      <a:blip r:embed="rId49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51 - 100 dosi all'anno</w:t>
                        </w:r>
                      </w:p>
                      <w:p w:rsidR="00554E2C" w:rsidRDefault="00995D67">
                        <w:pPr>
                          <w:spacing w:before="135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53" name="image24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54" name="image24.png"/>
                                      <pic:cNvPicPr/>
                                    </pic:nvPicPr>
                                    <pic:blipFill>
                                      <a:blip r:embed="rId50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&gt; 100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600640" behindDoc="1" locked="0" layoutInCell="1" allowOverlap="1" wp14:anchorId="336C8909" wp14:editId="65D1E2FA">
                <wp:simplePos x="0" y="0"/>
                <wp:positionH relativeFrom="page">
                  <wp:posOffset>431800</wp:posOffset>
                </wp:positionH>
                <wp:positionV relativeFrom="paragraph">
                  <wp:posOffset>3798570</wp:posOffset>
                </wp:positionV>
                <wp:extent cx="6337300" cy="2087245"/>
                <wp:effectExtent l="0" t="0" r="0" b="0"/>
                <wp:wrapTopAndBottom/>
                <wp:docPr id="94" name="Group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087245"/>
                          <a:chOff x="680" y="5982"/>
                          <a:chExt cx="9980" cy="3287"/>
                        </a:xfrm>
                      </wpg:grpSpPr>
                      <pic:pic xmlns:pic="http://schemas.openxmlformats.org/drawingml/2006/picture">
                        <pic:nvPicPr>
                          <pic:cNvPr id="96" name="Picture 50"/>
                          <pic:cNvPicPr>
                            <a:picLocks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5" y="8023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98" name="Text Box 49"/>
                        <wps:cNvSpPr txBox="1">
                          <a:spLocks/>
                        </wps:cNvSpPr>
                        <wps:spPr bwMode="auto">
                          <a:xfrm>
                            <a:off x="687" y="5989"/>
                            <a:ext cx="9965" cy="3272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E2D8CA3" w14:textId="77777777" w:rsidR="00554E2C" w:rsidRDefault="00554E2C">
                              <w:pPr>
                                <w:spacing w:before="3"/>
                                <w:rPr>
                                  <w:sz w:val="46"/>
                                </w:rPr>
                              </w:pPr>
                            </w:p>
                            <w:p w14:paraId="0478F71C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Possiedi un numero dedicato ai pazienti e uno privato? *</w:t>
                              </w:r>
                            </w:p>
                            <w:p w14:paraId="2FAC8F9F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0A0E975F" w14:textId="77777777" w:rsidR="00554E2C" w:rsidRDefault="00554E2C">
                              <w:pPr>
                                <w:spacing w:before="11"/>
                                <w:rPr>
                                  <w:sz w:val="25"/>
                                </w:rPr>
                              </w:pPr>
                            </w:p>
                            <w:p w14:paraId="6CD1BD93" w14:textId="77777777" w:rsidR="00554E2C" w:rsidRDefault="00995D67">
                              <w:pPr>
                                <w:spacing w:line="379" w:lineRule="auto"/>
                                <w:ind w:left="270" w:right="8712" w:firstLine="42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 xml:space="preserve">Si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3517D44F" wp14:editId="6E38A254">
                                    <wp:extent cx="219075" cy="209550"/>
                                    <wp:effectExtent l="0" t="0" r="0" b="0"/>
                                    <wp:docPr id="55" name="image25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56" name="image25.png"/>
                                            <pic:cNvPicPr/>
                                          </pic:nvPicPr>
                                          <pic:blipFill>
                                            <a:blip r:embed="rId51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8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8" o:spid="_x0000_s1062" style="position:absolute;margin-left:34pt;margin-top:299.1pt;width:499pt;height:164.35pt;z-index:-15715840;mso-wrap-distance-left:0;mso-wrap-distance-right:0;mso-position-horizontal-relative:page;mso-position-vertical-relative:text" coordorigin="680,5982" coordsize="9980,328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FJHxZUQQAAIcLAAAOAAAAZHJzL2Uyb0RvYy54bWzcVttu4zYQfS/QfyD0&#13;&#10;ruhi2bogzsKx7GCBtBvsbj+AliiLWElUSfqSFv33zpCS7VyApNm3CrAx5JDDmTlnOLz+dGwbsmdS&#13;&#10;cdHNneDKdwjrClHybjt3/vi+dhOHKE27kjaiY3PnkSnn082vv1wf+oyFohZNySQBI53KDv3cqbXu&#13;&#10;M89TRc1aqq5EzzpQVkK2VMNQbr1S0gNYbxsv9P2ZdxCy7KUomFIwm1ulc2PsVxUr9JeqUkyTZu6A&#13;&#10;b9r8S/O/wX/v5ppmW0n7mheDG/QDXrSUd3DoyVRONSU7yV+YankhhRKVvipE64mq4gUzMUA0gf8s&#13;&#10;mjspdr2JZZsdtv0pTZDaZ3n6sNni9/2DJLycO2nkkI62gJE5lkQJJufQbzNYcyf7b/2DtBGCeC+K&#13;&#10;HwrU3nM9jrd2MdkcfhMl2KM7LUxyjpVs0QSETY4Gg8cTBuyoSQGTs8kknvgAVQG60E/iMJpalIoa&#13;&#10;oMR9swTUoJ2mSTiqVsP2NEUl7p2ESYxaj2b2XOPr4NvNdc+LDH5DTkF6kdO3uQe79E4yZzDSvstG&#13;&#10;S+WPXe8C/D3VfMMbrh8NlSFF6FS3f+AFphoHF/DMRnhAjaeSqWHvuMruoRjTCZynOg+HT6xvGt6v&#13;&#10;edMgJigPcUB5PKPXK6mw1M1FsWtZp20tStZASKJTNe+VQ2TG2g0DasnPZWAIACDfK43HIdymPv4O&#13;&#10;k4Xvp+Gtu5z6Szfy45W7SKPYjf1VHPlREiyD5T+4O4iynWIQHG3yng++wuwLb18thuHasGVmypXs&#13;&#10;qbkULEfAIcOV0UWgDaYEfVWy+AoXCawDWUumixrFCjI3zMPik8Kk+ZxZTLqC0nmzGtLZ1LA68cOJ&#13;&#10;ZTXmCEtiEgH2htKT4AmjAW2p9B0TLUEBEg1umkTTPeTZBjYuQZc7gXCbQJruyQREYGfG+C8hSv10&#13;&#10;laySyI3C2QogynN3sV5G7mwdxNN8ki+XeTBCVPOyZB0e8/MImYSLhpcjSZXcbpaNtMitzTckRJ2X&#13;&#10;eciUsxsjqmgMM2pZlwZh5N+GqbueJbEbraOpm8Z+4vpBepvO/CiN8vXTkO55x34+JHKAm3YaTg1K&#13;&#10;F04jyy5i8833MjaatVxDw2x4O3eS0yKa1YyWq6400GrKGytfpALdP6cC4B6BNnxFhoIWyQo/vPah&#13;&#10;HavxQoDR+4oMm/FrjexbTXsGIaPZiysN3ga243xHYG7FkUQpxjwsw45D9BHm4WVhE3bZeIwp25Vw&#13;&#10;w7uKDMAeW4c5yVICiyw19WcbR2zaCuRobFhjDX2kzCziE/8NxBfmew1xPDynqrasN5zBZf+ZCv//&#13;&#10;Ar9k9UgJyyZ93BzNKycw0KJyI8pH4JcUcG/CkwHesCDUQv7lkAO8B+eO+nNHsbk3nzugPyzRoyBH&#13;&#10;YTMKtCtg69zRDrHiUttH5q6XfFuDZUvgTizgMVRxczefvYDSwwFUnJHMa88U6/Ayxefk5disOr+f&#13;&#10;b/4FAAD//wMAUEsDBBQABgAIAAAAIQCqJg6+vAAAACEBAAAZAAAAZHJzL19yZWxzL2Uyb0RvYy54&#13;&#10;bWwucmVsc4SPQWrDMBBF94XcQcw+lp1FKMWyN6HgbUgOMEhjWcQaCUkt9e0jyCaBQJfzP/89ph//&#13;&#10;/Cp+KWUXWEHXtCCIdTCOrYLr5Xv/CSIXZINrYFKwUYZx2H30Z1qx1FFeXMyiUjgrWEqJX1JmvZDH&#13;&#10;3IRIXJs5JI+lnsnKiPqGluShbY8yPTNgeGGKyShIk+lAXLZYzf+zwzw7TaegfzxxeaOQzld3BWKy&#13;&#10;VBR4Mg4fYddEtiCHXr48NtwBAAD//wMAUEsDBBQABgAIAAAAIQBk1Df85QAAABABAAAPAAAAZHJz&#13;&#10;L2Rvd25yZXYueG1sTI/LasMwEEX3hf6DmEJ3jWyXCNuxHEL6WIVCk0LpTrEmtok1MpZiO39fZdVu&#13;&#10;BuZ17z3FejYdG3FwrSUJ8SIChlRZ3VIt4evw9pQCc16RVp0llHBFB+vy/q5QubYTfeK49zULIuRy&#13;&#10;JaHxvs85d1WDRrmF7ZHC7mQHo3xoh5rrQU1B3HQ8iSLBjWopODSqx22D1Xl/MRLeJzVtnuPXcXc+&#13;&#10;ba8/h+XH9y5GKR8f5pdVKJsVMI+z//uAG0PID2UIdrQX0o51EkQaeLyEZZYmwG4HkRBhdJSQJSID&#13;&#10;Xhb8P0j5CwAA//8DAFBLAwQKAAAAAAAAACEAxK2eQg8FAAAPBQAAFAAAAGRycy9tZWRpYS9pbWFn&#13;&#10;ZTEucG5niVBORw0KGgoAAAANSUhEUgAAAC4AAAAsCAYAAAAacYo8AAAABmJLR0QA/wD/AP+gvaeT&#13;&#10;AAAACXBIWXMAAA7EAAAOxAGVKw4bAAAEr0lEQVRYhdWZQUwaWRjHP+YR4AqhdeAEJm3wsgesmgir&#13;&#10;UJqQIO11t4nobmMT0POuJ0jaE3rGNtlNEIYEvYJwaAJtdrUHrXLwsmLS4VQr2sFjwb6Zt4fuMyMr&#13;&#10;RRE7+iX/C/OG95vvvZn33vdXEUKg0zg6OtIXi0XPxsbGYKlUsu/s7Nj29/dZURSRvB1CSGRZdt9m&#13;&#10;s+3Y7fbS4ODghsfjKer1+qOOOyeEXEgYY5TP531+v38FIYQBgHQihBD2+/0r+XzehzFGF+U4d0NR&#13;&#10;FJlkMjlhsVgq8s5dLtebcDj8PJPJPOJ53lqv17XN99brdS3P89ZMJvMoHA4/d7lcb+QPbbFYKslk&#13;&#10;ckIURaar4OVy+a7D4VijHfX29r6PRqOz1Wr19kUzRVWtVm9Ho9FZq9XK0/91Op2r5XL57qXBJUlS&#13;&#10;xWKxGZ1O9xkACMuyHzmOC1wkM+cZSY7jAizLfgQAotPpPi8sLExLkqTqCFwURSYUCr2g2QgEApwg&#13;&#10;CIZuATdLEARDIBDgaH/T09ML30pQS+ipqak/aQbS6fTjqwJuVjqdfkxH+OnTp3+0gj9zegSDwZcU&#13;&#10;ulAoeL4XNFWhUPBQ+GAw+PKsafO/m2Kx2AyFLhaL97839FnwsVhs5pvgu7u7d2jj5eXln5SCplpa&#13;&#10;WvqZJnF3d/fOmeAYYzQ8PPyWvohKQ1PRF9bhcKzJF6qTBvF4/FcAICaTaa9Wq+mVBqYSBMFgMpn2&#13;&#10;AIAsLi7+cgocY4zoiphKpcaVhm0Wx3EBACBWq5WnWQdCCKysrPjpitjJvuGqhTFGdIXN5XJjJ+A+&#13;&#10;ny8PAGR+fv43pSFbaW5u7ncAID6fL08IARAEwYAQwmq1+svh4aFRacBWOjw8NKrV6i8IISwIgoEp&#13;&#10;FAoPRFFEo6OjfxmNxk8d74+vOIxG46eRkZG/RVFEhULhAbO5uXkPAMDpdK4pDdcuHA7HWwCAzc3N&#13;&#10;e8zW1lY/AIDdbi8pi9U++vv7twAASqWSHcxm8wcAIJVKxaL0PG6nSqViAQBiNps/qBiGESVJYhqN&#13;&#10;hlaj0RwrmtI2cXx8rNFqtQ2EkKiCr/tfIISoFOY6V6hUKgIAwCgN0mkwDMNIAF+HQWmYdkEZEUIi&#13;&#10;w7LsPgDA3t6eWVms9kEZe3p6qozNZtsBANje3v5BWaz2QRn7+vr+YU59G695yNccZmBg4B0AwOrq&#13;&#10;6o/KYrUPyjgwMPDuRm6yarWanjEYDDWv1/sKY6yOx+NPlM5qq4jH408wxmqv1/tKr9cfASEEcrnc&#13;&#10;GDSdMK6T5Ce0UwcJjDHq7e19DwCE47iA0qDNSiaTE/DfCY0WiE4uJhKJSbjmh+VkMjlBfz81HLQi&#13;&#10;e6PKE4Tc0IIQ1XUpwRWLxfvnLsERcoOLnoTc0DKzHF7Jwn4oFHpx4cK+fNo0WympVGq821ZKKpUa&#13;&#10;l1spsVhspmMrRa5W5tXBwcGtToEPDg5uRaPRWbrw0U9eV8wruTDGKJFITDbbhW63+3UkEnmWzWYf&#13;&#10;8jxvbTQamuZ7G42Ghud5azabfRiJRJ653e7XzXZhIpGY7Lpd2PwAuVxurFsGbS6XG+tkf6Qi5PKW&#13;&#10;+Pr6+pDcEpck6dQhnGEYSW6JDw0NrV/WEv8X/6EyAFOh/Y4AAAAASUVORK5CYIJQSwECLQAUAAYA&#13;&#10;CAAAACEAsYJntgoBAAATAgAAEwAAAAAAAAAAAAAAAAAAAAAAW0NvbnRlbnRfVHlwZXNdLnhtbFBL&#13;&#10;AQItABQABgAIAAAAIQA4/SH/1gAAAJQBAAALAAAAAAAAAAAAAAAAADsBAABfcmVscy8ucmVsc1BL&#13;&#10;AQItABQABgAIAAAAIQBFJHxZUQQAAIcLAAAOAAAAAAAAAAAAAAAAADoCAABkcnMvZTJvRG9jLnht&#13;&#10;bFBLAQItABQABgAIAAAAIQCqJg6+vAAAACEBAAAZAAAAAAAAAAAAAAAAALcGAABkcnMvX3JlbHMv&#13;&#10;ZTJvRG9jLnhtbC5yZWxzUEsBAi0AFAAGAAgAAAAhAGTUN/zlAAAAEAEAAA8AAAAAAAAAAAAAAAAA&#13;&#10;qgcAAGRycy9kb3ducmV2LnhtbFBLAQItAAoAAAAAAAAAIQDErZ5CDwUAAA8FAAAUAAAAAAAAAAAA&#13;&#10;AAAAALwIAABkcnMvbWVkaWEvaW1hZ2UxLnBuZ1BLBQYAAAAABgAGAHwBAAD9DQAAAAA=&#13;&#10;">
                <v:shape id="Picture 50" o:spid="_x0000_s1063" type="#_x0000_t75" style="position:absolute;left:965;top:8023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lJrnxgAAAOAAAAAPAAAAZHJzL2Rvd25yZXYueG1sRI9Pi8Iw&#13;&#10;FMTvwn6H8IS9yJq6B7HVKLJV8eofcL09mmdTbF5KE7V+e7Ow4GVgGOY3zGzR2VrcqfWVYwWjYQKC&#13;&#10;uHC64lLB8bD+moDwAVlj7ZgUPMnDYv7Rm2Gm3YN3dN+HUkQI+wwVmBCaTEpfGLLoh64hjtnFtRZD&#13;&#10;tG0pdYuPCLe1/E6SsbRYcVww2NCPoeK6v1kFp2uzPp13m9/BivO0y0fGpdYo9dnv8mmU5RREoC68&#13;&#10;G/+IrVaQjuHvUDwDcv4CAAD//wMAUEsBAi0AFAAGAAgAAAAhANvh9svuAAAAhQEAABMAAAAAAAAA&#13;&#10;AAAAAAAAAAAAAFtDb250ZW50X1R5cGVzXS54bWxQSwECLQAUAAYACAAAACEAWvQsW78AAAAVAQAA&#13;&#10;CwAAAAAAAAAAAAAAAAAfAQAAX3JlbHMvLnJlbHNQSwECLQAUAAYACAAAACEAL5Sa58YAAADgAAAA&#13;&#10;DwAAAAAAAAAAAAAAAAAHAgAAZHJzL2Rvd25yZXYueG1sUEsFBgAAAAADAAMAtwAAAPoCAAAAAA==&#13;&#10;">
                  <v:imagedata r:id="rId46" o:title=""/>
                  <v:path arrowok="t"/>
                  <o:lock v:ext="edit" aspectratio="f"/>
                </v:shape>
                <v:shape id="Text Box 49" o:spid="_x0000_s1064" type="#_x0000_t202" style="position:absolute;left:687;top:5989;width:9965;height:32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cMvCyAAAAOAAAAAPAAAAZHJzL2Rvd25yZXYueG1sRI9NSwMx&#13;&#10;EIbvgv8hjODNZpVW2m3TIhWxFw+2C6W3YTP7oclkSWK7/ffOQfAy8DK8z8yz2ozeqTPF1Ac28Dgp&#13;&#10;QBHXwfbcGqgObw9zUCkjW3SBycCVEmzWtzcrLG248Ced97lVAuFUooEu56HUOtUdeUyTMBDLrgnR&#13;&#10;Y5YYW20jXgTunX4qimftsWe50OFA247q7/2PN2APDo/TD7eNs1N+b67T6qs5Vcbc342vSxkvS1CZ&#13;&#10;xvzf+EPsrIGFfCxCIgN6/QsAAP//AwBQSwECLQAUAAYACAAAACEA2+H2y+4AAACFAQAAEwAAAAAA&#13;&#10;AAAAAAAAAAAAAAAAW0NvbnRlbnRfVHlwZXNdLnhtbFBLAQItABQABgAIAAAAIQBa9CxbvwAAABUB&#13;&#10;AAALAAAAAAAAAAAAAAAAAB8BAABfcmVscy8ucmVsc1BLAQItABQABgAIAAAAIQC5cMvCyAAAAOAA&#13;&#10;AAAPAAAAAAAAAAAAAAAAAAcCAABkcnMvZG93bnJldi54bWxQSwUGAAAAAAMAAwC3AAAA/AIAAAAA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3"/>
                          <w:rPr>
                            <w:sz w:val="46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Possiedi un numero dedicato ai pazienti e uno privato? 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11"/>
                          <w:rPr>
                            <w:sz w:val="25"/>
                          </w:rPr>
                        </w:pPr>
                      </w:p>
                      <w:p w:rsidR="00554E2C" w:rsidRDefault="00995D67">
                        <w:pPr>
                          <w:spacing w:line="379" w:lineRule="auto"/>
                          <w:ind w:left="270" w:right="8712" w:firstLine="4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 xml:space="preserve">Si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55" name="image25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56" name="image25.png"/>
                                      <pic:cNvPicPr/>
                                    </pic:nvPicPr>
                                    <pic:blipFill>
                                      <a:blip r:embed="rId52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8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193B4FCD" w14:textId="77777777" w:rsidR="00554E2C" w:rsidRDefault="00554E2C">
      <w:pPr>
        <w:pStyle w:val="Corpotesto"/>
        <w:spacing w:before="10"/>
        <w:rPr>
          <w:sz w:val="14"/>
        </w:rPr>
      </w:pPr>
    </w:p>
    <w:p w14:paraId="1371308F" w14:textId="77777777" w:rsidR="00554E2C" w:rsidRDefault="00554E2C">
      <w:pPr>
        <w:rPr>
          <w:sz w:val="14"/>
        </w:rPr>
        <w:sectPr w:rsidR="00554E2C">
          <w:pgSz w:w="11900" w:h="16840"/>
          <w:pgMar w:top="540" w:right="1040" w:bottom="280" w:left="460" w:header="720" w:footer="720" w:gutter="0"/>
          <w:cols w:space="720"/>
        </w:sectPr>
      </w:pPr>
    </w:p>
    <w:p w14:paraId="7860A38E" w14:textId="77777777" w:rsidR="00554E2C" w:rsidRDefault="00995D67">
      <w:pPr>
        <w:pStyle w:val="Corpotesto"/>
        <w:ind w:left="219"/>
        <w:rPr>
          <w:sz w:val="20"/>
        </w:rPr>
      </w:pPr>
      <w:r>
        <w:rPr>
          <w:noProof/>
          <w:sz w:val="20"/>
        </w:rPr>
        <w:lastRenderedPageBreak/>
        <mc:AlternateContent>
          <mc:Choice Requires="wpg">
            <w:drawing>
              <wp:inline distT="0" distB="0" distL="0" distR="0" wp14:anchorId="3FFD8050" wp14:editId="7B3061B0">
                <wp:extent cx="6337300" cy="2382520"/>
                <wp:effectExtent l="0" t="0" r="0" b="0"/>
                <wp:docPr id="88" name="Group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382520"/>
                          <a:chOff x="0" y="0"/>
                          <a:chExt cx="9980" cy="3752"/>
                        </a:xfrm>
                      </wpg:grpSpPr>
                      <pic:pic xmlns:pic="http://schemas.openxmlformats.org/drawingml/2006/picture">
                        <pic:nvPicPr>
                          <pic:cNvPr id="90" name="Picture 47"/>
                          <pic:cNvPicPr>
                            <a:picLocks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5" y="2041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92" name="Text Box 46"/>
                        <wps:cNvSpPr txBox="1">
                          <a:spLocks/>
                        </wps:cNvSpPr>
                        <wps:spPr bwMode="auto">
                          <a:xfrm>
                            <a:off x="7" y="7"/>
                            <a:ext cx="9965" cy="3737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1F0AC29" w14:textId="77777777" w:rsidR="00554E2C" w:rsidRDefault="00554E2C">
                              <w:pPr>
                                <w:spacing w:before="3"/>
                                <w:rPr>
                                  <w:sz w:val="46"/>
                                </w:rPr>
                              </w:pPr>
                            </w:p>
                            <w:p w14:paraId="3909A61E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Tieni il telefono acceso anche sabato e festivi? *</w:t>
                              </w:r>
                            </w:p>
                            <w:p w14:paraId="4236A53D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456DF4EB" w14:textId="77777777" w:rsidR="00554E2C" w:rsidRDefault="00554E2C">
                              <w:pPr>
                                <w:spacing w:before="7"/>
                                <w:rPr>
                                  <w:sz w:val="24"/>
                                </w:rPr>
                              </w:pPr>
                            </w:p>
                            <w:p w14:paraId="2659BA75" w14:textId="77777777" w:rsidR="00554E2C" w:rsidRDefault="00995D67">
                              <w:pPr>
                                <w:spacing w:line="379" w:lineRule="auto"/>
                                <w:ind w:left="270" w:right="8712" w:firstLine="42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 xml:space="preserve">Si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0DB8633C" wp14:editId="75C3ABDE">
                                    <wp:extent cx="219075" cy="219075"/>
                                    <wp:effectExtent l="0" t="0" r="0" b="0"/>
                                    <wp:docPr id="57" name="image27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58" name="image27.png"/>
                                            <pic:cNvPicPr/>
                                          </pic:nvPicPr>
                                          <pic:blipFill>
                                            <a:blip r:embed="rId54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8"/>
                                  <w:sz w:val="24"/>
                                </w:rPr>
                                <w:t>No</w:t>
                              </w:r>
                            </w:p>
                            <w:p w14:paraId="5B52E13C" w14:textId="77777777" w:rsidR="00554E2C" w:rsidRDefault="00995D67">
                              <w:pPr>
                                <w:spacing w:line="264" w:lineRule="exact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6EA550E4" wp14:editId="571D34BC">
                                    <wp:extent cx="219075" cy="209550"/>
                                    <wp:effectExtent l="0" t="0" r="0" b="0"/>
                                    <wp:docPr id="59" name="image28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0" name="image28.png"/>
                                            <pic:cNvPicPr/>
                                          </pic:nvPicPr>
                                          <pic:blipFill>
                                            <a:blip r:embed="rId55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a volt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45" o:spid="_x0000_s1065" style="width:499pt;height:187.6pt;mso-position-horizontal-relative:char;mso-position-vertical-relative:line" coordsize="9980,375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h0I54RwQAAH0LAAAOAAAAZHJzL2Uyb0RvYy54bWzcVttu4zYQfS/QfyD0&#13;&#10;ruhq64I4i8SygwXSNtjLB9ASZREriSpJx84W/ffOkJLtXICku32qABtDcjicmXNmyMsPh64lD0wq&#13;&#10;LvqFE1z4DmF9KSrebxfO1y9rN3WI0rSvaCt6tnAemXI+XP36y+V+yFkoGtFWTBIw0qt8PyycRush&#13;&#10;9zxVNqyj6kIMrIfFWsiOahjKrVdJugfrXeuFvj/39kJWgxQlUwpmC7voXBn7dc1K/UddK6ZJu3DA&#13;&#10;N23+pfnf4L93dUnzraRDw8vRDfoDXnSU93Do0VRBNSU7yV+Y6ngphRK1vihF54m65iUzMUA0gf8s&#13;&#10;mlspdoOJZZvvt8MxTZDaZ3n6YbPl7w/3kvBq4aSAVE87wMgcS+IZJmc/bHPQuZXD5+Fe2ghBvBPl&#13;&#10;NwXL3vN1HG+tMtnsfxMV2KM7LUxyDrXs0ASETQ4Gg8cjBuygSQmT8yhKIh+gKmEtjNJwFo4olQ1A&#13;&#10;+WJf2azGnVmWjtuiZBai8x7N7ZHGzdGtq8uBlzn8xnSC9CKdb9MOdumdZM5opHuXjY7Kb7vBBeQH&#13;&#10;qvmGt1w/GhZDdtCp/uGel5hlHJyQySAsiwws46kkTjC8ScvuoRjTEZenax4On1jftHxY87ZFOFAe&#13;&#10;44DKeMasV1JhWVuIctexXtsylKyFkESvGj4oh8icdRsGrJIfq8BgD/jeKY3HIdKmNP4K02vfz8Ib&#13;&#10;dznzl27sJyv3OosTN/FXSezHabAMln/j7iDOd4pBcLQtBj76CrMvvH21DsaOYSvMVCp5oKYfWI6A&#13;&#10;Q4Yrk4tAG0wJ+qpk+Ql6COiBrCXTZYNiDZkb50H5uGDSfMosJl1B1bxZCGE6cwjS3Y8D25EwR1gN&#13;&#10;UTy3lRBFZuXIaEBbKn3LREdQgESDmybR9AHybAObVNDlXiDcJpC2fzIBNu3MFP85RJmfrdJVGrtx&#13;&#10;OF8BREXhXq+XsTtfB8msiIrlsggmiBpeVazHY34eIZNw0fJqIqmS282ylRa5tfnGElcnNQ+ZcnJj&#13;&#10;QhWNYUYt67IgjP2bMHPX8zRx43U8c7PET10/yG6yuR9ncbF+GtId79nPh0T2CyebhTOD0pnTyLKz&#13;&#10;2HzzvYyN5h3XcFe2vINmfVSiecNoteorA62mvLXyWSrQ/VMqAO4JaMNXZCisIlnhhx0fbmI1NQQY&#13;&#10;va/I8B5+7Q773NCBQcho9qylhVNL+4LA3IgDAaZDCKMaXjZEH2AeHhU2Yed3jjFlLyTc8K4iS0yJ&#13;&#10;mcZp2YD1lWVzKD28auDWMWv/UYVZsCP/DbCvzfca2Fi7BVWNJbyhC6r9axb8/2v7nNATGyyR9GFz&#13;&#10;MG+bIJq4tRHVI1BLCmiZcK3CyxWERsjvDtnDK3DhqD93FO/19mMPzAcVPQlyEjaTQPsSti4c7RAr&#13;&#10;LrV9Wu4GybcNWLbc7cU1PIFqbtoyumi9gKrDARSbkcwbz9Tp+B7FR+T52GidXs1X/wAAAP//AwBQ&#13;&#10;SwMEFAAGAAgAAAAhAKomDr68AAAAIQEAABkAAABkcnMvX3JlbHMvZTJvRG9jLnhtbC5yZWxzhI9B&#13;&#10;asMwEEX3hdxBzD6WnUUoxbI3oeBtSA4wSGNZxBoJSS317SPIJoFAl/M//z2mH//8Kn4pZRdYQde0&#13;&#10;IIh1MI6tguvle/8JIhdkg2tgUrBRhnHYffRnWrHUUV5czKJSOCtYSolfUma9kMfchEhcmzkkj6We&#13;&#10;ycqI+oaW5KFtjzI9M2B4YYrJKEiT6UBctljN/7PDPDtNp6B/PHF5o5DOV3cFYrJUFHgyDh9h10S2&#13;&#10;IIdevjw23AEAAP//AwBQSwMEFAAGAAgAAAAhADdZ8mvgAAAACgEAAA8AAABkcnMvZG93bnJldi54&#13;&#10;bWxMj09rwkAQxe+FfodlCr3VTRRbjdmI2D8nEaoF8bZmxySYnQ3ZNYnfvtNe2suDx2PevF+6HGwt&#13;&#10;Omx95UhBPIpAIOXOVFQo+Nq/P81A+KDJ6NoRKrihh2V2f5fqxLiePrHbhUJwCflEKyhDaBIpfV6i&#13;&#10;1X7kGiTOzq61OrBtC2la3XO5reU4ip6l1RXxh1I3uC4xv+yuVsFHr/vVJH7rNpfz+nbcT7eHTYxK&#13;&#10;PT4MrwuW1QJEwCH8XcAPA++HjIed3JWMF7UCpgm/ytl8PmN7UjB5mY5BZqn8j5B9AwAA//8DAFBL&#13;&#10;AwQKAAAAAAAAACEAHaMiDyEFAAAhBQAAFAAAAGRycy9tZWRpYS9pbWFnZTEucG5niVBORw0KGgoA&#13;&#10;AAANSUhEUgAAAC4AAAAsCAYAAAAacYo8AAAABmJLR0QA/wD/AP+gvaeTAAAACXBIWXMAAA7EAAAO&#13;&#10;xAGVKw4bAAAEwUlEQVRYhdWZQUxaSRjHP94Q4Aqh9cEJSNrgZQ9Y9ICrUk1IkKbH3SY+3TTagJ67&#13;&#10;niBpT+gZ22w3QXgk6tEoHBqhza7uQYscvKya9HGqFezDY8HOe7MHM+6TlaKo+/RL/heYYX7vm+HN&#13;&#10;zPfXEEKg1Tg8PDTmcrn+jY2NzkKh4Nre3nbu7++zkiQhZTuEkMSy7L7T6dx2uVyFzs7Ojf7+/pzR&#13;&#10;aDxseXBCyIWEMUaZTMYfCASWEUIYAEgrQgjhQCCwnMlk/BhjdFGOczeUJIlJJpPDNputqBy8r6/v&#13;&#10;fTgcfrm4uPhYEAR7tVrV1/etVqt6QRDsi4uLj8Ph8Mu+vr73yoe22WzFZDI5LEkSc6XgOzs79z0e&#13;&#10;zxodyOFwfIxGo5OlUunuRTNFVSqV7kaj0Um73S7Q3+3u7l7d2dm5f2lwWZY1sVhswmAwfAUAwrLs&#13;&#10;Z57nuYtk5jwzyfM8x7LsZwAgBoPh68zMzLgsy5qWwCVJYkKh0CuaDY7jeFEUTVcFXC9RFE0cx/F0&#13;&#10;vPHx8ZnvJagh9NjY2Buagbm5uSfXBVyvubm5J3SGnz179lsj+DOXRzAYfE2hs9ls//8FTbWysjJA&#13;&#10;4YPB4Ouzls1/OsVisQk1oamy2Ww/hY/FYhPfBd/d3b1HGy8sLPykFjTV/Pz8zzSJu7u7984Exxgj&#13;&#10;+srjOI5XG5qK/mE9Hs+acqM6aTA7O/sLABCLxbJXqVSMagNTiaJoslgsewBAEonEyClwjDGiO2Iq&#13;&#10;lRpSG7ZePM9zAEDsdrtAsw6EEFheXg7QHbGVc8N1C2OM6A6bTqcHT8D9fn8GAMj09PRztSEbaWpq&#13;&#10;6lcAIH6/P0MIARBF0YQQwlqt9tvBwYFZbcBGOjg4MGu12m8IISyKoonJZrMDkiSh3t7eP8xm85eW&#13;&#10;z8fXHGaz+UtPT8+fkiShbDY7wOTz+QcAAN3d3WtqwzULj8fzFwBAPp9/wGxubnYAALhcroK6WM2j&#13;&#10;o6NjEwCgUCi4wGq1fgIAUiwWbWqv42YqFos2ACBWq/WThmEYSZZlplar6XU63ZGqKW0SR0dHOr1e&#13;&#10;X0MISRo4Pv8CIUSjMte5QqPREAAARm2QVoNhGEYGOJ4GtWGaBWVECEkMy7L7AAB7e3tWdbGaB2Vs&#13;&#10;a2srMU6ncxsAYGtr6wd1sZoHZWxvb/+bOfVuvOGh3HMYt9v9AQBgdXX1R3WxmgdldLvdH27lIatS&#13;&#10;qRgZk8lU8fl8bzHG2ng8/lTtrDaKeDz+FGOs9fl8b41G4yEQ8u9FQnnDuElS3tBOXSQwxsjhcHwE&#13;&#10;AMLzPKc2aL2SyeQw1N3QTr5MJBIjcMMvy8lkcph+fmo6bmV5gpBbWhCiUpbgcrncQ7Wgc7ncw3OX&#13;&#10;4Ai5GUVPZd3w3EVPQo7LzKOjo79TeLXKzGNjY2/OXWZWwqtZ2A+FQq8uXNhXLpt6KyWVSg1dtZWS&#13;&#10;SqWGlFZKLBabaNlKUaqReVUul++0Clwul+9Eo9FJuvHRV96VmFdKYYxRIpEYqbcLvV7vu0gk8mJp&#13;&#10;aemRIAj2Wq2mq+9bq9V0giDYl5aWHkUikRder/ddvV2YSCRGrtwurH+AdDo9eFUGbTqdHmzlfKQh&#13;&#10;5PKW+Pr6epfSEpdl+dQlnGEYWWmJd3V1rV/WEv8H9Vsx/rqzcK8AAAAASUVORK5CYIJQSwECLQAU&#13;&#10;AAYACAAAACEAsYJntgoBAAATAgAAEwAAAAAAAAAAAAAAAAAAAAAAW0NvbnRlbnRfVHlwZXNdLnht&#13;&#10;bFBLAQItABQABgAIAAAAIQA4/SH/1gAAAJQBAAALAAAAAAAAAAAAAAAAADsBAABfcmVscy8ucmVs&#13;&#10;c1BLAQItABQABgAIAAAAIQAh0I54RwQAAH0LAAAOAAAAAAAAAAAAAAAAADoCAABkcnMvZTJvRG9j&#13;&#10;LnhtbFBLAQItABQABgAIAAAAIQCqJg6+vAAAACEBAAAZAAAAAAAAAAAAAAAAAK0GAABkcnMvX3Jl&#13;&#10;bHMvZTJvRG9jLnhtbC5yZWxzUEsBAi0AFAAGAAgAAAAhADdZ8mvgAAAACgEAAA8AAAAAAAAAAAAA&#13;&#10;AAAAoAcAAGRycy9kb3ducmV2LnhtbFBLAQItAAoAAAAAAAAAIQAdoyIPIQUAACEFAAAUAAAAAAAA&#13;&#10;AAAAAAAAAK0IAABkcnMvbWVkaWEvaW1hZ2UxLnBuZ1BLBQYAAAAABgAGAHwBAAAADgAAAAA=&#13;&#10;">
                <v:shape id="Picture 47" o:spid="_x0000_s1066" type="#_x0000_t75" style="position:absolute;left:285;top:2041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2FPixwAAAOAAAAAPAAAAZHJzL2Rvd25yZXYueG1sRI9Ba8JA&#13;&#10;EIXvhf6HZQq91Y0eahtdRRRpoUiaKJ6H7JgEs7Mhu2r6752D0MvAY3jf45svB9eqK/Wh8WxgPEpA&#13;&#10;EZfeNlwZOOy3bx+gQkS22HomA38UYLl4fppjav2Nc7oWsVIC4ZCigTrGLtU6lDU5DCPfEcvv5HuH&#13;&#10;UWJfadvjTeCu1ZMkedcOG5aFGjta11Sei4szkK3yTV7uthObfWVT/Dmu8fdSGPP6MmxmclYzUJGG&#13;&#10;+N94IL6tgU9RECGRAb24AwAA//8DAFBLAQItABQABgAIAAAAIQDb4fbL7gAAAIUBAAATAAAAAAAA&#13;&#10;AAAAAAAAAAAAAABbQ29udGVudF9UeXBlc10ueG1sUEsBAi0AFAAGAAgAAAAhAFr0LFu/AAAAFQEA&#13;&#10;AAsAAAAAAAAAAAAAAAAAHwEAAF9yZWxzLy5yZWxzUEsBAi0AFAAGAAgAAAAhAOfYU+LHAAAA4AAA&#13;&#10;AA8AAAAAAAAAAAAAAAAABwIAAGRycy9kb3ducmV2LnhtbFBLBQYAAAAAAwADALcAAAD7AgAAAAA=&#13;&#10;">
                  <v:imagedata r:id="rId56" o:title=""/>
                  <v:path arrowok="t"/>
                  <o:lock v:ext="edit" aspectratio="f"/>
                </v:shape>
                <v:shape id="Text Box 46" o:spid="_x0000_s1067" type="#_x0000_t202" style="position:absolute;left:7;top:7;width:9965;height:37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mPwoxwAAAOAAAAAPAAAAZHJzL2Rvd25yZXYueG1sRI9PawIx&#13;&#10;FMTvhX6H8Aq91axixa5GKZbSXjyoC+LtsXn7pyYvS5Lq+u2NIHgZGIb5DTNf9taIE/nQOlYwHGQg&#13;&#10;iEunW64VFLvvtymIEJE1Gsek4EIBlovnpznm2p15Q6dtrEWCcMhRQRNjl0sZyoYshoHriFNWOW8x&#13;&#10;JutrqT2eE9waOcqyibTYclposKNVQ+Vx+28V6J3B/XhtVv79EH+qy7j4qw6FUq8v/dcsyecMRKQ+&#13;&#10;Php3xK9W8DGC26F0BuTiCgAA//8DAFBLAQItABQABgAIAAAAIQDb4fbL7gAAAIUBAAATAAAAAAAA&#13;&#10;AAAAAAAAAAAAAABbQ29udGVudF9UeXBlc10ueG1sUEsBAi0AFAAGAAgAAAAhAFr0LFu/AAAAFQEA&#13;&#10;AAsAAAAAAAAAAAAAAAAAHwEAAF9yZWxzLy5yZWxzUEsBAi0AFAAGAAgAAAAhANiY/CjHAAAA4AAA&#13;&#10;AA8AAAAAAAAAAAAAAAAABwIAAGRycy9kb3ducmV2LnhtbFBLBQYAAAAAAwADALcAAAD7AgAAAAA=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3"/>
                          <w:rPr>
                            <w:sz w:val="46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Tieni il telefono acceso anche sabato e festivi? 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7"/>
                          <w:rPr>
                            <w:sz w:val="24"/>
                          </w:rPr>
                        </w:pPr>
                      </w:p>
                      <w:p w:rsidR="00554E2C" w:rsidRDefault="00995D67">
                        <w:pPr>
                          <w:spacing w:line="379" w:lineRule="auto"/>
                          <w:ind w:left="270" w:right="8712" w:firstLine="4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 xml:space="preserve">Si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57" name="image27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58" name="image27.png"/>
                                      <pic:cNvPicPr/>
                                    </pic:nvPicPr>
                                    <pic:blipFill>
                                      <a:blip r:embed="rId57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8"/>
                            <w:sz w:val="24"/>
                          </w:rPr>
                          <w:t>No</w:t>
                        </w:r>
                      </w:p>
                      <w:p w:rsidR="00554E2C" w:rsidRDefault="00995D67">
                        <w:pPr>
                          <w:spacing w:line="264" w:lineRule="exact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59" name="image28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60" name="image28.png"/>
                                      <pic:cNvPicPr/>
                                    </pic:nvPicPr>
                                    <pic:blipFill>
                                      <a:blip r:embed="rId58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 volt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E6F74F9" w14:textId="77777777" w:rsidR="00554E2C" w:rsidRDefault="00995D67">
      <w:pPr>
        <w:pStyle w:val="Corpotesto"/>
        <w:spacing w:before="10"/>
        <w:rPr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02688" behindDoc="1" locked="0" layoutInCell="1" allowOverlap="1" wp14:anchorId="0A209AF8" wp14:editId="1FE5E3A7">
                <wp:simplePos x="0" y="0"/>
                <wp:positionH relativeFrom="page">
                  <wp:posOffset>431800</wp:posOffset>
                </wp:positionH>
                <wp:positionV relativeFrom="paragraph">
                  <wp:posOffset>148590</wp:posOffset>
                </wp:positionV>
                <wp:extent cx="6337300" cy="2678430"/>
                <wp:effectExtent l="0" t="0" r="0" b="1270"/>
                <wp:wrapTopAndBottom/>
                <wp:docPr id="82" name="Group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678430"/>
                          <a:chOff x="680" y="234"/>
                          <a:chExt cx="9980" cy="4218"/>
                        </a:xfrm>
                      </wpg:grpSpPr>
                      <pic:pic xmlns:pic="http://schemas.openxmlformats.org/drawingml/2006/picture">
                        <pic:nvPicPr>
                          <pic:cNvPr id="84" name="Picture 44"/>
                          <pic:cNvPicPr>
                            <a:picLocks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5" y="2275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86" name="Text Box 43"/>
                        <wps:cNvSpPr txBox="1">
                          <a:spLocks/>
                        </wps:cNvSpPr>
                        <wps:spPr bwMode="auto">
                          <a:xfrm>
                            <a:off x="687" y="241"/>
                            <a:ext cx="9965" cy="4203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5DFE3D8" w14:textId="77777777" w:rsidR="00554E2C" w:rsidRDefault="00554E2C">
                              <w:pPr>
                                <w:spacing w:before="3"/>
                                <w:rPr>
                                  <w:sz w:val="46"/>
                                </w:rPr>
                              </w:pPr>
                            </w:p>
                            <w:p w14:paraId="2934DD9D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Come giudicheresti la tua attività lavorativa? *</w:t>
                              </w:r>
                            </w:p>
                            <w:p w14:paraId="6C26AB85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228F0534" w14:textId="77777777" w:rsidR="00554E2C" w:rsidRDefault="00554E2C">
                              <w:pPr>
                                <w:spacing w:before="7"/>
                                <w:rPr>
                                  <w:sz w:val="24"/>
                                </w:rPr>
                              </w:pPr>
                            </w:p>
                            <w:p w14:paraId="63C76757" w14:textId="77777777" w:rsidR="00554E2C" w:rsidRDefault="00995D67">
                              <w:pPr>
                                <w:spacing w:line="379" w:lineRule="auto"/>
                                <w:ind w:left="270" w:right="6207" w:firstLine="42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Eccessivamente</w:t>
                              </w:r>
                              <w:r>
                                <w:rPr>
                                  <w:spacing w:val="-16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 xml:space="preserve">frenetica </w:t>
                              </w:r>
                              <w:r>
                                <w:rPr>
                                  <w:noProof/>
                                  <w:position w:val="-5"/>
                                  <w:sz w:val="24"/>
                                </w:rPr>
                                <w:drawing>
                                  <wp:inline distT="0" distB="0" distL="0" distR="0" wp14:anchorId="167CFE85" wp14:editId="543CEF36">
                                    <wp:extent cx="219075" cy="209550"/>
                                    <wp:effectExtent l="0" t="0" r="0" b="0"/>
                                    <wp:docPr id="61" name="image30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2" name="image30.png"/>
                                            <pic:cNvPicPr/>
                                          </pic:nvPicPr>
                                          <pic:blipFill>
                                            <a:blip r:embed="rId58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Saltuariamente frenetica</w:t>
                              </w:r>
                            </w:p>
                            <w:p w14:paraId="73D4716F" w14:textId="77777777" w:rsidR="00554E2C" w:rsidRDefault="00995D67">
                              <w:pPr>
                                <w:spacing w:line="288" w:lineRule="exact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40B1BB9D" wp14:editId="7D775D6F">
                                    <wp:extent cx="219075" cy="209550"/>
                                    <wp:effectExtent l="0" t="0" r="0" b="0"/>
                                    <wp:docPr id="63" name="image31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4" name="image31.png"/>
                                            <pic:cNvPicPr/>
                                          </pic:nvPicPr>
                                          <pic:blipFill>
                                            <a:blip r:embed="rId53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iena ma nei limiti del ragionevole</w:t>
                              </w:r>
                            </w:p>
                            <w:p w14:paraId="3810A0B1" w14:textId="77777777" w:rsidR="00554E2C" w:rsidRDefault="00995D67">
                              <w:pPr>
                                <w:spacing w:before="136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67485EA3" wp14:editId="5E638208">
                                    <wp:extent cx="219075" cy="219075"/>
                                    <wp:effectExtent l="0" t="0" r="0" b="0"/>
                                    <wp:docPr id="65" name="image32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6" name="image32.png"/>
                                            <pic:cNvPicPr/>
                                          </pic:nvPicPr>
                                          <pic:blipFill>
                                            <a:blip r:embed="rId59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Tranquill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2" o:spid="_x0000_s1068" style="position:absolute;margin-left:34pt;margin-top:11.7pt;width:499pt;height:210.9pt;z-index:-15713792;mso-wrap-distance-left:0;mso-wrap-distance-right:0;mso-position-horizontal-relative:page;mso-position-vertical-relative:text" coordorigin="680,234" coordsize="9980,421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BKkSWUQQAAIULAAAOAAAAZHJzL2Uyb0RvYy54bWzcVttu4zYQfS/QfyD0&#13;&#10;ruhi2paEOIvEsoMF0jbYywfQEmURK4kqScfOFv33zpCS7VzQTbNvFWBjyCGHM3POcHj54dA25IEr&#13;&#10;LWS38KKL0CO8K2Qpuu3C+/pl7Sce0YZ1JWtkxxfeI9feh6tff7nc9xmPZS2bkisCRjqd7fuFVxvT&#13;&#10;Z0Ggi5q3TF/InnegrKRqmYGh2galYnuw3jZBHIazYC9V2StZcK1hNndK78rarypemD+qSnNDmoUH&#13;&#10;vhn7r+z/Bv+Dq0uWbRXra1EMbrB3eNEy0cGhR1M5M4zslHhhqhWFklpW5qKQbSCrShTcxgDRROGz&#13;&#10;aG6V3PU2lm223/bHNEFqn+Xp3WaL3x/uFRHlwktij3SsBYzssYTGmJx9v81gza3qP/f3ykUI4p0s&#13;&#10;vmlQB8/1ON66xWSz/02WYI/tjLTJOVSqRRMQNjlYDB6PGPCDIQVMziaT+SQEqArQxbN5QicDSkUN&#13;&#10;UOK+WQJq1E6ow6+oV8PuNEUdbqVxlKA2YJk71ro6uHZ12Ysig9+QUpBepPTH1INdZqe4Nxhp32Sj&#13;&#10;ZerbrvcB/Z4ZsRGNMI+WyZAhdKp7uBcFZhoHZ+jQER1Q46mE2uDHVW4Pw5iO2DzVBTh8Yn3TiH4t&#13;&#10;mgYhQXmIA6rjGbteSYVjbi6LXcs740pR8QZCkp2uRa89ojLebjgwS30sI4s/YHynDR6HaNvy+CtO&#13;&#10;rsMwjW/85TRc+jScr/zrlM79ebia05Am0TJa/o27I5rtNIfgWJP3YvAVZl94+2otDLeGqzJbreSB&#13;&#10;2TvBcQQcslwZXQTaYErQV62KT3CPwDqQjeKmqFGsIHPDPCw+KmyaT5nFpGuonB8WQzqbOlLH86lj&#13;&#10;NeYIK2JCZ47Sk0n0hNGAttLmlsuWoACJBjdtotkD5NkFNi5BlzuJcNtAmu7JBETgZsb4zyFKw3SV&#13;&#10;rBLq03i2Aojy3L9eL6k/W0fzaT7Jl8s8GiGqRVnyDo/5eYRswmUjypGkWm03y0Y55Nb2GxKiT8sC&#13;&#10;ZMrJjRFVNIYZdaxLo5iGN3Hqr2fJ3KdrOvXTeZj4YZTepLOQpjRfPw3pTnT850Mi+4WXTuOpRenM&#13;&#10;aWTZWWyh/V7GxrJWGOiXjWjhwj4uYlnNWbnqSgutYaJx8lkq0P1TKgDuEWjLV2QoaJGs8MNbH7qx&#13;&#10;Hi8EGL2tyLAXv9bHPtes5xAymj270oDWruF8QWBu5IHQCcY8LMOGQ8wB5uFh4RJ23nesKdeUcMOb&#13;&#10;igzAdkVGbSU5RmCNpbb8XN8IrROQorFdjSX0nipzgEML+3cyX9vvNcDx8Jzp2pHeUgaX/Wcm/P/r&#13;&#10;+5zUIyMcmcxhc7BvnMj2TFRuZPkI9FISrk14McALFoRaqu8e2cNrcOHpP3cMe3vzsQP2wxIzCmoU&#13;&#10;NqPAugK2LjzjEScujXti7noltjVYdvzt5DU8hSphr+aTF1B5OICCs5J969laHd6l+Jg8H9tVp9fz&#13;&#10;1T8AAAD//wMAUEsDBBQABgAIAAAAIQCqJg6+vAAAACEBAAAZAAAAZHJzL19yZWxzL2Uyb0RvYy54&#13;&#10;bWwucmVsc4SPQWrDMBBF94XcQcw+lp1FKMWyN6HgbUgOMEhjWcQaCUkt9e0jyCaBQJfzP/89ph//&#13;&#10;/Cp+KWUXWEHXtCCIdTCOrYLr5Xv/CSIXZINrYFKwUYZx2H30Z1qx1FFeXMyiUjgrWEqJX1JmvZDH&#13;&#10;3IRIXJs5JI+lnsnKiPqGluShbY8yPTNgeGGKyShIk+lAXLZYzf+zwzw7TaegfzxxeaOQzld3BWKy&#13;&#10;VBR4Mg4fYddEtiCHXr48NtwBAAD//wMAUEsDBBQABgAIAAAAIQDdoZKO5QAAAA8BAAAPAAAAZHJz&#13;&#10;L2Rvd25yZXYueG1sTI9Pa4NAEMXvhX6HZQq9NavGSDCuIaR/TqHQpFB6m+hEJe6suBs1376bU3MZ&#13;&#10;mHm8N++XrSfdioF62xhWEM4CEMSFKRuuFHwf3l+WIKxDLrE1TAquZGGdPz5kmJZm5C8a9q4SPoRt&#13;&#10;igpq57pUSlvUpNHOTEfstZPpNTq/9pUsexx9uG5lFASJ1Niw/1BjR9uaivP+ohV8jDhu5uHbsDuf&#13;&#10;ttffw+LzZxeSUs9P0+vKj80KhKPJ/TvgxuD7Q+6LHc2FSytaBcnS8zgF0TwGcdODJPGXo4I4XkQg&#13;&#10;80zec+R/AAAA//8DAFBLAwQKAAAAAAAAACEAHaMiDyEFAAAhBQAAFAAAAGRycy9tZWRpYS9pbWFn&#13;&#10;ZTEucG5niVBORw0KGgoAAAANSUhEUgAAAC4AAAAsCAYAAAAacYo8AAAABmJLR0QA/wD/AP+gvaeT&#13;&#10;AAAACXBIWXMAAA7EAAAOxAGVKw4bAAAEwUlEQVRYhdWZQUxaSRjHP94Q4Aqh9cEJSNrgZQ9Y9ICr&#13;&#10;Uk1IkKbH3SY+3TTagJ67niBpT+gZ22w3QXgk6tEoHBqhza7uQYscvKya9HGqFezDY8HOe7MHM+6T&#13;&#10;laKo+/RL/heYYX7vm+HNzPfXEEKg1Tg8PDTmcrn+jY2NzkKh4Nre3nbu7++zkiQhZTuEkMSy7L7T&#13;&#10;6dx2uVyFzs7Ojf7+/pzRaDxseXBCyIWEMUaZTMYfCASWEUIYAEgrQgjhQCCwnMlk/BhjdFGOczeU&#13;&#10;JIlJJpPDNputqBy8r6/vfTgcfrm4uPhYEAR7tVrV1/etVqt6QRDsi4uLj8Ph8Mu+vr73yoe22WzF&#13;&#10;ZDI5LEkSc6XgOzs79z0ezxodyOFwfIxGo5OlUunuRTNFVSqV7kaj0Um73S7Q3+3u7l7d2dm5f2lw&#13;&#10;WZY1sVhswmAwfAUAwrLsZ57nuYtk5jwzyfM8x7LsZwAgBoPh68zMzLgsy5qWwCVJYkKh0CuaDY7j&#13;&#10;eFEUTVcFXC9RFE0cx/F0vPHx8ZnvJagh9NjY2Buagbm5uSfXBVyvubm5J3SGnz179lsj+DOXRzAY&#13;&#10;fE2hs9ls//8FTbWysjJA4YPB4Ouzls1/OsVisQk1oamy2Ww/hY/FYhPfBd/d3b1HGy8sLPykFjTV&#13;&#10;/Pz8zzSJu7u7984Exxgj+srjOI5XG5qK/mE9Hs+acqM6aTA7O/sLABCLxbJXqVSMagNTiaJoslgs&#13;&#10;ewBAEonEyClwjDGiO2IqlRpSG7ZePM9zAEDsdrtAsw6EEFheXg7QHbGVc8N1C2OM6A6bTqcHT8D9&#13;&#10;fn8GAMj09PRztSEbaWpq6lcAIH6/P0MIARBF0YQQwlqt9tvBwYFZbcBGOjg4MGu12m8IISyKoonJ&#13;&#10;ZrMDkiSh3t7eP8xm85eWz8fXHGaz+UtPT8+fkiShbDY7wOTz+QcAAN3d3WtqwzULj8fzFwBAPp9/&#13;&#10;wGxubnYAALhcroK6WM2jo6NjEwCgUCi4wGq1fgIAUiwWbWqv42YqFos2ACBWq/WThmEYSZZlplar&#13;&#10;6XU63ZGqKW0SR0dHOr1eX0MISRo4Pv8CIUSjMte5QqPREAAARm2QVoNhGEYGOJ4GtWGaBWVECEkM&#13;&#10;y7L7AAB7e3tWdbGaB2Vsa2srMU6ncxsAYGtr6wd1sZoHZWxvb/+bOfVuvOGh3HMYt9v9AQBgdXX1&#13;&#10;R3WxmgdldLvdH27lIatSqRgZk8lU8fl8bzHG2ng8/lTtrDaKeDz+FGOs9fl8b41G4yEQ8u9FQnnD&#13;&#10;uElS3tBOXSQwxsjhcHwEAMLzPKc2aL2SyeQw1N3QTr5MJBIjcMMvy8lkcph+fmo6bmV5gpBbWhCi&#13;&#10;UpbgcrncQ7Wgc7ncw3OX4Ai5GUVPZd3w3EVPQo7LzKOjo79TeLXKzGNjY2/OXWZWwqtZ2A+FQq8u&#13;&#10;XNhXLpt6KyWVSg1dtZWSSqWGlFZKLBabaNlKUaqReVUul++0Clwul+9Eo9FJuvHRV96VmFdKYYxR&#13;&#10;IpEYqbcLvV7vu0gk8mJpaemRIAj2Wq2mq+9bq9V0giDYl5aWHkUikRder/ddvV2YSCRGrtwurH+A&#13;&#10;dDo9eFUGbTqdHmzlfKQh5PKW+Pr6epfSEpdl+dQlnGEYWWmJd3V1rV/WEv8H9Vsx/rqzcK8AAAAA&#13;&#10;SUVORK5CYIJQSwECLQAUAAYACAAAACEAsYJntgoBAAATAgAAEwAAAAAAAAAAAAAAAAAAAAAAW0Nv&#13;&#10;bnRlbnRfVHlwZXNdLnhtbFBLAQItABQABgAIAAAAIQA4/SH/1gAAAJQBAAALAAAAAAAAAAAAAAAA&#13;&#10;ADsBAABfcmVscy8ucmVsc1BLAQItABQABgAIAAAAIQBBKkSWUQQAAIULAAAOAAAAAAAAAAAAAAAA&#13;&#10;ADoCAABkcnMvZTJvRG9jLnhtbFBLAQItABQABgAIAAAAIQCqJg6+vAAAACEBAAAZAAAAAAAAAAAA&#13;&#10;AAAAALcGAABkcnMvX3JlbHMvZTJvRG9jLnhtbC5yZWxzUEsBAi0AFAAGAAgAAAAhAN2hko7lAAAA&#13;&#10;DwEAAA8AAAAAAAAAAAAAAAAAqgcAAGRycy9kb3ducmV2LnhtbFBLAQItAAoAAAAAAAAAIQAdoyIP&#13;&#10;IQUAACEFAAAUAAAAAAAAAAAAAAAAALwIAABkcnMvbWVkaWEvaW1hZ2UxLnBuZ1BLBQYAAAAABgAG&#13;&#10;AHwBAAAPDgAAAAA=&#13;&#10;">
                <v:shape id="Picture 44" o:spid="_x0000_s1069" type="#_x0000_t75" style="position:absolute;left:965;top:2275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OsM8xgAAAOAAAAAPAAAAZHJzL2Rvd25yZXYueG1sRI9Bi8Iw&#13;&#10;FITvC/6H8ARva6qIK9UoooiCLN1W8fxonm2xeSlN1PrvzcLCXgaGYb5hFqvO1OJBrassKxgNIxDE&#13;&#10;udUVFwrOp93nDITzyBpry6TgRQ5Wy97HAmNtn5zSI/OFCBB2MSoovW9iKV1ekkE3tA1xyK62NeiD&#13;&#10;bQupW3wGuKnlOIqm0mDFYaHEhjYl5bfsbhQk63Sb5t+7sU72yRceLxv8uWdKDfrddh5kPQfhqfP/&#13;&#10;jT/EQSuYTeD3UDgDcvkGAAD//wMAUEsBAi0AFAAGAAgAAAAhANvh9svuAAAAhQEAABMAAAAAAAAA&#13;&#10;AAAAAAAAAAAAAFtDb250ZW50X1R5cGVzXS54bWxQSwECLQAUAAYACAAAACEAWvQsW78AAAAVAQAA&#13;&#10;CwAAAAAAAAAAAAAAAAAfAQAAX3JlbHMvLnJlbHNQSwECLQAUAAYACAAAACEAHTrDPMYAAADgAAAA&#13;&#10;DwAAAAAAAAAAAAAAAAAHAgAAZHJzL2Rvd25yZXYueG1sUEsFBgAAAAADAAMAtwAAAPoCAAAAAA==&#13;&#10;">
                  <v:imagedata r:id="rId56" o:title=""/>
                  <v:path arrowok="t"/>
                  <o:lock v:ext="edit" aspectratio="f"/>
                </v:shape>
                <v:shape id="Text Box 43" o:spid="_x0000_s1070" type="#_x0000_t202" style="position:absolute;left:687;top:241;width:9965;height:420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emz2xwAAAOAAAAAPAAAAZHJzL2Rvd25yZXYueG1sRI9PawIx&#13;&#10;FMTvQr9DeIXeNNtiRVajFIvUSw/VBfH22Lz9o8nLkkRdv70pCF4GhmF+w8yXvTXiQj60jhW8jzIQ&#13;&#10;xKXTLdcKit16OAURIrJG45gU3CjAcvEymGOu3ZX/6LKNtUgQDjkqaGLscilD2ZDFMHIdccoq5y3G&#13;&#10;ZH0ttcdrglsjP7JsIi22nBYa7GjVUHnanq0CvTO4H/+alf88xJ/qNi6O1aFQ6u21/54l+ZqBiNTH&#13;&#10;Z+OB2GgF0wn8H0pnQC7uAAAA//8DAFBLAQItABQABgAIAAAAIQDb4fbL7gAAAIUBAAATAAAAAAAA&#13;&#10;AAAAAAAAAAAAAABbQ29udGVudF9UeXBlc10ueG1sUEsBAi0AFAAGAAgAAAAhAFr0LFu/AAAAFQEA&#13;&#10;AAsAAAAAAAAAAAAAAAAAHwEAAF9yZWxzLy5yZWxzUEsBAi0AFAAGAAgAAAAhACJ6bPbHAAAA4AAA&#13;&#10;AA8AAAAAAAAAAAAAAAAABwIAAGRycy9kb3ducmV2LnhtbFBLBQYAAAAAAwADALcAAAD7AgAAAAA=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3"/>
                          <w:rPr>
                            <w:sz w:val="46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Come giudicheresti la tua attività lavorativa? 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7"/>
                          <w:rPr>
                            <w:sz w:val="24"/>
                          </w:rPr>
                        </w:pPr>
                      </w:p>
                      <w:p w:rsidR="00554E2C" w:rsidRDefault="00995D67">
                        <w:pPr>
                          <w:spacing w:line="379" w:lineRule="auto"/>
                          <w:ind w:left="270" w:right="6207" w:firstLine="4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Eccessivamente</w:t>
                        </w:r>
                        <w:r>
                          <w:rPr>
                            <w:spacing w:val="-16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 xml:space="preserve">frenetica </w:t>
                        </w:r>
                        <w:r>
                          <w:rPr>
                            <w:noProof/>
                            <w:position w:val="-5"/>
                            <w:sz w:val="24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61" name="image30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62" name="image30.png"/>
                                      <pic:cNvPicPr/>
                                    </pic:nvPicPr>
                                    <pic:blipFill>
                                      <a:blip r:embed="rId58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altuariamente frenetica</w:t>
                        </w:r>
                      </w:p>
                      <w:p w:rsidR="00554E2C" w:rsidRDefault="00995D67">
                        <w:pPr>
                          <w:spacing w:line="288" w:lineRule="exact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63" name="image31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64" name="image31.png"/>
                                      <pic:cNvPicPr/>
                                    </pic:nvPicPr>
                                    <pic:blipFill>
                                      <a:blip r:embed="rId60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iena ma nei limiti del ragionevole</w:t>
                        </w:r>
                      </w:p>
                      <w:p w:rsidR="00554E2C" w:rsidRDefault="00995D67">
                        <w:pPr>
                          <w:spacing w:before="136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65" name="image32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66" name="image32.png"/>
                                      <pic:cNvPicPr/>
                                    </pic:nvPicPr>
                                    <pic:blipFill>
                                      <a:blip r:embed="rId61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Tranquilla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4E74E00" w14:textId="77777777" w:rsidR="00554E2C" w:rsidRDefault="00554E2C">
      <w:pPr>
        <w:pStyle w:val="Corpotesto"/>
        <w:spacing w:before="7"/>
        <w:rPr>
          <w:sz w:val="14"/>
        </w:rPr>
      </w:pPr>
    </w:p>
    <w:p w14:paraId="38A80BCD" w14:textId="77777777" w:rsidR="00554E2C" w:rsidRDefault="00995D67">
      <w:pPr>
        <w:spacing w:before="85"/>
        <w:ind w:left="100"/>
        <w:rPr>
          <w:sz w:val="45"/>
        </w:rPr>
      </w:pPr>
      <w:r>
        <w:rPr>
          <w:sz w:val="45"/>
        </w:rPr>
        <w:t>Grado di soddisfazione</w:t>
      </w:r>
    </w:p>
    <w:p w14:paraId="21D97AFC" w14:textId="77777777" w:rsidR="00554E2C" w:rsidRDefault="00995D67">
      <w:pPr>
        <w:pStyle w:val="Corpotesto"/>
        <w:rPr>
          <w:sz w:val="17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03712" behindDoc="1" locked="0" layoutInCell="1" allowOverlap="1" wp14:anchorId="515B430D" wp14:editId="35282B35">
                <wp:simplePos x="0" y="0"/>
                <wp:positionH relativeFrom="page">
                  <wp:posOffset>431800</wp:posOffset>
                </wp:positionH>
                <wp:positionV relativeFrom="paragraph">
                  <wp:posOffset>149860</wp:posOffset>
                </wp:positionV>
                <wp:extent cx="6337300" cy="2992755"/>
                <wp:effectExtent l="0" t="0" r="0" b="0"/>
                <wp:wrapTopAndBottom/>
                <wp:docPr id="76" name="Group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992755"/>
                          <a:chOff x="680" y="236"/>
                          <a:chExt cx="9980" cy="4713"/>
                        </a:xfrm>
                      </wpg:grpSpPr>
                      <pic:pic xmlns:pic="http://schemas.openxmlformats.org/drawingml/2006/picture">
                        <pic:nvPicPr>
                          <pic:cNvPr id="78" name="Picture 41"/>
                          <pic:cNvPicPr>
                            <a:picLocks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5" y="2276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80" name="Text Box 40"/>
                        <wps:cNvSpPr txBox="1">
                          <a:spLocks/>
                        </wps:cNvSpPr>
                        <wps:spPr bwMode="auto">
                          <a:xfrm>
                            <a:off x="687" y="243"/>
                            <a:ext cx="9965" cy="4698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ACB0263" w14:textId="77777777" w:rsidR="00554E2C" w:rsidRDefault="00554E2C">
                              <w:pPr>
                                <w:spacing w:before="3"/>
                                <w:rPr>
                                  <w:sz w:val="46"/>
                                </w:rPr>
                              </w:pPr>
                            </w:p>
                            <w:p w14:paraId="592782FB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L'equilibrio vita privata-lavoro è buono *</w:t>
                              </w:r>
                            </w:p>
                            <w:p w14:paraId="5BD8AA21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220390C0" w14:textId="77777777" w:rsidR="00554E2C" w:rsidRDefault="00554E2C">
                              <w:pPr>
                                <w:spacing w:before="11"/>
                                <w:rPr>
                                  <w:sz w:val="25"/>
                                </w:rPr>
                              </w:pPr>
                            </w:p>
                            <w:p w14:paraId="7DD4EAA4" w14:textId="77777777" w:rsidR="00554E2C" w:rsidRDefault="00995D67">
                              <w:pPr>
                                <w:spacing w:line="379" w:lineRule="auto"/>
                                <w:ind w:left="270" w:right="6207" w:firstLine="42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Sono</w:t>
                              </w:r>
                              <w:r>
                                <w:rPr>
                                  <w:spacing w:val="-8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ienamente</w:t>
                              </w:r>
                              <w:r>
                                <w:rPr>
                                  <w:spacing w:val="-8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 xml:space="preserve">d'accordo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2A805F8C" wp14:editId="19DE5441">
                                    <wp:extent cx="219075" cy="209550"/>
                                    <wp:effectExtent l="0" t="0" r="0" b="0"/>
                                    <wp:docPr id="67" name="image34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68" name="image34.png"/>
                                            <pic:cNvPicPr/>
                                          </pic:nvPicPr>
                                          <pic:blipFill>
                                            <a:blip r:embed="rId63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iù si che no</w:t>
                              </w:r>
                            </w:p>
                            <w:p w14:paraId="6C3A8E0F" w14:textId="77777777" w:rsidR="00554E2C" w:rsidRDefault="00995D67">
                              <w:pPr>
                                <w:spacing w:line="288" w:lineRule="exact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015305A7" wp14:editId="690C8872">
                                    <wp:extent cx="219075" cy="219075"/>
                                    <wp:effectExtent l="0" t="0" r="0" b="0"/>
                                    <wp:docPr id="69" name="image35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70" name="image35.png"/>
                                            <pic:cNvPicPr/>
                                          </pic:nvPicPr>
                                          <pic:blipFill>
                                            <a:blip r:embed="rId64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Non sono per niente d’accordo</w:t>
                              </w:r>
                            </w:p>
                            <w:p w14:paraId="1D68D8A7" w14:textId="77777777" w:rsidR="00554E2C" w:rsidRDefault="00995D67">
                              <w:pPr>
                                <w:spacing w:before="135" w:line="338" w:lineRule="auto"/>
                                <w:ind w:left="270" w:right="7568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20DB60C6" wp14:editId="1B1C4554">
                                    <wp:extent cx="219075" cy="209550"/>
                                    <wp:effectExtent l="0" t="0" r="0" b="0"/>
                                    <wp:docPr id="71" name="image36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72" name="image36.png"/>
                                            <pic:cNvPicPr/>
                                          </pic:nvPicPr>
                                          <pic:blipFill>
                                            <a:blip r:embed="rId58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iù no</w:t>
                              </w:r>
                              <w:r>
                                <w:rPr>
                                  <w:spacing w:val="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 xml:space="preserve">che </w:t>
                              </w:r>
                              <w:r>
                                <w:rPr>
                                  <w:spacing w:val="-9"/>
                                  <w:sz w:val="24"/>
                                </w:rPr>
                                <w:t>si</w:t>
                              </w:r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269C603D" wp14:editId="5824CAE4">
                                    <wp:extent cx="219075" cy="219075"/>
                                    <wp:effectExtent l="0" t="0" r="0" b="0"/>
                                    <wp:docPr id="73" name="image37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74" name="image37.png"/>
                                            <pic:cNvPicPr/>
                                          </pic:nvPicPr>
                                          <pic:blipFill>
                                            <a:blip r:embed="rId65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Non saprei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9" o:spid="_x0000_s1071" style="position:absolute;margin-left:34pt;margin-top:11.8pt;width:499pt;height:235.65pt;z-index:-15712768;mso-wrap-distance-left:0;mso-wrap-distance-right:0;mso-position-horizontal-relative:page;mso-position-vertical-relative:text" coordorigin="680,236" coordsize="9980,471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yB4DSUwQAAIULAAAOAAAAZHJzL2Uyb0RvYy54bWzcVttu4zYQfS/QfyD0&#13;&#10;ruhqyRLiLBLLDhZIu8Hu9gNoibKIlUSVpGOnRf+9M6RkOxcgafatAmwMOcPhzJwzJC8/HbqWPDCp&#13;&#10;uOgXTnDhO4T1pah4v104f3xfu3OHKE37iraiZwvnkSnn09Wvv1zuh5yFohFtxSQBJ73K98PCabQe&#13;&#10;cs9TZcM6qi7EwHpQ1kJ2VMNQbr1K0j1471ov9P3E2wtZDVKUTCmYLazSuTL+65qV+ktdK6ZJu3Ag&#13;&#10;Nm3+pfnf4L93dUnzraRDw8sxDPqBKDrKe9j06KqgmpKd5C9cdbyUQolaX5Si80Rd85KZHCCbwH+W&#13;&#10;za0Uu8Hkss332+FYJijtszp92G35+8O9JLxaOGnikJ52gJHZlkQZFmc/bHOwuZXDt+Fe2gxBvBPl&#13;&#10;DwVq77kex1trTDb730QF/uhOC1OcQy07dAFpk4PB4PGIATtoUsJkEkVp5ANUJejCLAvT2cyiVDYA&#13;&#10;Ja5L5qBGbZRMmtW4OstQh0vjNIhQ69HcbmtCHUO7uhx4mcNvLClIL0r6NvVgld5J5oxOunf56Kj8&#13;&#10;sRtcQH+gmm94y/WjYTJUCIPqH+55iZXGwRk60EcWHVDjriQOML3Jyq6hmNMRm6c6D4dPvG9aPqx5&#13;&#10;2yIkKI95QHc8Y9crpbDMLUS561ivbStK1kJKolcNH5RDZM66DQNmyc9VYPAHjO+Uxu0QbdMef4fz&#13;&#10;a9/Pwht3OfOXbuynK/c6i1M39Vdp7MfzYBks/8HVQZzvFIPkaFsMfIwVZl9E+2ovjKeG7TLTreSB&#13;&#10;mjPBcgQCMlyZQgTaYEkwViXLr3COgB3IWjJdNijWULlxHoyPClPmU2Wx6Ao6581myJKZJXUIjWj2&#13;&#10;whphR0QxdCZSOooM5EdGA9pS6VsmOoICFBrCNIWmD1Bnm9hkgiH3AuE2ztv+yQT4tDNT/ucQZX62&#13;&#10;mq/msRuHyQogKgr3er2M3WQdpLMiKpbLIpgganhVsR63+XmETMFFy6uJpEpuN8tWWuTW5htbXJ3M&#13;&#10;PGTKKYwJVXSGFbWsy4Iw9m/CzF0n89SN1/HMzVJ/7vpBdpMlfpzFxfppSne8Zz+fEtkvnGwWzgxK&#13;&#10;Z0Ejy85y8833Mjead1zDfdnybuHMj0Y0bxitVn1loNWUt1Y+KwWGfyoFwD0BbfiKDAUtkhV+eOrD&#13;&#10;baymAwFG72syvItfu8e+NXRgkDK6PR1peFLbI+07AnMjDiQ2F/JohhcO0QeYh4eFLdj5vWNc2UsJ&#13;&#10;F7yryQBs22SxuRssI7DHMtN+5t5IsvlY+Om6mlroI11mAY/8NwC/Nt9rgOPmBVWNJb2hDJr9Zyb8&#13;&#10;//v7nNQTIyzn9GFzMG+cwDwlULkR1SPQSwo4NoGH8IIFoRHyL4fs4TW4cNSfO4p3e/u5B/aDiZ4E&#13;&#10;OQmbSaB9CUsXjnaIFZfaPjF3g+TbBjxb/vbiGp5CNTdH8ykK6DwcQMMZybz1TK+O71J8TJ6PjdXp&#13;&#10;9Xz1LwAAAP//AwBQSwMEFAAGAAgAAAAhAKomDr68AAAAIQEAABkAAABkcnMvX3JlbHMvZTJvRG9j&#13;&#10;LnhtbC5yZWxzhI9BasMwEEX3hdxBzD6WnUUoxbI3oeBtSA4wSGNZxBoJSS317SPIJoFAl/M//z2m&#13;&#10;H//8Kn4pZRdYQde0IIh1MI6tguvle/8JIhdkg2tgUrBRhnHYffRnWrHUUV5czKJSOCtYSolfUma9&#13;&#10;kMfchEhcmzkkj6WeycqI+oaW5KFtjzI9M2B4YYrJKEiT6UBctljN/7PDPDtNp6B/PHF5o5DOV3cF&#13;&#10;YrJUFHgyDh9h10S2IIdevjw23AEAAP//AwBQSwMEFAAGAAgAAAAhAGFysynlAAAADwEAAA8AAABk&#13;&#10;cnMvZG93bnJldi54bWxMj09rwkAQxe+FfodlCr3VTdQuGjMRsX9OUqgWSm9rMibB7GzIrkn89l1P&#13;&#10;7WVg5vHevF+6Hk0jeupcbRkhnkQgiHNb1FwifB3enhYgnNdc6MYyIVzJwTq7v0t1UtiBP6nf+1KE&#13;&#10;EHaJRqi8bxMpXV6R0W5iW+KgnWxntA9rV8qi00MIN42cRpGSRtccPlS6pW1F+Xl/MQjvgx42s/i1&#13;&#10;351P2+vP4fnjexcT4uPD+LIKY7MC4Wn0fw64MYT+kIViR3vhwokGQS0Cj0eYzhSImx4pFS5HhPly&#13;&#10;vgSZpfI/R/YLAAD//wMAUEsDBAoAAAAAAAAAIQC30kMQOQUAADkFAAAUAAAAZHJzL21lZGlhL2lt&#13;&#10;YWdlMS5wbmeJUE5HDQoaCgAAAA1JSERSAAAALgAAACwIBgAAABpxijwAAAAGYktHRAD/AP8A/6C9&#13;&#10;p5MAAAAJcEhZcwAADsQAAA7EAZUrDhsAAATZSURBVFiF1ZlPTFpJHMd/zCByhaXrkxOYtMHLHrDo&#13;&#10;AVZFTDRI0+NuE59uGmlQz9telKS7F/SMbbabKDwS9WgUs2kEN7u6B61y8LJK0sep1n8PjxU7780e&#13;&#10;zLhPVoqi7tNf8r3AzJsPvxnezPy+OkopVBqHh4emdDrtW11dbcxkMs7NzU3Hzs4OJ8syVrfDGMsc&#13;&#10;x+04HI5Np9OZaWxsXG1ra1s0m835igenlF5KhBA8Pz/vDwQCcxhjAgC0EiGE5M7Ozt+SyWQXIQRf&#13;&#10;luPCDWVZRvF4vMdms+XY4Bhj0tra+vvw8PBPMzMzj0VRtB8dHVUX9z06OqoWRdE+MzPzeGho6Gev&#13;&#10;17tYVVV1zJ5js9ly8Xi8R5ZldK3gW1tbD9xu9zIbqK6u7n0kEnmxu7v79WUzxXRwcPDVyMjIc7vd&#13;&#10;LrLnejyepa2trQdXBlcURReNRgeNRuMnAKAcx30UBIG/TGYuMpOCIPAcx30EAGo0Gj+NjY0NKIqi&#13;&#10;qwhclmXU39//imWD53lBkiTzdQEXS5IkM8/zAhtvYGBg7EsJKgkdDAbfsAxMTk4+uSngYk1OTj5h&#13;&#10;M/zs2bNfSsGfuzxCodBrBp1KpXz/FzTTwsJCO4MPhUKvz1s2/+kUjUYHtYRmSqVSPgYfjUYHvwie&#13;&#10;zWbvs8bT09PfaQXNNDU19T1LYjabvX8uOCEEs1cez/OC1tBM7A/rdruX1RvVaYOJiYkfAIDW1tZu&#13;&#10;5/N5k9bATJIkmWtra7cBgMZisd4z4IQQzHbERCLRrTVssQRB4AGA2u12kWUdKKUwNzcXYDtiJeeG&#13;&#10;mxYhBLMdNplMdp2C+/3+eQCgo6OjP2oNWUojIyPPAYD6/f55SimAJElmjDHR6/Wf9/f3LVoDltL+&#13;&#10;/r5Fr9d/xhgTSZLMKJVKtcuyjFtaWv6wWCwHFZ+PbzgsFstBc3Pzn7Is41Qq1Y7W1tYeAgB4PJ5l&#13;&#10;reHKhdvt/gsAYG1t7SFaX19vAABwOp0ZbbHKR0NDwzoAQCaTcYLVav0AADSXy9m0XsfllMvlbABA&#13;&#10;rVbrBx1CSFYUBRUKhWqDwXCsaUrLxPHxsaG6urqAMZZ1cHL+BUqpTmOuC4VOp6MAAEhrkEoDIYQU&#13;&#10;gJNp0BqmXDBGjLGMOI7bAQDY3t62aotVPhhjTU3NLnI4HJsAABsbG99oi1U+GGN9ff3f6My78ZaH&#13;&#10;es9BLpfrHQDA0tLSt9pilQ/G6HK53t3JQ1Y+nzchs9mc7+joeEsI0Y+Pjz/VOqulYnx8/CkhRN/R&#13;&#10;0fHWZDIdAqX/XiTUN4zbJPUN7cxFghCC6+rq3gMAFQSB1xq0WPF4vAeKbminX8ZisV645ZfleDze&#13;&#10;wz4/Mx13sjxB6R0tCDGpS3DpdLpNK+h0Ot124RIcpbej6KmuG1646EnpSZm5r6/vVwavVZk5GAy+&#13;&#10;uXCZWQ2vZWG/v7//1aUL++plU2ylJBKJ7uu2UhKJRLfaSolGo4MVWylqlTKv9vb27lUKvLe3dy8S&#13;&#10;ibxgGx975V2LeaUWIQTHYrHeYrvQ6/UuhsPhl7Ozs49EUbQXCgVDcd9CoWAQRdE+Ozv7KBwOv/R6&#13;&#10;vYtqj9Rms+VisVjvtduFxT8gmUx2XdWgxRiTQCAwV6lBq6P06pb4yspKk9oSVxTlzCUcIaSoLfGm&#13;&#10;pqYVn8+XNplMh5WO/Q/m/zH+Ne1zTgAAAABJRU5ErkJgglBLAQItABQABgAIAAAAIQCxgme2CgEA&#13;&#10;ABMCAAATAAAAAAAAAAAAAAAAAAAAAABbQ29udGVudF9UeXBlc10ueG1sUEsBAi0AFAAGAAgAAAAh&#13;&#10;ADj9If/WAAAAlAEAAAsAAAAAAAAAAAAAAAAAOwEAAF9yZWxzLy5yZWxzUEsBAi0AFAAGAAgAAAAh&#13;&#10;ALIHgNJTBAAAhQsAAA4AAAAAAAAAAAAAAAAAOgIAAGRycy9lMm9Eb2MueG1sUEsBAi0AFAAGAAgA&#13;&#10;AAAhAKomDr68AAAAIQEAABkAAAAAAAAAAAAAAAAAuQYAAGRycy9fcmVscy9lMm9Eb2MueG1sLnJl&#13;&#10;bHNQSwECLQAUAAYACAAAACEAYXKzKeUAAAAPAQAADwAAAAAAAAAAAAAAAACsBwAAZHJzL2Rvd25y&#13;&#10;ZXYueG1sUEsBAi0ACgAAAAAAAAAhALfSQxA5BQAAOQUAABQAAAAAAAAAAAAAAAAAvggAAGRycy9t&#13;&#10;ZWRpYS9pbWFnZTEucG5nUEsFBgAAAAAGAAYAfAEAACkOAAAAAA==&#13;&#10;">
                <v:shape id="Picture 41" o:spid="_x0000_s1072" type="#_x0000_t75" style="position:absolute;left:965;top:2276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xehExwAAAOAAAAAPAAAAZHJzL2Rvd25yZXYueG1sRI9NS8RA&#13;&#10;DIbvgv9hiODNnbrgB92dXRZFUBYEqwePcSa21U6mzGS39d+bg+Al8BLeJ3nW2zkO5ki59IkdXC4q&#13;&#10;MMQ+hZ5bB2+vDxe3YIogBxwSk4MfKrDdnJ6ssQ5p4hc6NtIahXCp0UEnMtbWFt9RxLJII7HuPlOO&#13;&#10;KBpza0PGSeFxsMuqurYRe9YLHY5015H/bg7RwfPuI7zH6OXq62lq9jLn5cHvnTs/m+9XOnYrMEKz&#13;&#10;/Df+EI/BwY1+rEIqA3bzCwAA//8DAFBLAQItABQABgAIAAAAIQDb4fbL7gAAAIUBAAATAAAAAAAA&#13;&#10;AAAAAAAAAAAAAABbQ29udGVudF9UeXBlc10ueG1sUEsBAi0AFAAGAAgAAAAhAFr0LFu/AAAAFQEA&#13;&#10;AAsAAAAAAAAAAAAAAAAAHwEAAF9yZWxzLy5yZWxzUEsBAi0AFAAGAAgAAAAhAJjF6ETHAAAA4AAA&#13;&#10;AA8AAAAAAAAAAAAAAAAABwIAAGRycy9kb3ducmV2LnhtbFBLBQYAAAAAAwADALcAAAD7AgAAAAA=&#13;&#10;">
                  <v:imagedata r:id="rId66" o:title=""/>
                  <v:path arrowok="t"/>
                  <o:lock v:ext="edit" aspectratio="f"/>
                </v:shape>
                <v:shape id="Text Box 40" o:spid="_x0000_s1073" type="#_x0000_t202" style="position:absolute;left:687;top:243;width:9965;height:469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31EZyAAAAOAAAAAPAAAAZHJzL2Rvd25yZXYueG1sRI9NawIx&#13;&#10;EIbvhf6HMAVvNdtii6xGKZZiLz2oC+Jt2Mx+tMlkSVJd/33nIPQy8DK8z8uzXI/eqTPF1Ac28DQt&#13;&#10;QBHXwfbcGqgOH49zUCkjW3SBycCVEqxX93dLLG248I7O+9wqgXAq0UCX81BqneqOPKZpGIjl14To&#13;&#10;MUuMrbYRLwL3Tj8Xxav22LMsdDjQpqP6Z//rDdiDw+Psy23iyylvm+us+m5OlTGTh/F9IedtASrT&#13;&#10;mP8bN8SnNTAXBRESGdCrPwAAAP//AwBQSwECLQAUAAYACAAAACEA2+H2y+4AAACFAQAAEwAAAAAA&#13;&#10;AAAAAAAAAAAAAAAAW0NvbnRlbnRfVHlwZXNdLnhtbFBLAQItABQABgAIAAAAIQBa9CxbvwAAABUB&#13;&#10;AAALAAAAAAAAAAAAAAAAAB8BAABfcmVscy8ucmVsc1BLAQItABQABgAIAAAAIQDC31EZyAAAAOAA&#13;&#10;AAAPAAAAAAAAAAAAAAAAAAcCAABkcnMvZG93bnJldi54bWxQSwUGAAAAAAMAAwC3AAAA/AIAAAAA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3"/>
                          <w:rPr>
                            <w:sz w:val="46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L'equilibrio vita privata-lavoro è buono 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11"/>
                          <w:rPr>
                            <w:sz w:val="25"/>
                          </w:rPr>
                        </w:pPr>
                      </w:p>
                      <w:p w:rsidR="00554E2C" w:rsidRDefault="00995D67">
                        <w:pPr>
                          <w:spacing w:line="379" w:lineRule="auto"/>
                          <w:ind w:left="270" w:right="6207" w:firstLine="4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Sono</w:t>
                        </w:r>
                        <w:r>
                          <w:rPr>
                            <w:spacing w:val="-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ienamente</w:t>
                        </w:r>
                        <w:r>
                          <w:rPr>
                            <w:spacing w:val="-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 xml:space="preserve">d'accordo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67" name="image34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68" name="image34.png"/>
                                      <pic:cNvPicPr/>
                                    </pic:nvPicPr>
                                    <pic:blipFill>
                                      <a:blip r:embed="rId67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iù si che no</w:t>
                        </w:r>
                      </w:p>
                      <w:p w:rsidR="00554E2C" w:rsidRDefault="00995D67">
                        <w:pPr>
                          <w:spacing w:line="288" w:lineRule="exact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69" name="image35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70" name="image35.png"/>
                                      <pic:cNvPicPr/>
                                    </pic:nvPicPr>
                                    <pic:blipFill>
                                      <a:blip r:embed="rId68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Non sono per niente d’accordo</w:t>
                        </w:r>
                      </w:p>
                      <w:p w:rsidR="00554E2C" w:rsidRDefault="00995D67">
                        <w:pPr>
                          <w:spacing w:before="135" w:line="338" w:lineRule="auto"/>
                          <w:ind w:left="270" w:right="7568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71" name="image36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72" name="image36.png"/>
                                      <pic:cNvPicPr/>
                                    </pic:nvPicPr>
                                    <pic:blipFill>
                                      <a:blip r:embed="rId58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iù no</w:t>
                        </w:r>
                        <w:r>
                          <w:rPr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 xml:space="preserve">che </w:t>
                        </w:r>
                        <w:r>
                          <w:rPr>
                            <w:spacing w:val="-9"/>
                            <w:sz w:val="24"/>
                          </w:rPr>
                          <w:t>si</w:t>
                        </w:r>
                        <w:r>
                          <w:rPr>
                            <w:sz w:val="24"/>
                          </w:rPr>
                          <w:t xml:space="preserve">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73" name="image37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74" name="image37.png"/>
                                      <pic:cNvPicPr/>
                                    </pic:nvPicPr>
                                    <pic:blipFill>
                                      <a:blip r:embed="rId69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Non saprei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2F4FE246" w14:textId="77777777" w:rsidR="00554E2C" w:rsidRDefault="00554E2C">
      <w:pPr>
        <w:rPr>
          <w:sz w:val="17"/>
        </w:rPr>
        <w:sectPr w:rsidR="00554E2C">
          <w:pgSz w:w="11900" w:h="16840"/>
          <w:pgMar w:top="540" w:right="1040" w:bottom="280" w:left="460" w:header="720" w:footer="720" w:gutter="0"/>
          <w:cols w:space="720"/>
        </w:sectPr>
      </w:pPr>
    </w:p>
    <w:p w14:paraId="26A87145" w14:textId="77777777" w:rsidR="00554E2C" w:rsidRDefault="00995D67">
      <w:pPr>
        <w:pStyle w:val="Corpotesto"/>
        <w:ind w:left="219"/>
        <w:rPr>
          <w:sz w:val="20"/>
        </w:rPr>
      </w:pPr>
      <w:r>
        <w:rPr>
          <w:noProof/>
          <w:sz w:val="20"/>
        </w:rPr>
        <w:lastRenderedPageBreak/>
        <mc:AlternateContent>
          <mc:Choice Requires="wpg">
            <w:drawing>
              <wp:inline distT="0" distB="0" distL="0" distR="0" wp14:anchorId="610E4FCB" wp14:editId="7D17F9C8">
                <wp:extent cx="6337300" cy="2983230"/>
                <wp:effectExtent l="0" t="0" r="0" b="1270"/>
                <wp:docPr id="70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983230"/>
                          <a:chOff x="0" y="0"/>
                          <a:chExt cx="9980" cy="4698"/>
                        </a:xfrm>
                      </wpg:grpSpPr>
                      <pic:pic xmlns:pic="http://schemas.openxmlformats.org/drawingml/2006/picture">
                        <pic:nvPicPr>
                          <pic:cNvPr id="72" name="Picture 38"/>
                          <pic:cNvPicPr>
                            <a:picLocks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5" y="2041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4" name="Text Box 37"/>
                        <wps:cNvSpPr txBox="1">
                          <a:spLocks/>
                        </wps:cNvSpPr>
                        <wps:spPr bwMode="auto">
                          <a:xfrm>
                            <a:off x="7" y="7"/>
                            <a:ext cx="9965" cy="4683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87D037E" w14:textId="77777777" w:rsidR="00554E2C" w:rsidRDefault="00554E2C">
                              <w:pPr>
                                <w:spacing w:before="3"/>
                                <w:rPr>
                                  <w:sz w:val="46"/>
                                </w:rPr>
                              </w:pPr>
                            </w:p>
                            <w:p w14:paraId="2EFBD1DD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 xml:space="preserve">Vivo una condizione di </w:t>
                              </w:r>
                              <w:proofErr w:type="spellStart"/>
                              <w:r>
                                <w:rPr>
                                  <w:sz w:val="36"/>
                                </w:rPr>
                                <w:t>fort</w:t>
                              </w:r>
                              <w:proofErr w:type="spellEnd"/>
                              <w:r>
                                <w:rPr>
                                  <w:sz w:val="36"/>
                                </w:rPr>
                                <w:t xml:space="preserve"> stress a lavoro *</w:t>
                              </w:r>
                            </w:p>
                            <w:p w14:paraId="0DAEE401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096DB03E" w14:textId="77777777" w:rsidR="00554E2C" w:rsidRDefault="00554E2C">
                              <w:pPr>
                                <w:spacing w:before="7"/>
                                <w:rPr>
                                  <w:sz w:val="24"/>
                                </w:rPr>
                              </w:pPr>
                            </w:p>
                            <w:p w14:paraId="500EDEA3" w14:textId="77777777" w:rsidR="00554E2C" w:rsidRDefault="00995D67">
                              <w:pPr>
                                <w:spacing w:line="379" w:lineRule="auto"/>
                                <w:ind w:left="270" w:right="6207" w:firstLine="42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Sono</w:t>
                              </w:r>
                              <w:r>
                                <w:rPr>
                                  <w:spacing w:val="-8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ienamente</w:t>
                              </w:r>
                              <w:r>
                                <w:rPr>
                                  <w:spacing w:val="-7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 xml:space="preserve">d’accordo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168878A7" wp14:editId="0C8960C2">
                                    <wp:extent cx="219075" cy="219075"/>
                                    <wp:effectExtent l="0" t="0" r="0" b="0"/>
                                    <wp:docPr id="75" name="image39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76" name="image39.png"/>
                                            <pic:cNvPicPr/>
                                          </pic:nvPicPr>
                                          <pic:blipFill>
                                            <a:blip r:embed="rId71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iù si che no</w:t>
                              </w:r>
                            </w:p>
                            <w:p w14:paraId="6580022F" w14:textId="77777777" w:rsidR="00554E2C" w:rsidRDefault="00995D67">
                              <w:pPr>
                                <w:spacing w:line="264" w:lineRule="exact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0D51ADE6" wp14:editId="1189059B">
                                    <wp:extent cx="219075" cy="209550"/>
                                    <wp:effectExtent l="0" t="0" r="0" b="0"/>
                                    <wp:docPr id="77" name="image40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78" name="image40.png"/>
                                            <pic:cNvPicPr/>
                                          </pic:nvPicPr>
                                          <pic:blipFill>
                                            <a:blip r:embed="rId72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Non sono per niente d’accordo</w:t>
                              </w:r>
                            </w:p>
                            <w:p w14:paraId="7AE09F49" w14:textId="77777777" w:rsidR="00554E2C" w:rsidRDefault="00995D67">
                              <w:pPr>
                                <w:spacing w:before="136" w:line="333" w:lineRule="auto"/>
                                <w:ind w:left="270" w:right="7568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50A8D5DD" wp14:editId="78214EDB">
                                    <wp:extent cx="219075" cy="219075"/>
                                    <wp:effectExtent l="0" t="0" r="0" b="0"/>
                                    <wp:docPr id="79" name="image41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80" name="image41.png"/>
                                            <pic:cNvPicPr/>
                                          </pic:nvPicPr>
                                          <pic:blipFill>
                                            <a:blip r:embed="rId73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iù no</w:t>
                              </w:r>
                              <w:r>
                                <w:rPr>
                                  <w:spacing w:val="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 xml:space="preserve">che </w:t>
                              </w:r>
                              <w:r>
                                <w:rPr>
                                  <w:spacing w:val="-9"/>
                                  <w:sz w:val="24"/>
                                </w:rPr>
                                <w:t>si</w:t>
                              </w:r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30DB2404" wp14:editId="62017C0D">
                                    <wp:extent cx="219075" cy="209550"/>
                                    <wp:effectExtent l="0" t="0" r="0" b="0"/>
                                    <wp:docPr id="81" name="image25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82" name="image25.png"/>
                                            <pic:cNvPicPr/>
                                          </pic:nvPicPr>
                                          <pic:blipFill>
                                            <a:blip r:embed="rId51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Non saprei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6" o:spid="_x0000_s1074" style="width:499pt;height:234.9pt;mso-position-horizontal-relative:char;mso-position-vertical-relative:line" coordsize="9980,469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rOQv2SwQAAH0LAAAOAAAAZHJzL2Uyb0RvYy54bWzcVttu4zYQfS/QfyD0&#13;&#10;ruhq3RBnkVh2sMC2DbrbD6AlyiJWElWSjp0t+u+dISXHuaCbZt8qwMbwNpw55wzJyw/HviP3TCou&#13;&#10;hqUTXPgOYUMlaj7sls4fXzZu5hCl6VDTTgxs6Tww5Xy4+vmny8NYsFC0oquZJOBkUMVhXDqt1mPh&#13;&#10;eapqWU/VhRjZAIONkD3V0JQ7r5b0AN77zgt9P/EOQtajFBVTCnpLO+hcGf9Nwyr9W9Mopkm3dCA2&#13;&#10;bf6l+d/iv3d1SYudpGPLqykM+o4oesoH2PTkqqSakr3kL1z1vJJCiUZfVKL3RNPwipkcIJvAf5bN&#13;&#10;rRT70eSyKw678QQTQPsMp3e7rX69v5OE10snBXgG2gNHZlsSJQjOYdwVMOdWjp/HO2kzBPOTqL4q&#13;&#10;GPaej2N7ZyeT7eEXUYM/utfCgHNsZI8uIG1yNBw8nDhgR00q6EyiKI18iKWCsTDPojCaWKpaoPLF&#13;&#10;uqpdTyvzPJuWxUmeYfAeLeyWJswprKvLkVcF/CY4wXoB5/dlB6v0XjJnctK/yUdP5df96ALzI9V8&#13;&#10;yzuuH4yKAR0Mari/4xWijI0zZsKZGRjGXUlk0ptn2TUUczrx8nTMw+YT79uOjxvedUgH2lMeUBnP&#13;&#10;lPUKFFa1paj2PRu0LUPJOkhJDKrlo3KILFi/ZaAq+bEODPfA7yelcTtk2pTGX2F27ft5eOOuFv7K&#13;&#10;jf107V7nceqm/jqN/TgLVsHqb1wdxMVeMUiOduXIp1ih90W0r9bBdGLYCjOVSu6pOQ+sRiAgo5U5&#13;&#10;RJANQoKxKln9DmcIzANbS6arFs0GkJv6YfJpwMD8iCyCrqBqvlsIYbZwCMrdjwN7IiFGWA1RnNhK&#13;&#10;iCIzclI0sC2VvmWiJ2gA0BCmAZreA842sXkKhjwIpNsk0g1POsCn7ZnzP6co9/N1ts5iNw6TNVBU&#13;&#10;lu71ZhW7ySZIF2VUrlZlMFPU8rpmA27z4wwZwEXH61mkSu62q05a5jbmm0pcPU7zUCmPYcysojNE&#13;&#10;1KouD8LYvwlzd5NkqRtv4oWbp37m+kF+kyd+nMfl5mlKn/jAfjwlclg6+SJcGJbOgkaVneXmm+9l&#13;&#10;brTouYa7suP90slOk2jRMlqvh9pQqynvrH0GBYb/CAXQPRNt9IoKhVEUK/zwxIebWM0HArTeVmR4&#13;&#10;D792h31u6cggZXR7dqTF85H2BYm5EUcSpZjzNA0vG6KP0A+PCgvY+Z1jXNkLCRe8qchSU2JmE6sG&#13;&#10;rK88T6D08KqJkyyaQJ+vqbl83lNhlmy4uv5dyNfme41s3LykqrWCN3LBaf9ZBf//2j4X9KwGKyR9&#13;&#10;3B7N2yaY3jKq2Ir6AaQlBRyZ8FqAlysYrZDfHHKAV+DSUX/uKd7r3ccBlA9T9GzI2djOBh0qWLp0&#13;&#10;tEOsudL2abkfJd+14NlqdxDX8ARquDmWMUQbBVQdNqDYjGXeeKZOp/coPiLP22bW46v56h8AAAD/&#13;&#10;/wMAUEsDBBQABgAIAAAAIQCqJg6+vAAAACEBAAAZAAAAZHJzL19yZWxzL2Uyb0RvYy54bWwucmVs&#13;&#10;c4SPQWrDMBBF94XcQcw+lp1FKMWyN6HgbUgOMEhjWcQaCUkt9e0jyCaBQJfzP/89ph///Cp+KWUX&#13;&#10;WEHXtCCIdTCOrYLr5Xv/CSIXZINrYFKwUYZx2H30Z1qx1FFeXMyiUjgrWEqJX1JmvZDH3IRIXJs5&#13;&#10;JI+lnsnKiPqGluShbY8yPTNgeGGKyShIk+lAXLZYzf+zwzw7TaegfzxxeaOQzld3BWKyVBR4Mg4f&#13;&#10;YddEtiCHXr48NtwBAAD//wMAUEsDBBQABgAIAAAAIQB2wtI/4AAAAAoBAAAPAAAAZHJzL2Rvd25y&#13;&#10;ZXYueG1sTI9La8MwEITvhf4HsYXeGtl9BNuxHEL6OIVAk0LpbWNtbBNLMpZiO/++217ay8Aw7Ox8&#13;&#10;+XIyrRio942zCuJZBIJs6XRjKwUf+9e7BIQPaDW2zpKCC3lYFtdXOWbajfadhl2oBJdYn6GCOoQu&#13;&#10;k9KXNRn0M9eR5ezoeoOBbV9J3ePI5aaV91E0lwYbyx9q7GhdU3nanY2CtxHH1UP8MmxOx/Xla/+0&#13;&#10;/dzEpNTtzfS8YFktQASawt8F/DDwfih42MGdrfaiVcA04Vc5S9OE7UHB4zxNQBa5/I9QfAMAAP//&#13;&#10;AwBQSwMECgAAAAAAAAAhAHABLbVrBQAAawUAABQAAABkcnMvbWVkaWEvaW1hZ2UxLnBuZ4lQTkcN&#13;&#10;ChoKAAAADUlIRFIAAAAuAAAALAgGAAAAGnGKPAAAAAZiS0dEAP8A/wD/oL2nkwAAAAlwSFlzAAAO&#13;&#10;xAAADsQBlSsOGwAABQtJREFUWIXVmU9MG0cUxp9nzB9xs3HE4pONlMhcejABJOxCFyKBwMm1jYSh&#13;&#10;jkBAOZecQEpOmLNJqlYy9loCrsBGUSSvUQs5QMAHLgWkrE8hBHvNKQomszs90EGLCzG4wMInfRfv&#13;&#10;7M7Pb2Z3Zt4zUUqhWCmKUrm4uMivrq42JJNJ9+bmpmt3d5dTVRXr22GMVY7jdl0u16bb7U42NDSs&#13;&#10;tra2JqxWa7bozimlFzIhBIui2NXR0fEaIaQCAC3GCCG1o6PjtSiKXYQQfFGOczdUVRVFo9Eeh8OR&#13;&#10;Yp2XlJQc8jyfGB0dfT43N/dIlmXnwcFBWf69BwcHZbIsO+fm5h6Njo4+53k+UVJScsie43A4UtFo&#13;&#10;tEdVVXSp4FtbW/c8Hs8y66impuZ9MBgcyWQylReNFHMmk6kMBoMjTqdTZs/1er1LW1tb9/43uKZp&#13;&#10;plAoNFxeXv4FACjHcR8FQfBfJDLnGUlBEPwcx30EAFpeXv5lcnLyF03TTEWBq6qKhoaGXrBo+P1+&#13;&#10;QVEU62UB51tRFKvf7xdYf0NDQy++FaAzoQOBQJhFYHp6+vFVAed7enr6MRvhQCAQPgv+1OkxMDDw&#13;&#10;GwDQioqKz4lEgr8uaGZJklorKio+AwAdHBx8edq0+c9NoVBomEV6cXHxh+uGZk4kEjyLfCgUGv4m&#13;&#10;+Pb29l3WeHZ29kejoJlnZmZ+YkHc3t6+eyo4IQQ3NTW9ZS+i0dDM7IX1eDzL+oXquEE4HA4AAK2u&#13;&#10;rt7JZrMWo4GZFUWxVldX7wAAnZqa+vkEOCEEsxUxFot1Gw2bb0EQ/ABAnU6nzKIOlFJYWFjwsRWx&#13;&#10;mH3DVZsQgtkKK4pi1zF4Z2fnKwCgExMTvxoNeZaDweAIANDOzs5XlFIARVGsGGNiNpu/ptNpm9GA&#13;&#10;ZzmdTtvMZvNXjDFRFMWK4vH4A1VVcUtLy582my1T9P74imWz2TLNzc1/qaqK4/H4A7S2tnYfAMDr&#13;&#10;9S4bDVdIHo/nLQDA2trafbS+vl4HAOB2u5PGYhVWXV3dOgBAMpl0g91u/wAANJVKOYyex4WcSqUc&#13;&#10;AEDtdvsHE0JI1TQN5XK5stLS0kNDQ1pAh4eHpWVlZTmMsWqCo/0vUEpNBnOdSyaTiQIAIKNBihVC&#13;&#10;CGkAR8NgNEwhMUaMsYo4jtsFANjZ2bEbi1VYjLGqquoTcrlcmwAAGxsb3xmLVViMsba29m904tt4&#13;&#10;w6Vfc1B9ff07AIClpaXvjcUqLMZYX1//7lZusrLZrAVZrdZse3v7G0KIORwOPzE6qmcpHA4/IYSY&#13;&#10;29vb31gsln2glIIoil2Qd8K4Sdaf0E4cJAghuKam5j0AUEEQ/EaD5jsajfbAvyc0liA6vhiJRHrh&#13;&#10;hh+Wo9FoD/v9xHCwjOytSk9QeksTQsz6FJwkSa1GQUuS1HruFBylR0nPwcHBlww+Ho+3XTd0PB5v&#13;&#10;Y9DnTnpSepRm7uvr+4PBG5Vm7u/v//3caWY9/K1L7OunTX4pJRaLdV92KSUWi3XrSymhUGi46FKK&#13;&#10;3qcVr8bHx5/u7e3dKRZ4b2/vzvj4+FO28LFP3qUUr/QmhOBIJNKrLxdijAnP84mxsbFn8/PzD2VZ&#13;&#10;duZyudL8e3O5XKksy875+fmHY2Njz3ieT2CMCXuOw+FIRSKR3ksvF+b/AVEUu3w+34K+84saY0x8&#13;&#10;Pt9CsQVaE6XFl8T39/ctkiS1raysNOpL4pqmnTiEI4Q0fUm8sbFxpa2tTbJYLPvF9v0PslIyCFvt&#13;&#10;VTgAAAAASUVORK5CYIJQSwECLQAUAAYACAAAACEAsYJntgoBAAATAgAAEwAAAAAAAAAAAAAAAAAA&#13;&#10;AAAAW0NvbnRlbnRfVHlwZXNdLnhtbFBLAQItABQABgAIAAAAIQA4/SH/1gAAAJQBAAALAAAAAAAA&#13;&#10;AAAAAAAAADsBAABfcmVscy8ucmVsc1BLAQItABQABgAIAAAAIQDrOQv2SwQAAH0LAAAOAAAAAAAA&#13;&#10;AAAAAAAAADoCAABkcnMvZTJvRG9jLnhtbFBLAQItABQABgAIAAAAIQCqJg6+vAAAACEBAAAZAAAA&#13;&#10;AAAAAAAAAAAAALEGAABkcnMvX3JlbHMvZTJvRG9jLnhtbC5yZWxzUEsBAi0AFAAGAAgAAAAhAHbC&#13;&#10;0j/gAAAACgEAAA8AAAAAAAAAAAAAAAAApAcAAGRycy9kb3ducmV2LnhtbFBLAQItAAoAAAAAAAAA&#13;&#10;IQBwAS21awUAAGsFAAAUAAAAAAAAAAAAAAAAALEIAABkcnMvbWVkaWEvaW1hZ2UxLnBuZ1BLBQYA&#13;&#10;AAAABgAGAHwBAABODgAAAAA=&#13;&#10;">
                <v:shape id="Picture 38" o:spid="_x0000_s1075" type="#_x0000_t75" style="position:absolute;left:285;top:2041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3f+0yQAAAOAAAAAPAAAAZHJzL2Rvd25yZXYueG1sRI9Pa8JA&#13;&#10;FMTvBb/D8oTe6kYPbY1uRLSFFkHx38HbS/aZBLNvw+5W02/fFQpeBoZhfsNMZ51pxJWcry0rGA4S&#13;&#10;EMSF1TWXCg77z5d3ED4ga2wsk4Jf8jDLek9TTLW98Zauu1CKCGGfooIqhDaV0hcVGfQD2xLH7Gyd&#13;&#10;wRCtK6V2eItw08hRkrxKgzXHhQpbWlRUXHY/RkG56dyqOK7zbzve14vt6uN8yi9KPfe75STKfAIi&#13;&#10;UBcejX/El1bwNoL7oXgGZPYHAAD//wMAUEsBAi0AFAAGAAgAAAAhANvh9svuAAAAhQEAABMAAAAA&#13;&#10;AAAAAAAAAAAAAAAAAFtDb250ZW50X1R5cGVzXS54bWxQSwECLQAUAAYACAAAACEAWvQsW78AAAAV&#13;&#10;AQAACwAAAAAAAAAAAAAAAAAfAQAAX3JlbHMvLnJlbHNQSwECLQAUAAYACAAAACEAld3/tMkAAADg&#13;&#10;AAAADwAAAAAAAAAAAAAAAAAHAgAAZHJzL2Rvd25yZXYueG1sUEsFBgAAAAADAAMAtwAAAP0CAAAA&#13;&#10;AA==&#13;&#10;">
                  <v:imagedata r:id="rId74" o:title=""/>
                  <v:path arrowok="t"/>
                  <o:lock v:ext="edit" aspectratio="f"/>
                </v:shape>
                <v:shape id="Text Box 37" o:spid="_x0000_s1076" type="#_x0000_t202" style="position:absolute;left:7;top:7;width:9965;height:46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MSc9yAAAAOAAAAAPAAAAZHJzL2Rvd25yZXYueG1sRI9PawIx&#13;&#10;FMTvhX6H8ArearZlbctqlGIRvfRQXSjeHpu3fzR5WZKo67dvBKGXgWGY3zCzxWCNOJMPnWMFL+MM&#13;&#10;BHHldMeNgnK3ev4AESKyRuOYFFwpwGL++DDDQrsL/9B5GxuRIBwKVNDG2BdShqoli2HseuKU1c5b&#13;&#10;jMn6RmqPlwS3Rr5m2Zu02HFaaLGnZUvVcXuyCvTO4G/+bZZ+so/r+pqXh3pfKjV6Gr6mST6nICIN&#13;&#10;8b9xR2y0gvccbofSGZDzPwAAAP//AwBQSwECLQAUAAYACAAAACEA2+H2y+4AAACFAQAAEwAAAAAA&#13;&#10;AAAAAAAAAAAAAAAAW0NvbnRlbnRfVHlwZXNdLnhtbFBLAQItABQABgAIAAAAIQBa9CxbvwAAABUB&#13;&#10;AAALAAAAAAAAAAAAAAAAAB8BAABfcmVscy8ucmVsc1BLAQItABQABgAIAAAAIQCIMSc9yAAAAOAA&#13;&#10;AAAPAAAAAAAAAAAAAAAAAAcCAABkcnMvZG93bnJldi54bWxQSwUGAAAAAAMAAwC3AAAA/AIAAAAA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3"/>
                          <w:rPr>
                            <w:sz w:val="46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 xml:space="preserve">Vivo una condizione di </w:t>
                        </w:r>
                        <w:proofErr w:type="spellStart"/>
                        <w:r>
                          <w:rPr>
                            <w:sz w:val="36"/>
                          </w:rPr>
                          <w:t>fort</w:t>
                        </w:r>
                        <w:proofErr w:type="spellEnd"/>
                        <w:r>
                          <w:rPr>
                            <w:sz w:val="36"/>
                          </w:rPr>
                          <w:t xml:space="preserve"> stress a lavoro 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7"/>
                          <w:rPr>
                            <w:sz w:val="24"/>
                          </w:rPr>
                        </w:pPr>
                      </w:p>
                      <w:p w:rsidR="00554E2C" w:rsidRDefault="00995D67">
                        <w:pPr>
                          <w:spacing w:line="379" w:lineRule="auto"/>
                          <w:ind w:left="270" w:right="6207" w:firstLine="4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Sono</w:t>
                        </w:r>
                        <w:r>
                          <w:rPr>
                            <w:spacing w:val="-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ienamente</w:t>
                        </w:r>
                        <w:r>
                          <w:rPr>
                            <w:spacing w:val="-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 xml:space="preserve">d’accordo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75" name="image39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76" name="image39.png"/>
                                      <pic:cNvPicPr/>
                                    </pic:nvPicPr>
                                    <pic:blipFill>
                                      <a:blip r:embed="rId75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iù si che no</w:t>
                        </w:r>
                      </w:p>
                      <w:p w:rsidR="00554E2C" w:rsidRDefault="00995D67">
                        <w:pPr>
                          <w:spacing w:line="264" w:lineRule="exact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77" name="image40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78" name="image40.png"/>
                                      <pic:cNvPicPr/>
                                    </pic:nvPicPr>
                                    <pic:blipFill>
                                      <a:blip r:embed="rId76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Non sono per niente d’accordo</w:t>
                        </w:r>
                      </w:p>
                      <w:p w:rsidR="00554E2C" w:rsidRDefault="00995D67">
                        <w:pPr>
                          <w:spacing w:before="136" w:line="333" w:lineRule="auto"/>
                          <w:ind w:left="270" w:right="7568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79" name="image41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80" name="image41.png"/>
                                      <pic:cNvPicPr/>
                                    </pic:nvPicPr>
                                    <pic:blipFill>
                                      <a:blip r:embed="rId77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iù no</w:t>
                        </w:r>
                        <w:r>
                          <w:rPr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 xml:space="preserve">che </w:t>
                        </w:r>
                        <w:r>
                          <w:rPr>
                            <w:spacing w:val="-9"/>
                            <w:sz w:val="24"/>
                          </w:rPr>
                          <w:t>si</w:t>
                        </w:r>
                        <w:r>
                          <w:rPr>
                            <w:sz w:val="24"/>
                          </w:rPr>
                          <w:t xml:space="preserve">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81" name="image25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82" name="image25.png"/>
                                      <pic:cNvPicPr/>
                                    </pic:nvPicPr>
                                    <pic:blipFill>
                                      <a:blip r:embed="rId52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Non saprei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70E35BD" w14:textId="77777777" w:rsidR="00554E2C" w:rsidRDefault="00995D67">
      <w:pPr>
        <w:pStyle w:val="Corpotesto"/>
        <w:spacing w:before="10"/>
        <w:rPr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05760" behindDoc="1" locked="0" layoutInCell="1" allowOverlap="1" wp14:anchorId="1BD66219" wp14:editId="0A7E170D">
                <wp:simplePos x="0" y="0"/>
                <wp:positionH relativeFrom="page">
                  <wp:posOffset>431800</wp:posOffset>
                </wp:positionH>
                <wp:positionV relativeFrom="paragraph">
                  <wp:posOffset>148590</wp:posOffset>
                </wp:positionV>
                <wp:extent cx="6337300" cy="3573780"/>
                <wp:effectExtent l="0" t="0" r="0" b="0"/>
                <wp:wrapTopAndBottom/>
                <wp:docPr id="64" name="Group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3573780"/>
                          <a:chOff x="680" y="234"/>
                          <a:chExt cx="9980" cy="5628"/>
                        </a:xfrm>
                      </wpg:grpSpPr>
                      <pic:pic xmlns:pic="http://schemas.openxmlformats.org/drawingml/2006/picture">
                        <pic:nvPicPr>
                          <pic:cNvPr id="66" name="Picture 35"/>
                          <pic:cNvPicPr>
                            <a:picLocks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5" y="3205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8" name="Text Box 34"/>
                        <wps:cNvSpPr txBox="1">
                          <a:spLocks/>
                        </wps:cNvSpPr>
                        <wps:spPr bwMode="auto">
                          <a:xfrm>
                            <a:off x="687" y="241"/>
                            <a:ext cx="9965" cy="5613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F7A2620" w14:textId="77777777" w:rsidR="00554E2C" w:rsidRDefault="00554E2C">
                              <w:pPr>
                                <w:spacing w:before="1"/>
                                <w:rPr>
                                  <w:sz w:val="48"/>
                                </w:rPr>
                              </w:pPr>
                            </w:p>
                            <w:p w14:paraId="3C15970E" w14:textId="77777777" w:rsidR="00554E2C" w:rsidRDefault="00995D67">
                              <w:pPr>
                                <w:spacing w:line="225" w:lineRule="auto"/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Tutto sommato, sono soddisfatto della mia carriera di Pediatra</w:t>
                              </w:r>
                            </w:p>
                            <w:p w14:paraId="2350D0A0" w14:textId="77777777" w:rsidR="00554E2C" w:rsidRDefault="00995D67">
                              <w:pPr>
                                <w:spacing w:before="132"/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*</w:t>
                              </w:r>
                            </w:p>
                            <w:p w14:paraId="6E604A1C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7F081904" w14:textId="77777777" w:rsidR="00554E2C" w:rsidRDefault="00554E2C">
                              <w:pPr>
                                <w:spacing w:before="6"/>
                                <w:rPr>
                                  <w:sz w:val="24"/>
                                </w:rPr>
                              </w:pPr>
                            </w:p>
                            <w:p w14:paraId="74B4B09A" w14:textId="77777777" w:rsidR="00554E2C" w:rsidRDefault="00995D67">
                              <w:pPr>
                                <w:spacing w:before="1" w:line="379" w:lineRule="auto"/>
                                <w:ind w:left="270" w:right="6207" w:firstLine="42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Sono</w:t>
                              </w:r>
                              <w:r>
                                <w:rPr>
                                  <w:spacing w:val="-8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ienamente</w:t>
                              </w:r>
                              <w:r>
                                <w:rPr>
                                  <w:spacing w:val="-7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 xml:space="preserve">d’accordo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6E00ED50" wp14:editId="349D1A29">
                                    <wp:extent cx="219075" cy="219075"/>
                                    <wp:effectExtent l="0" t="0" r="0" b="0"/>
                                    <wp:docPr id="83" name="image42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84" name="image42.png"/>
                                            <pic:cNvPicPr/>
                                          </pic:nvPicPr>
                                          <pic:blipFill>
                                            <a:blip r:embed="rId78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iù si che no</w:t>
                              </w:r>
                            </w:p>
                            <w:p w14:paraId="52E7F16A" w14:textId="77777777" w:rsidR="00554E2C" w:rsidRDefault="00995D67">
                              <w:pPr>
                                <w:spacing w:line="264" w:lineRule="exact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0A0179BB" wp14:editId="75A79E72">
                                    <wp:extent cx="219075" cy="209550"/>
                                    <wp:effectExtent l="0" t="0" r="0" b="0"/>
                                    <wp:docPr id="85" name="image43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86" name="image43.png"/>
                                            <pic:cNvPicPr/>
                                          </pic:nvPicPr>
                                          <pic:blipFill>
                                            <a:blip r:embed="rId49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Non sono per niente d’accordo</w:t>
                              </w:r>
                            </w:p>
                            <w:p w14:paraId="272557E2" w14:textId="77777777" w:rsidR="00554E2C" w:rsidRDefault="00995D67">
                              <w:pPr>
                                <w:spacing w:before="135" w:line="333" w:lineRule="auto"/>
                                <w:ind w:left="270" w:right="7568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3A767F5D" wp14:editId="6F00E7AD">
                                    <wp:extent cx="219075" cy="219075"/>
                                    <wp:effectExtent l="0" t="0" r="0" b="0"/>
                                    <wp:docPr id="87" name="image44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88" name="image44.png"/>
                                            <pic:cNvPicPr/>
                                          </pic:nvPicPr>
                                          <pic:blipFill>
                                            <a:blip r:embed="rId79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iù no</w:t>
                              </w:r>
                              <w:r>
                                <w:rPr>
                                  <w:spacing w:val="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 xml:space="preserve">che </w:t>
                              </w:r>
                              <w:r>
                                <w:rPr>
                                  <w:spacing w:val="-9"/>
                                  <w:sz w:val="24"/>
                                </w:rPr>
                                <w:t>si</w:t>
                              </w:r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noProof/>
                                  <w:position w:val="-5"/>
                                  <w:sz w:val="24"/>
                                </w:rPr>
                                <w:drawing>
                                  <wp:inline distT="0" distB="0" distL="0" distR="0" wp14:anchorId="10C4D056" wp14:editId="697929B6">
                                    <wp:extent cx="219075" cy="209550"/>
                                    <wp:effectExtent l="0" t="0" r="0" b="0"/>
                                    <wp:docPr id="89" name="image45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90" name="image45.png"/>
                                            <pic:cNvPicPr/>
                                          </pic:nvPicPr>
                                          <pic:blipFill>
                                            <a:blip r:embed="rId51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Non saprei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3" o:spid="_x0000_s1077" style="position:absolute;margin-left:34pt;margin-top:11.7pt;width:499pt;height:281.4pt;z-index:-15710720;mso-wrap-distance-left:0;mso-wrap-distance-right:0;mso-position-horizontal-relative:page;mso-position-vertical-relative:text" coordorigin="680,234" coordsize="9980,562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T5D2xTwQAAIULAAAOAAAAZHJzL2Uyb0RvYy54bWzcVttu4zYQfS/QfyD0&#13;&#10;ruhqyRLiLBLLDhZIu8Hu9gNoibKIlUSVpGOnRf+9M6RkOxcgafatAmwMOeRw5pwZDi8/HbqWPDCp&#13;&#10;uOgXTnDhO4T1pah4v104f3xfu3OHKE37iraiZwvnkSnn09Wvv1zuh5yFohFtxSQBI73K98PCabQe&#13;&#10;cs9TZcM6qi7EwHpQ1kJ2VMNQbr1K0j1Y71ov9P3E2wtZDVKUTCmYLazSuTL265qV+ktdK6ZJu3DA&#13;&#10;N23+pfnf4L93dUnzraRDw8vRDfoBLzrKezj0aKqgmpKd5C9MdbyUQolaX5Si80Rd85KZGCCawH8W&#13;&#10;za0Uu8HEss332+EIE0D7DKcPmy1/f7iXhFcLJ4kd0tMOODLHkihCcPbDNoc1t3L4NtxLGyGId6L8&#13;&#10;oUDtPdfjeGsXk83+N1GBPbrTwoBzqGWHJiBscjAcPB45YAdNSphMoiiNfKCqBF00S6N0PrJUNkAl&#13;&#10;7ktghoA2jGLLX9msxt1ZhjrcOkvCOWo9mttjjauja1eXAy9z+I2QgvQC0rdTD3bpnWTOaKR7l42O&#13;&#10;yh+7wQX2B6r5hrdcP5pMBoTQqf7hnpeINA7O2EkmdkCNp5JohuFNq+weijEduXmq83D4xPqm5cOa&#13;&#10;ty1SgvIYB1THs+x6BQqbuYUodx3rtS1FyVoISfSq4YNyiMxZt2GQWfJzFRj+geM7pfE4ZNuUx9/h&#13;&#10;/Nr3s/DGXc78pRv76cq9zuLUTf1VGvvxPFgGy39wdxDnO8UgONoWAx99hdkX3r5aC+OtYavMVCt5&#13;&#10;oOZOsDkCDplcmVyEtEFI0Fcly69wj8A6kLVkumxQrAG5cR4WHxUG5hOyCLqCynmzGLJkZpI6Cn1D&#13;&#10;rMUIKyKKgXtTDVHwJKOBban0LRMdQQGABjcN0PQBcLaBTUvQ5V4g3SaQtn8yARHYmSn+c4oyP1vN&#13;&#10;V/PYjcNkBRQVhXu9XsZusg7SWREVy2URTBQ1vKpYj8f8PEMGcNHyakpSJbebZSstc2vzjYCo0zIP&#13;&#10;M+XkxsQqGjtlXRaEsX8TZu46maduvI5nbpb6c9cPspss8eMsLtZPQ7rjPfv5kMh+4WSzcGZYOnMa&#13;&#10;s+wsNt98L2Ojecc19MuWdwtnflxE84bRatVXhlpNeWvlMyjQ/RMUQPdEtMlXzFDQYrLCD2996MZq&#13;&#10;uhBg9L4iw178Wh/71tCBQcho9uxKg6eBbTjfkZgbcSD2Qh+XYcMh+gDz8LCwgJ33HWPKNiXc8K4i&#13;&#10;A7Jt54hNJZ1qLDPlZ/tGYBofQDS1q6mEPlJllvDIf4Pwa/O9RjgeXlDV2KQ3KYPL/nMm/P/r+zyp&#13;&#10;p4ywOacPm4N54wQpYofKjageIb2kgGsTXgzwggWhEfIvh+zhNbhw1J87ir29/dxD9sMSPQlyEjaT&#13;&#10;QPsSti4c7RArLrV9Yu4GybcNWLb524treArV3FzNJy+g8nAABWck89YztTq+S/ExeT42q06v56t/&#13;&#10;AQAA//8DAFBLAwQUAAYACAAAACEAqiYOvrwAAAAhAQAAGQAAAGRycy9fcmVscy9lMm9Eb2MueG1s&#13;&#10;LnJlbHOEj0FqwzAQRfeF3EHMPpadRSjFsjeh4G1IDjBIY1nEGglJLfXtI8gmgUCX8z//PaYf//wq&#13;&#10;fillF1hB17QgiHUwjq2C6+V7/wkiF2SDa2BSsFGGcdh99GdasdRRXlzMolI4K1hKiV9SZr2Qx9yE&#13;&#10;SFybOSSPpZ7Jyoj6hpbkoW2PMj0zYHhhiskoSJPpQFy2WM3/s8M8O02noH88cXmjkM5XdwVislQU&#13;&#10;eDIOH2HXRLYgh16+PDbcAQAA//8DAFBLAwQUAAYACAAAACEAGoUYAeUAAAAPAQAADwAAAGRycy9k&#13;&#10;b3ducmV2LnhtbEyPzWrDMBCE74W+g9hAb41spxHGsRxC+nMKhSaFkptibWwTSzKWYjtv382pvSzs&#13;&#10;DjM7X76eTMsG7H3jrIR4HgFDWzrd2ErC9+H9OQXmg7Jatc6ihBt6WBePD7nKtBvtFw77UDEKsT5T&#13;&#10;EuoQuoxzX9ZolJ+7Di1pZ9cbFWjtK657NVK4aXkSRYIb1Vj6UKsOtzWWl/3VSPgY1bhZxG/D7nLe&#13;&#10;3o6H5efPLkYpn2bT64rGZgUs4BT+HHBnoP5QULGTu1rtWStBpMQTJCSLF2B3PRKCLicJy1QkwIuc&#13;&#10;/+cofgEAAP//AwBQSwMECgAAAAAAAAAhAM5a3xNDBQAAQwUAABQAAABkcnMvbWVkaWEvaW1hZ2Ux&#13;&#10;LnBuZ4lQTkcNChoKAAAADUlIRFIAAAAuAAAALAgGAAAAGnGKPAAAAAZiS0dEAP8A/wD/oL2nkwAA&#13;&#10;AAlwSFlzAAAOxAAADsQBlSsOGwAABONJREFUWIXVmU9MGlkcx3/MI0i8QWgdOYFJG7zsAYsm4ipo&#13;&#10;ExOkve42EV0ajVDPu540aU/oGdvNboIwJOpVhUMTBrOrPWiVg5cVkg6nWtEOnpqKfTNvD+4zIytF&#13;&#10;8c/oL/lemDe8z/zem3nv/b4aQgjUGgcHBwae53vW19dbM5mMfXt727a7u8tKkoSU7RBCEsuyuzab&#13;&#10;bdtut2daW1vXe3p6eIPBcFBz54SQCwljjJLJpMfr9S4hhDAAkFqEEMJer3cpmUx6MMboohznbihJ&#13;&#10;EhOLxQYsFkte2bnL5VoeHx9/tbCw8FQQBOvh4WFd+b2Hh4d1giBYFxYWno6Pj79yuVzLyoe2WCz5&#13;&#10;WCw2IEkSc6Xg2Wz2odPpXKUdNTU1fQiFQmOFQuH+RTNFVSgU7odCoTGr1SrQ/+3o6FjJZrMPLw0u&#13;&#10;y7ImHA6P6vX6rwBAWJb9xHGc7yKZOc9IchznY1n2EwAQvV7/dXp6+oUsy5qawCVJYoLB4GuaDZ/P&#13;&#10;x4miaLwq4HKJomj0+Xwc7S8YDL7+XoIqQvv9/gjNwOzs7LPrAi7X7OzsMzrCfr8/Ugn+zOkxMjLy&#13;&#10;OwCQ+vr6L+l02n1T0FQ8z3fX19d/AQASCATenDVt/ndTOBwepZleXl523TQ0VTqddtPMh8Ph0e+C&#13;&#10;53K5B7Tx/Pz8T2pBU83Nzf1Mk5jL5R6cCY4xRu3t7e/oi6g2NBV9YZ1O56pyoTppEIlE/ABAGhsb&#13;&#10;d4rFokFtYCpRFI2NjY07AEBmZmZ+OQWOMUZ0RYzH4/1qw5aL4zgfABCr1SrQrAMhBJaWlrx0Raxl&#13;&#10;33DdwhgjusImEom+E3CPx5MEADI1NfWr2pCVNDk5+RsAEI/HkySEAIiiaEQIYa1W+21/f9+kNmAl&#13;&#10;7e/vm7Ra7TeEEBZF0cikUqnHkiShrq6uv0wm0+ea98fXHCaT6XNnZ+ffkiShVCr1mNnY2HgEANDR&#13;&#10;0bGqNly1cDqd7wAANjY2HjGbm5stAAB2uz2jLlb1aGlp2QQAyGQydjCbzR8BgOTzeYva87ia8vm8&#13;&#10;BQCI2Wz+qGEYRpJlmSmVSnU6ne5I1ZRWiaOjI11dXV0JISRp4Hj/C4QQjcpc5wqNRkMAABi1QWoN&#13;&#10;hmEYGeB4GNSGqRaUESEkMSzL7gIA7OzsmNXFqh6UsaGhocDYbLZtAICtra0f1MWqHpSxubn5H+bU&#13;&#10;t/GWh3LNYRwOx3sAgJWVlR/VxaoelNHhcLy/k5usYrFoYIxGY7G3t/ctxlgbiUSeq53VShGJRJ5j&#13;&#10;jLW9vb1vDQbDARBCIJFI9EHZCeM2SXlCO3WQwBijpqamDwBAOI7zqQ1arlgsNgD/ndBogejkYjQa&#13;&#10;HYRbfliOxWID9PdTw0ErsneqPEHIHS0IUSlLcDzPd6sFzfN897lLcIQcFz0DgcAbCp9KpXpuGjqV&#13;&#10;SvVQ6HMXPQk5LjMPDQ39SeHVKjMPDw//ce4ysxL+zhX2ldOm3EqJx+P9V22lxOPxfqWVEg6HR2u2&#13;&#10;UpSqZF7t7e3dqxV4b2/vXigUGqMLH/3kXYl5pRTGGEWj0cFyu9DtdqcnJiZeLi4uPhEEwVoqlXTl&#13;&#10;95ZKJZ0gCNbFxcUnExMTL91ud7rcLoxGo4NXbheWP0Aikei7KoM2kUj01bI/0hByeUt8bW2tTWmJ&#13;&#10;y7J86hDOMIystMTb2trWLmuJ/wtXVjIE71OykQAAAABJRU5ErkJgglBLAQItABQABgAIAAAAIQCx&#13;&#10;gme2CgEAABMCAAATAAAAAAAAAAAAAAAAAAAAAABbQ29udGVudF9UeXBlc10ueG1sUEsBAi0AFAAG&#13;&#10;AAgAAAAhADj9If/WAAAAlAEAAAsAAAAAAAAAAAAAAAAAOwEAAF9yZWxzLy5yZWxzUEsBAi0AFAAG&#13;&#10;AAgAAAAhANPkPbFPBAAAhQsAAA4AAAAAAAAAAAAAAAAAOgIAAGRycy9lMm9Eb2MueG1sUEsBAi0A&#13;&#10;FAAGAAgAAAAhAKomDr68AAAAIQEAABkAAAAAAAAAAAAAAAAAtQYAAGRycy9fcmVscy9lMm9Eb2Mu&#13;&#10;eG1sLnJlbHNQSwECLQAUAAYACAAAACEAGoUYAeUAAAAPAQAADwAAAAAAAAAAAAAAAACoBwAAZHJz&#13;&#10;L2Rvd25yZXYueG1sUEsBAi0ACgAAAAAAAAAhAM5a3xNDBQAAQwUAABQAAAAAAAAAAAAAAAAAuggA&#13;&#10;AGRycy9tZWRpYS9pbWFnZTEucG5nUEsFBgAAAAAGAAYAfAEAAC8OAAAAAA==&#13;&#10;">
                <v:shape id="Picture 35" o:spid="_x0000_s1078" type="#_x0000_t75" style="position:absolute;left:965;top:3205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ImvPyQAAAOAAAAAPAAAAZHJzL2Rvd25yZXYueG1sRI9Pa8JA&#13;&#10;FMTvhX6H5RV6KbpRahqiq/iHgPSkVj0/sq/Z0OzbkN1q6qfvFgpeBoZhfsPMFr1txIU6XztWMBom&#13;&#10;IIhLp2uuFBw/ikEGwgdkjY1jUvBDHhbzx4cZ5tpdeU+XQ6hEhLDPUYEJoc2l9KUhi37oWuKYfbrO&#13;&#10;Yoi2q6Tu8BrhtpHjJEmlxZrjgsGW1obKr8O3VbB6O5+KzO42t9dJkb2zXtWTF6PU81O/mUZZTkEE&#13;&#10;6sO98Y/YagVpCn+H4hmQ818AAAD//wMAUEsBAi0AFAAGAAgAAAAhANvh9svuAAAAhQEAABMAAAAA&#13;&#10;AAAAAAAAAAAAAAAAAFtDb250ZW50X1R5cGVzXS54bWxQSwECLQAUAAYACAAAACEAWvQsW78AAAAV&#13;&#10;AQAACwAAAAAAAAAAAAAAAAAfAQAAX3JlbHMvLnJlbHNQSwECLQAUAAYACAAAACEAOCJrz8kAAADg&#13;&#10;AAAADwAAAAAAAAAAAAAAAAAHAgAAZHJzL2Rvd25yZXYueG1sUEsFBgAAAAADAAMAtwAAAP0CAAAA&#13;&#10;AA==&#13;&#10;">
                  <v:imagedata r:id="rId80" o:title=""/>
                  <v:path arrowok="t"/>
                  <o:lock v:ext="edit" aspectratio="f"/>
                </v:shape>
                <v:shape id="Text Box 34" o:spid="_x0000_s1079" type="#_x0000_t202" style="position:absolute;left:687;top:241;width:9965;height:56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pbvlyAAAAOAAAAAPAAAAZHJzL2Rvd25yZXYueG1sRI9NawIx&#13;&#10;EIbvBf9DmIK3mm2xIqtRilLqpYfqQvE2bGY/2mSyJKmu/75zKPQy8DK8z8yz3o7eqQvF1Ac28Dgr&#13;&#10;QBHXwfbcGqhOrw9LUCkjW3SBycCNEmw3k7s1ljZc+YMux9wqgXAq0UCX81BqneqOPKZZGIhl14To&#13;&#10;MUuMrbYRrwL3Tj8VxUJ77FkudDjQrqP6+/jjDdiTw8/5u9vF53N+a27z6qs5V8ZM78f9SsbLClSm&#13;&#10;Mf83/hAHa2AhH4uQyIDe/AIAAP//AwBQSwECLQAUAAYACAAAACEA2+H2y+4AAACFAQAAEwAAAAAA&#13;&#10;AAAAAAAAAAAAAAAAW0NvbnRlbnRfVHlwZXNdLnhtbFBLAQItABQABgAIAAAAIQBa9CxbvwAAABUB&#13;&#10;AAALAAAAAAAAAAAAAAAAAB8BAABfcmVscy8ucmVsc1BLAQItABQABgAIAAAAIQCMpbvlyAAAAOAA&#13;&#10;AAAPAAAAAAAAAAAAAAAAAAcCAABkcnMvZG93bnJldi54bWxQSwUGAAAAAAMAAwC3AAAA/AIAAAAA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1"/>
                          <w:rPr>
                            <w:sz w:val="48"/>
                          </w:rPr>
                        </w:pPr>
                      </w:p>
                      <w:p w:rsidR="00554E2C" w:rsidRDefault="00995D67">
                        <w:pPr>
                          <w:spacing w:line="225" w:lineRule="auto"/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Tutto sommato, sono soddisfatto della mia carriera di Pediatra</w:t>
                        </w:r>
                      </w:p>
                      <w:p w:rsidR="00554E2C" w:rsidRDefault="00995D67">
                        <w:pPr>
                          <w:spacing w:before="132"/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6"/>
                          <w:rPr>
                            <w:sz w:val="24"/>
                          </w:rPr>
                        </w:pPr>
                      </w:p>
                      <w:p w:rsidR="00554E2C" w:rsidRDefault="00995D67">
                        <w:pPr>
                          <w:spacing w:before="1" w:line="379" w:lineRule="auto"/>
                          <w:ind w:left="270" w:right="6207" w:firstLine="4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Sono</w:t>
                        </w:r>
                        <w:r>
                          <w:rPr>
                            <w:spacing w:val="-8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ienamente</w:t>
                        </w:r>
                        <w:r>
                          <w:rPr>
                            <w:spacing w:val="-7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 xml:space="preserve">d’accordo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83" name="image42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84" name="image42.png"/>
                                      <pic:cNvPicPr/>
                                    </pic:nvPicPr>
                                    <pic:blipFill>
                                      <a:blip r:embed="rId81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iù si che no</w:t>
                        </w:r>
                      </w:p>
                      <w:p w:rsidR="00554E2C" w:rsidRDefault="00995D67">
                        <w:pPr>
                          <w:spacing w:line="264" w:lineRule="exact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85" name="image43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86" name="image43.png"/>
                                      <pic:cNvPicPr/>
                                    </pic:nvPicPr>
                                    <pic:blipFill>
                                      <a:blip r:embed="rId49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Non sono per niente d’accordo</w:t>
                        </w:r>
                      </w:p>
                      <w:p w:rsidR="00554E2C" w:rsidRDefault="00995D67">
                        <w:pPr>
                          <w:spacing w:before="135" w:line="333" w:lineRule="auto"/>
                          <w:ind w:left="270" w:right="7568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87" name="image44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88" name="image44.png"/>
                                      <pic:cNvPicPr/>
                                    </pic:nvPicPr>
                                    <pic:blipFill>
                                      <a:blip r:embed="rId82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iù no</w:t>
                        </w:r>
                        <w:r>
                          <w:rPr>
                            <w:spacing w:val="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 xml:space="preserve">che </w:t>
                        </w:r>
                        <w:r>
                          <w:rPr>
                            <w:spacing w:val="-9"/>
                            <w:sz w:val="24"/>
                          </w:rPr>
                          <w:t>si</w:t>
                        </w:r>
                        <w:r>
                          <w:rPr>
                            <w:sz w:val="24"/>
                          </w:rPr>
                          <w:t xml:space="preserve"> </w:t>
                        </w:r>
                        <w:r>
                          <w:rPr>
                            <w:noProof/>
                            <w:position w:val="-5"/>
                            <w:sz w:val="24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89" name="image45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90" name="image45.png"/>
                                      <pic:cNvPicPr/>
                                    </pic:nvPicPr>
                                    <pic:blipFill>
                                      <a:blip r:embed="rId52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Non saprei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67306D0C" w14:textId="77777777" w:rsidR="00554E2C" w:rsidRDefault="00554E2C">
      <w:pPr>
        <w:rPr>
          <w:sz w:val="16"/>
        </w:rPr>
        <w:sectPr w:rsidR="00554E2C">
          <w:pgSz w:w="11900" w:h="16840"/>
          <w:pgMar w:top="540" w:right="1040" w:bottom="280" w:left="460" w:header="720" w:footer="720" w:gutter="0"/>
          <w:cols w:space="720"/>
        </w:sectPr>
      </w:pPr>
    </w:p>
    <w:p w14:paraId="47D459F3" w14:textId="77777777" w:rsidR="00554E2C" w:rsidRDefault="00995D67">
      <w:pPr>
        <w:pStyle w:val="Corpotesto"/>
        <w:ind w:left="219"/>
        <w:rPr>
          <w:sz w:val="20"/>
        </w:rPr>
      </w:pPr>
      <w:r>
        <w:rPr>
          <w:noProof/>
          <w:sz w:val="20"/>
        </w:rPr>
        <w:lastRenderedPageBreak/>
        <mc:AlternateContent>
          <mc:Choice Requires="wpg">
            <w:drawing>
              <wp:inline distT="0" distB="0" distL="0" distR="0" wp14:anchorId="22470984" wp14:editId="1A44E4D9">
                <wp:extent cx="6337300" cy="3573780"/>
                <wp:effectExtent l="0" t="0" r="0" b="0"/>
                <wp:docPr id="58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3573780"/>
                          <a:chOff x="0" y="0"/>
                          <a:chExt cx="9980" cy="5628"/>
                        </a:xfrm>
                      </wpg:grpSpPr>
                      <pic:pic xmlns:pic="http://schemas.openxmlformats.org/drawingml/2006/picture">
                        <pic:nvPicPr>
                          <pic:cNvPr id="60" name="Picture 32"/>
                          <pic:cNvPicPr>
                            <a:picLocks/>
                          </pic:cNvPicPr>
                        </pic:nvPicPr>
                        <pic:blipFill>
                          <a:blip r:embed="rId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5" y="2971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2" name="Text Box 31"/>
                        <wps:cNvSpPr txBox="1">
                          <a:spLocks/>
                        </wps:cNvSpPr>
                        <wps:spPr bwMode="auto">
                          <a:xfrm>
                            <a:off x="7" y="7"/>
                            <a:ext cx="9965" cy="5613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105178B" w14:textId="77777777" w:rsidR="00554E2C" w:rsidRDefault="00554E2C">
                              <w:pPr>
                                <w:spacing w:before="1"/>
                                <w:rPr>
                                  <w:sz w:val="48"/>
                                </w:rPr>
                              </w:pPr>
                            </w:p>
                            <w:p w14:paraId="5B64F9AC" w14:textId="77777777" w:rsidR="00554E2C" w:rsidRDefault="00995D67">
                              <w:pPr>
                                <w:spacing w:line="225" w:lineRule="auto"/>
                                <w:ind w:left="249" w:right="395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Complessivamente, quanto ritieni soddisfacente la tua vita privata?</w:t>
                              </w:r>
                            </w:p>
                            <w:p w14:paraId="4BCB34F1" w14:textId="77777777" w:rsidR="00554E2C" w:rsidRDefault="00995D67">
                              <w:pPr>
                                <w:spacing w:before="132"/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*</w:t>
                              </w:r>
                            </w:p>
                            <w:p w14:paraId="4DBAEC40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17061FE8" w14:textId="77777777" w:rsidR="00554E2C" w:rsidRDefault="00554E2C">
                              <w:pPr>
                                <w:spacing w:before="6"/>
                                <w:rPr>
                                  <w:sz w:val="24"/>
                                </w:rPr>
                              </w:pPr>
                            </w:p>
                            <w:p w14:paraId="6102B3C9" w14:textId="77777777" w:rsidR="00554E2C" w:rsidRDefault="00995D67">
                              <w:pPr>
                                <w:spacing w:before="1" w:line="379" w:lineRule="auto"/>
                                <w:ind w:left="270" w:right="8060" w:firstLine="42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pacing w:val="-3"/>
                                  <w:sz w:val="24"/>
                                </w:rPr>
                                <w:t>Totalmente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68422D57" wp14:editId="4DD256F8">
                                    <wp:extent cx="219075" cy="219075"/>
                                    <wp:effectExtent l="0" t="0" r="0" b="0"/>
                                    <wp:docPr id="91" name="image47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92" name="image47.png"/>
                                            <pic:cNvPicPr/>
                                          </pic:nvPicPr>
                                          <pic:blipFill>
                                            <a:blip r:embed="rId84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-3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Molto</w:t>
                              </w:r>
                            </w:p>
                            <w:p w14:paraId="3FB8222D" w14:textId="77777777" w:rsidR="00554E2C" w:rsidRDefault="00995D67">
                              <w:pPr>
                                <w:spacing w:line="264" w:lineRule="exact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195F454F" wp14:editId="76F299AC">
                                    <wp:extent cx="219075" cy="209550"/>
                                    <wp:effectExtent l="0" t="0" r="0" b="0"/>
                                    <wp:docPr id="93" name="image48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94" name="image48.png"/>
                                            <pic:cNvPicPr/>
                                          </pic:nvPicPr>
                                          <pic:blipFill>
                                            <a:blip r:embed="rId85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Abbastanza</w:t>
                              </w:r>
                            </w:p>
                            <w:p w14:paraId="1603F15E" w14:textId="77777777" w:rsidR="00554E2C" w:rsidRDefault="00995D67">
                              <w:pPr>
                                <w:spacing w:before="135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53FE619B" wp14:editId="60F3568A">
                                    <wp:extent cx="219075" cy="219075"/>
                                    <wp:effectExtent l="0" t="0" r="0" b="0"/>
                                    <wp:docPr id="95" name="image49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96" name="image49.png"/>
                                            <pic:cNvPicPr/>
                                          </pic:nvPicPr>
                                          <pic:blipFill>
                                            <a:blip r:embed="rId86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oco</w:t>
                              </w:r>
                            </w:p>
                            <w:p w14:paraId="304F4E89" w14:textId="77777777" w:rsidR="00554E2C" w:rsidRDefault="00995D67">
                              <w:pPr>
                                <w:spacing w:before="135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724BE72A" wp14:editId="64F019D6">
                                    <wp:extent cx="219075" cy="209550"/>
                                    <wp:effectExtent l="0" t="0" r="0" b="0"/>
                                    <wp:docPr id="97" name="image48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98" name="image48.png"/>
                                            <pic:cNvPicPr/>
                                          </pic:nvPicPr>
                                          <pic:blipFill>
                                            <a:blip r:embed="rId85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er nient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0" o:spid="_x0000_s1080" style="width:499pt;height:281.4pt;mso-position-horizontal-relative:char;mso-position-vertical-relative:line" coordsize="9980,562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Bu/ZFSAQAAH0LAAAOAAAAZHJzL2Uyb0RvYy54bWzcVttu4zYQfS/QfxD0&#13;&#10;ruhq3RB74Vh2sEDaBnv5AFqiLGIlUSXp2Nmi/94ZUrKdC7pp9q0CbAxvw5lzzpC8/nDsWuuBCsl4&#13;&#10;P7f9K8+2aF/yivW7uf31y8ZJbUsq0lek5T2d249U2h8Wv/5yfRhyGvCGtxUVFjjpZX4Y5naj1JC7&#13;&#10;riwb2hF5xQfaw2DNRUcUNMXOrQQ5gPeudQPPi90DF9UgeEmlhN7CDNoL7b+uaan+qGtJldXObYhN&#13;&#10;6X+h/7f47y6uSb4TZGhYOYZB3hFFR1gPm55cFUQRay/YC1cdKwWXvFZXJe9cXtespDoHyMb3nmVz&#13;&#10;K/h+0Lns8sNuOMEE0D7D6d1uy98f7oXFqrk9A6Z60gFHelsr1OAchl0Oc27F8Hm4FyZDMO94+U0C&#13;&#10;du7zcWzvzGRre/iNV+CP7BXX4Bxr0aELSNs6ag4eTxzQo7JK6IzDMAk9oKqEsXCWhEk6slQ2QOWL&#13;&#10;dWWzHldmGczUy2ZxkCKzLsnNljrMMazF9cDKHH4jnGC9gPPHsoNVai+oPTrp3uSjI+LbfnCA+YEo&#13;&#10;tmUtU49axYAOBtU/3LMSUcbGmZkY0jLMwDDuaoUBpjfNMmsI5nTi5emYi80n3rctGzasbZEOtMc8&#13;&#10;oDKeKesVKIxqC17uO9orU4aCtpAS72XDBmlbIqfdloKqxMfK19wDv3dS4XbItC6Nv4J06XlZcOOs&#13;&#10;Zt7Kibxk7SyzKHESb51EXpT6K3/1N672o3wvKSRH2mJgY6zQ+yLaV+tgPDFMhelKtR6IPg+MRiAg&#13;&#10;rZUpRJANQoKxSlF+gjME5oGtBFVlg2YNyI39MPk0oGE+I4ugS6iaHxZCkM5sC+QeZIlvTiTECKsh&#13;&#10;jOKxEkI9clI0sC2kuqW8s9AAoCFMDTR5AJxNYtMUDLnnSLdOpO2fdIBP0zPlf0lR5mXrdJ1GThTE&#13;&#10;a6CoKJzlZhU58cZPZkVYrFaFP1HUsKqiPW7z8wxpwHnLqkmkUuy2q1YY5jb6G0tcnqe5qJRzGBOr&#13;&#10;6AwRNarL/CDyboLM2cRp4kSbaOZkiZc6np/dZLEXZVGxeZrSHevpz6dkHeZ2NgtmmqWLoFFlF7l5&#13;&#10;+nuZG8k7puCubFk3t9PTJJI3lFTrvtLUKsJaY19AgeGfoQC6J6K1XlGhMIpihR9enHATy+lAgNbb&#13;&#10;igzv4dfusM8NGSikjG4vjrRgOtK+IDE3/GgZgY/T8LKx1BH64VFhALu8c7QrcyHhgjcVWaJLLHla&#13;&#10;X1kWQ+nhVTOL/XAEfbqmpvJ5T4UZsuEO/XchL/X3Gtm4eUFkYwSv5WJC/48q+P/X9qWgJzUYvanj&#13;&#10;9qjfNr5+DuDgllePIC3B4ciEaxVermA0XHy3rQO8Aue2/HNP8F5vP/agfJiiJkNMxnYySF/C0rmt&#13;&#10;bMuYK2WelvtBsF0Dno12e76EJ1DN9LF8jgKqDhtQbNrSbzxdp+N7FB+Rl2096/xqXvwDAAD//wMA&#13;&#10;UEsDBBQABgAIAAAAIQCqJg6+vAAAACEBAAAZAAAAZHJzL19yZWxzL2Uyb0RvYy54bWwucmVsc4SP&#13;&#10;QWrDMBBF94XcQcw+lp1FKMWyN6HgbUgOMEhjWcQaCUkt9e0jyCaBQJfzP/89ph///Cp+KWUXWEHX&#13;&#10;tCCIdTCOrYLr5Xv/CSIXZINrYFKwUYZx2H30Z1qx1FFeXMyiUjgrWEqJX1JmvZDH3IRIXJs5JI+l&#13;&#10;nsnKiPqGluShbY8yPTNgeGGKyShIk+lAXLZYzf+zwzw7TaegfzxxeaOQzld3BWKyVBR4Mg4fYddE&#13;&#10;tiCHXr48NtwBAAD//wMAUEsDBBQABgAIAAAAIQDOPYga4AAAAAoBAAAPAAAAZHJzL2Rvd25yZXYu&#13;&#10;eG1sTI9Pa8JAEMXvhX6HZYTe6iYWJcZsROyfkxSqheJtzY5JMDsbsmsSv32nvbSXB4/HvHm/bD3a&#13;&#10;RvTY+dqRgngagUAqnKmpVPB5eH1MQPigyejGESq4oYd1fn+X6dS4gT6w34dScAn5VCuoQmhTKX1R&#13;&#10;odV+6lokzs6uszqw7UppOj1wuW3kLIoW0uqa+EOlW9xWWFz2V6vgbdDD5il+6XeX8/Z2PMzfv3Yx&#13;&#10;KvUwGZ9XLJsViIBj+LuAHwbeDzkPO7krGS8aBUwTfpWz5TJhe1IwX8wSkHkm/yPk3wAAAP//AwBQ&#13;&#10;SwMECgAAAAAAAAAhAKjFQNE8BQAAPAUAABQAAABkcnMvbWVkaWEvaW1hZ2UxLnBuZ4lQTkcNChoK&#13;&#10;AAAADUlIRFIAAAAuAAAALAgGAAAAGnGKPAAAAAZiS0dEAP8A/wD/oL2nkwAAAAlwSFlzAAAOxAAA&#13;&#10;DsQBlSsOGwAABNxJREFUWIXVmU9MGlkcx3/MI2i4QbAdOIFJG7zsAYsmShRqEw2SXrdNRJdNjKjn&#13;&#10;ridN2hN6HttND8gMCXgl0mQ3AczusgctcvCyalI41Qp08NRU7Jt5e3CfGVktin9Gf8n3wrzhfeb3&#13;&#10;3sx77/fVEEKg2djf3zek0+mB9fX1rnw+79ja2rLv7e2xkiQhZTuEkMSy7J7dbt9yOBz5rq6u9YGB&#13;&#10;gbTBYNhvunNCyIWEMUbJZHLY5/OtIIQwAJBmhBDCPp9vJZlMDmOM0UU5zt1QkiSG5/lRq9VaVHbu&#13;&#10;drtXZ2dnXyUSiaeFQsF2cHDQUn/vwcFBS6FQsCUSiaezs7Ov3G73qvKhrVZrkef5UUmSmCsF397e&#13;&#10;ftjb25ulHbW3t38IhUIzpVLp3kUzRVUqle6FQqEZm81WoP/rcrn+2t7efnhpcFmWNRzHTbe2tn4F&#13;&#10;AMKy7CdBEPwXycx5RlIQBD/Lsp8AgLS2tn5dXFyckmVZ0xS4JEnM5OTka5oNv98viKJovCrgeomi&#13;&#10;aPT7/QLtb3Jy8vX3EnQmdCAQCNMMxOPxZ9cFXK9YLPacjnAgEAifBX/q9JiYmPgVAIher/+SyWQ8&#13;&#10;NwVNlU6nH+v1+i8AQILB4JvTps3/buI4bppmenV11X3T0FSZTMZDM89x3PR3wXd2dh7QxsvLyz+q&#13;&#10;BU0Vj8ef0STu7Ow8OBUcY4x6enr+pi+i2tBU9IXt7e3NKheq4wbhcDgAAMRsNu9Wq1WD2sBUoiga&#13;&#10;zWbzLgCQpaWln06AY4wRXRGj0eiI2rD1EgTBDwDEZrMVaNaBEAIrKys+uiI2s2+4bmGMEV1hk8nk&#13;&#10;8DG41+t9BwBkYWHhhdqQZ2l+fv4XACBer/cdIQRAFEUjQghrtdpvlUrFpDbgWapUKiatVvsNIYRF&#13;&#10;UTQyqVTqiSRJqL+//w+TyfS56f3xNYfJZPrc19f3pyRJKJVKPWFyudwjAACXy5VVG65RUMZcLveI&#13;&#10;2djY6AQAcDgceXWxGkdnZ+cGAEA+n3eAxWL5CACkWCxa1Z7HjVQsFq0AQCwWy0cNwzCSLMtMrVZr&#13;&#10;0el0h6qmtEEcHh7qWlpaagghSQNH+18ghGhU5jpXaDQaAgDAqA3SbDAMw8gAR8OgNkyjoIwIIYlh&#13;&#10;WXYPAGB3d9eiLlbjoIz3798vMXa7fQsAYHNz8wd1sRoHZezo6PiHod9G+j2/zUEXS4fDkWecTud7&#13;&#10;AIBsNutSF6txUEan0/n+zmyyyuVyG91kVatVA2M0GquDg4O/Y4y14XD4Z7WzelYsLS0FMMbaoaGh&#13;&#10;3wwGwz4QQiCZTA5D3QnjNkl5QjtxkMAYo/b29g8AQARB8KsNWi+e50fhvxMaLRAdX4xEImNwyw/L&#13;&#10;PM+P0t9PDAetyN6p8gQhd7QgRKUswaXT6cdqQadSqYFzl+AIOSp6BoPBNxQ+lUoNqAl97qInIUdl&#13;&#10;5vHx8bcUPhaLPb8paGWZeXx8/O25y8xKeDUL+1NTU4sXLuwrp029lRKNRkeu2kqJRqMjSiuF47jp&#13;&#10;pq0Upc4yr8rlcluzwOVyuS0UCs3QhY9+8q7EvFIKY4wikchYvV3o8Xgyc3NzL6ldWKvVdPX31mo1&#13;&#10;HbUL5+bmXno8nky9XRiJRMau3C6sf4DbYNBqCLm8Jb62ttattMRlWT5xCGcYRlZa4t3d3WuXtcT/&#13;&#10;BUcQMgTVis93AAAAAElFTkSuQmCCUEsBAi0AFAAGAAgAAAAhALGCZ7YKAQAAEwIAABMAAAAAAAAA&#13;&#10;AAAAAAAAAAAAAFtDb250ZW50X1R5cGVzXS54bWxQSwECLQAUAAYACAAAACEAOP0h/9YAAACUAQAA&#13;&#10;CwAAAAAAAAAAAAAAAAA7AQAAX3JlbHMvLnJlbHNQSwECLQAUAAYACAAAACEAwbv2RUgEAAB9CwAA&#13;&#10;DgAAAAAAAAAAAAAAAAA6AgAAZHJzL2Uyb0RvYy54bWxQSwECLQAUAAYACAAAACEAqiYOvrwAAAAh&#13;&#10;AQAAGQAAAAAAAAAAAAAAAACuBgAAZHJzL19yZWxzL2Uyb0RvYy54bWwucmVsc1BLAQItABQABgAI&#13;&#10;AAAAIQDOPYga4AAAAAoBAAAPAAAAAAAAAAAAAAAAAKEHAABkcnMvZG93bnJldi54bWxQSwECLQAK&#13;&#10;AAAAAAAAACEAqMVA0TwFAAA8BQAAFAAAAAAAAAAAAAAAAACuCAAAZHJzL21lZGlhL2ltYWdlMS5w&#13;&#10;bmdQSwUGAAAAAAYABgB8AQAAHA4AAAAA&#13;&#10;">
                <v:shape id="Picture 32" o:spid="_x0000_s1081" type="#_x0000_t75" style="position:absolute;left:285;top:2971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KC7rxwAAAOAAAAAPAAAAZHJzL2Rvd25yZXYueG1sRI9BS8NA&#13;&#10;EIXvBf/DMoI3u1Fo1bTboi2FQj1olJ6H7CTZNjsbsmsa/71zEHoZeAzve3zL9ehbNVAfXWADD9MM&#13;&#10;FHEZrOPawPfX7v4ZVEzIFtvAZOCXIqxXN5Ml5jZc+JOGItVKIBxzNNCk1OVax7Ihj3EaOmL5VaH3&#13;&#10;mCT2tbY9XgTuW/2YZXPt0bEsNNjRpqHyXPx4A+dT1b3w21C9z2bOffDxgPrpYMzd7bhdyHldgEo0&#13;&#10;pmvjH7G3BuaiIEIiA3r1BwAA//8DAFBLAQItABQABgAIAAAAIQDb4fbL7gAAAIUBAAATAAAAAAAA&#13;&#10;AAAAAAAAAAAAAABbQ29udGVudF9UeXBlc10ueG1sUEsBAi0AFAAGAAgAAAAhAFr0LFu/AAAAFQEA&#13;&#10;AAsAAAAAAAAAAAAAAAAAHwEAAF9yZWxzLy5yZWxzUEsBAi0AFAAGAAgAAAAhACMoLuvHAAAA4AAA&#13;&#10;AA8AAAAAAAAAAAAAAAAABwIAAGRycy9kb3ducmV2LnhtbFBLBQYAAAAAAwADALcAAAD7AgAAAAA=&#13;&#10;">
                  <v:imagedata r:id="rId87" o:title=""/>
                  <v:path arrowok="t"/>
                  <o:lock v:ext="edit" aspectratio="f"/>
                </v:shape>
                <v:shape id="Text Box 31" o:spid="_x0000_s1082" type="#_x0000_t202" style="position:absolute;left:7;top:7;width:9965;height:56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TYwPxwAAAOAAAAAPAAAAZHJzL2Rvd25yZXYueG1sRI9PawIx&#13;&#10;FMTvQr9DeAVvmq1YkdUoYil66aG6ULw9Nm//1ORlSVJdv70pCF4GhmF+wyzXvTXiQj60jhW8jTMQ&#13;&#10;xKXTLdcKiuPnaA4iRGSNxjEpuFGA9eplsMRcuyt/0+UQa5EgHHJU0MTY5VKGsiGLYew64pRVzluM&#13;&#10;yfpaao/XBLdGTrJsJi22nBYa7GjbUHk+/FkF+mjwZ/pltv79FHfVbVr8VqdCqeFr/7FIslmAiNTH&#13;&#10;Z+OB2GsFswn8H0pnQK7uAAAA//8DAFBLAQItABQABgAIAAAAIQDb4fbL7gAAAIUBAAATAAAAAAAA&#13;&#10;AAAAAAAAAAAAAABbQ29udGVudF9UeXBlc10ueG1sUEsBAi0AFAAGAAgAAAAhAFr0LFu/AAAAFQEA&#13;&#10;AAsAAAAAAAAAAAAAAAAAHwEAAF9yZWxzLy5yZWxzUEsBAi0AFAAGAAgAAAAhAO1NjA/HAAAA4AAA&#13;&#10;AA8AAAAAAAAAAAAAAAAABwIAAGRycy9kb3ducmV2LnhtbFBLBQYAAAAAAwADALcAAAD7AgAAAAA=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1"/>
                          <w:rPr>
                            <w:sz w:val="48"/>
                          </w:rPr>
                        </w:pPr>
                      </w:p>
                      <w:p w:rsidR="00554E2C" w:rsidRDefault="00995D67">
                        <w:pPr>
                          <w:spacing w:line="225" w:lineRule="auto"/>
                          <w:ind w:left="249" w:right="395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Complessivamente, quanto ritieni soddisfacente la tua vita privata?</w:t>
                        </w:r>
                      </w:p>
                      <w:p w:rsidR="00554E2C" w:rsidRDefault="00995D67">
                        <w:pPr>
                          <w:spacing w:before="132"/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6"/>
                          <w:rPr>
                            <w:sz w:val="24"/>
                          </w:rPr>
                        </w:pPr>
                      </w:p>
                      <w:p w:rsidR="00554E2C" w:rsidRDefault="00995D67">
                        <w:pPr>
                          <w:spacing w:before="1" w:line="379" w:lineRule="auto"/>
                          <w:ind w:left="270" w:right="8060" w:firstLine="429"/>
                          <w:rPr>
                            <w:sz w:val="24"/>
                          </w:rPr>
                        </w:pPr>
                        <w:r>
                          <w:rPr>
                            <w:spacing w:val="-3"/>
                            <w:sz w:val="24"/>
                          </w:rPr>
                          <w:t>Totalmente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91" name="image47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92" name="image47.png"/>
                                      <pic:cNvPicPr/>
                                    </pic:nvPicPr>
                                    <pic:blipFill>
                                      <a:blip r:embed="rId88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spacing w:val="-3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Molto</w:t>
                        </w:r>
                      </w:p>
                      <w:p w:rsidR="00554E2C" w:rsidRDefault="00995D67">
                        <w:pPr>
                          <w:spacing w:line="264" w:lineRule="exact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93" name="image48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94" name="image48.png"/>
                                      <pic:cNvPicPr/>
                                    </pic:nvPicPr>
                                    <pic:blipFill>
                                      <a:blip r:embed="rId89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Abbastanza</w:t>
                        </w:r>
                      </w:p>
                      <w:p w:rsidR="00554E2C" w:rsidRDefault="00995D67">
                        <w:pPr>
                          <w:spacing w:before="135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95" name="image49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96" name="image49.png"/>
                                      <pic:cNvPicPr/>
                                    </pic:nvPicPr>
                                    <pic:blipFill>
                                      <a:blip r:embed="rId90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oco</w:t>
                        </w:r>
                      </w:p>
                      <w:p w:rsidR="00554E2C" w:rsidRDefault="00995D67">
                        <w:pPr>
                          <w:spacing w:before="135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97" name="image48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98" name="image48.png"/>
                                      <pic:cNvPicPr/>
                                    </pic:nvPicPr>
                                    <pic:blipFill>
                                      <a:blip r:embed="rId89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er nient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88B8B08" w14:textId="77777777" w:rsidR="00554E2C" w:rsidRDefault="00554E2C">
      <w:pPr>
        <w:pStyle w:val="Corpotesto"/>
        <w:spacing w:before="8"/>
        <w:rPr>
          <w:sz w:val="16"/>
        </w:rPr>
      </w:pPr>
    </w:p>
    <w:p w14:paraId="5C617DE2" w14:textId="77777777" w:rsidR="00554E2C" w:rsidRDefault="00995D67">
      <w:pPr>
        <w:spacing w:before="85"/>
        <w:ind w:left="100"/>
        <w:rPr>
          <w:sz w:val="45"/>
        </w:rPr>
      </w:pPr>
      <w:r>
        <w:rPr>
          <w:sz w:val="45"/>
        </w:rPr>
        <w:t>Salute</w:t>
      </w:r>
    </w:p>
    <w:p w14:paraId="232727FC" w14:textId="77777777" w:rsidR="00554E2C" w:rsidRDefault="00995D67">
      <w:pPr>
        <w:pStyle w:val="Corpotesto"/>
        <w:rPr>
          <w:sz w:val="17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07808" behindDoc="1" locked="0" layoutInCell="1" allowOverlap="1" wp14:anchorId="600C0EC7" wp14:editId="499FE01A">
                <wp:simplePos x="0" y="0"/>
                <wp:positionH relativeFrom="page">
                  <wp:posOffset>431800</wp:posOffset>
                </wp:positionH>
                <wp:positionV relativeFrom="paragraph">
                  <wp:posOffset>149225</wp:posOffset>
                </wp:positionV>
                <wp:extent cx="6337300" cy="3030855"/>
                <wp:effectExtent l="0" t="0" r="0" b="0"/>
                <wp:wrapTopAndBottom/>
                <wp:docPr id="52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3030855"/>
                          <a:chOff x="680" y="235"/>
                          <a:chExt cx="9980" cy="4773"/>
                        </a:xfrm>
                      </wpg:grpSpPr>
                      <pic:pic xmlns:pic="http://schemas.openxmlformats.org/drawingml/2006/picture">
                        <pic:nvPicPr>
                          <pic:cNvPr id="54" name="Picture 29"/>
                          <pic:cNvPicPr>
                            <a:picLocks/>
                          </pic:cNvPicPr>
                        </pic:nvPicPr>
                        <pic:blipFill>
                          <a:blip r:embed="rId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5" y="2816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56" name="Text Box 28"/>
                        <wps:cNvSpPr txBox="1">
                          <a:spLocks/>
                        </wps:cNvSpPr>
                        <wps:spPr bwMode="auto">
                          <a:xfrm>
                            <a:off x="687" y="242"/>
                            <a:ext cx="9965" cy="4758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2BF044F" w14:textId="77777777" w:rsidR="00554E2C" w:rsidRDefault="00554E2C">
                              <w:pPr>
                                <w:spacing w:before="3"/>
                                <w:rPr>
                                  <w:sz w:val="46"/>
                                </w:rPr>
                              </w:pPr>
                            </w:p>
                            <w:p w14:paraId="451516E7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Come reputi il tuo stato di salute generale?</w:t>
                              </w:r>
                            </w:p>
                            <w:p w14:paraId="551C6B57" w14:textId="77777777" w:rsidR="00554E2C" w:rsidRDefault="00995D67">
                              <w:pPr>
                                <w:spacing w:before="127"/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*</w:t>
                              </w:r>
                            </w:p>
                            <w:p w14:paraId="3E4ED720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719FBD64" w14:textId="77777777" w:rsidR="00554E2C" w:rsidRDefault="00554E2C">
                              <w:pPr>
                                <w:spacing w:before="7"/>
                                <w:rPr>
                                  <w:sz w:val="24"/>
                                </w:rPr>
                              </w:pPr>
                            </w:p>
                            <w:p w14:paraId="18318C35" w14:textId="77777777" w:rsidR="00554E2C" w:rsidRDefault="00995D67">
                              <w:pPr>
                                <w:spacing w:line="379" w:lineRule="auto"/>
                                <w:ind w:left="270" w:right="8123" w:firstLine="42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 xml:space="preserve">Eccellente 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6A1C1004" wp14:editId="519F4B29">
                                    <wp:extent cx="219075" cy="219075"/>
                                    <wp:effectExtent l="0" t="0" r="0" b="0"/>
                                    <wp:docPr id="99" name="image50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00" name="image50.png"/>
                                            <pic:cNvPicPr/>
                                          </pic:nvPicPr>
                                          <pic:blipFill>
                                            <a:blip r:embed="rId91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Buono</w:t>
                              </w:r>
                            </w:p>
                            <w:p w14:paraId="3FDC8FDE" w14:textId="77777777" w:rsidR="00554E2C" w:rsidRDefault="00995D67">
                              <w:pPr>
                                <w:spacing w:line="264" w:lineRule="exact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67133856" wp14:editId="67653047">
                                    <wp:extent cx="219075" cy="209550"/>
                                    <wp:effectExtent l="0" t="0" r="0" b="0"/>
                                    <wp:docPr id="101" name="image51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02" name="image51.png"/>
                                            <pic:cNvPicPr/>
                                          </pic:nvPicPr>
                                          <pic:blipFill>
                                            <a:blip r:embed="rId92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Mediocre</w:t>
                              </w:r>
                            </w:p>
                            <w:p w14:paraId="0B87FD7C" w14:textId="77777777" w:rsidR="00554E2C" w:rsidRDefault="00995D67">
                              <w:pPr>
                                <w:spacing w:before="135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2FFA095B" wp14:editId="2645C1AD">
                                    <wp:extent cx="219075" cy="219075"/>
                                    <wp:effectExtent l="0" t="0" r="0" b="0"/>
                                    <wp:docPr id="103" name="image52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04" name="image52.png"/>
                                            <pic:cNvPicPr/>
                                          </pic:nvPicPr>
                                          <pic:blipFill>
                                            <a:blip r:embed="rId93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Pessim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7" o:spid="_x0000_s1083" style="position:absolute;margin-left:34pt;margin-top:11.75pt;width:499pt;height:238.65pt;z-index:-15708672;mso-wrap-distance-left:0;mso-wrap-distance-right:0;mso-position-horizontal-relative:page;mso-position-vertical-relative:text" coordorigin="680,235" coordsize="9980,477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5/ZqIUAQAAIULAAAOAAAAZHJzL2Uyb0RvYy54bWzcVttu4zYQfS/QfyD0&#13;&#10;ruhq64I4i8SygwXSbrC7/QBaoixiJVEl6dhp0X/vDCnZzgVImn2rABskhxzOnHOG5OWnQ9eSByYV&#13;&#10;F/3CCS58h7C+FBXvtwvnj+9rN3WI0rSvaCt6tnAemXI+Xf36y+V+yFkoGtFWTBJw0qt8PyycRush&#13;&#10;9zxVNqyj6kIMrAdjLWRHNXTl1qsk3YP3rvVC3597eyGrQYqSKQWjhTU6V8Z/XbNSf6lrxTRpFw7E&#13;&#10;ps2/NP8b/PeuLmm+lXRoeDmGQT8QRUd5D5seXRVUU7KT/IWrjpdSKFHri1J0nqhrXjKTA2QT+M+y&#13;&#10;uZViN5hctvl+OxxhAmif4fRht+XvD/eS8GrhzEKH9LQDjsy2JEwQnP2wzWHOrRy+DffSZgjNO1H+&#13;&#10;UGD2ntuxv7WTyWb/m6jAH91pYcA51LJDF5A2ORgOHo8csIMmJQzOoyiJfKCqBFvkR346m1mWygao&#13;&#10;xHXzFMxgDaOjZTWuzjK04dI4SSJc59HcbmtCHUO7uhx4mcNvhBRaLyB9W3qwSu8kc0Yn3bt8dFT+&#13;&#10;2A0usD9QzTe85frRKBkQwqD6h3teItLYOWMnntgBM+5KwgzTm2bZNRRzOnLz1OZh94n3TcuHNW9b&#13;&#10;pATbYx5QHc/U9QoUVrmFKHcd67UtRclaSEn0quGDcojMWbdhoCz5uQoM/8DxndK4HbJtyuPvML32&#13;&#10;/Sy8cZczf+nGfrJyr7M4cRN/lcR+nAbLYPkPrg7ifKcYJEfbYuBjrDD6ItpXa2E8NWyVmWolD9Sc&#13;&#10;CVYjEJDRyhQiyAYhwViVLL/COQLzoK0l02WDzRqQG8dh8tFgYD4hi6ArqJw3iyGbz6yo02Bu9Y4Y&#13;&#10;YUVE8Xyshih4omhgWyp9y0RHsAFAQ5gGaPoAONvEpikYci+QbpNI2z8ZgAzsyJT/OUWZn63SVRq7&#13;&#10;cThfAUVF4V6vl7E7XwfJrIiK5bIIJooaXlWsx21+niEDuGh5NYlUye1m2UrL3Np8IyDqNM1DpZzC&#13;&#10;mFhFZ4ioVV0WhLF/E2buep4mbryOZ26W+KnrB9lNNvfjLC7WT1O64z37+ZTIfuFks3BmWDoLGlV2&#13;&#10;lptvvpe50bzjGu7LlncLJz1OonnDaLXqK0Otpry17TMoMPwTFED3RLTRKyoUrChW+OGpD7exmg4E&#13;&#10;6L2vyPAufu0e+9bQgUHK6PbsSANZ2wvnOxJzIw4kTDHncRpeOEQfYBweFhaw83vHuLKXEi54V5EB&#13;&#10;2bbI4hA3sorAGstM+dl7Y2aCAIim62oqoY9UmSU88t8g/Np8rxGOmxdUNVb0RjI29P+ohP9/fZ+L&#13;&#10;elKEFZM+bA7mjROYOxONG1E9grykgGMTXgzwgoVGI+RfDtnDa3DhqD93FO/29nMP6ocpemrIqbGZ&#13;&#10;GrQvYenC0Q6xzaW2T8zdIPm2Ac9Wv724hqdQzc3RfIoCKg87UHCmZd56plbHdyk+Js/7Ztbp9Xz1&#13;&#10;LwAAAP//AwBQSwMEFAAGAAgAAAAhAKomDr68AAAAIQEAABkAAABkcnMvX3JlbHMvZTJvRG9jLnht&#13;&#10;bC5yZWxzhI9BasMwEEX3hdxBzD6WnUUoxbI3oeBtSA4wSGNZxBoJSS317SPIJoFAl/M//z2mH//8&#13;&#10;Kn4pZRdYQde0IIh1MI6tguvle/8JIhdkg2tgUrBRhnHYffRnWrHUUV5czKJSOCtYSolfUma9kMfc&#13;&#10;hEhcmzkkj6WeycqI+oaW5KFtjzI9M2B4YYrJKEiT6UBctljN/7PDPDtNp6B/PHF5o5DOV3cFYrJU&#13;&#10;FHgyDh9h10S2IIdevjw23AEAAP//AwBQSwMEFAAGAAgAAAAhAC/3VFDkAAAADwEAAA8AAABkcnMv&#13;&#10;ZG93bnJldi54bWxMj0FrwkAQhe8F/8Myhd7qbpSEELMR0bYnKVQLpbc1OybB7GzIrkn8911P9TIw&#13;&#10;83hv3pevJ9OyAXvXWJIQzQUwpNLqhioJ38f31xSY84q0ai2hhBs6WBezp1xl2o70hcPBVyyEkMuU&#13;&#10;hNr7LuPclTUa5ea2Qwra2fZG+bD2Fde9GkO4aflCiIQb1VD4UKsOtzWWl8PVSPgY1bhZRm/D/nLe&#13;&#10;3n6P8efPPkIpX56n3SqMzQqYx8n/O+DOEPpDEYqd7JW0Y62EJA08XsJiGQO76yJJwuUkIRYiBV7k&#13;&#10;/JGj+AMAAP//AwBQSwMECgAAAAAAAAAhAKjFQNE8BQAAPAUAABQAAABkcnMvbWVkaWEvaW1hZ2Ux&#13;&#10;LnBuZ4lQTkcNChoKAAAADUlIRFIAAAAuAAAALAgGAAAAGnGKPAAAAAZiS0dEAP8A/wD/oL2nkwAA&#13;&#10;AAlwSFlzAAAOxAAADsQBlSsOGwAABNxJREFUWIXVmU9MGlkcx3/MI2i4QbAdOIFJG7zsAYsmShRq&#13;&#10;Ew2SXrdNRJdNjKjnridN2hN6HttND8gMCXgl0mQ3AczusgctcvCyalI41Qp08NRU7Jt5e3CfGVkt&#13;&#10;in9Gf8n3wrzhfeb33sx77/fVEEKg2djf3zek0+mB9fX1rnw+79ja2rLv7e2xkiQhZTuEkMSy7J7d&#13;&#10;bt9yOBz5rq6u9YGBgbTBYNhvunNCyIWEMUbJZHLY5/OtIIQwAJBmhBDCPp9vJZlMDmOM0UU5zt1Q&#13;&#10;kiSG5/lRq9VaVHbudrtXZ2dnXyUSiaeFQsF2cHDQUn/vwcFBS6FQsCUSiaezs7Ov3G73qvKhrVZr&#13;&#10;kef5UUmSmCsF397eftjb25ulHbW3t38IhUIzpVLp3kUzRVUqle6FQqEZm81WoP/rcrn+2t7efnhp&#13;&#10;cFmWNRzHTbe2tn4FAMKy7CdBEPwXycx5RlIQBD/Lsp8AgLS2tn5dXFyckmVZ0xS4JEnM5OTka5oN&#13;&#10;v98viKJovCrgeomiaPT7/QLtb3Jy8vX3EnQmdCAQCNMMxOPxZ9cFXK9YLPacjnAgEAifBX/q9JiY&#13;&#10;mPgVAIher/+SyWQ8NwVNlU6nH+v1+i8AQILB4JvTps3/buI4bppmenV11X3T0FSZTMZDM89x3PR3&#13;&#10;wXd2dh7QxsvLyz+qBU0Vj8ef0STu7Ow8OBUcY4x6enr+pi+i2tBU9IXt7e3NKheq4wbhcDgAAMRs&#13;&#10;Nu9Wq1WD2sBUoigazWbzLgCQpaWln06AY4wRXRGj0eiI2rD1EgTBDwDEZrMVaNaBEAIrKys+uiI2&#13;&#10;s2+4bmGMEV1hk8nk8DG41+t9BwBkYWHhhdqQZ2l+fv4XACBer/cdIQRAFEUjQghrtdpvlUrFpDbg&#13;&#10;WapUKiatVvsNIYRFUTQyqVTqiSRJqL+//w+TyfS56f3xNYfJZPrc19f3pyRJKJVKPWFyudwjAACX&#13;&#10;y5VVG65RUMZcLveI2djY6AQAcDgceXWxGkdnZ+cGAEA+n3eAxWL5CACkWCxa1Z7HjVQsFq0AQCwW&#13;&#10;y0cNwzCSLMtMrVZr0el0h6qmtEEcHh7qWlpaagghSQNH+18ghGhU5jpXaDQaAgDAqA3SbDAMw8gA&#13;&#10;R8OgNkyjoIwIIYlhWXYPAGB3d9eiLlbjoIz3798vMXa7fQsAYHNz8wd1sRoHZezo6PiHod9G+j2/&#13;&#10;zUEXS4fDkWecTud7AIBsNutSF6txUEan0/n+zmyyyuVyG91kVatVA2M0GquDg4O/Y4y14XD4Z7Wz&#13;&#10;elYsLS0FMMbaoaGh3wwGwz4QQiCZTA5D3QnjNkl5QjtxkMAYo/b29g8AQARB8KsNWi+e50fhvxMa&#13;&#10;LRAdX4xEImNwyw/LPM+P0t9PDAetyN6p8gQhd7QgRKUswaXT6cdqQadSqYFzl+AIOSp6BoPBNxQ+&#13;&#10;lUoNqAl97qInIUdl5vHx8bcUPhaLPb8paGWZeXx8/O25y8xKeDUL+1NTU4sXLuwrp029lRKNRkeu&#13;&#10;2kqJRqMjSiuF47jppq0Upc4yr8rlcluzwOVyuS0UCs3QhY9+8q7EvFIKY4wikchYvV3o8Xgyc3Nz&#13;&#10;L6ldWKvVdPX31mo1HbUL5+bmXno8nky9XRiJRMau3C6sf4DbYNBqCLm8Jb62ttattMRlWT5xCGcY&#13;&#10;RlZa4t3d3WuXtcT/BUcQMgTVis93AAAAAElFTkSuQmCCUEsBAi0AFAAGAAgAAAAhALGCZ7YKAQAA&#13;&#10;EwIAABMAAAAAAAAAAAAAAAAAAAAAAFtDb250ZW50X1R5cGVzXS54bWxQSwECLQAUAAYACAAAACEA&#13;&#10;OP0h/9YAAACUAQAACwAAAAAAAAAAAAAAAAA7AQAAX3JlbHMvLnJlbHNQSwECLQAUAAYACAAAACEA&#13;&#10;uf2aiFAEAACFCwAADgAAAAAAAAAAAAAAAAA6AgAAZHJzL2Uyb0RvYy54bWxQSwECLQAUAAYACAAA&#13;&#10;ACEAqiYOvrwAAAAhAQAAGQAAAAAAAAAAAAAAAAC2BgAAZHJzL19yZWxzL2Uyb0RvYy54bWwucmVs&#13;&#10;c1BLAQItABQABgAIAAAAIQAv91RQ5AAAAA8BAAAPAAAAAAAAAAAAAAAAAKkHAABkcnMvZG93bnJl&#13;&#10;di54bWxQSwECLQAKAAAAAAAAACEAqMVA0TwFAAA8BQAAFAAAAAAAAAAAAAAAAAC6CAAAZHJzL21l&#13;&#10;ZGlhL2ltYWdlMS5wbmdQSwUGAAAAAAYABgB8AQAAKA4AAAAA&#13;&#10;">
                <v:shape id="Picture 29" o:spid="_x0000_s1084" type="#_x0000_t75" style="position:absolute;left:965;top:2816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f+JVxwAAAOAAAAAPAAAAZHJzL2Rvd25yZXYueG1sRI9Ba8JA&#13;&#10;FITvhf6H5RW86cZiahtdpVoKgh6sSs+P7Euymn0bstuY/nu3IPQyMAzzDTNf9rYWHbXeOFYwHiUg&#13;&#10;iHOnDZcKTsfP4SsIH5A11o5JwS95WC4eH+aYaXflL+oOoRQRwj5DBVUITSalzyuy6EeuIY5Z4VqL&#13;&#10;Idq2lLrFa4TbWj4nyYu0aDguVNjQuqL8cvixCi7nonnjVVfs0tSYPX9vUU63Sg2e+o9ZlPcZiEB9&#13;&#10;+G/cERutIJ3A36F4BuTiBgAA//8DAFBLAQItABQABgAIAAAAIQDb4fbL7gAAAIUBAAATAAAAAAAA&#13;&#10;AAAAAAAAAAAAAABbQ29udGVudF9UeXBlc10ueG1sUEsBAi0AFAAGAAgAAAAhAFr0LFu/AAAAFQEA&#13;&#10;AAsAAAAAAAAAAAAAAAAAHwEAAF9yZWxzLy5yZWxzUEsBAi0AFAAGAAgAAAAhAJJ/4lXHAAAA4AAA&#13;&#10;AA8AAAAAAAAAAAAAAAAABwIAAGRycy9kb3ducmV2LnhtbFBLBQYAAAAAAwADALcAAAD7AgAAAAA=&#13;&#10;">
                  <v:imagedata r:id="rId87" o:title=""/>
                  <v:path arrowok="t"/>
                  <o:lock v:ext="edit" aspectratio="f"/>
                </v:shape>
                <v:shape id="Text Box 28" o:spid="_x0000_s1085" type="#_x0000_t202" style="position:absolute;left:687;top:242;width:9965;height:47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GkCxxwAAAOAAAAAPAAAAZHJzL2Rvd25yZXYueG1sRI9PawIx&#13;&#10;FMTvQr9DeII3zSoqshpFLFIvPVQXirfH5u2fmrwsSarrt28KhV4GhmF+w2x2vTXiTj60jhVMJxkI&#13;&#10;4tLplmsFxeU4XoEIEVmjcUwKnhRgt30ZbDDX7sEfdD/HWiQIhxwVNDF2uZShbMhimLiOOGWV8xZj&#13;&#10;sr6W2uMjwa2RsyxbSostp4UGOzo0VN7O31aBvhj8nL+bg19c41v1nBdf1bVQajTsX9dJ9msQkfr4&#13;&#10;3/hDnLSCxRJ+D6UzILc/AAAA//8DAFBLAQItABQABgAIAAAAIQDb4fbL7gAAAIUBAAATAAAAAAAA&#13;&#10;AAAAAAAAAAAAAABbQ29udGVudF9UeXBlc10ueG1sUEsBAi0AFAAGAAgAAAAhAFr0LFu/AAAAFQEA&#13;&#10;AAsAAAAAAAAAAAAAAAAAHwEAAF9yZWxzLy5yZWxzUEsBAi0AFAAGAAgAAAAhAFwaQLHHAAAA4AAA&#13;&#10;AA8AAAAAAAAAAAAAAAAABwIAAGRycy9kb3ducmV2LnhtbFBLBQYAAAAAAwADALcAAAD7AgAAAAA=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3"/>
                          <w:rPr>
                            <w:sz w:val="46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Come reputi il tuo stato di salute generale?</w:t>
                        </w:r>
                      </w:p>
                      <w:p w:rsidR="00554E2C" w:rsidRDefault="00995D67">
                        <w:pPr>
                          <w:spacing w:before="127"/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7"/>
                          <w:rPr>
                            <w:sz w:val="24"/>
                          </w:rPr>
                        </w:pPr>
                      </w:p>
                      <w:p w:rsidR="00554E2C" w:rsidRDefault="00995D67">
                        <w:pPr>
                          <w:spacing w:line="379" w:lineRule="auto"/>
                          <w:ind w:left="270" w:right="8123" w:firstLine="4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 xml:space="preserve">Eccellente 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99" name="image50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00" name="image50.png"/>
                                      <pic:cNvPicPr/>
                                    </pic:nvPicPr>
                                    <pic:blipFill>
                                      <a:blip r:embed="rId94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Buono</w:t>
                        </w:r>
                      </w:p>
                      <w:p w:rsidR="00554E2C" w:rsidRDefault="00995D67">
                        <w:pPr>
                          <w:spacing w:line="264" w:lineRule="exact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101" name="image51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02" name="image51.png"/>
                                      <pic:cNvPicPr/>
                                    </pic:nvPicPr>
                                    <pic:blipFill>
                                      <a:blip r:embed="rId95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Mediocre</w:t>
                        </w:r>
                      </w:p>
                      <w:p w:rsidR="00554E2C" w:rsidRDefault="00995D67">
                        <w:pPr>
                          <w:spacing w:before="135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103" name="image52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04" name="image52.png"/>
                                      <pic:cNvPicPr/>
                                    </pic:nvPicPr>
                                    <pic:blipFill>
                                      <a:blip r:embed="rId96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Pessim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035C311" w14:textId="77777777" w:rsidR="00554E2C" w:rsidRDefault="00554E2C">
      <w:pPr>
        <w:rPr>
          <w:sz w:val="17"/>
        </w:rPr>
        <w:sectPr w:rsidR="00554E2C">
          <w:pgSz w:w="11900" w:h="16840"/>
          <w:pgMar w:top="540" w:right="1040" w:bottom="280" w:left="460" w:header="720" w:footer="720" w:gutter="0"/>
          <w:cols w:space="720"/>
        </w:sectPr>
      </w:pPr>
    </w:p>
    <w:p w14:paraId="198938D2" w14:textId="77777777" w:rsidR="00554E2C" w:rsidRDefault="00995D67">
      <w:pPr>
        <w:pStyle w:val="Corpotesto"/>
        <w:ind w:left="219"/>
        <w:rPr>
          <w:sz w:val="20"/>
        </w:rPr>
      </w:pPr>
      <w:r>
        <w:rPr>
          <w:noProof/>
          <w:sz w:val="20"/>
        </w:rPr>
        <w:lastRenderedPageBreak/>
        <mc:AlternateContent>
          <mc:Choice Requires="wpg">
            <w:drawing>
              <wp:inline distT="0" distB="0" distL="0" distR="0" wp14:anchorId="1565304C" wp14:editId="65FA87D5">
                <wp:extent cx="6337300" cy="2668905"/>
                <wp:effectExtent l="0" t="0" r="0" b="0"/>
                <wp:docPr id="46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668905"/>
                          <a:chOff x="0" y="0"/>
                          <a:chExt cx="9980" cy="4203"/>
                        </a:xfrm>
                      </wpg:grpSpPr>
                      <pic:pic xmlns:pic="http://schemas.openxmlformats.org/drawingml/2006/picture">
                        <pic:nvPicPr>
                          <pic:cNvPr id="48" name="Picture 26"/>
                          <pic:cNvPicPr>
                            <a:picLocks/>
                          </pic:cNvPicPr>
                        </pic:nvPicPr>
                        <pic:blipFill>
                          <a:blip r:embed="rId9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5" y="2971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50" name="Text Box 25"/>
                        <wps:cNvSpPr txBox="1">
                          <a:spLocks/>
                        </wps:cNvSpPr>
                        <wps:spPr bwMode="auto">
                          <a:xfrm>
                            <a:off x="7" y="7"/>
                            <a:ext cx="9965" cy="4188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2662036" w14:textId="77777777" w:rsidR="00554E2C" w:rsidRDefault="00554E2C">
                              <w:pPr>
                                <w:spacing w:before="1"/>
                                <w:rPr>
                                  <w:sz w:val="48"/>
                                </w:rPr>
                              </w:pPr>
                            </w:p>
                            <w:p w14:paraId="32EE950E" w14:textId="77777777" w:rsidR="00554E2C" w:rsidRDefault="00995D67">
                              <w:pPr>
                                <w:spacing w:line="225" w:lineRule="auto"/>
                                <w:ind w:left="249" w:right="496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 xml:space="preserve">Hai vissuto eventi negativi negli ultimi 12 mesi (ad es. lutti o malattie gravi in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sz w:val="36"/>
                                </w:rPr>
                                <w:t>famiglia,divorzi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sz w:val="36"/>
                                </w:rPr>
                                <w:t>, difficoltà finanziarie)?</w:t>
                              </w:r>
                            </w:p>
                            <w:p w14:paraId="05D900F9" w14:textId="77777777" w:rsidR="00554E2C" w:rsidRDefault="00995D67">
                              <w:pPr>
                                <w:spacing w:before="132"/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*</w:t>
                              </w:r>
                            </w:p>
                            <w:p w14:paraId="7106FD7C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3437849E" w14:textId="77777777" w:rsidR="00554E2C" w:rsidRDefault="00554E2C">
                              <w:pPr>
                                <w:spacing w:before="6"/>
                                <w:rPr>
                                  <w:sz w:val="24"/>
                                </w:rPr>
                              </w:pPr>
                            </w:p>
                            <w:p w14:paraId="50E783EE" w14:textId="77777777" w:rsidR="00554E2C" w:rsidRDefault="00995D67">
                              <w:pPr>
                                <w:spacing w:before="1" w:line="379" w:lineRule="auto"/>
                                <w:ind w:left="270" w:right="8283" w:firstLine="42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 xml:space="preserve">Nessuno 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5D23C69D" wp14:editId="40875ACA">
                                    <wp:extent cx="219075" cy="219075"/>
                                    <wp:effectExtent l="0" t="0" r="0" b="0"/>
                                    <wp:docPr id="105" name="image54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06" name="image54.png"/>
                                            <pic:cNvPicPr/>
                                          </pic:nvPicPr>
                                          <pic:blipFill>
                                            <a:blip r:embed="rId98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≥ 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24" o:spid="_x0000_s1086" style="width:499pt;height:210.15pt;mso-position-horizontal-relative:char;mso-position-vertical-relative:line" coordsize="9980,420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e8nnOSwQAAH0LAAAOAAAAZHJzL2Uyb0RvYy54bWzcVttu4zYQfS/QfyD0&#13;&#10;ruhiWTfEWSSWHSyQdoPd7QfQEmURK4kqScdOi/57Z0jJdi5A0uxbBdgY3oYz55whefnp0LXkgUnF&#13;&#10;Rb9wggvfIawvRcX77cL54/vaTR2iNO0r2oqeLZxHppxPV7/+crkfchaKRrQVkwSc9CrfDwun0XrI&#13;&#10;PU+VDeuouhAD62GwFrKjGppy61WS7sF713qh78feXshqkKJkSkFvYQedK+O/rlmpv9S1Ypq0Cwdi&#13;&#10;0+Zfmv8N/ntXlzTfSjo0vBzDoB+IoqO8h02PrgqqKdlJ/sJVx0splKj1RSk6T9Q1L5nJAbIJ/GfZ&#13;&#10;3EqxG0wu23y/HY4wAbTPcPqw2/L3h3tJeLVwotghPe2AI7MtCSMEZz9sc5hzK4dvw720GYJ5J8of&#13;&#10;Coa95+PY3trJZLP/TVTgj+60MOAcatmhC0ibHAwHj0cO2EGTEjrj2SyZ+UBVCWNhHKeZP7cslQ1Q&#13;&#10;+WJd2azGlVmWjsui0J/hGo/mdksT5hjW1eXAyxx+I5xgvYDzbdnBKr2TzBmddO/y0VH5Yze4wPxA&#13;&#10;Nd/wlutHo2JAB4PqH+55iShj44wZqCHLDAzjriSMMb1pll1DMacjL0/HPGw+8b5p+bDmbYt0oD3m&#13;&#10;AZXxTFmvQGFVW4hy17Fe2zKUrIWURK8aPiiHyJx1Gwaqkp+rwHAP/N4pjdsh06Y0/g7Ta9/Pwht3&#13;&#10;OfeXbuQnK/c6ixI38VdJ5EdpsAyW/+DqIMp3ikFytC0GPsYKvS+ifbUOxhPDVpipVPJAzXlgNQIB&#13;&#10;Ga1MIYJsEBKMVcnyK5whMA9sLZkuGzRrQG7sh8nHAQPzCVkEXUHVvFkIYTp3CMo9SwKrdcQIq2GG&#13;&#10;VYmVMJuZkaOigW2p9C0THUEDgIYwDdD0AXC2iU1TMOReIN0mkbZ/0gE+bc+U/zlFmZ+t0lUauVEY&#13;&#10;r4CionCv18vIjddBMi9mxXJZBBNFDa8q1uM2P8+QAVy0vJpEquR2s2ylZW5tvrHE1Wmah0o5hTGx&#13;&#10;is4QUau6LAgj/ybM3HWcJm60juZulvip6wfZTRb7URYV66cp3fGe/XxKZL9wsnk4NyydBY0qO8vN&#13;&#10;N9/L3GjecQ13Zcu7hZMeJ9G8YbRa9ZWhVlPeWvsMCgz/BAXQPRFt9IoKhVEUK/zwxIebWE0HArTe&#13;&#10;V2R4D792h31r6MAgZXR7OtLmcFLbI+07EnMjDgSAgRTGaXjZEH2AfnhUWMDO7xzjyl5IuOBdRZaY&#13;&#10;Ekue1leWxVB6WGBRkKYj6NM1NZXPRyrMkj3z3yD72nyvkY2bF1Q1VvBGLjb0/6iC/39tnwt6UoMV&#13;&#10;kj5sDuZtE5qHHg5uRPUI0pICjkzQILxcwWiE/Mshe3gFLhz1547ivd5+7kH5MEVPhpyMzWTQvoSl&#13;&#10;C0c7xJpLbZ+Wu0HybQOerXZ7cQ1PoJqbY/kUBVQdNqDYjGXeeKZOx/coPiLP22bW6dV89S8AAAD/&#13;&#10;/wMAUEsDBBQABgAIAAAAIQCqJg6+vAAAACEBAAAZAAAAZHJzL19yZWxzL2Uyb0RvYy54bWwucmVs&#13;&#10;c4SPQWrDMBBF94XcQcw+lp1FKMWyN6HgbUgOMEhjWcQaCUkt9e0jyCaBQJfzP/89ph///Cp+KWUX&#13;&#10;WEHXtCCIdTCOrYLr5Xv/CSIXZINrYFKwUYZx2H30Z1qx1FFeXMyiUjgrWEqJX1JmvZDH3IRIXJs5&#13;&#10;JI+lnsnKiPqGluShbY8yPTNgeGGKyShIk+lAXLZYzf+zwzw7TaegfzxxeaOQzld3BWKyVBR4Mg4f&#13;&#10;YddEtiCHXr48NtwBAAD//wMAUEsDBBQABgAIAAAAIQAVsGB/4AAAAAoBAAAPAAAAZHJzL2Rvd25y&#13;&#10;ZXYueG1sTI9PS8NAEMXvgt9hGcGb3aRVadNsSql/TkWwFcTbNJkmodnZkN0m6bd39KKXB4/HvHm/&#13;&#10;dDXaRvXU+dqxgXgSgSLOXVFzaeBj/3I3B+UDcoGNYzJwIQ+r7PoqxaRwA79TvwulkhL2CRqoQmgT&#13;&#10;rX1ekUU/cS2xZEfXWQxiu1IXHQ5Sbhs9jaJHbbFm+VBhS5uK8tPubA28DjisZ/Fzvz0dN5ev/cPb&#13;&#10;5zYmY25vxqelyHoJKtAY/i7gh0H2QybDDu7MhVeNAaEJvyrZYjEXezBwP41moLNU/0fIvgEAAP//&#13;&#10;AwBQSwMECgAAAAAAAAAhAB3VyraRBQAAkQUAABQAAABkcnMvbWVkaWEvaW1hZ2UxLnBuZ4lQTkcN&#13;&#10;ChoKAAAADUlIRFIAAAAuAAAALAgGAAAAGnGKPAAAAAZiS0dEAP8A/wD/oL2nkwAAAAlwSFlzAAAO&#13;&#10;xAAADsQBlSsOGwAABTFJREFUWIXVmU1sE0cUx59nTJJj7Zqy8clOBJhLJWzSKDgFgoOCHNMeC1Id&#13;&#10;V4igfJybnhJKT5izAyqVwu4iJRwhcVRRvFRtQqVA7Epc6kSwPhHytfaROMzs9ECHbkyCYyd06JP+&#13;&#10;F+/szk9vRp55/2djjEG1USgUHJqmhR49evRZJpPxZ7NZ3+LiokQpxdZxGGMqSdKiz+fLHj58+M9A&#13;&#10;IJBub29PuVyu1aonZ4xVJEIInpycDEcikQmMMQEAVo0QQvT06dM/J5PJTkIIrpRj2wMppUhRlC6P&#13;&#10;x5Pjk2OMyYkTJ34dHBz84c6dO1/quu5dW1urLX13bW2tVtd17927d7+4dOnS96dOnfplz5496/w7&#13;&#10;Ho8npyhKF6UU7Sr43NzcgWAwOM0namhoeHblypXvlpaWPqk0U1yrq6sfx+PxAa/Xq/Pvtra2Ts3N&#13;&#10;zR3YMbhpmrZEItFfV1f3EgCYJEkvVFWNVpKZ7aykqqpRSZJeAACrq6t7OTw83Geapq0qcEop6u3t&#13;&#10;vcazEY1GVcMwnLsFXCrDMJzRaFTl8/X19Q2/K0FbQnd3d9/gGRgdHT33voBLNTo6eo6v8MWLF3/c&#13;&#10;Cn7T7dHT03OdQ6dSqdB/Bc11//79dg7f09NzfbNt89ZLiUSiXyQ0VyqVCnH4RCLR/07wbDZ7kA8e&#13;&#10;Gxs7Kwqaa2xs7CxPYjabPbgpOCEEt7S0/AEALBaLyaKhuWKxmAwA7OjRow+tB9WbATdv3vwGAFh9&#13;&#10;ff1CoVD4SDQwVz6fd9TX1y8AAJNlObYBnBCC+Yl469atr0XDlkpV1SgAMK/Xq/OsA2MMJiYmIvxE&#13;&#10;rObe8L5FCMH8hE0mk51vwMPh8CQAsKtXr34rGnIrxePxAQBg4XB4kjEGYBiGE2NM7Hb7q5WVFZdo&#13;&#10;wK20srListvtrzDGxDAMJ0qlUu2UUnz8+PHfdnQ/fs/hcrlWjx079julFGuaFkKzs7NHAABaW1un&#13;&#10;RcOVi2Aw+BAAYHZ29ghKp9MBAAC/358Ri1U+AoFAGgAgnU4HwO12PwcAlsvlPKL3cTnlcjkPADC3&#13;&#10;2/3chhCipmmiYrFYW1NTsy40pWVifX29pra2togxpjZ4ff8FxphNMNe2wmazMQAAJBqk2kAIIRPg&#13;&#10;9TKIhikXnBFjTJEkSYsAAAsLC26xWOWDM+7bt28J+Xy+LADAkydPPhWLVT4446FDh/5C/L8xk8n4&#13;&#10;xWKVD+uZg5qamh4DAExNTX0uFqt8cMampqbH/8tLVj6fdyCn05nv6Oi4Rwixj4yMnBed1a1iZGTk&#13;&#10;PCHE3tHRcc/hcBSAsX8LCWuF8SHJWqFtKCQIIbihoeEZADBVVaOiQUulKEoXlFRobx7KshyDf4rl&#13;&#10;fD7vEA3LZRiGkxfLiqJ08d83LAd3ZKPRqCoamIv7icFgcHpTe4IxBvPz8/u5IXT79u2vRENbDaH5&#13;&#10;+fn91mdvDbZacJqmnRQFrWnayW1bcIx9GKan1TfctunJ2Gub+cKFCz9xeFE2c3d3941t28xWeJHG&#13;&#10;fm9v77WKjX3rtiltpciyHNvNQ4oQgmVZjllbKYlEor/qVopVpc0rj8eTi8fjA8vLy3urBV5eXt4b&#13;&#10;j8cHrF28YDA4vSvNq9LMKIrS1djY+JRPhDEmbW1tD4aGhi6Pj4+f0XXdWywWa0rfLRaLNbque8fH&#13;&#10;x88MDQ1dbmtre2DtkTY2Nj5VFKWrkpWsOFOUUpRMJjt32qDFGJNIJDKRTCY7q+ni2RjbeUt8Zmam&#13;&#10;2doSN01zQxGOEDJ5S9zv92eam5tnQqGQ5nA4CtXO/Tc8AzIIXfhtKgAAAABJRU5ErkJgglBLAQIt&#13;&#10;ABQABgAIAAAAIQCxgme2CgEAABMCAAATAAAAAAAAAAAAAAAAAAAAAABbQ29udGVudF9UeXBlc10u&#13;&#10;eG1sUEsBAi0AFAAGAAgAAAAhADj9If/WAAAAlAEAAAsAAAAAAAAAAAAAAAAAOwEAAF9yZWxzLy5y&#13;&#10;ZWxzUEsBAi0AFAAGAAgAAAAhAF7yec5LBAAAfQsAAA4AAAAAAAAAAAAAAAAAOgIAAGRycy9lMm9E&#13;&#10;b2MueG1sUEsBAi0AFAAGAAgAAAAhAKomDr68AAAAIQEAABkAAAAAAAAAAAAAAAAAsQYAAGRycy9f&#13;&#10;cmVscy9lMm9Eb2MueG1sLnJlbHNQSwECLQAUAAYACAAAACEAFbBgf+AAAAAKAQAADwAAAAAAAAAA&#13;&#10;AAAAAACkBwAAZHJzL2Rvd25yZXYueG1sUEsBAi0ACgAAAAAAAAAhAB3VyraRBQAAkQUAABQAAAAA&#13;&#10;AAAAAAAAAAAAsQgAAGRycy9tZWRpYS9pbWFnZTEucG5nUEsFBgAAAAAGAAYAfAEAAHQOAAAAAA==&#13;&#10;">
                <v:shape id="Picture 26" o:spid="_x0000_s1087" type="#_x0000_t75" style="position:absolute;left:285;top:2971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3YaoxwAAAOAAAAAPAAAAZHJzL2Rvd25yZXYueG1sRI/BasJA&#13;&#10;EIbvhb7DMkJvdaO0pUZXkUqpPTYVircxOybR7GzY3Zr49s6h0MvAz/B/M99iNbhWXSjExrOByTgD&#13;&#10;RVx623BlYPf9/vgKKiZki61nMnClCKvl/d0Cc+t7/qJLkSolEI45GqhT6nKtY1mTwzj2HbHsjj44&#13;&#10;TBJDpW3AXuCu1dMse9EOG5YLNXb0VlN5Ln6dgVMKxXZG+tDvPiafeN7z+ueZjXkYDZu5jPUcVKIh&#13;&#10;/Tf+EFtr4Ek+FiGRAb28AQAA//8DAFBLAQItABQABgAIAAAAIQDb4fbL7gAAAIUBAAATAAAAAAAA&#13;&#10;AAAAAAAAAAAAAABbQ29udGVudF9UeXBlc10ueG1sUEsBAi0AFAAGAAgAAAAhAFr0LFu/AAAAFQEA&#13;&#10;AAsAAAAAAAAAAAAAAAAAHwEAAF9yZWxzLy5yZWxzUEsBAi0AFAAGAAgAAAAhAMbdhqjHAAAA4AAA&#13;&#10;AA8AAAAAAAAAAAAAAAAABwIAAGRycy9kb3ducmV2LnhtbFBLBQYAAAAAAwADALcAAAD7AgAAAAA=&#13;&#10;">
                  <v:imagedata r:id="rId99" o:title=""/>
                  <v:path arrowok="t"/>
                  <o:lock v:ext="edit" aspectratio="f"/>
                </v:shape>
                <v:shape id="Text Box 25" o:spid="_x0000_s1088" type="#_x0000_t202" style="position:absolute;left:7;top:7;width:9965;height:41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v31eyAAAAOAAAAAPAAAAZHJzL2Rvd25yZXYueG1sRI9NawIx&#13;&#10;EIbvBf9DmIK3mm3RIqtRilLqpYfqQvE2bGY/2mSyJKmu/75zKPQy8DK8z8uz3o7eqQvF1Ac28Dgr&#13;&#10;QBHXwfbcGqhOrw9LUCkjW3SBycCNEmw3k7s1ljZc+YMux9wqgXAq0UCX81BqneqOPKZZGIjl14To&#13;&#10;MUuMrbYRrwL3Tj8VxbP22LMsdDjQrqP6+/jjDdiTw8/5u9vFxTm/Nbd59dWcK2Om9+N+JedlBSrT&#13;&#10;mP8bf4iDNbAQBRESGdCbXwAAAP//AwBQSwECLQAUAAYACAAAACEA2+H2y+4AAACFAQAAEwAAAAAA&#13;&#10;AAAAAAAAAAAAAAAAW0NvbnRlbnRfVHlwZXNdLnhtbFBLAQItABQABgAIAAAAIQBa9CxbvwAAABUB&#13;&#10;AAALAAAAAAAAAAAAAAAAAB8BAABfcmVscy8ucmVsc1BLAQItABQABgAIAAAAIQC8v31eyAAAAOAA&#13;&#10;AAAPAAAAAAAAAAAAAAAAAAcCAABkcnMvZG93bnJldi54bWxQSwUGAAAAAAMAAwC3AAAA/AIAAAAA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1"/>
                          <w:rPr>
                            <w:sz w:val="48"/>
                          </w:rPr>
                        </w:pPr>
                      </w:p>
                      <w:p w:rsidR="00554E2C" w:rsidRDefault="00995D67">
                        <w:pPr>
                          <w:spacing w:line="225" w:lineRule="auto"/>
                          <w:ind w:left="249" w:right="496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 xml:space="preserve">Hai vissuto eventi negativi negli ultimi 12 mesi (ad es. lutti o malattie gravi in </w:t>
                        </w:r>
                        <w:proofErr w:type="spellStart"/>
                        <w:proofErr w:type="gramStart"/>
                        <w:r>
                          <w:rPr>
                            <w:sz w:val="36"/>
                          </w:rPr>
                          <w:t>famiglia,divorzi</w:t>
                        </w:r>
                        <w:proofErr w:type="spellEnd"/>
                        <w:proofErr w:type="gramEnd"/>
                        <w:r>
                          <w:rPr>
                            <w:sz w:val="36"/>
                          </w:rPr>
                          <w:t>, difficoltà finanziarie)?</w:t>
                        </w:r>
                      </w:p>
                      <w:p w:rsidR="00554E2C" w:rsidRDefault="00995D67">
                        <w:pPr>
                          <w:spacing w:before="132"/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6"/>
                          <w:rPr>
                            <w:sz w:val="24"/>
                          </w:rPr>
                        </w:pPr>
                      </w:p>
                      <w:p w:rsidR="00554E2C" w:rsidRDefault="00995D67">
                        <w:pPr>
                          <w:spacing w:before="1" w:line="379" w:lineRule="auto"/>
                          <w:ind w:left="270" w:right="8283" w:firstLine="4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 xml:space="preserve">Nessuno 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105" name="image54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06" name="image54.png"/>
                                      <pic:cNvPicPr/>
                                    </pic:nvPicPr>
                                    <pic:blipFill>
                                      <a:blip r:embed="rId100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 w:hAns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≥ 1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0559B5E" w14:textId="77777777" w:rsidR="00554E2C" w:rsidRDefault="00995D67">
      <w:pPr>
        <w:pStyle w:val="Corpotesto"/>
        <w:spacing w:before="10"/>
        <w:rPr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09856" behindDoc="1" locked="0" layoutInCell="1" allowOverlap="1" wp14:anchorId="5739E75F" wp14:editId="636DFE0D">
                <wp:simplePos x="0" y="0"/>
                <wp:positionH relativeFrom="page">
                  <wp:posOffset>431800</wp:posOffset>
                </wp:positionH>
                <wp:positionV relativeFrom="paragraph">
                  <wp:posOffset>148590</wp:posOffset>
                </wp:positionV>
                <wp:extent cx="6337300" cy="2430145"/>
                <wp:effectExtent l="0" t="0" r="0" b="0"/>
                <wp:wrapTopAndBottom/>
                <wp:docPr id="40" name="Group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430145"/>
                          <a:chOff x="680" y="234"/>
                          <a:chExt cx="9980" cy="3827"/>
                        </a:xfrm>
                      </wpg:grpSpPr>
                      <pic:pic xmlns:pic="http://schemas.openxmlformats.org/drawingml/2006/picture">
                        <pic:nvPicPr>
                          <pic:cNvPr id="42" name="Picture 23"/>
                          <pic:cNvPicPr>
                            <a:picLocks/>
                          </pic:cNvPicPr>
                        </pic:nvPicPr>
                        <pic:blipFill>
                          <a:blip r:embed="rId10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5" y="2814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4" name="Text Box 22"/>
                        <wps:cNvSpPr txBox="1">
                          <a:spLocks/>
                        </wps:cNvSpPr>
                        <wps:spPr bwMode="auto">
                          <a:xfrm>
                            <a:off x="687" y="241"/>
                            <a:ext cx="9965" cy="3812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CFB5415" w14:textId="77777777" w:rsidR="00554E2C" w:rsidRDefault="00554E2C">
                              <w:pPr>
                                <w:spacing w:before="3"/>
                                <w:rPr>
                                  <w:sz w:val="46"/>
                                </w:rPr>
                              </w:pPr>
                            </w:p>
                            <w:p w14:paraId="30D5A350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Ore di sonno in una giornata tipo</w:t>
                              </w:r>
                            </w:p>
                            <w:p w14:paraId="0EE70D4E" w14:textId="77777777" w:rsidR="00554E2C" w:rsidRDefault="00995D67">
                              <w:pPr>
                                <w:spacing w:before="127"/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*</w:t>
                              </w:r>
                            </w:p>
                            <w:p w14:paraId="50F629A0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0EA7B31F" w14:textId="77777777" w:rsidR="00554E2C" w:rsidRDefault="00554E2C">
                              <w:pPr>
                                <w:spacing w:before="10"/>
                                <w:rPr>
                                  <w:sz w:val="25"/>
                                </w:rPr>
                              </w:pPr>
                            </w:p>
                            <w:p w14:paraId="528F777D" w14:textId="77777777" w:rsidR="00554E2C" w:rsidRDefault="00995D67">
                              <w:pPr>
                                <w:ind w:left="6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≥ 7</w:t>
                              </w:r>
                            </w:p>
                            <w:p w14:paraId="64E7DE55" w14:textId="77777777" w:rsidR="00554E2C" w:rsidRDefault="00995D67">
                              <w:pPr>
                                <w:spacing w:before="160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23B2C47C" wp14:editId="1C289F5E">
                                    <wp:extent cx="219075" cy="209550"/>
                                    <wp:effectExtent l="0" t="0" r="0" b="0"/>
                                    <wp:docPr id="107" name="image56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08" name="image56.png"/>
                                            <pic:cNvPicPr/>
                                          </pic:nvPicPr>
                                          <pic:blipFill>
                                            <a:blip r:embed="rId102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&lt; 7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1" o:spid="_x0000_s1089" style="position:absolute;margin-left:34pt;margin-top:11.7pt;width:499pt;height:191.35pt;z-index:-15706624;mso-wrap-distance-left:0;mso-wrap-distance-right:0;mso-position-horizontal-relative:page;mso-position-vertical-relative:text" coordorigin="680,234" coordsize="9980,382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DGODJSQQAAIULAAAOAAAAZHJzL2Uyb0RvYy54bWzcVttu4zYQfS/QfyD0&#13;&#10;ruhqWxJiLxzLDhZI22AvH0BLlEWsJKokHTtb9N87Q0q2cwGS7vapAmwMOcPhzJwzJK8/HNuGPDCp&#13;&#10;uOjmTnDlO4R1hSh5t5s7X79s3MQhStOupI3o2Nx5ZMr5sPj1l+tDn7FQ1KIpmSTgpFPZoZ87tdZ9&#13;&#10;5nmqqFlL1ZXoWQfKSsiWahjKnVdKegDvbeOFvj/1DkKWvRQFUwpmc6t0FsZ/VbFC/1FVimnSzB2I&#13;&#10;TZt/af63+O8trmm2k7SveTGEQX8gipbyDjY9ucqppmQv+QtXLS+kUKLSV4VoPVFVvGAmB8gm8J9l&#13;&#10;cyvFvje57LLDrj+VCUr7rE4/7Lb4/eFeEl7OnRjK09EWMDLbkjDA4hz6XQY2t7L/3N9LmyGId6L4&#13;&#10;pkDtPdfjeGeNyfbwmyjBH91rYYpzrGSLLiBtcjQYPJ4wYEdNCpicRtEs8iGWAnRhHPlBPLEoFTVA&#13;&#10;ieumCahRG8WjZj2sTlPU4dIoCWeo9WhmtzWhDqEtrnteZPAbSgrSi5K+TT1YpfeSOYOT9l0+Wiq/&#13;&#10;7XsX0O+p5lvecP1omAwVwqC6h3teYKVxcIFOOKIDatyVhBGmN1rZNRRzOmHzVOfh8In3bcP7DW8a&#13;&#10;hATlIQ/ojmfseqUUlrm5KPYt67RtRckaSEl0qua9cojMWLtlwCz5sQwM/oDxndK4HaJt2uOvMFn6&#13;&#10;fhreuKuJv3Jjf7Z2l2k8c2f+ehb7cRKsgtXfuDqIs71ikBxt8p4PscLsi2hf7YXh1LBdZrqVPFBz&#13;&#10;JliOQECGK2OIQBssCcaqZPEJzhGwA1lLposaxQoqN8yD8UlhynyuLBZdQee82QzpdGJJnQQDq7FG&#13;&#10;2BFRPB0oHZmWPDEa0JZK3zLREhSg0BCmKTR9gDrbxEYTDLkTCLdJpOmeTIBPOzPmfwlR6qfrZJ3E&#13;&#10;bhxO1wBRnrvLzSp2p5tgNsmjfLXKgxGimpcl63Cbn0fIFFw0vBxJquRuu2qkRW5jvqHF1dnMQ6ac&#13;&#10;wxhRRWdYUcu6NAhj/yZM3c00mbnxJp646cxPXD9Ib9KpH6dxvnma0h3v2M+nRA5zJ52EE4PSRdDI&#13;&#10;sovcfPO9zI1mLddwXza8nTvJyYhmNaPluisNtJryxsoXpcDwz6UAuEegDV+RoaBFssIPT324jdV4&#13;&#10;IMDofU2Gd/Fr99jnmvYMUka3F0daPB5pXxCYG3EkYYg5D2Z44RB9hHl4WNiCXd47xpW9lHDBu5oM&#13;&#10;wLZNFptOsozAHktN+9l7IzBB/EddZgGP/DcAX5rvNcCxf3Oqakt6Qxk0+9dM+P/39yWpR0ZYMunj&#13;&#10;9mjeOOObRmVbUT4CvaSAYxNeDPCCBaEW8rtDDvAanDvqzz3Fu7352AH7wUSPghyF7SjQroClc0c7&#13;&#10;xIorbZ+Y+17yXQ2eLX87sYSnUMXN0Ywh2iig83AADWck89YzvTq8S/ExeTk2VufX8+IfAAAA//8D&#13;&#10;AFBLAwQUAAYACAAAACEAqiYOvrwAAAAhAQAAGQAAAGRycy9fcmVscy9lMm9Eb2MueG1sLnJlbHOE&#13;&#10;j0FqwzAQRfeF3EHMPpadRSjFsjeh4G1IDjBIY1nEGglJLfXtI8gmgUCX8z//PaYf//wqfillF1hB&#13;&#10;17QgiHUwjq2C6+V7/wkiF2SDa2BSsFGGcdh99GdasdRRXlzMolI4K1hKiV9SZr2Qx9yESFybOSSP&#13;&#10;pZ7Jyoj6hpbkoW2PMj0zYHhhiskoSJPpQFy2WM3/s8M8O02noH88cXmjkM5XdwVislQUeDIOH2HX&#13;&#10;RLYgh16+PDbcAQAA//8DAFBLAwQUAAYACAAAACEABW6UkOUAAAAPAQAADwAAAGRycy9kb3ducmV2&#13;&#10;LnhtbEyPzW7CMBCE75X6DtYi9VbsALVQyAYh+nNClQqVKm4mXpKI2I5ik4S3rzm1l5V2RzM7X7Ye&#13;&#10;TcN66nztLEIyFcDIFk7XtkT4Prw/L4H5oKxWjbOEcCMP6/zxIVOpdoP9on4fShZDrE8VQhVCm3Lu&#13;&#10;i4qM8lPXko3a2XVGhbh2JdedGmK4afhMCMmNqm38UKmWthUVl/3VIHwMatjMk7d+dzlvb8fDy+fP&#13;&#10;LiHEp8n4uopjswIWaAx/DrgzxP6Qx2Ind7XaswZBLiNPQJjNF8DuupAyXk4ICyET4HnG/3PkvwAA&#13;&#10;AP//AwBQSwMECgAAAAAAAAAhAImb4PhbBQAAWwUAABQAAABkcnMvbWVkaWEvaW1hZ2UxLnBuZ4lQ&#13;&#10;TkcNChoKAAAADUlIRFIAAAAuAAAALAgGAAAAGnGKPAAAAAZiS0dEAP8A/wD/oL2nkwAAAAlwSFlz&#13;&#10;AAAOxAAADsQBlSsOGwAABPtJREFUWIXVmU9MGlkcx3/MI+pxIbSOnMCkLV72gKLxb7Q0MVGaHrdN&#13;&#10;HNk0akTPu540aU/oGdtsN9FhSNSjUTg0Mm2yupsoKwcviyYdTrUCBY4V+2beHtznjlQLIu7r/pLv&#13;&#10;hXnD+8zvTea93/dnIIRApZHP502yLLt3dnZa4/G4M5FIOI6OjnhVVZF+HEJI5Xn+yOFwJJxOZ7y1&#13;&#10;tXXH7XbLJpMpX/HkhJArCWOMIpHIgMfjWUcIYQAglQghhD0ez3okEhnAGKOrcpQ9UFVVLhgMDtts&#13;&#10;tqR+8t7e3rfT09PPV1dXHymKYj8+Pq4tvvf4+LhWURT76urqo+np6ee9vb1v9Q9ts9mSwWBwWFVV&#13;&#10;rqrg+/v7dzs7O7foRI2Nje/8fv9UKpW6fdVMUaVSqdt+v3/Kbrcr9H+7uro29/f3714bXNM0QyAQ&#13;&#10;mKyrq/sEAITn+Q+SJAlXyUw5KylJksDz/AcAIHV1dZ/m5+cnNE0zVASuqirn8/le0GwIgiBls1lz&#13;&#10;tYCLlc1mzYIgSHS+iYmJ+a8l6FLo0dHRVzQDS0tLT24KuFhLS0tP6AqPjY39chn8ha/H+Pj4Swod&#13;&#10;jUbd/xU01cbGxgMKPz4+/vKi1+aLmwKBwCRLaKpoNOqm8IFAYPKr4IlE4h4dvLy8/JgVNNXy8vJj&#13;&#10;msREInHvQnCMMWpvb/8DAIjX6xVZQ1N5vV4RAEhHR8fv+o3qbMDi4uKPAEAaGhoO8/n8d6yBqXK5&#13;&#10;nKmhoeEQAIgoit5z4BhjRHfEUCg0xBq2WJIkCQBA7Ha7QrMOhBBYX1/30B2xknPDTQtjjOgOGw6H&#13;&#10;B8/ABwYGIgBA5ubmfmINeZlmZ2d/BgAyODgYJoQAZLNZM0IIG43Gz5lMxsIa8DJlMhmL0Wj8jBDC&#13;&#10;uVzOxMmy7FZVFfX09PxmsVg+Vnw+vuGwWCwfu7u7N1VVRdFo9AEXi8VcAABdXV1brOFKBWWMxWIu&#13;&#10;bnd3txkAoLm5eZctVuloaWn5EwAgHo87wWq1vgcAkkwmbazf41JKJpM2ACBWq/W9geM4VdM0rlAo&#13;&#10;1NbU1JwwTWmJODk5qamtrS0ghFQDnJ5/gRBiYMxVVhgMBgIAwLEGqTQ4juM0gNNlYA1TKigjQkjl&#13;&#10;eJ4/AgA4PDy0ssUqHZSxvr4+xTkcjgQAwN7e3vdssUoHZWxqavqLo9/veDzuZItVOuie43Q645zL&#13;&#10;5YoBAGxubnazxSodlNHlcsX+v4css9mc6+/vf40xNi4sLDxlndXLYmFh4SnG2Njf3//aZDLlgZB/&#13;&#10;Cwl9hfEtSV+hnSskMMaosbHxHQAQSZIE1qDFCgaDw1BUoZ1dFEXRC/8Uy7lczsQaliqbzZppsRwM&#13;&#10;Bofp7+eWgzqygiBIrIGpqJ/Y2dm5daE9QQiBg4ODO9QQWllZ+YE1tN4QOjg4uKO/9sVgvQUny/J9&#13;&#10;VtCyLN8v24Ij5NswPfW+YdmmJyGnNvPIyMivFJ6VzTw6OvqqbJtZD8/S2Pf5fC+ubOzrX5viVkoo&#13;&#10;FBqqdislFAoN6VspgUBgsuJWil6XNa/S6fStSoHT6fQtv98/RTc++smrSvNKL4wxEkXRW9wu7Ovr&#13;&#10;ezMzM/NsbW3toaIo9kKhUFN8b6FQqFEUxb62tvZwZmbmWV9f35vidqEoit6qtwuLHyAcDg9Wq0Eb&#13;&#10;DocHKzkfGQi5fkt8e3u7Td8S1zTtXBHOcZymb4m3tbVtX7cl/jfXdTH+11izMgAAAABJRU5ErkJg&#13;&#10;glBLAQItABQABgAIAAAAIQCxgme2CgEAABMCAAATAAAAAAAAAAAAAAAAAAAAAABbQ29udGVudF9U&#13;&#10;eXBlc10ueG1sUEsBAi0AFAAGAAgAAAAhADj9If/WAAAAlAEAAAsAAAAAAAAAAAAAAAAAOwEAAF9y&#13;&#10;ZWxzLy5yZWxzUEsBAi0AFAAGAAgAAAAhAIMY4MlJBAAAhQsAAA4AAAAAAAAAAAAAAAAAOgIAAGRy&#13;&#10;cy9lMm9Eb2MueG1sUEsBAi0AFAAGAAgAAAAhAKomDr68AAAAIQEAABkAAAAAAAAAAAAAAAAArwYA&#13;&#10;AGRycy9fcmVscy9lMm9Eb2MueG1sLnJlbHNQSwECLQAUAAYACAAAACEABW6UkOUAAAAPAQAADwAA&#13;&#10;AAAAAAAAAAAAAACiBwAAZHJzL2Rvd25yZXYueG1sUEsBAi0ACgAAAAAAAAAhAImb4PhbBQAAWwUA&#13;&#10;ABQAAAAAAAAAAAAAAAAAtAgAAGRycy9tZWRpYS9pbWFnZTEucG5nUEsFBgAAAAAGAAYAfAEAAEEO&#13;&#10;AAAAAA==&#13;&#10;">
                <v:shape id="Picture 23" o:spid="_x0000_s1090" type="#_x0000_t75" style="position:absolute;left:965;top:2814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AqIkxgAAAOAAAAAPAAAAZHJzL2Rvd25yZXYueG1sRI9PawIx&#13;&#10;FMTvBb9DeIK3mlSK6GqU/tN6E23F62Pzurvt5mVJort++0YQvAwMw/yGmS87W4sz+VA51vA0VCCI&#13;&#10;c2cqLjR8f60eJyBCRDZYOyYNFwqwXPQe5pgZ1/KOzvtYiAThkKGGMsYmkzLkJVkMQ9cQp+zHeYsx&#13;&#10;WV9I47FNcFvLkVJjabHitFBiQ28l5X/7k02U9rAuqu3r0asdff5evFrR9EPrQb97nyV5mYGI1MV7&#13;&#10;44bYGA3PI7geSmdALv4BAAD//wMAUEsBAi0AFAAGAAgAAAAhANvh9svuAAAAhQEAABMAAAAAAAAA&#13;&#10;AAAAAAAAAAAAAFtDb250ZW50X1R5cGVzXS54bWxQSwECLQAUAAYACAAAACEAWvQsW78AAAAVAQAA&#13;&#10;CwAAAAAAAAAAAAAAAAAfAQAAX3JlbHMvLnJlbHNQSwECLQAUAAYACAAAACEASQKiJMYAAADgAAAA&#13;&#10;DwAAAAAAAAAAAAAAAAAHAgAAZHJzL2Rvd25yZXYueG1sUEsFBgAAAAADAAMAtwAAAPoCAAAAAA==&#13;&#10;">
                  <v:imagedata r:id="rId103" o:title=""/>
                  <v:path arrowok="t"/>
                  <o:lock v:ext="edit" aspectratio="f"/>
                </v:shape>
                <v:shape id="Text Box 22" o:spid="_x0000_s1091" type="#_x0000_t202" style="position:absolute;left:687;top:241;width:9965;height:381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Xe2AxwAAAOAAAAAPAAAAZHJzL2Rvd25yZXYueG1sRI9PawIx&#13;&#10;FMTvhX6H8ArearayLbIaRSxSLx7UheLtsXn7pyYvS5Lq+u1NQehlYBjmN8x8OVgjLuRD51jB2zgD&#13;&#10;QVw53XGjoDxuXqcgQkTWaByTghsFWC6en+ZYaHflPV0OsREJwqFABW2MfSFlqFqyGMauJ05Z7bzF&#13;&#10;mKxvpPZ4TXBr5CTLPqTFjtNCiz2tW6rOh1+rQB8Nfuc7s/bvp/hV3/Lypz6VSo1ehs9ZktUMRKQh&#13;&#10;/jceiK1WkOfwdyidAbm4AwAA//8DAFBLAQItABQABgAIAAAAIQDb4fbL7gAAAIUBAAATAAAAAAAA&#13;&#10;AAAAAAAAAAAAAABbQ29udGVudF9UeXBlc10ueG1sUEsBAi0AFAAGAAgAAAAhAFr0LFu/AAAAFQEA&#13;&#10;AAsAAAAAAAAAAAAAAAAAHwEAAF9yZWxzLy5yZWxzUEsBAi0AFAAGAAgAAAAhAEZd7YDHAAAA4AAA&#13;&#10;AA8AAAAAAAAAAAAAAAAABwIAAGRycy9kb3ducmV2LnhtbFBLBQYAAAAAAwADALcAAAD7AgAAAAA=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3"/>
                          <w:rPr>
                            <w:sz w:val="46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Ore di sonno in una giornata tipo</w:t>
                        </w:r>
                      </w:p>
                      <w:p w:rsidR="00554E2C" w:rsidRDefault="00995D67">
                        <w:pPr>
                          <w:spacing w:before="127"/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10"/>
                          <w:rPr>
                            <w:sz w:val="25"/>
                          </w:rPr>
                        </w:pPr>
                      </w:p>
                      <w:p w:rsidR="00554E2C" w:rsidRDefault="00995D67">
                        <w:pPr>
                          <w:ind w:left="69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≥ 7</w:t>
                        </w:r>
                      </w:p>
                      <w:p w:rsidR="00554E2C" w:rsidRDefault="00995D67">
                        <w:pPr>
                          <w:spacing w:before="160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107" name="image56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08" name="image56.png"/>
                                      <pic:cNvPicPr/>
                                    </pic:nvPicPr>
                                    <pic:blipFill>
                                      <a:blip r:embed="rId104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&lt; 7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610880" behindDoc="1" locked="0" layoutInCell="1" allowOverlap="1" wp14:anchorId="0DB83110" wp14:editId="6E3EDB59">
                <wp:simplePos x="0" y="0"/>
                <wp:positionH relativeFrom="page">
                  <wp:posOffset>431800</wp:posOffset>
                </wp:positionH>
                <wp:positionV relativeFrom="paragraph">
                  <wp:posOffset>2731135</wp:posOffset>
                </wp:positionV>
                <wp:extent cx="6337300" cy="3021330"/>
                <wp:effectExtent l="0" t="0" r="0" b="1270"/>
                <wp:wrapTopAndBottom/>
                <wp:docPr id="34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3021330"/>
                          <a:chOff x="680" y="4301"/>
                          <a:chExt cx="9980" cy="4758"/>
                        </a:xfrm>
                      </wpg:grpSpPr>
                      <pic:pic xmlns:pic="http://schemas.openxmlformats.org/drawingml/2006/picture">
                        <pic:nvPicPr>
                          <pic:cNvPr id="36" name="Picture 20"/>
                          <pic:cNvPicPr>
                            <a:picLocks/>
                          </pic:cNvPicPr>
                        </pic:nvPicPr>
                        <pic:blipFill>
                          <a:blip r:embed="rId10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5" y="7347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8" name="Text Box 19"/>
                        <wps:cNvSpPr txBox="1">
                          <a:spLocks/>
                        </wps:cNvSpPr>
                        <wps:spPr bwMode="auto">
                          <a:xfrm>
                            <a:off x="687" y="4308"/>
                            <a:ext cx="9965" cy="4743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00C1291" w14:textId="77777777" w:rsidR="00554E2C" w:rsidRDefault="00554E2C">
                              <w:pPr>
                                <w:rPr>
                                  <w:sz w:val="45"/>
                                </w:rPr>
                              </w:pPr>
                            </w:p>
                            <w:p w14:paraId="7A3132F8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Ti sei sentita/o depresso nell'ultimo anno?</w:t>
                              </w:r>
                            </w:p>
                            <w:p w14:paraId="4C7D3C52" w14:textId="77777777" w:rsidR="00554E2C" w:rsidRDefault="00995D67">
                              <w:pPr>
                                <w:spacing w:before="126"/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*</w:t>
                              </w:r>
                            </w:p>
                            <w:p w14:paraId="7B7FE2BD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742A5B67" w14:textId="77777777" w:rsidR="00554E2C" w:rsidRDefault="00554E2C"/>
                            <w:p w14:paraId="18016A3E" w14:textId="77777777" w:rsidR="00554E2C" w:rsidRDefault="00995D67">
                              <w:pPr>
                                <w:spacing w:line="355" w:lineRule="auto"/>
                                <w:ind w:left="699" w:right="8391" w:hanging="43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5D769637" wp14:editId="296D973F">
                                    <wp:extent cx="219075" cy="219075"/>
                                    <wp:effectExtent l="0" t="0" r="0" b="0"/>
                                    <wp:docPr id="109" name="image58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10" name="image58.png"/>
                                            <pic:cNvPicPr/>
                                          </pic:nvPicPr>
                                          <pic:blipFill>
                                            <a:blip r:embed="rId106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Sempre Spesso</w:t>
                              </w:r>
                            </w:p>
                            <w:p w14:paraId="09558EB0" w14:textId="77777777" w:rsidR="00554E2C" w:rsidRDefault="00995D67">
                              <w:pPr>
                                <w:spacing w:before="27" w:line="333" w:lineRule="auto"/>
                                <w:ind w:left="270" w:right="7568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6C500880" wp14:editId="556314AE">
                                    <wp:extent cx="219075" cy="219075"/>
                                    <wp:effectExtent l="0" t="0" r="0" b="0"/>
                                    <wp:docPr id="111" name="image59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12" name="image59.png"/>
                                            <pic:cNvPicPr/>
                                          </pic:nvPicPr>
                                          <pic:blipFill>
                                            <a:blip r:embed="rId107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Qualche</w:t>
                              </w:r>
                              <w:r>
                                <w:rPr>
                                  <w:spacing w:val="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24"/>
                                </w:rPr>
                                <w:t>volta</w:t>
                              </w:r>
                              <w:r>
                                <w:rPr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noProof/>
                                  <w:position w:val="-5"/>
                                  <w:sz w:val="24"/>
                                </w:rPr>
                                <w:drawing>
                                  <wp:inline distT="0" distB="0" distL="0" distR="0" wp14:anchorId="551D2C8E" wp14:editId="5B431927">
                                    <wp:extent cx="219075" cy="209550"/>
                                    <wp:effectExtent l="0" t="0" r="0" b="0"/>
                                    <wp:docPr id="113" name="image60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14" name="image60.png"/>
                                            <pic:cNvPicPr/>
                                          </pic:nvPicPr>
                                          <pic:blipFill>
                                            <a:blip r:embed="rId108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Mai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8" o:spid="_x0000_s1092" style="position:absolute;margin-left:34pt;margin-top:215.05pt;width:499pt;height:237.9pt;z-index:-15705600;mso-wrap-distance-left:0;mso-wrap-distance-right:0;mso-position-horizontal-relative:page;mso-position-vertical-relative:text" coordorigin="680,4301" coordsize="9980,475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OdnGMTgQAAIcLAAAOAAAAZHJzL2Uyb0RvYy54bWzcVttu4zYQfS/QfyD0&#13;&#10;ruhqyxLiLBzLDhZI22AvH0BLlEWsJKokfckW/ffOkJLtXNBNs281YJvX4cw5Zzi8/nBsG7JnUnHR&#13;&#10;zZ3gyncI6wpR8m47d75+WbszhyhNu5I2omNz55Ep58PNr79cH/qMhaIWTckkASOdyg793Km17jPP&#13;&#10;U0XNWqquRM86mKyEbKmGrtx6paQHsN42Xuj7U+8gZNlLUTClYDS3k86NsV9VrNB/VJVimjRzB3zT&#13;&#10;5lea3w3+ejfXNNtK2te8GNyg7/CipbyDQ0+mcqop2Un+wlTLCymUqPRVIVpPVBUvmIkBogn8Z9Hc&#13;&#10;SbHrTSzb7LDtTzABtM9werfZ4vf9gyS8nDtR7JCOtsCROZYEMwTn0G8zWHMn+8/9g7QRQvNeFN8U&#13;&#10;THvP57G/tYvJ5vCbKMEe3WlhwDlWskUTEDY5Gg4eTxywoyYFDE6jKIl8oKqAucgPgygaWCpqoBL3&#13;&#10;TWcwDbNx5AeWwKJeDdvTFCdxb5xMTAQezey5xtfBt5vrnhcZfAdMofUC0x9rD3bpnWTOYKR9k42W&#13;&#10;ym+73gX6e6r5hjdcPxopA0ToVLd/4AVCjZ0LeqYjPTCNp5LQ4DKusnsoxnQi5+mch90n1jcN79e8&#13;&#10;aZATbA9xQHo8k9crUFjp5qLYtazTNhclayAk0ama98ohMmPthoG05McyMAIAku+VxuOQbpMff4Wz&#13;&#10;he+n4a27nPhLN/aTlbtI48RN/FUS+/EsWAbLv3F3EGc7xSA42uQ9H3yF0RfevpoMw7Vh08ykK9lT&#13;&#10;cymgjI1D479xEYYQEvRVyeITXCTmqlBaMl3UOFwBcsM4LD5NGJjPyCLoClLnh9mQTidG1UkUJ1bV&#13;&#10;Y0pEMXBv0iEyej8pGtiWSt8x0RJsANDgpgGa7iEIG9i4BF3uBNJtAmm6JwNg0468RlHqp6vZaha7&#13;&#10;cThdAUV57i7Wy9idroNkkkf5cpkHI0U1L0vW4TE/z5ABXzS8HEWq5HazbKRlbm0+CBXCf17moVLO&#13;&#10;boysorGz6tIgjP3bMHXX01nixut44qaJP3P9IL1Np36cxvn6aUj3vGM/HxI5zJ10Ek4MSxdOo8ou&#13;&#10;YvPN52VsNGu5hoLZ8HbuzE6LaFYzWq660lCrKW9s+wIKdP8MBSA2Em30igqFWRQrfPHah3KsxgsB&#13;&#10;em9LMizGrxWyzzXtGYSMZi+uNHgb2IrzBYm5FUcSpBjzsAwrDtFHGIeXhQXssvAYU7Yq4YY3JRmQ&#13;&#10;PZYOUxysJLDupCb/bOGIowH5sWCNOfSeNLOMQxH7dzUvzOc1xvHwnKraqt5oBpf9Zyn8/xP8UtWj&#13;&#10;JKya9HFzNK+cMBwFthHlI+hLCrg34ckAb1ho1EJ+d8gB3oNzR/25o1jcm48dyB+W6LEhx8ZmbNCu&#13;&#10;gK1zRzvENpfaPjJ3veTbGixbAXdiAY+hipu7GV20XkDqYQcyzrTMa88k6/AyxefkZd+sOr+fb/4B&#13;&#10;AAD//wMAUEsDBBQABgAIAAAAIQCqJg6+vAAAACEBAAAZAAAAZHJzL19yZWxzL2Uyb0RvYy54bWwu&#13;&#10;cmVsc4SPQWrDMBBF94XcQcw+lp1FKMWyN6HgbUgOMEhjWcQaCUkt9e0jyCaBQJfzP/89ph///Cp+&#13;&#10;KWUXWEHXtCCIdTCOrYLr5Xv/CSIXZINrYFKwUYZx2H30Z1qx1FFeXMyiUjgrWEqJX1JmvZDH3IRI&#13;&#10;XJs5JI+lnsnKiPqGluShbY8yPTNgeGGKyShIk+lAXLZYzf+zwzw7TaegfzxxeaOQzld3BWKyVBR4&#13;&#10;Mg4fYddEtiCHXr48NtwBAAD//wMAUEsDBBQABgAIAAAAIQCu/PX05QAAABABAAAPAAAAZHJzL2Rv&#13;&#10;d25yZXYueG1sTI9Na8JAEIbvhf6HZQq91d3UGjRmI2I/TiJUC6W3NRmTYHY2ZNck/vuOp/YyMF/v&#13;&#10;+z7parSN6LHztSMN0USBQMpdUVOp4evw/jQH4YOhwjSOUMMVPayy+7vUJIUb6BP7fSgFi5BPjIYq&#13;&#10;hDaR0ucVWuMnrkXi3cl11gRuu1IWnRlY3DbyWalYWlMTO1SmxU2F+Xl/sRo+BjOsp9Fbvz2fNtef&#13;&#10;w2z3vY1Q68eH8XXJZb0EEXAMfx9wY+D8kHGwo7tQ4UWjIZ4zT9DwMlURiNuBimMeHTUs1GwBMkvl&#13;&#10;f5DsFwAA//8DAFBLAwQKAAAAAAAAACEAT7IkQpQFAACUBQAAFAAAAGRycy9tZWRpYS9pbWFnZTEu&#13;&#10;cG5niVBORw0KGgoAAAANSUhEUgAAAC4AAAAsCAYAAAAacYo8AAAABmJLR0QA/wD/AP+gvaeTAAAA&#13;&#10;CXBIWXMAAA7EAAAOxAGVKw4bAAAFNElEQVRYhdWZS0xTWRjHv55THstpreHSVUui1s0ktBIidTRY&#13;&#10;CASr29EMpTOGGh7rwR3ojroumnGSetsacAvUGLXXZEachEhLwmYKibcrEWnv7VKK594zC+c4lwr2&#13;&#10;4eM4X/Lf0HPu+fGdk/P4fyZKKdQb+Xz+sCRJvnQ67VldXW3PZrOura0tQdM0bGyHMdYEQdhyuVzZ&#13;&#10;9vb2VY/Hk+7p6UnZbLZC3YNTSmsSIQQnk8lz/f39DxBCGgDQeoQQ0vr7+x8kk8lzhBBcK0fVDTVN&#13;&#10;Q7FYbMjhcOTY4A0NDbu9vb2Ppqamrs3Pz1+QZdm5s7PTVN53Z2enSZZl5/z8/IWpqalrvb29jxoa&#13;&#10;GnbZdxwORy4ajf5Syz9QVaP19fWjXq93iQ3U1tb2IhwOTxQKhUO1ZoqpUCgcCofDE06nU2bf7erq&#13;&#10;eraxsXHkk8F1XTdFIpHx5ubmNwBABUF4FY/HA5qmoXqB95vJu3fv/mS3218CAG1ubn4zMzMzpuu6&#13;&#10;qS5wTdPQ6OjoTZaNQCAQVxTF+rmAy6WqqiUQCMTZeGNjYzMfS9CB0KFQ6DbLwOzs7KUvBVyu2dnZ&#13;&#10;S2yGr1y58ttB8Psuj5GRkVsMOpVK+b4WNNPjx497GPzIyMit/ZbNB50ikcg4T2imVCrlY/CRSGT8&#13;&#10;o+DZbPYYazw3N3eRFzTT3NzcRZbEbDZ7bF9wQgg+efLkXwBAg8GgyBuaKRgMimyrNO7z7xvcuXPn&#13;&#10;ZwCgra2tm8Vi8TvewEyqqlpaW1s3AYCKohjcA04IwexETCQSg7xhyxWPxwMAQJ1Op8yyDpRSWFxc&#13;&#10;9LMTsZ57w5cWIQSzEzaZTJ57Dz4wMHAfAOiNGzd+5Q15kMLh8AQA0IGBgfuUUgBFUawYY2I2m9/m&#13;&#10;83kbb8CDlM/nbWaz+S3GmCiKYkWpVKpH0zR85syZPz7pfvyFw2azFU6fPv2npmlYkiQfWllZOQEA&#13;&#10;cOrUqSXecJXC6/U+AwBYWVk5gdLptAcAwO12Z/hiVQ6Px5MGAEin0x5g18lcLufgvY4rKZfLOQCA&#13;&#10;2u32lyaEkKbrOiqVSk2NjY27XFNaIXZ3dxubmppKGGPNBO/uv0ApNXHmqipMJhMFAEC8QeoNhBDS&#13;&#10;Ad5NA2+YSsEYMcYaEgRhCwBgc3PTzhercjDGlpaW18jlcmUBANbW1r7ni1U5GOPx48f/RmxvzGQy&#13;&#10;br5YlcN45qCOjo7nAABPnz79gS9W5WCMHR0dz/+XlyxVVS3IarWqfX19Dwkh5mg0epl3Vg+KaDR6&#13;&#10;mRBi7uvre2ixWIpA6X8PCeML41uS8YW25yFBCMFtbW0vAIDG4/EAb9ByxWKxISh7ob3/URTFIPz7&#13;&#10;WFZV1cIblklRFCt7LMdisSH29z3TwRzZQCAQ5w3MxPxEr9e7tK89QSmFjY2NI8wQunfv3o+8oY2G&#13;&#10;ULn9/EFjowUnSdJZXtCSJJ2t2oKj9NswPY2+YdWmJ6XvbObh4eHfGTwvmzkUCt2u2mY2wn9NY19R&#13;&#10;FKvR2B8dHb1Zs7FvXDblpZREIjH4uUspiURiUBCEV2yGI5HIeN2lFKP2K15NT09f3d7ePlwv8Pb2&#13;&#10;9uHp6emr7OBjW976+vrRavpXPRAhBIuiGDSWCzHGpLu7+8nk5OT1hYWF87IsO0ulUmN531Kp1CjL&#13;&#10;snNhYeH85OTk9e7u7icYY8K+43A4cqIoBmuZyZozxQq0fr9/0Th4rcIYE7/fv1hvgdZEaf0l8WKx&#13;&#10;aJEkybe8vNyZyWTcrCSu6/qeRzhCSGclcbfbnens7Fz2+XySxWIp1jv2PyB1MhoZXxjiAAAAAElF&#13;&#10;TkSuQmCCUEsBAi0AFAAGAAgAAAAhALGCZ7YKAQAAEwIAABMAAAAAAAAAAAAAAAAAAAAAAFtDb250&#13;&#10;ZW50X1R5cGVzXS54bWxQSwECLQAUAAYACAAAACEAOP0h/9YAAACUAQAACwAAAAAAAAAAAAAAAAA7&#13;&#10;AQAAX3JlbHMvLnJlbHNQSwECLQAUAAYACAAAACEADnZxjE4EAACHCwAADgAAAAAAAAAAAAAAAAA6&#13;&#10;AgAAZHJzL2Uyb0RvYy54bWxQSwECLQAUAAYACAAAACEAqiYOvrwAAAAhAQAAGQAAAAAAAAAAAAAA&#13;&#10;AAC0BgAAZHJzL19yZWxzL2Uyb0RvYy54bWwucmVsc1BLAQItABQABgAIAAAAIQCu/PX05QAAABAB&#13;&#10;AAAPAAAAAAAAAAAAAAAAAKcHAABkcnMvZG93bnJldi54bWxQSwECLQAKAAAAAAAAACEAT7IkQpQF&#13;&#10;AACUBQAAFAAAAAAAAAAAAAAAAAC5CAAAZHJzL21lZGlhL2ltYWdlMS5wbmdQSwUGAAAAAAYABgB8&#13;&#10;AQAAfw4AAAAA&#13;&#10;">
                <v:shape id="Picture 20" o:spid="_x0000_s1093" type="#_x0000_t75" style="position:absolute;left:965;top:7347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E2eqyAAAAOAAAAAPAAAAZHJzL2Rvd25yZXYueG1sRI9Ba8JA&#13;&#10;FITvgv9heQVvuqlSW6OrqKXQ4kFii70+sq/ZYPZtyG5i/PfdQsHLwDDMN8xq09tKdNT40rGCx0kC&#13;&#10;gjh3uuRCwdfn2/gFhA/IGivHpOBGHjbr4WCFqXZXzqg7hUJECPsUFZgQ6lRKnxuy6CeuJo7Zj2ss&#13;&#10;hmibQuoGrxFuKzlNkrm0WHJcMFjT3lB+ObVWwfcTH9pb+2ymi4+jzLdH02XnnVKjh/51GWW7BBGo&#13;&#10;D/fGP+JdK5jN4e9QPANy/QsAAP//AwBQSwECLQAUAAYACAAAACEA2+H2y+4AAACFAQAAEwAAAAAA&#13;&#10;AAAAAAAAAAAAAAAAW0NvbnRlbnRfVHlwZXNdLnhtbFBLAQItABQABgAIAAAAIQBa9CxbvwAAABUB&#13;&#10;AAALAAAAAAAAAAAAAAAAAB8BAABfcmVscy8ucmVsc1BLAQItABQABgAIAAAAIQDeE2eqyAAAAOAA&#13;&#10;AAAPAAAAAAAAAAAAAAAAAAcCAABkcnMvZG93bnJldi54bWxQSwUGAAAAAAMAAwC3AAAA/AIAAAAA&#13;&#10;">
                  <v:imagedata r:id="rId109" o:title=""/>
                  <v:path arrowok="t"/>
                  <o:lock v:ext="edit" aspectratio="f"/>
                </v:shape>
                <v:shape id="Text Box 19" o:spid="_x0000_s1094" type="#_x0000_t202" style="position:absolute;left:687;top:4308;width:9965;height:47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FpT4yAAAAOAAAAAPAAAAZHJzL2Rvd25yZXYueG1sRI9NSwMx&#13;&#10;EIbvgv8hTMGbzVZrKdumRSqiFw+2C6W3YTP7oclkSWK7/ffOQfAy8DK8z8yz3o7eqTPF1Ac2MJsW&#13;&#10;oIjrYHtuDVSH1/slqJSRLbrAZOBKCbab25s1ljZc+JPO+9wqgXAq0UCX81BqneqOPKZpGIhl14To&#13;&#10;MUuMrbYRLwL3Tj8UxUJ77FkudDjQrqP6e//jDdiDw+P8w+3i0ym/Ndd59dWcKmPuJuPLSsbzClSm&#13;&#10;Mf83/hDv1sCjfCxCIgN68wsAAP//AwBQSwECLQAUAAYACAAAACEA2+H2y+4AAACFAQAAEwAAAAAA&#13;&#10;AAAAAAAAAAAAAAAAW0NvbnRlbnRfVHlwZXNdLnhtbFBLAQItABQABgAIAAAAIQBa9CxbvwAAABUB&#13;&#10;AAALAAAAAAAAAAAAAAAAAB8BAABfcmVscy8ucmVsc1BLAQItABQABgAIAAAAIQCfFpT4yAAAAOAA&#13;&#10;AAAPAAAAAAAAAAAAAAAAAAcCAABkcnMvZG93bnJldi54bWxQSwUGAAAAAAMAAwC3AAAA/AIAAAAA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rPr>
                            <w:sz w:val="45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Ti sei sentita/o depresso nell'ultimo anno?</w:t>
                        </w:r>
                      </w:p>
                      <w:p w:rsidR="00554E2C" w:rsidRDefault="00995D67">
                        <w:pPr>
                          <w:spacing w:before="126"/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/>
                      <w:p w:rsidR="00554E2C" w:rsidRDefault="00995D67">
                        <w:pPr>
                          <w:spacing w:line="355" w:lineRule="auto"/>
                          <w:ind w:left="699" w:right="8391" w:hanging="43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109" name="image58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10" name="image58.png"/>
                                      <pic:cNvPicPr/>
                                    </pic:nvPicPr>
                                    <pic:blipFill>
                                      <a:blip r:embed="rId110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Sempre Spesso</w:t>
                        </w:r>
                      </w:p>
                      <w:p w:rsidR="00554E2C" w:rsidRDefault="00995D67">
                        <w:pPr>
                          <w:spacing w:before="27" w:line="333" w:lineRule="auto"/>
                          <w:ind w:left="270" w:right="7568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111" name="image59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12" name="image59.png"/>
                                      <pic:cNvPicPr/>
                                    </pic:nvPicPr>
                                    <pic:blipFill>
                                      <a:blip r:embed="rId111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Qualche</w:t>
                        </w:r>
                        <w:r>
                          <w:rPr>
                            <w:spacing w:val="4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4"/>
                            <w:sz w:val="24"/>
                          </w:rPr>
                          <w:t>volta</w:t>
                        </w:r>
                        <w:r>
                          <w:rPr>
                            <w:sz w:val="24"/>
                          </w:rPr>
                          <w:t xml:space="preserve"> </w:t>
                        </w:r>
                        <w:r>
                          <w:rPr>
                            <w:noProof/>
                            <w:position w:val="-5"/>
                            <w:sz w:val="24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113" name="image60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14" name="image60.png"/>
                                      <pic:cNvPicPr/>
                                    </pic:nvPicPr>
                                    <pic:blipFill>
                                      <a:blip r:embed="rId112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Mai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2F363F23" w14:textId="77777777" w:rsidR="00554E2C" w:rsidRDefault="00554E2C">
      <w:pPr>
        <w:pStyle w:val="Corpotesto"/>
        <w:spacing w:before="10"/>
        <w:rPr>
          <w:sz w:val="14"/>
        </w:rPr>
      </w:pPr>
    </w:p>
    <w:p w14:paraId="4F210153" w14:textId="77777777" w:rsidR="00554E2C" w:rsidRDefault="00554E2C">
      <w:pPr>
        <w:pStyle w:val="Corpotesto"/>
        <w:spacing w:before="7"/>
        <w:rPr>
          <w:sz w:val="14"/>
        </w:rPr>
      </w:pPr>
    </w:p>
    <w:p w14:paraId="746AB47B" w14:textId="77777777" w:rsidR="00C12458" w:rsidRDefault="00C12458" w:rsidP="00C12458">
      <w:pPr>
        <w:spacing w:before="85"/>
        <w:ind w:left="100"/>
        <w:rPr>
          <w:sz w:val="45"/>
        </w:rPr>
      </w:pPr>
    </w:p>
    <w:p w14:paraId="19402FBC" w14:textId="77777777" w:rsidR="00C12458" w:rsidRDefault="00C12458" w:rsidP="00C12458">
      <w:pPr>
        <w:spacing w:before="85"/>
        <w:ind w:left="100"/>
        <w:rPr>
          <w:sz w:val="45"/>
        </w:rPr>
      </w:pPr>
    </w:p>
    <w:p w14:paraId="518E8397" w14:textId="77777777" w:rsidR="00C12458" w:rsidRDefault="00C12458" w:rsidP="00C12458">
      <w:pPr>
        <w:spacing w:before="85"/>
        <w:ind w:left="100"/>
        <w:rPr>
          <w:sz w:val="45"/>
        </w:rPr>
      </w:pPr>
    </w:p>
    <w:p w14:paraId="3B8B5FC1" w14:textId="77777777" w:rsidR="00C12458" w:rsidRDefault="00C12458" w:rsidP="00C12458">
      <w:pPr>
        <w:spacing w:before="85"/>
        <w:ind w:left="100"/>
        <w:rPr>
          <w:sz w:val="45"/>
        </w:rPr>
      </w:pPr>
    </w:p>
    <w:p w14:paraId="225734FD" w14:textId="635B2AF2" w:rsidR="00554E2C" w:rsidRDefault="00995D67" w:rsidP="00C12458">
      <w:pPr>
        <w:spacing w:before="85"/>
        <w:ind w:left="100"/>
        <w:rPr>
          <w:sz w:val="20"/>
        </w:rPr>
      </w:pPr>
      <w:r>
        <w:rPr>
          <w:sz w:val="45"/>
        </w:rPr>
        <w:lastRenderedPageBreak/>
        <w:t>Ge</w:t>
      </w:r>
      <w:r w:rsidR="00C12458">
        <w:rPr>
          <w:sz w:val="45"/>
        </w:rPr>
        <w:t>neralità</w:t>
      </w:r>
      <w:r>
        <w:rPr>
          <w:noProof/>
          <w:sz w:val="20"/>
        </w:rPr>
        <mc:AlternateContent>
          <mc:Choice Requires="wpg">
            <w:drawing>
              <wp:inline distT="0" distB="0" distL="0" distR="0" wp14:anchorId="7C71C96F" wp14:editId="34499AF1">
                <wp:extent cx="6337300" cy="2077720"/>
                <wp:effectExtent l="0" t="0" r="0" b="0"/>
                <wp:docPr id="28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077720"/>
                          <a:chOff x="0" y="0"/>
                          <a:chExt cx="9980" cy="3272"/>
                        </a:xfrm>
                      </wpg:grpSpPr>
                      <pic:pic xmlns:pic="http://schemas.openxmlformats.org/drawingml/2006/picture">
                        <pic:nvPicPr>
                          <pic:cNvPr id="30" name="Picture 17"/>
                          <pic:cNvPicPr>
                            <a:picLocks/>
                          </pic:cNvPicPr>
                        </pic:nvPicPr>
                        <pic:blipFill>
                          <a:blip r:embed="rId1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5" y="2041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2" name="Text Box 16"/>
                        <wps:cNvSpPr txBox="1">
                          <a:spLocks/>
                        </wps:cNvSpPr>
                        <wps:spPr bwMode="auto">
                          <a:xfrm>
                            <a:off x="7" y="7"/>
                            <a:ext cx="9965" cy="3257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75F1F72" w14:textId="77777777" w:rsidR="00554E2C" w:rsidRDefault="00554E2C">
                              <w:pPr>
                                <w:spacing w:before="3"/>
                                <w:rPr>
                                  <w:sz w:val="46"/>
                                </w:rPr>
                              </w:pPr>
                            </w:p>
                            <w:p w14:paraId="57462357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Genere *</w:t>
                              </w:r>
                            </w:p>
                            <w:p w14:paraId="38C6B306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39CEAEAB" w14:textId="77777777" w:rsidR="00554E2C" w:rsidRDefault="00554E2C">
                              <w:pPr>
                                <w:spacing w:before="7"/>
                                <w:rPr>
                                  <w:sz w:val="24"/>
                                </w:rPr>
                              </w:pPr>
                            </w:p>
                            <w:p w14:paraId="490FA685" w14:textId="77777777" w:rsidR="00554E2C" w:rsidRDefault="00995D67">
                              <w:pPr>
                                <w:spacing w:line="379" w:lineRule="auto"/>
                                <w:ind w:left="270" w:right="9031" w:firstLine="42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 xml:space="preserve">M 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3828D7A4" wp14:editId="11E58CB1">
                                    <wp:extent cx="219075" cy="219075"/>
                                    <wp:effectExtent l="0" t="0" r="0" b="0"/>
                                    <wp:docPr id="115" name="image62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16" name="image62.png"/>
                                            <pic:cNvPicPr/>
                                          </pic:nvPicPr>
                                          <pic:blipFill>
                                            <a:blip r:embed="rId114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F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5" o:spid="_x0000_s1095" style="width:499pt;height:163.6pt;mso-position-horizontal-relative:char;mso-position-vertical-relative:line" coordsize="9980,327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jeoNgRwQAAH0LAAAOAAAAZHJzL2Uyb0RvYy54bWzcVm1v4zYM/j5g/0Hw&#13;&#10;d9eviWOjySGNk+KAbit2tx+g2HIsnG15ktKkG/bfR0p2kjbFrrvbpxlIQEkURfJ5SOn2w7FtyBOT&#13;&#10;iotu7gQ3vkNYV4iSd7u589vnjTtziNK0K2kjOjZ3nplyPix+/OH20GcsFLVoSiYJGOlUdujnTq11&#13;&#10;n3meKmrWUnUjetbBYiVkSzUM5c4rJT2A9bbxQt+fegchy16KgikFs7lddBbGflWxQv9SVYpp0swd&#13;&#10;8E2bf2n+t/jvLW5ptpO0r3kxuEG/wYuW8g4OPZnKqaZkL/mVqZYXUihR6ZtCtJ6oKl4wEwNEE/iv&#13;&#10;ormXYt+bWHbZYdef0gSpfZWnbzZb/Pz0KAkv504ISHW0BYzMsSSYYHIO/S4DnXvZf+ofpY0QxAdR&#13;&#10;fFGw7L1ex/HOKpPt4SdRgj2618Ik51jJFk1A2ORoMHg+YcCOmhQwOY2iJPIBqgLWQj9JknBAqagB&#13;&#10;yqt9Rb0edqbpbNgWhUmIzns0s0caNwe3Frc9LzL4DekE6SqdX6cd7NJ7yZzBSPsuGy2VX/a9C8j3&#13;&#10;VPMtb7h+NiyG7KBT3dMjLzDLODgjE0FYFhlYxlNJkGB4o5bdQzGmEy4v1zwcvrC+bXi/4U2DcKA8&#13;&#10;xAGV8YpZb6TCsjYXxb5lnbZlKFkDIYlO1bxXDpEZa7cMWCU/loHBHvB9UBqPQ6RNafwZzpa+n4Z3&#13;&#10;7mrir9zYT9buMo0TN/HXSezHs2AVrP7C3UGc7RWD4GiT93zwFWavvH2zDoaOYSvMVCp5oqYfWI6A&#13;&#10;Q4Yro4tAG0wJ+qpk8Sv0ENADWUumixrFCjI3zIPyacGk+ZxZTLqCqvlqIYSziUMM3ePAdiTMEVZD&#13;&#10;FE9tJUSRWTkxGtCWSt8z0RIUINHgpkk0fYI828BGFXS5Ewi3CaTpXkyATTszxn8JUeqn69l6Frtx&#13;&#10;OF0DRHnuLjer2J1ugmSSR/lqlQcjRDUvS9bhMd+PkEm4aHg5klTJ3XbVSIvcxnxDiauzmodMObsx&#13;&#10;oorGMKOWdWkQxv5dmLqb6Sxx4008cdPEn7l+kN6lUz9O43zzMqQH3rHvD4kc5k46CScGpQunkWUX&#13;&#10;sfnmu46NZi3XcFc2vJ07s5MSzWpGy3VXGmg15Y2VL1KB7p9TAXCPQBu+IkNhFckKP+z4cBOrsSHA&#13;&#10;6H1FhvfwW3fYp5r2DEJGsxctLRxb2mcE5k4cSTDFmAc1vGyIPsI8PCpswi7vHGPKXki44V1FlpgS&#13;&#10;M43TsgHrK02nUHp41UThxKz9RxVmwYbO/c9EXprvLbCxdnOqakt4QxdU+9cs+P/X9iWhRzZYIunj&#13;&#10;9mjfNtHIra0on4FaUkDLhGsVXq4g1EL+4ZADvALnjvp9T/Febz52wHxQ0aMgR2E7CrQrYOvc0Q6x&#13;&#10;4krbp+W+l3xXg2XL3U4s4QlUcdOW0UXrBVQdDqDYjGTeeKZOh/coPiIvx0br/Gpe/A0AAP//AwBQ&#13;&#10;SwMEFAAGAAgAAAAhAKomDr68AAAAIQEAABkAAABkcnMvX3JlbHMvZTJvRG9jLnhtbC5yZWxzhI9B&#13;&#10;asMwEEX3hdxBzD6WnUUoxbI3oeBtSA4wSGNZxBoJSS317SPIJoFAl/M//z2mH//8Kn4pZRdYQde0&#13;&#10;IIh1MI6tguvle/8JIhdkg2tgUrBRhnHYffRnWrHUUV5czKJSOCtYSolfUma9kMfchEhcmzkkj6We&#13;&#10;ycqI+oaW5KFtjzI9M2B4YYrJKEiT6UBctljN/7PDPDtNp6B/PHF5o5DOV3cFYrJUFHgyDh9h10S2&#13;&#10;IIdevjw23AEAAP//AwBQSwMEFAAGAAgAAAAhAJ6oHyzgAAAACgEAAA8AAABkcnMvZG93bnJldi54&#13;&#10;bWxMj81qwzAQhO+FvoPYQG+NbIe2iWM5hPTnFApNCiW3jbWxTSzJWIrtvH23vbSXgWHY2fmy1Wga&#13;&#10;0VPna2cVxNMIBNnC6dqWCj73r/dzED6g1dg4Swqu5GGV395kmGo32A/qd6EUXGJ9igqqENpUSl9U&#13;&#10;ZNBPXUuWs5PrDAa2XSl1hwOXm0YmUfQoDdaWP1TY0qai4ry7GAVvAw7rWfzSb8+nzfWwf3j/2sak&#13;&#10;1N1kfF6yrJcgAo3h7wJ+GHg/5Dzs6C5We9EoYJrwq5wtFnO2RwWz5CkBmWfyP0L+DQAA//8DAFBL&#13;&#10;AwQKAAAAAAAAACEAm1Mp22AFAABgBQAAFAAAAGRycy9tZWRpYS9pbWFnZTEucG5niVBORw0KGgoA&#13;&#10;AAANSUhEUgAAAC4AAAAsCAYAAAAacYo8AAAABmJLR0QA/wD/AP+gvaeTAAAACXBIWXMAAA7EAAAO&#13;&#10;xAGVKw4bAAAFAElEQVRYhdWZP0wbSRTGn3csoDxbTlhc2aAkprnCBBCY4098EpJx0l4i3eJTRCQD&#13;&#10;dUgFUlJhapNIdxLsLhLQAnYRyZvoDnISBLugOYOSdRWCIWuXwWRm54pk0OJAjA1kw5O+xjvr+fnN&#13;&#10;yDPvfRZKKVQa+XzepiiKf21trSWVSnnT6bRnZ2eHJ4Qg4ziEEOF5fsfj8aS9Xm+qpaVlze/3Kzab&#13;&#10;LV/x5JTSsoQxRvF4PBAMBpcQQhgAaCVCCOFgMLgUj8cDGGNULsepBxJCOEmS+l0uV8Y4eXd398vR&#13;&#10;0dEnCwsLd1RVde/v71cXv7u/v1+tqqp7YWHhzujo6JPu7u6Xxh/tcrkykiT1E0K4cwXf3Ny87vP5&#13;&#10;VthE9fX1b8fHxx9ls9mr5WaKKZvNXh0fH3/kdrtV9r0dHR3Lm5ub188Mruu6JRqNDtfU1HwEAMrz&#13;&#10;/HtZloVyMnOalZRlWeB5/j0A0Jqamo+Tk5NDuq5bKgInhHCDg4NPWTYEQZA1TbOfF3CxNE2zC4Ig&#13;&#10;s/mGhoYmv5WgE6EHBgb+YhmYnZ29d1HAxZqdnb3HVvjBgwd/ngR/7PYIh8PPGHQikfB/L2imRCLh&#13;&#10;Z/DhcPjZcdvmq5ei0egwg1YU5db3hj4OPhqNDn8TPJ1O32CD5+bm7poFzTQ3N3eXJTGdTt84Fhxj&#13;&#10;jNra2v4FABoKhUSzoZlCoZAIALS9vf2V8aA6HDA9Pf0HANC6urrtfD7/k9nATLlczlZXV7cNAFQU&#13;&#10;xdARcIwxYifizMzM72bDFkuWZQEAqNvtVlnWgVIKS0tLQXYiVnJvuGhhjBE7YWOxWN8heCAQiAMA&#13;&#10;nZiYeGg25EmKRCIjAEADgUCcUgqgaZodIYStVuunvb09h9mAJ2lvb89htVo/IYSwpml2LpFI/EoI&#13;&#10;QV1dXX87HI4PFd+PLzgcDseHzs7OfwghSFEUP7e+vn4TAKCjo2PFbLhS4fP5XgEArK+v3+SSyWQT&#13;&#10;AIDX602Zi1U6mpqakgAAyWSyCZxO5zsAoJlMxmX2Pi6lTCbjAgDqdDrfWTiOI7quc4VCobqqqurA&#13;&#10;1JSWiIODg6rq6uoCQohY4PP9FyilFpO5ThUWi4UCAHBmg1QaHMdxOsDnZTAbplQwRoQQ4Xie3wEA&#13;&#10;2N7edpqLVToYY21tbZbzeDxpAICNjY2fzcUqHYyxsbHxP479N6ZSKa+5WKXDeOZwzc3NrwEAlpeX&#13;&#10;fzEXq3Qwxubm5teX8pKVy+VsnN1uz/X29j7HGFunpqbum53Vk2Jqauo+xtja29v73Gaz5YFSCrFY&#13;&#10;rA+KKowfScYK7UghgTFG9fX1bwGAyrIsmA1aLEmS+uFLhcYaRIcPRVEMwZdiOZfL2cyGZdI0zc6K&#13;&#10;ZUmS+tnnR5aDdWQFQZDNBmZi/USfz7dybHuCUgpbW1vXWENofn7+N7OhjQ2hra2ta8ZnXw3+UVpw&#13;&#10;iqLcOnULjtJL3PSk9JK2mY3wZjb2BwcHn5bd2Ddum2IrRRTF0HkeUhhjJIpiyGilRKPR4YqtFKOK&#13;&#10;zSuXy5WJRCIju7u7VyoF3t3dvRKJREaMLp7P51s5F/OqODOSJPU3NDS8YRMhhHBPT8+LsbGxx4uL&#13;&#10;i7dVVXUXCoWq4ncLhUKVqqruxcXF22NjY497enpeGO3ChoaGN5Ik9ZezkmVnihDCxWKxvvMyaGOx&#13;&#10;WF8lLp6F0rNb4qurq61GS1zX9SNFOMdxutESb21tXT2rJf4/BVgyAFk0PkoAAAAASUVORK5CYIJQ&#13;&#10;SwECLQAUAAYACAAAACEAsYJntgoBAAATAgAAEwAAAAAAAAAAAAAAAAAAAAAAW0NvbnRlbnRfVHlw&#13;&#10;ZXNdLnhtbFBLAQItABQABgAIAAAAIQA4/SH/1gAAAJQBAAALAAAAAAAAAAAAAAAAADsBAABfcmVs&#13;&#10;cy8ucmVsc1BLAQItABQABgAIAAAAIQAjeoNgRwQAAH0LAAAOAAAAAAAAAAAAAAAAADoCAABkcnMv&#13;&#10;ZTJvRG9jLnhtbFBLAQItABQABgAIAAAAIQCqJg6+vAAAACEBAAAZAAAAAAAAAAAAAAAAAK0GAABk&#13;&#10;cnMvX3JlbHMvZTJvRG9jLnhtbC5yZWxzUEsBAi0AFAAGAAgAAAAhAJ6oHyzgAAAACgEAAA8AAAAA&#13;&#10;AAAAAAAAAAAAoAcAAGRycy9kb3ducmV2LnhtbFBLAQItAAoAAAAAAAAAIQCbUynbYAUAAGAFAAAU&#13;&#10;AAAAAAAAAAAAAAAAAK0IAABkcnMvbWVkaWEvaW1hZ2UxLnBuZ1BLBQYAAAAABgAGAHwBAAA/DgAA&#13;&#10;AAA=&#13;&#10;">
                <v:shape id="Picture 17" o:spid="_x0000_s1096" type="#_x0000_t75" style="position:absolute;left:285;top:2041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aM96xgAAAOAAAAAPAAAAZHJzL2Rvd25yZXYueG1sRI9NS8NA&#13;&#10;EIbvgv9hGcGbnTRKKWm3pbQInpTWj/OQHZNgdjbsbpvor3cOgpeBl+F9Xp71dvK9uXBMXRAL81kB&#13;&#10;hqUOrpPGwtvr490STMokjvogbOGbE2w311drqlwY5ciXU26MQiRVZKHNeagQU92ypzQLA4v+PkP0&#13;&#10;lDXGBl2kUeG+x7IoFuipE11oaeB9y/XX6ewtLPh9WT5jWeLLQ5Tx/DM5/Dhae3szHVZ6diswmaf8&#13;&#10;3/hDPDkL96qgQioDuPkFAAD//wMAUEsBAi0AFAAGAAgAAAAhANvh9svuAAAAhQEAABMAAAAAAAAA&#13;&#10;AAAAAAAAAAAAAFtDb250ZW50X1R5cGVzXS54bWxQSwECLQAUAAYACAAAACEAWvQsW78AAAAVAQAA&#13;&#10;CwAAAAAAAAAAAAAAAAAfAQAAX3JlbHMvLnJlbHNQSwECLQAUAAYACAAAACEAqWjPesYAAADgAAAA&#13;&#10;DwAAAAAAAAAAAAAAAAAHAgAAZHJzL2Rvd25yZXYueG1sUEsFBgAAAAADAAMAtwAAAPoCAAAAAA==&#13;&#10;">
                  <v:imagedata r:id="rId115" o:title=""/>
                  <v:path arrowok="t"/>
                  <o:lock v:ext="edit" aspectratio="f"/>
                </v:shape>
                <v:shape id="Text Box 16" o:spid="_x0000_s1097" type="#_x0000_t202" style="position:absolute;left:7;top:7;width:9965;height:325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/qMSyAAAAOAAAAAPAAAAZHJzL2Rvd25yZXYueG1sRI/NawIx&#13;&#10;FMTvhf4P4RW81awfFVmNUiylvfRQXRBvj83bD01eliTV9b9vBMHLwDDMb5jlurdGnMmH1rGC0TAD&#13;&#10;QVw63XKtoNh9vs5BhIis0TgmBVcKsF49Py0x1+7Cv3TexlokCIccFTQxdrmUoWzIYhi6jjhllfMW&#13;&#10;Y7K+ltrjJcGtkeMsm0mLLaeFBjvaNFSetn9Wgd4Z3E9/zMa/HeJXdZ0Wx+pQKDV46T8WSd4XICL1&#13;&#10;8dG4I761gskYbofSGZCrfwAAAP//AwBQSwECLQAUAAYACAAAACEA2+H2y+4AAACFAQAAEwAAAAAA&#13;&#10;AAAAAAAAAAAAAAAAW0NvbnRlbnRfVHlwZXNdLnhtbFBLAQItABQABgAIAAAAIQBa9CxbvwAAABUB&#13;&#10;AAALAAAAAAAAAAAAAAAAAB8BAABfcmVscy8ucmVsc1BLAQItABQABgAIAAAAIQD+/qMSyAAAAOAA&#13;&#10;AAAPAAAAAAAAAAAAAAAAAAcCAABkcnMvZG93bnJldi54bWxQSwUGAAAAAAMAAwC3AAAA/AIAAAAA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3"/>
                          <w:rPr>
                            <w:sz w:val="46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Genere 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7"/>
                          <w:rPr>
                            <w:sz w:val="24"/>
                          </w:rPr>
                        </w:pPr>
                      </w:p>
                      <w:p w:rsidR="00554E2C" w:rsidRDefault="00995D67">
                        <w:pPr>
                          <w:spacing w:line="379" w:lineRule="auto"/>
                          <w:ind w:left="270" w:right="9031" w:firstLine="4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 xml:space="preserve">M 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115" name="image62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16" name="image62.png"/>
                                      <pic:cNvPicPr/>
                                    </pic:nvPicPr>
                                    <pic:blipFill>
                                      <a:blip r:embed="rId116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F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698971E" w14:textId="77777777" w:rsidR="00554E2C" w:rsidRDefault="00995D67">
      <w:pPr>
        <w:pStyle w:val="Corpotesto"/>
        <w:spacing w:before="10"/>
        <w:rPr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12928" behindDoc="1" locked="0" layoutInCell="1" allowOverlap="1" wp14:anchorId="06C9CD85" wp14:editId="06DE231D">
                <wp:simplePos x="0" y="0"/>
                <wp:positionH relativeFrom="page">
                  <wp:posOffset>431800</wp:posOffset>
                </wp:positionH>
                <wp:positionV relativeFrom="paragraph">
                  <wp:posOffset>148590</wp:posOffset>
                </wp:positionV>
                <wp:extent cx="6337300" cy="2087245"/>
                <wp:effectExtent l="0" t="0" r="0" b="0"/>
                <wp:wrapTopAndBottom/>
                <wp:docPr id="2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087245"/>
                          <a:chOff x="680" y="234"/>
                          <a:chExt cx="9980" cy="3287"/>
                        </a:xfrm>
                      </wpg:grpSpPr>
                      <pic:pic xmlns:pic="http://schemas.openxmlformats.org/drawingml/2006/picture">
                        <pic:nvPicPr>
                          <pic:cNvPr id="24" name="Picture 14"/>
                          <pic:cNvPicPr>
                            <a:picLocks/>
                          </pic:cNvPicPr>
                        </pic:nvPicPr>
                        <pic:blipFill>
                          <a:blip r:embed="rId1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5" y="2275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6" name="Text Box 13"/>
                        <wps:cNvSpPr txBox="1">
                          <a:spLocks/>
                        </wps:cNvSpPr>
                        <wps:spPr bwMode="auto">
                          <a:xfrm>
                            <a:off x="687" y="241"/>
                            <a:ext cx="9965" cy="3272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7F034CD" w14:textId="77777777" w:rsidR="00554E2C" w:rsidRDefault="00554E2C">
                              <w:pPr>
                                <w:spacing w:before="3"/>
                                <w:rPr>
                                  <w:sz w:val="46"/>
                                </w:rPr>
                              </w:pPr>
                            </w:p>
                            <w:p w14:paraId="752661EE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Cittadinanza *</w:t>
                              </w:r>
                            </w:p>
                            <w:p w14:paraId="5C87CFE9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613FFF93" w14:textId="77777777" w:rsidR="00554E2C" w:rsidRDefault="00554E2C">
                              <w:pPr>
                                <w:spacing w:before="11"/>
                                <w:rPr>
                                  <w:sz w:val="25"/>
                                </w:rPr>
                              </w:pPr>
                            </w:p>
                            <w:p w14:paraId="6F3C93C0" w14:textId="77777777" w:rsidR="00554E2C" w:rsidRDefault="00995D67">
                              <w:pPr>
                                <w:spacing w:line="379" w:lineRule="auto"/>
                                <w:ind w:left="270" w:right="8266" w:firstLine="42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 xml:space="preserve">Italiana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2E531B2C" wp14:editId="45463BA7">
                                    <wp:extent cx="219075" cy="209550"/>
                                    <wp:effectExtent l="0" t="0" r="0" b="0"/>
                                    <wp:docPr id="117" name="image64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18" name="image64.png"/>
                                            <pic:cNvPicPr/>
                                          </pic:nvPicPr>
                                          <pic:blipFill>
                                            <a:blip r:embed="rId118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  <w:sz w:val="24"/>
                                </w:rPr>
                                <w:t>Stranier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" o:spid="_x0000_s1098" style="position:absolute;margin-left:34pt;margin-top:11.7pt;width:499pt;height:164.35pt;z-index:-15703552;mso-wrap-distance-left:0;mso-wrap-distance-right:0;mso-position-horizontal-relative:page;mso-position-vertical-relative:text" coordorigin="680,234" coordsize="9980,3287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wj+42TQQAAIULAAAOAAAAZHJzL2Uyb0RvYy54bWzcVttu4zYQfS/QfyD0&#13;&#10;ruhi2bogzsKx7GCBtBvsbj+AliiLWElUSfqSFv33zpCS7VyApNm3CrAx5JDDmTlnOLz+dGwbsmdS&#13;&#10;cdHNneDKdwjrClHybjt3/vi+dhOHKE27kjaiY3PnkSnn082vv1wf+oyFohZNySQBI53KDv3cqbXu&#13;&#10;M89TRc1aqq5EzzpQVkK2VMNQbr1S0gNYbxsv9P2ZdxCy7KUomFIwm1ulc2PsVxUr9JeqUkyTZu6A&#13;&#10;b9r8S/O/wX/v5ppmW0n7mheDG/QDXrSUd3DoyVRONSU7yV+YankhhRKVvipE64mq4gUzMUA0gf8s&#13;&#10;mjspdr2JZZsdtv0pTZDaZ3n6sNni9/2DJLycO2HokI62gJE5lgQhJufQbzNYcyf7b/2DtBGCeC+K&#13;&#10;HwrU3nM9jrd2MdkcfhMl2KM7LUxyjpVs0QSETY4Gg8cTBuyoSQGTs8kknvgAVQG60E/iMJpalIoa&#13;&#10;oMR9swTUqJ1Eo2Y17E5T1OHWSZjEqPVoZo81rg6u3Vz3vMjgN6QUpBcpfZt6sEvvJHMGI+27bLRU&#13;&#10;/tj1LqDfU803vOH60TAZMoROdfsHXmCmcXCBTjSiA2o8lQQm+HGV3UMxphM2T3UeDp9Y3zS8X/Om&#13;&#10;QUhQHuKA6njGrldSYZmbi2LXsk7bUpSsgZBEp2reK4fIjLUbBsySn8vA4A8Y3yuNxyHapjz+DpOF&#13;&#10;76fhrbuc+ks38uOVu0ij2I39VRz5URIsg+U/uDuIsp1iEBxt8p4PvsLsC29frYXh1rBVZqqV7Km5&#13;&#10;EyxHwCHDldFFoA2mBH1VsvgK9wisA1lLposaxQoyN8zD4pPCpPmcWUy6gsp5sxjS2dSSOowHvmOO&#13;&#10;sCIm0Wyg9CR4wmhAWyp9x0RLUIBEg5sm0XQPebaBjUvQ5U4g3CaQpnsyARHYmTH+S4hSP10lqyRy&#13;&#10;o3C2Aojy3F2sl5E7WwfxNJ/ky2UejBDVvCxZh8f8PEIm4aLh5UhSJbebZSMtcmvzDQlR52UeMuXs&#13;&#10;xogqGsOMWtalQRj5t2HqrmdJ7EbraOqmsZ+4fpDepjM/SqN8/TSke96xnw+JHOZOOg2nBqULp5Fl&#13;&#10;F7H55nsZG81arqFfNrydO8lpEc1qRstVVxpoNeWNlS9Sge6fUwFwj0AbviJDQYtkhR/e+tCN1Xgh&#13;&#10;wOh9RYa9+LU+9q2mPYOQ0ezFlQa0tg3nOwJzK44kmGDMwzJsOEQfYR4eFjZhl33HmLJNCTe8q8gA&#13;&#10;bFtkkakkywissdSUn+0bsWl8kKKxXY0l9JEqs4BP/DcAX5jvNcDx8Jyq2pLeUAaX/Wcm/P/r+5LU&#13;&#10;IyMsmfRxc7RvHNMzUbkR5SPQSwq4NuHFAC9YEGoh/3LIAV6Dc0f9uaPY25vPHbAfluhRkKOwGQXa&#13;&#10;FbB17miHWHGp7RNz10u+rcGy5W8nFvAUqri5ms9eQOXhAArOSOatZ2p1eJfiY/JybFadX883/wIA&#13;&#10;AP//AwBQSwMEFAAGAAgAAAAhAKomDr68AAAAIQEAABkAAABkcnMvX3JlbHMvZTJvRG9jLnhtbC5y&#13;&#10;ZWxzhI9BasMwEEX3hdxBzD6WnUUoxbI3oeBtSA4wSGNZxBoJSS317SPIJoFAl/M//z2mH//8Kn4p&#13;&#10;ZRdYQde0IIh1MI6tguvle/8JIhdkg2tgUrBRhnHYffRnWrHUUV5czKJSOCtYSolfUma9kMfchEhc&#13;&#10;mzkkj6WeycqI+oaW5KFtjzI9M2B4YYrJKEiT6UBctljN/7PDPDtNp6B/PHF5o5DOV3cFYrJUFHgy&#13;&#10;Dh9h10S2IIdevjw23AEAAP//AwBQSwMEFAAGAAgAAAAhADk8gzblAAAADwEAAA8AAABkcnMvZG93&#13;&#10;bnJldi54bWxMj81rwkAQxe+F/g/LCL3VzUcNEjMRsR8nKVQLxduYjEkwuxuyaxL/+66n9jIw83hv&#13;&#10;3i9bT6oVA/e2MRohnAcgWBembHSF8H14f16CsI50Sa3RjHBjC+v88SGjtDSj/uJh7yrhQ7RNCaF2&#13;&#10;rkultEXNiuzcdKy9dja9IufXvpJlT6MPV62MgiCRihrtP9TU8bbm4rK/KoSPkcZNHL4Nu8t5ezse&#13;&#10;Fp8/u5ARn2bT68qPzQqE48n9OeDO4PtD7oudzFWXVrQIydLzOIQofgFx14Mk8ZcTQryIQpB5Jv9z&#13;&#10;5L8AAAD//wMAUEsDBAoAAAAAAAAAIQApPHH9KgUAACoFAAAUAAAAZHJzL21lZGlhL2ltYWdlMS5w&#13;&#10;bmeJUE5HDQoaCgAAAA1JSERSAAAALgAAACwIBgAAABpxijwAAAAGYktHRAD/AP8A/6C9p5MAAAAJ&#13;&#10;cEhZcwAADsQAAA7EAZUrDhsAAATKSURBVFiF1ZlBTFpJGMc/3hDkCqH1wQk0bfCyB6yaiKtSNjFB&#13;&#10;2utuk0V3G5ugnmtPmrQn8Yxtspsg75mgVxUOTXhtdrUHLXDwskrax6lWsA+PFTvzZg/dMU9Wi6D2&#13;&#10;6Zf8L7wZ5sc385iZ72+glEKjsb+/b5Ekyb+xsdGZy+U8W1tb7t3dXZ4QgrTtEEKE5/ldt9u95fF4&#13;&#10;cp2dnRt+v1+yWCz7DQ9OKa1LGGOUSqUCwWBwBSGEAYA2IoQQDgaDK6lUKoAxRvVynLkhIYQTBGHI&#13;&#10;6XQWtIP39/e/npycfLa0tHRflmXXwcFBU3Xfg4ODJlmWXUtLS/cnJyef9ff3v9b+aKfTWRAEYYgQ&#13;&#10;wl0o+Pb29m2v17vGBmppaXk/PT39pFgs3qw3U0zFYvHm9PT0E5fLJbPv7enpWd3e3r59bnBVVQ3R&#13;&#10;aHTcbDZ/BgDK8/xHURRD9WTmLDMpimKI5/mPAEDNZvPn2dnZMVVVDQ2BE0K40dHR5ywboVBIVBTF&#13;&#10;elHA1VIUxRoKhUQ23tjY2Oy3EnQq9MjIyJ8sA4lE4sFlAVcrkUg8YDP86NGjP06DP3F5hMPhFww6&#13;&#10;nU77vxc0Uzqd9jP4cDj84qRl879O0Wh0nEFLknT3e0OfBB+NRse/CZ7P52+xxouLiz/rBc20sLDw&#13;&#10;C0tiPp+/dSI4xhh1d3e/YS+i3tBM7IX1er1r2o3qqEEsFvsdAKjdbt8pl8sWvYGZFEWx2u32HQCg&#13;&#10;c3Nzvx0DxxgjtiPOz8//qjdstURRDAEAdblcMss6UEphZWUlyHbERs4Nly2MMWI7bDKZHDwCDwQC&#13;&#10;KQCgMzMzj/WGPE2RSGQCAGggEEhRSgEURbEihLDRaPyyt7dn0xvwNO3t7dmMRuMXhBBWFMXKpdPp&#13;&#10;nwghqK+v7y+bzfap4fPxJYfNZvvU29v7NyEESZLk5zKZzB0AgJ6enjW94WqF1+t9AwCQyWTucNls&#13;&#10;th0AwOPx5PTFqh3t7e1ZAIBsNtsODofjAwDQQqHg1Hsd11KhUHACAHU4HB8MHMcRVVW5SqXSZDKZ&#13;&#10;DnVNaY04PDw0NTU1VRBCxABfz79AKTXozHWmMBgMFACA0xuk0eA4jlMBvk6D3jC1gjEihAjH8/wu&#13;&#10;AMDOzo5DX6zawRibm5uLnNvt3gIA2Nzc/EFfrNrBGNva2v7h2H9jLpfz6ItVO7R7DtfR0fEWAGB1&#13;&#10;dfVHfbFqB2Ps6Oh4ey0PWeVy2cJZrdbywMDAS4yxMRaLPdQ7q6dFLBZ7iDE2DgwMvLRYLPtAKYVk&#13;&#10;MjkIVTeMqyTtDe3YRQJjjFpaWt4DABVFMaQ3aLUEQRiC/25orEB09DAejw/DFb8sC4IwxD4/Nh2s&#13;&#10;InutyhOUXtOCENNVKcFJknT3zCU4Sq9x0ZPSa1pm1sLrWdgfHR19XndhX7tsqq2UeDw+fJGbFMYY&#13;&#10;xePxYa2VEo1Gxxu2UrSqNq+cTmchEolMlEqlG40Cl0qlG5FIZELr4nm93rULMa+qMyMIwlBra+s7&#13;&#10;NhBCCPt8vldTU1NPl5eX78my7KpUKqbqvpVKxSTLsmt5efne1NTUU5/P90prF7a2tr4TBGGonpms&#13;&#10;O1OEEC6ZTA5elEGbTCYHG3HxDJSe3xJfX1/v0lriqqoeu4RzHKdqLfGurq7181ri/wLiYTH+RPgj&#13;&#10;awAAAABJRU5ErkJgglBLAQItABQABgAIAAAAIQCxgme2CgEAABMCAAATAAAAAAAAAAAAAAAAAAAA&#13;&#10;AABbQ29udGVudF9UeXBlc10ueG1sUEsBAi0AFAAGAAgAAAAhADj9If/WAAAAlAEAAAsAAAAAAAAA&#13;&#10;AAAAAAAAOwEAAF9yZWxzLy5yZWxzUEsBAi0AFAAGAAgAAAAhAPCP7jZNBAAAhQsAAA4AAAAAAAAA&#13;&#10;AAAAAAAAOgIAAGRycy9lMm9Eb2MueG1sUEsBAi0AFAAGAAgAAAAhAKomDr68AAAAIQEAABkAAAAA&#13;&#10;AAAAAAAAAAAAswYAAGRycy9fcmVscy9lMm9Eb2MueG1sLnJlbHNQSwECLQAUAAYACAAAACEAOTyD&#13;&#10;NuUAAAAPAQAADwAAAAAAAAAAAAAAAACmBwAAZHJzL2Rvd25yZXYueG1sUEsBAi0ACgAAAAAAAAAh&#13;&#10;ACk8cf0qBQAAKgUAABQAAAAAAAAAAAAAAAAAuAgAAGRycy9tZWRpYS9pbWFnZTEucG5nUEsFBgAA&#13;&#10;AAAGAAYAfAEAABQOAAAAAA==&#13;&#10;">
                <v:shape id="Picture 14" o:spid="_x0000_s1099" type="#_x0000_t75" style="position:absolute;left:965;top:2275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Xae+ygAAAOAAAAAPAAAAZHJzL2Rvd25yZXYueG1sRI9PawIx&#13;&#10;FMTvgt8hPKE3zbqIratRSmvBHir+PXh73bxuFjcv202q67dvCkIvA8Mwv2Fmi9ZW4kKNLx0rGA4S&#13;&#10;EMS50yUXCg77t/4TCB+QNVaOScGNPCzm3c4MM+2uvKXLLhQiQthnqMCEUGdS+tyQRT9wNXHMvlxj&#13;&#10;MUTbFFI3eI1wW8k0ScbSYslxwWBNL4by8+7HKjge2nxSv5fpTW6+zea0/Fx/TB6Veui1r9Moz1MQ&#13;&#10;gdrw37gjVlpBOoK/Q/EMyPkvAAAA//8DAFBLAQItABQABgAIAAAAIQDb4fbL7gAAAIUBAAATAAAA&#13;&#10;AAAAAAAAAAAAAAAAAABbQ29udGVudF9UeXBlc10ueG1sUEsBAi0AFAAGAAgAAAAhAFr0LFu/AAAA&#13;&#10;FQEAAAsAAAAAAAAAAAAAAAAAHwEAAF9yZWxzLy5yZWxzUEsBAi0AFAAGAAgAAAAhAKldp77KAAAA&#13;&#10;4AAAAA8AAAAAAAAAAAAAAAAABwIAAGRycy9kb3ducmV2LnhtbFBLBQYAAAAAAwADALcAAAD+AgAA&#13;&#10;AAA=&#13;&#10;">
                  <v:imagedata r:id="rId119" o:title=""/>
                  <v:path arrowok="t"/>
                  <o:lock v:ext="edit" aspectratio="f"/>
                </v:shape>
                <v:shape id="Text Box 13" o:spid="_x0000_s1100" type="#_x0000_t202" style="position:absolute;left:687;top:241;width:9965;height:32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HDPMxwAAAOAAAAAPAAAAZHJzL2Rvd25yZXYueG1sRI9PawIx&#13;&#10;FMTvQr9DeAVvmq1YkdUoYil66aG6ULw9Nm//1ORlSVJdv70pCF4GhmF+wyzXvTXiQj60jhW8jTMQ&#13;&#10;xKXTLdcKiuPnaA4iRGSNxjEpuFGA9eplsMRcuyt/0+UQa5EgHHJU0MTY5VKGsiGLYew64pRVzluM&#13;&#10;yfpaao/XBLdGTrJsJi22nBYa7GjbUHk+/FkF+mjwZ/pltv79FHfVbVr8VqdCqeFr/7FIslmAiNTH&#13;&#10;Z+OB2GsFkxn8H0pnQK7uAAAA//8DAFBLAQItABQABgAIAAAAIQDb4fbL7gAAAIUBAAATAAAAAAAA&#13;&#10;AAAAAAAAAAAAAABbQ29udGVudF9UeXBlc10ueG1sUEsBAi0AFAAGAAgAAAAhAFr0LFu/AAAAFQEA&#13;&#10;AAsAAAAAAAAAAAAAAAAAHwEAAF9yZWxzLy5yZWxzUEsBAi0AFAAGAAgAAAAhAAQcM8zHAAAA4AAA&#13;&#10;AA8AAAAAAAAAAAAAAAAABwIAAGRycy9kb3ducmV2LnhtbFBLBQYAAAAAAwADALcAAAD7AgAAAAA=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3"/>
                          <w:rPr>
                            <w:sz w:val="46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Cittadinanza 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11"/>
                          <w:rPr>
                            <w:sz w:val="25"/>
                          </w:rPr>
                        </w:pPr>
                      </w:p>
                      <w:p w:rsidR="00554E2C" w:rsidRDefault="00995D67">
                        <w:pPr>
                          <w:spacing w:line="379" w:lineRule="auto"/>
                          <w:ind w:left="270" w:right="8266" w:firstLine="4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 xml:space="preserve">Italiana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117" name="image64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18" name="image64.png"/>
                                      <pic:cNvPicPr/>
                                    </pic:nvPicPr>
                                    <pic:blipFill>
                                      <a:blip r:embed="rId120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1"/>
                            <w:sz w:val="24"/>
                          </w:rPr>
                          <w:t>Straniera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613952" behindDoc="1" locked="0" layoutInCell="1" allowOverlap="1" wp14:anchorId="12F5C111" wp14:editId="78FC5F1F">
                <wp:simplePos x="0" y="0"/>
                <wp:positionH relativeFrom="page">
                  <wp:posOffset>431800</wp:posOffset>
                </wp:positionH>
                <wp:positionV relativeFrom="paragraph">
                  <wp:posOffset>2388235</wp:posOffset>
                </wp:positionV>
                <wp:extent cx="6337300" cy="2678430"/>
                <wp:effectExtent l="0" t="0" r="0" b="1270"/>
                <wp:wrapTopAndBottom/>
                <wp:docPr id="16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2678430"/>
                          <a:chOff x="680" y="3761"/>
                          <a:chExt cx="9980" cy="4218"/>
                        </a:xfrm>
                      </wpg:grpSpPr>
                      <pic:pic xmlns:pic="http://schemas.openxmlformats.org/drawingml/2006/picture">
                        <pic:nvPicPr>
                          <pic:cNvPr id="18" name="Picture 11"/>
                          <pic:cNvPicPr>
                            <a:picLocks/>
                          </pic:cNvPicPr>
                        </pic:nvPicPr>
                        <pic:blipFill>
                          <a:blip r:embed="rId1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5" y="6267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0" name="Text Box 10"/>
                        <wps:cNvSpPr txBox="1">
                          <a:spLocks/>
                        </wps:cNvSpPr>
                        <wps:spPr bwMode="auto">
                          <a:xfrm>
                            <a:off x="687" y="3768"/>
                            <a:ext cx="9965" cy="4203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52BC6FE" w14:textId="77777777" w:rsidR="00554E2C" w:rsidRDefault="00554E2C">
                              <w:pPr>
                                <w:rPr>
                                  <w:sz w:val="45"/>
                                </w:rPr>
                              </w:pPr>
                            </w:p>
                            <w:p w14:paraId="5B7DFAA8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Stato civile *</w:t>
                              </w:r>
                            </w:p>
                            <w:p w14:paraId="0B05DD98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7B12CC88" w14:textId="77777777" w:rsidR="00554E2C" w:rsidRDefault="00554E2C"/>
                            <w:p w14:paraId="1B3D8614" w14:textId="77777777" w:rsidR="00554E2C" w:rsidRDefault="00995D67">
                              <w:pPr>
                                <w:spacing w:line="355" w:lineRule="auto"/>
                                <w:ind w:left="699" w:right="7082" w:hanging="43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326B5940" wp14:editId="5B4BAF16">
                                    <wp:extent cx="219075" cy="219075"/>
                                    <wp:effectExtent l="0" t="0" r="0" b="0"/>
                                    <wp:docPr id="119" name="image66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20" name="image66.png"/>
                                            <pic:cNvPicPr/>
                                          </pic:nvPicPr>
                                          <pic:blipFill>
                                            <a:blip r:embed="rId122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Nubile/Celibe Sposato/Convivente</w:t>
                              </w:r>
                            </w:p>
                            <w:p w14:paraId="224D6CBB" w14:textId="77777777" w:rsidR="00554E2C" w:rsidRDefault="00995D67">
                              <w:pPr>
                                <w:spacing w:before="26" w:line="333" w:lineRule="auto"/>
                                <w:ind w:left="270" w:right="6837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0188B9BC" wp14:editId="754A137F">
                                    <wp:extent cx="219075" cy="219075"/>
                                    <wp:effectExtent l="0" t="0" r="0" b="0"/>
                                    <wp:docPr id="121" name="image66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22" name="image66.png"/>
                                            <pic:cNvPicPr/>
                                          </pic:nvPicPr>
                                          <pic:blipFill>
                                            <a:blip r:embed="rId122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  <w:sz w:val="24"/>
                                </w:rPr>
                                <w:t>Divorziato/Separato</w:t>
                              </w:r>
                              <w:r>
                                <w:rPr>
                                  <w:noProof/>
                                  <w:spacing w:val="-1"/>
                                  <w:position w:val="-5"/>
                                  <w:sz w:val="24"/>
                                </w:rPr>
                                <w:drawing>
                                  <wp:inline distT="0" distB="0" distL="0" distR="0" wp14:anchorId="35DAE3CD" wp14:editId="29620DCF">
                                    <wp:extent cx="219075" cy="209550"/>
                                    <wp:effectExtent l="0" t="0" r="0" b="0"/>
                                    <wp:docPr id="123" name="image65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24" name="image65.png"/>
                                            <pic:cNvPicPr/>
                                          </pic:nvPicPr>
                                          <pic:blipFill>
                                            <a:blip r:embed="rId121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-1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Vedovo/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" o:spid="_x0000_s1101" style="position:absolute;margin-left:34pt;margin-top:188.05pt;width:499pt;height:210.9pt;z-index:-15702528;mso-wrap-distance-left:0;mso-wrap-distance-right:0;mso-position-horizontal-relative:page;mso-position-vertical-relative:text" coordorigin="680,3761" coordsize="9980,421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AvC4eUQQAAIYLAAAOAAAAZHJzL2Uyb0RvYy54bWzcVttu4zYQfS/QfyD0&#13;&#10;ruhiWZaEOAvHsoMF0jbYywfQEmURK4kqSV+yRf+9M6RkOxd0081bBdgYcsjhzJwzHF5/OLYN2TOp&#13;&#10;uOjmTnDlO4R1hSh5t507X7+s3cQhStOupI3o2Nx5ZMr5cPPrL9eHPmOhqEVTMknASKeyQz93aq37&#13;&#10;zPNUUbOWqivRsw6UlZAt1TCUW6+U9ADW28YLfT/2DkKWvRQFUwpmc6t0boz9qmKF/qOqFNOkmTvg&#13;&#10;mzb/0vxv8N+7uabZVtK+5sXgBv0JL1rKOzj0ZCqnmpKd5C9MtbyQQolKXxWi9URV8YKZGCCawH8W&#13;&#10;zZ0Uu97Ess0O2/6UJkjtszz9tNni9/2DJLwE7GKHdLQFjMyxJMXcHPptBkvuZP+5f5A2QBDvRfFN&#13;&#10;gdp7rsfx1i4mm8NvogRzdKeFyc2xki2agKjJ0UDweIKAHTUpYDKeTGYTH5AqQBfGsySaDCAVNSCJ&#13;&#10;++IE1KCdzOLA4lfUq2F7mqIS90ZhkKDWo5k91/g6+HZz3fMig9+QUpBepPTH1INdeieZMxhp32Sj&#13;&#10;pfLbrncB/Z5qvuEN14+GyZAidKrbP/ACU42DC3Sgjiw6oMZTSWCCH1fZPRRjOoHzVOfh8In1TcP7&#13;&#10;NW8axATlIQ6ojmfseiUVlrm5KHYt67QtRckaCEl0qua9cojMWLthwCz5sQwMAQDke6XxOITblMdf&#13;&#10;YbLw/TS8dZdTf+lG/mzlLtJo5s781SzyoyRYBsu/cXcQZTvFIDja5D0ffIXZF96+WgvDrWGrzFQr&#13;&#10;2VNzJ1iOgEOGK6OLQBtMCfqqZPEJ7hFYB7KWTBc1ihVkbpiHxSeFSfM5s5h0BaXzw2pI46lhdQyk&#13;&#10;t6zGHGFJTCKoTKT0ZGIgPzEa0JZK3zHREhQg0eCmSTTdQ55tYOMSdLkTCLcJpOmeTIBNOzPGfwlR&#13;&#10;6qerZJVEbhTGK4Aoz93Fehm58TqYTfNJvlzmwQhRzcuSdXjM+xEyCRcNL0eSKrndLBtpkVubbyhx&#13;&#10;dV7mIVPOboyoojHMqGVdGoSRfxum7jpOZm60jqZuOvMT1w/S2zT2ozTK109Duucde39I5DB30mk4&#13;&#10;NShdOI0su4jNN9/L2GjWcg39suHt3ElOi2hWM1quutJAqylvrHyRCnT/nAqAewTa8BUZClokK/zw&#13;&#10;2odurMYLAUZvKzLsxa/1sc817RmEjGbPV1oIN7W90r4gMLfiSAJz1w/LsOMQfYR5aE42YZeNx5iy&#13;&#10;XQk3vKnIAOyxdZjmYCmBRZaa+rONw588aRzvKzOLODSxf2fzwnyvIY4FnFNVW9YbzuCy/0yF/3+B&#13;&#10;X7J6pIQlnT5ujuaRA5UHuUPlRpSPwC8p4N4EIsITFoRayO8OOcBzcO6oP3cUm3vzsQP6wxI9CnIU&#13;&#10;NqNAuwK2zh3tECsutX1j7nrJtzVYtgTuxAIeQxU3d/PZCyg9HEDFGck89kyxDg9TfE1ejs2q8/P5&#13;&#10;5h8AAAD//wMAUEsDBBQABgAIAAAAIQCqJg6+vAAAACEBAAAZAAAAZHJzL19yZWxzL2Uyb0RvYy54&#13;&#10;bWwucmVsc4SPQWrDMBBF94XcQcw+lp1FKMWyN6HgbUgOMEhjWcQaCUkt9e0jyCaBQJfzP/89ph//&#13;&#10;/Cp+KWUXWEHXtCCIdTCOrYLr5Xv/CSIXZINrYFKwUYZx2H30Z1qx1FFeXMyiUjgrWEqJX1JmvZDH&#13;&#10;3IRIXJs5JI+lnsnKiPqGluShbY8yPTNgeGGKyShIk+lAXLZYzf+zwzw7TaegfzxxeaOQzld3BWKy&#13;&#10;VBR4Mg4fYddEtiCHXr48NtwBAAD//wMAUEsDBBQABgAIAAAAIQCG+ZIW5gAAABABAAAPAAAAZHJz&#13;&#10;L2Rvd25yZXYueG1sTI/LbsIwEEX3lfoP1iB1V5wU1YEQByH6WCGkQqWK3RAPSURsR7FJwt/XrNrN&#13;&#10;SPO6955sNeqG9dS52hoJ8TQCRqawqjalhO/Dx/McmPNoFDbWkIQbOVjljw8ZpsoO5ov6vS9ZEDEu&#13;&#10;RQmV923KuSsq0uimtiUTdmfbafSh7UquOhyCuG74SxQJrrE2waHCljYVFZf9VUv4HHBYz+L3fns5&#13;&#10;b27Hw+vuZxuTlE+T8W0ZynoJzNPo/z7gzhDyQx6CnezVKMcaCWIeeLyEWSJiYPeDSIgwOklIFskC&#13;&#10;eJ7x/yD5LwAAAP//AwBQSwMECgAAAAAAAAAhAGOKV6tLBQAASwUAABQAAABkcnMvbWVkaWEvaW1h&#13;&#10;Z2UxLnBuZ4lQTkcNChoKAAAADUlIRFIAAAAuAAAALAgGAAAAGnGKPAAAAAZiS0dEAP8A/wD/oL2n&#13;&#10;kwAAAAlwSFlzAAAOxAAADsQBlSsOGwAABOtJREFUWIXVmf9LU2scx9/n6WxWOpBtlMukFDcEiYED&#13;&#10;J6JwL6nYguBez/q9H/yhLyhIwfwHdkAJCjd/UPB33QqEexbkhSLCrsIkhEA2cNK6ju5cwUqX8+x5&#13;&#10;7g/dJ2xXna7VaW94/zKe5/O8eHbO4Xk+b4ExhmIVi8Xq5+bmuldWVpqi0ag1EonYVldXG1RVFXeP&#13;&#10;E0VRbWhoWLXZbBGr1Rptampa6e7unquvr48VvThj7EimlAqKorg6OzufAWDf4s7OzmehUOgSpVQ4&#13;&#10;KsehB+ZyORIMBvvsdvtLvrDBYEhLkhTwer3DwWCwb3l5+cLm5ubJ/Lmbm5snl5eXLwSDwT6v1zss&#13;&#10;SVLAYDCkeR273f4yGAz25XI5UlLweDx+tqura44vZLFY1kdGRu6k02nDUXeKO51OG0ZGRu7U1NQk&#13;&#10;eN2urq65eDx+tiTg09PTV6urq98DYGazOen3+29kMpnjxQLnO5PJHPf7/TfMZnMSAKuurn4/MzPj&#13;&#10;LhqcUioMDQ3d5btx+fLlPxKJRE2pgPOdSCRqXC6XwtcbGhq6e9Czvy/0wMDAfQBMr9dvj42N3Srm&#13;&#10;BTqqKaXC2NjYLb1evw2ADQwM3N9v3T0LeDwemUOHQqFL3xs434qiuHQ6XRYA83g88qHAJyYm+gEw&#13;&#10;URR3Zmdnr/xoaO7Z2dkroijuAGATExP9B4LHYrHzlZWVHwGwqampa1pBc09NTV0DwCorKz/GYrHz&#13;&#10;e4Jns1ldW1vbCwDM7XbPaA3N7Xa7ZwCwtra2F9lsVvc/cJ/PdxMAq6ure51MJs1aA3Mnk0lzXV3d&#13;&#10;awDM7/ff+ApcVdVjtbW1bwCwhw8f/qY1bL4fPHjwOwBWW1v7RlXVY1/AFUVxAWCNjY3RH/HZO6op&#13;&#10;pUJjY2MUAFMUxfUFvLe39xEAJsuyR2vI/SzLsgcA6+3tfcQYA1KplJEQktPpdNmNjQ2T1oD7eWNj&#13;&#10;wySK4g4hJJdKpYzkyZMnv1JKSUdHx3OTyZQq+nz8nWUymVIdHR3PKaXk6dOnv5ClpaUWAGhvb5/X&#13;&#10;Gq6QOGM4HHaQhYUFJwA4HI6wtliFxRkXFxdbwc/Da2tr57R+jgt5bW3tHP67DwiEkByllGxvb1fo&#13;&#10;9fqstnt6sLLZrL6iomKbEEIFfD7/gjEmaMx1KAmCwACAaA1SrAghhAKf/watYQqJMxJCKDl16tQ/&#13;&#10;AJBIJCzaYhUWZzx9+vRb0tzc/AoA+Pf8Z1Y4HHYAQHNz8yvidDoXdv/4M4sztra2LpKWlpYlAJif&#13;&#10;n2/XFquwOKPD4QiX7yHLaDS+6+npebyzs6ObnJzs13pX99Pk5GS/qqpiT0/PY6PR+A6MlfFFQlXV&#13;&#10;Y2fOnPkb5XZ1Y+zry/LP9KwfeFlm7HN7wul0/oVya08wVqYNIe6ybMFxa930DIVCl3jHdnh42LvX&#13;&#10;mD0nUkqFwcHBexze5/Pd/FFtZp/Pd5NDDw4O3jtSm5kXKbvG/m7nRynj4+PXP336VFEq4Ewmc3x8&#13;&#10;fPz67ihlenr6aqF5hyoej8fPXrx48U++GxaLZX10dPT2t4ZXo6Ojty0WyzqvW9LwijuXy5FAICDt&#13;&#10;jgurqqo+SJIUkGXZw+PCra2tE/lzt7a2TvC4UJZljyRJgaqqqg+8jt1ufxkIBKSSx4W7XeqAVlEU&#13;&#10;VzEvvsBYaSLxSCRii0aj1oMicavVGrXZbJFSROL/Av+JMmICNBlOAAAAAElFTkSuQmCCUEsBAi0A&#13;&#10;FAAGAAgAAAAhALGCZ7YKAQAAEwIAABMAAAAAAAAAAAAAAAAAAAAAAFtDb250ZW50X1R5cGVzXS54&#13;&#10;bWxQSwECLQAUAAYACAAAACEAOP0h/9YAAACUAQAACwAAAAAAAAAAAAAAAAA7AQAAX3JlbHMvLnJl&#13;&#10;bHNQSwECLQAUAAYACAAAACEAALwuHlEEAACGCwAADgAAAAAAAAAAAAAAAAA6AgAAZHJzL2Uyb0Rv&#13;&#10;Yy54bWxQSwECLQAUAAYACAAAACEAqiYOvrwAAAAhAQAAGQAAAAAAAAAAAAAAAAC3BgAAZHJzL19y&#13;&#10;ZWxzL2Uyb0RvYy54bWwucmVsc1BLAQItABQABgAIAAAAIQCG+ZIW5gAAABABAAAPAAAAAAAAAAAA&#13;&#10;AAAAAKoHAABkcnMvZG93bnJldi54bWxQSwECLQAKAAAAAAAAACEAY4pXq0sFAABLBQAAFAAAAAAA&#13;&#10;AAAAAAAAAAC9CAAAZHJzL21lZGlhL2ltYWdlMS5wbmdQSwUGAAAAAAYABgB8AQAAOg4AAAAA&#13;&#10;">
                <v:shape id="Picture 11" o:spid="_x0000_s1102" type="#_x0000_t75" style="position:absolute;left:965;top:6267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B1gKxwAAAOAAAAAPAAAAZHJzL2Rvd25yZXYueG1sRI9BawIx&#13;&#10;EIXvQv9DmEIvRZP2IGU1ymop7UVobX/AsBk3q5vJsonu9t87B8HLYx6P+Wbecj2GVl2oT01kCy8z&#13;&#10;A4q4iq7h2sLf78f0DVTKyA7byGThnxKsVw+TJRYuDvxDl32ulUA4FWjB59wVWqfKU8A0ix2xZIfY&#13;&#10;B8xi+1q7HgeBh1a/GjPXARuWCx472nqqTvtzsDB87nbb+Yb5Ozz7ko4ncy7ZWPv0OL4vRMoFqExj&#13;&#10;vm/cEF9OOsjHUkgG0KsrAAAA//8DAFBLAQItABQABgAIAAAAIQDb4fbL7gAAAIUBAAATAAAAAAAA&#13;&#10;AAAAAAAAAAAAAABbQ29udGVudF9UeXBlc10ueG1sUEsBAi0AFAAGAAgAAAAhAFr0LFu/AAAAFQEA&#13;&#10;AAsAAAAAAAAAAAAAAAAAHwEAAF9yZWxzLy5yZWxzUEsBAi0AFAAGAAgAAAAhACgHWArHAAAA4AAA&#13;&#10;AA8AAAAAAAAAAAAAAAAABwIAAGRycy9kb3ducmV2LnhtbFBLBQYAAAAAAwADALcAAAD7AgAAAAA=&#13;&#10;">
                  <v:imagedata r:id="rId123" o:title=""/>
                  <v:path arrowok="t"/>
                  <o:lock v:ext="edit" aspectratio="f"/>
                </v:shape>
                <v:shape id="Text Box 10" o:spid="_x0000_s1103" type="#_x0000_t202" style="position:absolute;left:687;top:3768;width:9965;height:420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uQ4jyAAAAOAAAAAPAAAAZHJzL2Rvd25yZXYueG1sRI9NawIx&#13;&#10;EIbvBf9DGKG3mlVskdUoRSntpYfqQvE2bGY/2mSyJKmu/75zKPQy8DK8z8uz2Y3eqQvF1Ac2MJ8V&#13;&#10;oIjrYHtuDVSnl4cVqJSRLbrAZOBGCXbbyd0GSxuu/EGXY26VQDiVaKDLeSi1TnVHHtMsDMTya0L0&#13;&#10;mCXGVtuIV4F7pxdF8aQ99iwLHQ6076j+Pv54A/bk8HP57vbx8Zxfm9uy+mrOlTH30/GwlvO8BpVp&#13;&#10;zP+NP8SbNbAQBRESGdDbXwAAAP//AwBQSwECLQAUAAYACAAAACEA2+H2y+4AAACFAQAAEwAAAAAA&#13;&#10;AAAAAAAAAAAAAAAAW0NvbnRlbnRfVHlwZXNdLnhtbFBLAQItABQABgAIAAAAIQBa9CxbvwAAABUB&#13;&#10;AAALAAAAAAAAAAAAAAAAAB8BAABfcmVscy8ucmVsc1BLAQItABQABgAIAAAAIQDkuQ4jyAAAAOAA&#13;&#10;AAAPAAAAAAAAAAAAAAAAAAcCAABkcnMvZG93bnJldi54bWxQSwUGAAAAAAMAAwC3AAAA/AIAAAAA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rPr>
                            <w:sz w:val="45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Stato civile 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/>
                      <w:p w:rsidR="00554E2C" w:rsidRDefault="00995D67">
                        <w:pPr>
                          <w:spacing w:line="355" w:lineRule="auto"/>
                          <w:ind w:left="699" w:right="7082" w:hanging="43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119" name="image66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20" name="image66.png"/>
                                      <pic:cNvPicPr/>
                                    </pic:nvPicPr>
                                    <pic:blipFill>
                                      <a:blip r:embed="rId124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Nubile/Celibe Sposato/Convivente</w:t>
                        </w:r>
                      </w:p>
                      <w:p w:rsidR="00554E2C" w:rsidRDefault="00995D67">
                        <w:pPr>
                          <w:spacing w:before="26" w:line="333" w:lineRule="auto"/>
                          <w:ind w:left="270" w:right="6837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121" name="image66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22" name="image66.png"/>
                                      <pic:cNvPicPr/>
                                    </pic:nvPicPr>
                                    <pic:blipFill>
                                      <a:blip r:embed="rId124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"/>
                            <w:sz w:val="24"/>
                          </w:rPr>
                          <w:t>Divorziato/Separato</w:t>
                        </w:r>
                        <w:r>
                          <w:rPr>
                            <w:noProof/>
                            <w:spacing w:val="-1"/>
                            <w:position w:val="-5"/>
                            <w:sz w:val="24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123" name="image65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24" name="image65.png"/>
                                      <pic:cNvPicPr/>
                                    </pic:nvPicPr>
                                    <pic:blipFill>
                                      <a:blip r:embed="rId125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spacing w:val="-1"/>
                            <w:sz w:val="24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Vedovo/a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26EA1F22" w14:textId="77777777" w:rsidR="00554E2C" w:rsidRDefault="00554E2C">
      <w:pPr>
        <w:pStyle w:val="Corpotesto"/>
        <w:spacing w:before="10"/>
        <w:rPr>
          <w:sz w:val="14"/>
        </w:rPr>
      </w:pPr>
    </w:p>
    <w:p w14:paraId="7EB92EE5" w14:textId="77777777" w:rsidR="00554E2C" w:rsidRDefault="00554E2C">
      <w:pPr>
        <w:rPr>
          <w:sz w:val="14"/>
        </w:rPr>
        <w:sectPr w:rsidR="00554E2C">
          <w:pgSz w:w="11900" w:h="16840"/>
          <w:pgMar w:top="540" w:right="1040" w:bottom="280" w:left="460" w:header="720" w:footer="720" w:gutter="0"/>
          <w:cols w:space="720"/>
        </w:sectPr>
      </w:pPr>
    </w:p>
    <w:p w14:paraId="2148F557" w14:textId="77777777" w:rsidR="00554E2C" w:rsidRDefault="00995D67">
      <w:pPr>
        <w:pStyle w:val="Corpotesto"/>
        <w:ind w:left="219"/>
        <w:rPr>
          <w:sz w:val="20"/>
        </w:rPr>
      </w:pPr>
      <w:r>
        <w:rPr>
          <w:noProof/>
          <w:sz w:val="20"/>
        </w:rPr>
        <w:lastRenderedPageBreak/>
        <mc:AlternateContent>
          <mc:Choice Requires="wpg">
            <w:drawing>
              <wp:inline distT="0" distB="0" distL="0" distR="0" wp14:anchorId="04DA2013" wp14:editId="3F0D3D76">
                <wp:extent cx="6337300" cy="3326130"/>
                <wp:effectExtent l="0" t="0" r="0" b="1270"/>
                <wp:docPr id="10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3326130"/>
                          <a:chOff x="0" y="0"/>
                          <a:chExt cx="9980" cy="5238"/>
                        </a:xfrm>
                      </wpg:grpSpPr>
                      <pic:pic xmlns:pic="http://schemas.openxmlformats.org/drawingml/2006/picture">
                        <pic:nvPicPr>
                          <pic:cNvPr id="12" name="Picture 8"/>
                          <pic:cNvPicPr>
                            <a:picLocks/>
                          </pic:cNvPicPr>
                        </pic:nvPicPr>
                        <pic:blipFill>
                          <a:blip r:embed="rId1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5" y="2581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4" name="Text Box 7"/>
                        <wps:cNvSpPr txBox="1">
                          <a:spLocks/>
                        </wps:cNvSpPr>
                        <wps:spPr bwMode="auto">
                          <a:xfrm>
                            <a:off x="7" y="7"/>
                            <a:ext cx="9965" cy="5223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4C5F690" w14:textId="77777777" w:rsidR="00554E2C" w:rsidRDefault="00554E2C">
                              <w:pPr>
                                <w:spacing w:before="3"/>
                                <w:rPr>
                                  <w:sz w:val="46"/>
                                </w:rPr>
                              </w:pPr>
                            </w:p>
                            <w:p w14:paraId="2990AFC1" w14:textId="77777777" w:rsidR="00554E2C" w:rsidRDefault="00995D67">
                              <w:pPr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 xml:space="preserve">Quanti </w:t>
                              </w:r>
                              <w:proofErr w:type="spellStart"/>
                              <w:r>
                                <w:rPr>
                                  <w:sz w:val="36"/>
                                </w:rPr>
                                <w:t>hanni</w:t>
                              </w:r>
                              <w:proofErr w:type="spellEnd"/>
                              <w:r>
                                <w:rPr>
                                  <w:sz w:val="36"/>
                                </w:rPr>
                                <w:t xml:space="preserve"> hai?</w:t>
                              </w:r>
                            </w:p>
                            <w:p w14:paraId="2EB356DB" w14:textId="77777777" w:rsidR="00554E2C" w:rsidRDefault="00995D67">
                              <w:pPr>
                                <w:spacing w:before="127"/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*</w:t>
                              </w:r>
                            </w:p>
                            <w:p w14:paraId="3117DDEF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7BA9F383" w14:textId="77777777" w:rsidR="00554E2C" w:rsidRDefault="00554E2C">
                              <w:pPr>
                                <w:spacing w:before="7"/>
                                <w:rPr>
                                  <w:sz w:val="24"/>
                                </w:rPr>
                              </w:pPr>
                            </w:p>
                            <w:p w14:paraId="41EFD2B0" w14:textId="77777777" w:rsidR="00554E2C" w:rsidRDefault="00995D67">
                              <w:pPr>
                                <w:ind w:left="6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>&lt; 30</w:t>
                              </w:r>
                            </w:p>
                            <w:p w14:paraId="28728B92" w14:textId="77777777" w:rsidR="00554E2C" w:rsidRDefault="00995D67">
                              <w:pPr>
                                <w:spacing w:before="159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31B88BFA" wp14:editId="0FDEBE21">
                                    <wp:extent cx="219075" cy="219075"/>
                                    <wp:effectExtent l="0" t="0" r="0" b="0"/>
                                    <wp:docPr id="125" name="image68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26" name="image68.png"/>
                                            <pic:cNvPicPr/>
                                          </pic:nvPicPr>
                                          <pic:blipFill>
                                            <a:blip r:embed="rId127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30 - 40</w:t>
                              </w:r>
                            </w:p>
                            <w:p w14:paraId="4D612D84" w14:textId="77777777" w:rsidR="00554E2C" w:rsidRDefault="00995D67">
                              <w:pPr>
                                <w:spacing w:before="135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6F30B653" wp14:editId="3ACF9327">
                                    <wp:extent cx="219075" cy="209550"/>
                                    <wp:effectExtent l="0" t="0" r="0" b="0"/>
                                    <wp:docPr id="127" name="image67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28" name="image67.png"/>
                                            <pic:cNvPicPr/>
                                          </pic:nvPicPr>
                                          <pic:blipFill>
                                            <a:blip r:embed="rId126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40 - 50</w:t>
                              </w:r>
                            </w:p>
                            <w:p w14:paraId="241BF3C0" w14:textId="77777777" w:rsidR="00554E2C" w:rsidRDefault="00995D67">
                              <w:pPr>
                                <w:spacing w:before="135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484D0287" wp14:editId="4D66DA32">
                                    <wp:extent cx="219075" cy="219075"/>
                                    <wp:effectExtent l="0" t="0" r="0" b="0"/>
                                    <wp:docPr id="129" name="image68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30" name="image68.png"/>
                                            <pic:cNvPicPr/>
                                          </pic:nvPicPr>
                                          <pic:blipFill>
                                            <a:blip r:embed="rId127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50 - 60</w:t>
                              </w:r>
                            </w:p>
                            <w:p w14:paraId="5F62DB93" w14:textId="77777777" w:rsidR="00554E2C" w:rsidRDefault="00995D67">
                              <w:pPr>
                                <w:spacing w:before="136"/>
                                <w:ind w:left="270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noProof/>
                                  <w:position w:val="-6"/>
                                </w:rPr>
                                <w:drawing>
                                  <wp:inline distT="0" distB="0" distL="0" distR="0" wp14:anchorId="7DCD923E" wp14:editId="52704BCF">
                                    <wp:extent cx="219075" cy="209550"/>
                                    <wp:effectExtent l="0" t="0" r="0" b="0"/>
                                    <wp:docPr id="131" name="image67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32" name="image67.png"/>
                                            <pic:cNvPicPr/>
                                          </pic:nvPicPr>
                                          <pic:blipFill>
                                            <a:blip r:embed="rId126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095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/>
                                  <w:spacing w:val="-16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4"/>
                                </w:rPr>
                                <w:t>&gt; 6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6" o:spid="_x0000_s1104" style="width:499pt;height:261.9pt;mso-position-horizontal-relative:char;mso-position-vertical-relative:line" coordsize="9980,523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qq0p6SQQAAHoLAAAOAAAAZHJzL2Uyb0RvYy54bWzcVttu4zYQfS/QfyD0&#13;&#10;ruhi2ZaE2AvHsoMF0jbYywfQEmURK4kqSV+yRf+9M6RkO3HQTbNvFWBjeBvOnHOG5O2HY1OTPZOK&#13;&#10;i3bmBDe+Q1ibi4K325nz9cvajR2iNG0LWouWzZwnppwP819/uT10KQtFJeqCSQJOWpUeuplTad2l&#13;&#10;nqfyijVU3YiOtTBYCtlQDU259QpJD+C9qb3Q9yfeQciikyJnSkFvZgedufFflizXf5SlYprUMwdi&#13;&#10;0+Zfmv8N/nvzW5puJe0qnvdh0HdE0VDewqYnVxnVlOwkv3LV8FwKJUp9k4vGE2XJc2ZygGwC/0U2&#13;&#10;91LsOpPLNj1suxNMAO0LnN7tNv99/ygJL4A7gKelDXBktiUTxObQbVOYci+7z92jtAmC+SDybwqG&#13;&#10;vZfj2N7ayWRz+E0U4I7utDDYHEvZoAvImhwNBU8nCthRkxw6J6PRdORDKDmMjUbhJBj1JOUVMHm1&#13;&#10;Lq9W/cokiftl43AUY/AeTe2WJsw+rPltx/MUfj2aYF2h+WPVwSq9k8zpnTRv8tFQ+W3XuUB8RzXf&#13;&#10;8JrrJyNiQAeDavePPEeUsXFBTDgQA8O4KzHZDZPsEoopnWh5PuZh85nzTc27Na9rZAPtPg2oixe6&#13;&#10;egUJq9lM5LuGtdoWoWQ1ZCRaVfFOOUSmrNkw0JT8WASGeqD3QWncDok2hfFXGC98Pwnv3OXYX7qR&#13;&#10;P125iySaulN/NY38KA6WwfJvXB1E6U4xSI7WWcf7WKH3KtpXq6A/L2x9mTole2pOAysRCMhIZQgR&#13;&#10;VIOQYKxK5p/gBIF5YGvJdF6hWQJyfT9MPg0YmM/IIugKiuaHdRDGY4eA2sNxHNjzCDHCYhhFk6EQ&#13;&#10;zMhJ0MC2VPqeiYagAUBDmAZougecbWLDFAy5FUi3SaRun3WAT9sz5H9JUeInq3gVR24UTlZAUZa5&#13;&#10;i/UycifrYDrORtlymQUDRRUvCtbiNj/PkAFc1LwYRKrkdrOspWVubb6+wtV5modKOYcxsIrOEFGr&#13;&#10;uiQII/8uTNz1JJ660Toau8nUj10/SO6SiR8lUbZ+ntIDb9nPp0QOMycZh2PD0kXQqLKL3HzzXedG&#13;&#10;04ZruClr3syc+DSJphWjxaotDLWa8traF1Bg+GcogO6BaKNXVCiMoljhhwc+3MNqOBCg9bYiw1v4&#13;&#10;tRvsc0U7Bimj24sTLRpOtC9IzJ04kimm3M/Cq4boI3TDrWTxurxxjCecYxe8qcampsLMJlYMWF5J&#13;&#10;MoHKw4tmHIajHvPhkhqq5z0FZrmGi+vfdbww32tc4+YZVZXVu1ELTvvPIvj/l/alnlE+Vs9o6ePm&#13;&#10;aB42Yf+SUelGFE8gLSngxIS3AjxbwaiE/O6QAzwBZ476c0fxVq8/tiB8mKIHQw7GZjBom8PSmaMd&#13;&#10;Ys2ltu/KXSf5tgLPVrutWMADqOTmVMbAbBRQdNiAWjOWeeCZMu0fo/iCvGybWecn8/wfAAAA//8D&#13;&#10;AFBLAwQUAAYACAAAACEAqiYOvrwAAAAhAQAAGQAAAGRycy9fcmVscy9lMm9Eb2MueG1sLnJlbHOE&#13;&#10;j0FqwzAQRfeF3EHMPpadRSjFsjeh4G1IDjBIY1nEGglJLfXtI8gmgUCX8z//PaYf//wqfillF1hB&#13;&#10;17QgiHUwjq2C6+V7/wkiF2SDa2BSsFGGcdh99GdasdRRXlzMolI4K1hKiV9SZr2Qx9yESFybOSSP&#13;&#10;pZ7Jyoj6hpbkoW2PMj0zYHhhiskoSJPpQFy2WM3/s8M8O02noH88cXmjkM5XdwVislQUeDIOH2HX&#13;&#10;RLYgh16+PDbcAQAA//8DAFBLAwQUAAYACAAAACEAMwIWbeAAAAAKAQAADwAAAGRycy9kb3ducmV2&#13;&#10;LnhtbEyPT2vCQBDF74V+h2WE3uomiiXGbETsn5MUqoXibc2OSTA7G7JrEr99p720lwePx7x5v2w9&#13;&#10;2kb02PnakYJ4GoFAKpypqVTweXh9TED4oMnoxhEquKGHdX5/l+nUuIE+sN+HUnAJ+VQrqEJoUyl9&#13;&#10;UaHVfupaJM7OrrM6sO1KaTo9cLlt5CyKnqTVNfGHSre4rbC47K9Wwdugh808ful3l/P2djws3r92&#13;&#10;MSr1MBmfVyybFYiAY/i7gB8G3g85Dzu5KxkvGgVME36Vs+UyYXtSsJjNE5B5Jv8j5N8AAAD//wMA&#13;&#10;UEsDBAoAAAAAAAAAIQCJ1acZ0gUAANIFAAAUAAAAZHJzL21lZGlhL2ltYWdlMS5wbmeJUE5HDQoa&#13;&#10;CgAAAA1JSERSAAAALgAAACwIBgAAABpxijwAAAAGYktHRAD/AP8A/6C9p5MAAAAJcEhZcwAADsQA&#13;&#10;AA7EAZUrDhsAAAVySURBVFiF1Zn/S1NrHMc/e9pmpbt4t5HOL2TihiJNcOBEhtyLm9iM4NbW78EV&#13;&#10;wkKxLzT/ge2i90bhhuDA391xgdzOgiZUFHYVJk0IZYNttGreO2e08ts8e577Qz1hS51b1rE3vH/Z&#13;&#10;eZ7P58Vzztl5ns9HQAiBfBWJRKq8Xq9hfn6+LhgMKgOBgCoUClVzHCfcOk4oFHLV1dUhlUoVUCqV&#13;&#10;wbq6unmDweCtqqqK5J2cEJKTMcYClmWNra2tjwCAfI1bW1sfeTyeUxhjQa4cex6YTqfR+Pj4uYaG&#13;&#10;hmc0cVFR0TuTycRYrdZ+hmFMfr9fvbKycjRz7srKylG/369mGMZktVr7TSYTU1RU9I7GaWhoeDY+&#13;&#10;Pn4unU6jfQWPRqMVer3eSxMpFIrXAwMD15PJpCTXlaJ++/btTwMDA9dLS0tjNK5er/dGo9GKfQEf&#13;&#10;Gxs7X1xc/AYAiFwujzscju61tbXD+QJnem1t7bDD4eiWy+VxACDFxcVvXC6XOW9wjLHgypUrf9HV&#13;&#10;6OzsvBuLxUr3CzjTsVis1Gg0sjTf1atX/9zt2d8Rure39xYAELFYvDE0NHQ5nxcoV2OMBUNDQ5fF&#13;&#10;YvEGAJDe3t5bO+XdNoDFYrFRaI/Hc+pbA2eaZVmjSCRKAQDp7++37gl8ZGSkCwCIUCjcnJiYOPO9&#13;&#10;oaknJibOCIXCTQAgTqfz913Bw+FwVWFh4XsAIKOjoxf4gqYeHR29AACksLDwfSQSOb4teCqVEjU3&#13;&#10;Nz8FAGI2m118Q1ObTCYGAEhzc/PTVCol+gLcbrdfAgBSWVn5Ih6Py/kGpo7H4/KKioooABCHw9H9&#13;&#10;GTjHcYfKy8tfAgC5c+fOb3zDZtrtdp8FAFJeXv6S47hDn8BZljUCAKmpqQl+j7+9XI0xFtTU1AQB&#13;&#10;gLAsa/wE3tHRcQ8AiM1ms/ANuZNtNpsFAEhHR8c9QghAIpGQIoTSIpEotbS0JOMbcCcvLS3JhELh&#13;&#10;JkIovby8/DN6+PDhLxhjpNPpnshkskTe++NvLJlMltDpdE8wxujBgwe/Ip/PpwEAaGlpmeIbLpso&#13;&#10;o8/n06Dp6WktAIBGo/Hxi5VdlHFmZqYJ6H4488t0EB2JRI7Dx/OAACGUxhijjY2NArFYnOJ3TXdX&#13;&#10;KpUSFxQUbCCEsAA+7H+BECLgmWtPEggEBAAA8Q2SrxBCCAN8uA18w2QTZUQIYXTs2LH/AABisZiC&#13;&#10;X6zsoowlJSX/ovr6+ucAALOzs438YmUX/ebU19c/R1qtdnrrjwdZlLGpqWkGNTY2zgIATE1NtfCL&#13;&#10;lV2UUaPR+H7ITVYikZAiqVS63N7efn9zc1PkdDq7+F7VneR0Ors4jhO2t7ffl0qly0DID3yQ4Dju&#13;&#10;UFlZ2Sv40Y5uhHx+WD5Iz3o8HpdXVla+gO0Oy4R8KE9otdp/4ICVJ8xmswt2K08QcrALQuFwuGrr&#13;&#10;tS8GH8QS3MjISFfm9W0n3bhx4w/gsejp8XhO0YqtxWKxbTdm24kYY0FPT89tCm+32y99rzKz3W6/&#13;&#10;RKF7enpu51RmpkH6+vpuwsdC++nTp/9eXFws+VbQi4uLJZ2dnXdpvr6+vps5F/a3OrOVMjw8fHF9&#13;&#10;fb1gv4DX19cLhoeHL25tpYyNjZ3PNm9PwaPRaEVbW9skXY2ysrJXg4OD176meZVMJiWDg4PXFArF&#13;&#10;axq3ra1tct+aV9TpdBoxDGNSq9V+mkgikSTNZrPLZrNZ3G732bm5uZOrq6tHMueurq4emZubO+l2&#13;&#10;u8/abDaL2Wx2SSSSJI2jVqv9DMOY9r1duNW0QavT6R7TxPlap9M9ZlnWmM+LLyAk/5Z4KBSqnpyc&#13;&#10;1C8sLNQGAgFVMBhU7tYSVyqVQZVKFaitrV0wGAzeEydOhPPN/T++JTJmd5+olwAAAABJRU5ErkJg&#13;&#10;glBLAQItABQABgAIAAAAIQCxgme2CgEAABMCAAATAAAAAAAAAAAAAAAAAAAAAABbQ29udGVudF9U&#13;&#10;eXBlc10ueG1sUEsBAi0AFAAGAAgAAAAhADj9If/WAAAAlAEAAAsAAAAAAAAAAAAAAAAAOwEAAF9y&#13;&#10;ZWxzLy5yZWxzUEsBAi0AFAAGAAgAAAAhAKqrSnpJBAAAegsAAA4AAAAAAAAAAAAAAAAAOgIAAGRy&#13;&#10;cy9lMm9Eb2MueG1sUEsBAi0AFAAGAAgAAAAhAKomDr68AAAAIQEAABkAAAAAAAAAAAAAAAAArwYA&#13;&#10;AGRycy9fcmVscy9lMm9Eb2MueG1sLnJlbHNQSwECLQAUAAYACAAAACEAMwIWbeAAAAAKAQAADwAA&#13;&#10;AAAAAAAAAAAAAACiBwAAZHJzL2Rvd25yZXYueG1sUEsBAi0ACgAAAAAAAAAhAInVpxnSBQAA0gUA&#13;&#10;ABQAAAAAAAAAAAAAAAAArwgAAGRycy9tZWRpYS9pbWFnZTEucG5nUEsFBgAAAAAGAAYAfAEAALMO&#13;&#10;AAAAAA==&#13;&#10;">
                <v:shape id="Picture 8" o:spid="_x0000_s1105" type="#_x0000_t75" style="position:absolute;left:285;top:2581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PrwWxgAAAOAAAAAPAAAAZHJzL2Rvd25yZXYueG1sRI/BisIw&#13;&#10;EIbvC75DGMHLoul6WKUaRRTBiwtqDx6HZmyLzSQkWe3u0xtB8DLM8PN/wzdfdqYVN/Khsazga5SB&#13;&#10;IC6tbrhSUJy2wymIEJE1tpZJwR8FWC56H3PMtb3zgW7HWIkE4ZCjgjpGl0sZypoMhpF1xCm7WG8w&#13;&#10;ptNXUnu8J7hp5TjLvqXBhtOHGh2tayqvx1+j4HKV9rCXnd46587/7qeYfPpCqUG/28zSWM1AROri&#13;&#10;u/FC7HRyGMNTKC0gFw8AAAD//wMAUEsBAi0AFAAGAAgAAAAhANvh9svuAAAAhQEAABMAAAAAAAAA&#13;&#10;AAAAAAAAAAAAAFtDb250ZW50X1R5cGVzXS54bWxQSwECLQAUAAYACAAAACEAWvQsW78AAAAVAQAA&#13;&#10;CwAAAAAAAAAAAAAAAAAfAQAAX3JlbHMvLnJlbHNQSwECLQAUAAYACAAAACEAEz68FsYAAADgAAAA&#13;&#10;DwAAAAAAAAAAAAAAAAAHAgAAZHJzL2Rvd25yZXYueG1sUEsFBgAAAAADAAMAtwAAAPoCAAAAAA==&#13;&#10;">
                  <v:imagedata r:id="rId128" o:title=""/>
                  <v:path arrowok="t"/>
                  <o:lock v:ext="edit" aspectratio="f"/>
                </v:shape>
                <v:shape id="Text Box 7" o:spid="_x0000_s1106" type="#_x0000_t202" style="position:absolute;left:7;top:7;width:9965;height:52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7sKdxwAAAOAAAAAPAAAAZHJzL2Rvd25yZXYueG1sRI9NawIx&#13;&#10;EIbvhf6HMAVvNVvZFlmNIhapFw/qQvE2bGY/ajJZklTXf28KQi/DDC/vMzzz5WCNuJAPnWMFb+MM&#13;&#10;BHHldMeNgvK4eZ2CCBFZo3FMCm4UYLl4fppjod2V93Q5xEYkCIcCFbQx9oWUoWrJYhi7njhltfMW&#13;&#10;Yzp9I7XHa4JbIydZ9iEtdpw+tNjTuqXqfPi1CvTR4He+M2v/fopf9S0vf+pTqdToZficpbGagYg0&#13;&#10;xP/GA7HVySGHP6G0gFzcAQAA//8DAFBLAQItABQABgAIAAAAIQDb4fbL7gAAAIUBAAATAAAAAAAA&#13;&#10;AAAAAAAAAAAAAABbQ29udGVudF9UeXBlc10ueG1sUEsBAi0AFAAGAAgAAAAhAFr0LFu/AAAAFQEA&#13;&#10;AAsAAAAAAAAAAAAAAAAAHwEAAF9yZWxzLy5yZWxzUEsBAi0AFAAGAAgAAAAhAFXuwp3HAAAA4AAA&#13;&#10;AA8AAAAAAAAAAAAAAAAABwIAAGRycy9kb3ducmV2LnhtbFBLBQYAAAAAAwADALcAAAD7AgAAAAA=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3"/>
                          <w:rPr>
                            <w:sz w:val="46"/>
                          </w:rPr>
                        </w:pPr>
                      </w:p>
                      <w:p w:rsidR="00554E2C" w:rsidRDefault="00995D67">
                        <w:pPr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 xml:space="preserve">Quanti </w:t>
                        </w:r>
                        <w:proofErr w:type="spellStart"/>
                        <w:r>
                          <w:rPr>
                            <w:sz w:val="36"/>
                          </w:rPr>
                          <w:t>hanni</w:t>
                        </w:r>
                        <w:proofErr w:type="spellEnd"/>
                        <w:r>
                          <w:rPr>
                            <w:sz w:val="36"/>
                          </w:rPr>
                          <w:t xml:space="preserve"> hai?</w:t>
                        </w:r>
                      </w:p>
                      <w:p w:rsidR="00554E2C" w:rsidRDefault="00995D67">
                        <w:pPr>
                          <w:spacing w:before="127"/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 xml:space="preserve">Scegliere solo una delle seguenti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7"/>
                          <w:rPr>
                            <w:sz w:val="24"/>
                          </w:rPr>
                        </w:pPr>
                      </w:p>
                      <w:p w:rsidR="00554E2C" w:rsidRDefault="00995D67">
                        <w:pPr>
                          <w:ind w:left="69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>&lt; 30</w:t>
                        </w:r>
                      </w:p>
                      <w:p w:rsidR="00554E2C" w:rsidRDefault="00995D67">
                        <w:pPr>
                          <w:spacing w:before="159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125" name="image68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26" name="image68.png"/>
                                      <pic:cNvPicPr/>
                                    </pic:nvPicPr>
                                    <pic:blipFill>
                                      <a:blip r:embed="rId129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30 - 40</w:t>
                        </w:r>
                      </w:p>
                      <w:p w:rsidR="00554E2C" w:rsidRDefault="00995D67">
                        <w:pPr>
                          <w:spacing w:before="135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127" name="image67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28" name="image67.png"/>
                                      <pic:cNvPicPr/>
                                    </pic:nvPicPr>
                                    <pic:blipFill>
                                      <a:blip r:embed="rId130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40 - 50</w:t>
                        </w:r>
                      </w:p>
                      <w:p w:rsidR="00554E2C" w:rsidRDefault="00995D67">
                        <w:pPr>
                          <w:spacing w:before="135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129" name="image68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30" name="image68.png"/>
                                      <pic:cNvPicPr/>
                                    </pic:nvPicPr>
                                    <pic:blipFill>
                                      <a:blip r:embed="rId129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50 - 60</w:t>
                        </w:r>
                      </w:p>
                      <w:p w:rsidR="00554E2C" w:rsidRDefault="00995D67">
                        <w:pPr>
                          <w:spacing w:before="136"/>
                          <w:ind w:left="270"/>
                          <w:rPr>
                            <w:sz w:val="24"/>
                          </w:rPr>
                        </w:pPr>
                        <w:r>
                          <w:rPr>
                            <w:noProof/>
                            <w:position w:val="-6"/>
                          </w:rPr>
                          <w:drawing>
                            <wp:inline distT="0" distB="0" distL="0" distR="0">
                              <wp:extent cx="219075" cy="209550"/>
                              <wp:effectExtent l="0" t="0" r="0" b="0"/>
                              <wp:docPr id="131" name="image67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32" name="image67.png"/>
                                      <pic:cNvPicPr/>
                                    </pic:nvPicPr>
                                    <pic:blipFill>
                                      <a:blip r:embed="rId130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09550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Times New Roman"/>
                            <w:spacing w:val="-16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4"/>
                          </w:rPr>
                          <w:t>&gt; 6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6F8BEAF" w14:textId="77777777" w:rsidR="00554E2C" w:rsidRDefault="00995D67">
      <w:pPr>
        <w:pStyle w:val="Corpotesto"/>
        <w:spacing w:before="10"/>
        <w:rPr>
          <w:sz w:val="16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616000" behindDoc="1" locked="0" layoutInCell="1" allowOverlap="1" wp14:anchorId="79FBB96C" wp14:editId="4905511B">
                <wp:simplePos x="0" y="0"/>
                <wp:positionH relativeFrom="page">
                  <wp:posOffset>431800</wp:posOffset>
                </wp:positionH>
                <wp:positionV relativeFrom="paragraph">
                  <wp:posOffset>148590</wp:posOffset>
                </wp:positionV>
                <wp:extent cx="6337300" cy="3259455"/>
                <wp:effectExtent l="0" t="0" r="0" b="0"/>
                <wp:wrapTopAndBottom/>
                <wp:docPr id="4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37300" cy="3259455"/>
                          <a:chOff x="680" y="234"/>
                          <a:chExt cx="9980" cy="5133"/>
                        </a:xfrm>
                      </wpg:grpSpPr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/>
                          </pic:cNvPicPr>
                        </pic:nvPicPr>
                        <pic:blipFill>
                          <a:blip r:embed="rId1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5" y="4136"/>
                            <a:ext cx="346" cy="3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8" name="Text Box 4"/>
                        <wps:cNvSpPr txBox="1">
                          <a:spLocks/>
                        </wps:cNvSpPr>
                        <wps:spPr bwMode="auto">
                          <a:xfrm>
                            <a:off x="687" y="241"/>
                            <a:ext cx="9965" cy="5118"/>
                          </a:xfrm>
                          <a:prstGeom prst="rect">
                            <a:avLst/>
                          </a:prstGeom>
                          <a:noFill/>
                          <a:ln w="9530">
                            <a:solidFill>
                              <a:srgbClr val="AAAAAA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9F34681" w14:textId="77777777" w:rsidR="00554E2C" w:rsidRDefault="00554E2C">
                              <w:pPr>
                                <w:spacing w:before="1"/>
                                <w:rPr>
                                  <w:sz w:val="48"/>
                                </w:rPr>
                              </w:pPr>
                            </w:p>
                            <w:p w14:paraId="34E4A6E5" w14:textId="77777777" w:rsidR="00554E2C" w:rsidRDefault="00995D67">
                              <w:pPr>
                                <w:spacing w:line="225" w:lineRule="auto"/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HAI FIGLI O ALTRE PERSONE DI CUI DEVI PRENDERTI CURA (ANZIANI, DISABILI)?</w:t>
                              </w:r>
                            </w:p>
                            <w:p w14:paraId="42E36579" w14:textId="77777777" w:rsidR="00554E2C" w:rsidRDefault="00995D67">
                              <w:pPr>
                                <w:spacing w:before="152" w:line="225" w:lineRule="auto"/>
                                <w:ind w:left="249" w:right="516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Hai figli o altre persone di cui devi prenderti cura (anziani, disabili)?</w:t>
                              </w:r>
                            </w:p>
                            <w:p w14:paraId="28B8BB55" w14:textId="77777777" w:rsidR="00554E2C" w:rsidRDefault="00995D67">
                              <w:pPr>
                                <w:spacing w:before="132"/>
                                <w:ind w:left="249"/>
                                <w:rPr>
                                  <w:sz w:val="36"/>
                                </w:rPr>
                              </w:pPr>
                              <w:r>
                                <w:rPr>
                                  <w:sz w:val="36"/>
                                </w:rPr>
                                <w:t>*</w:t>
                              </w:r>
                            </w:p>
                            <w:p w14:paraId="51F786B1" w14:textId="77777777" w:rsidR="00554E2C" w:rsidRDefault="00995D67">
                              <w:pPr>
                                <w:spacing w:before="164" w:line="288" w:lineRule="auto"/>
                                <w:ind w:left="249" w:right="539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rFonts w:ascii="FontAwesome" w:hAnsi="FontAwesome"/>
                                  <w:sz w:val="24"/>
                                </w:rPr>
                                <w:t xml:space="preserve"> </w:t>
                              </w:r>
                              <w:r>
                                <w:rPr>
                                  <w:sz w:val="24"/>
                                </w:rPr>
                                <w:t xml:space="preserve">Scegliere solo una delle seguenti voci Scegli </w:t>
                              </w:r>
                              <w:r>
                                <w:rPr>
                                  <w:b/>
                                  <w:sz w:val="24"/>
                                </w:rPr>
                                <w:t xml:space="preserve">solo una </w:t>
                              </w:r>
                              <w:r>
                                <w:rPr>
                                  <w:sz w:val="24"/>
                                </w:rPr>
                                <w:t>delle seguenti:</w:t>
                              </w:r>
                            </w:p>
                            <w:p w14:paraId="1FF713D6" w14:textId="77777777" w:rsidR="00554E2C" w:rsidRDefault="00554E2C">
                              <w:pPr>
                                <w:spacing w:before="7"/>
                                <w:rPr>
                                  <w:sz w:val="24"/>
                                </w:rPr>
                              </w:pPr>
                            </w:p>
                            <w:p w14:paraId="64C0C2EB" w14:textId="77777777" w:rsidR="00554E2C" w:rsidRDefault="00995D67">
                              <w:pPr>
                                <w:spacing w:line="379" w:lineRule="auto"/>
                                <w:ind w:left="270" w:right="8712" w:firstLine="429"/>
                                <w:rPr>
                                  <w:sz w:val="24"/>
                                </w:rPr>
                              </w:pPr>
                              <w:r>
                                <w:rPr>
                                  <w:sz w:val="24"/>
                                </w:rPr>
                                <w:t xml:space="preserve">Si </w:t>
                              </w:r>
                              <w:r>
                                <w:rPr>
                                  <w:noProof/>
                                  <w:position w:val="-6"/>
                                  <w:sz w:val="24"/>
                                </w:rPr>
                                <w:drawing>
                                  <wp:inline distT="0" distB="0" distL="0" distR="0" wp14:anchorId="391924A2" wp14:editId="149F2BED">
                                    <wp:extent cx="219075" cy="219075"/>
                                    <wp:effectExtent l="0" t="0" r="0" b="0"/>
                                    <wp:docPr id="133" name="image68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134" name="image68.png"/>
                                            <pic:cNvPicPr/>
                                          </pic:nvPicPr>
                                          <pic:blipFill>
                                            <a:blip r:embed="rId129" cstate="print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>
                                              <a:off x="0" y="0"/>
                                              <a:ext cx="219075" cy="2190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/>
                                  <w:spacing w:val="24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spacing w:val="-8"/>
                                  <w:sz w:val="24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107" style="position:absolute;margin-left:34pt;margin-top:11.7pt;width:499pt;height:256.65pt;z-index:-15700480;mso-wrap-distance-left:0;mso-wrap-distance-right:0;mso-position-horizontal-relative:page;mso-position-vertical-relative:text" coordorigin="680,234" coordsize="9980,513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eosi2QwQAAH8LAAAOAAAAZHJzL2Uyb0RvYy54bWzcVttu4zYQfS/QfxD0&#13;&#10;rujqi4Q4i8SygwXSNtjLB9ASZREriSpJx84W/ffODCXbuQBJd/tUAZZJDjmamXOGM5cfDm3jPHCl&#13;&#10;hewWbngRuA7vClmKbrtwv35Ze3PX0YZ1JWtkxxfuI9fuh6tff7nc9xmPZC2bkisHlHQ62/cLtzam&#13;&#10;z3xfFzVvmb6QPe9AWEnVMgNTtfVLxfagvW38KAim/l6qsley4FrDam6F7hXprypemD+qSnPjNAsX&#13;&#10;bDP0VvTe4Nu/umTZVrG+FsVgBvsBK1omOvjoUVXODHN2SrxQ1YpCSS0rc1HI1pdVJQpOPoA3YfDM&#13;&#10;m1sldz35ss322/4YJgjtszj9sNri94d75Yhy4Sau07EWIKKvOjGGZt9vM9hxq/rP/b2y/sHwThbf&#13;&#10;NIj953Kcb+1mZ7P/TZagju2MpNAcKtWiCnDaORACj0cE+ME4BSxO43gWBwBUAbI4mqTJZGIxKmoA&#13;&#10;Es9N5yAGaRQno2Q1nE5TlOHRSRiTAz7L7GfJ1MG0q8teFBn8hoDC6EVA3yYenDI7xd1BSfsuHS1T&#13;&#10;33a9B9j3zIiNaIR5JB5DhNCo7uFeFBhpnJywmY7YgBQ/6lBQxj32BEOPjsg8lfk4faJ704h+LZoG&#13;&#10;AcHx4AVkxjNmvRIIy9pcFruWd8amoeINOCQ7XYteu47KeLvhwCr1sQwJfUD4Thv8HGJNqfFXNL8O&#13;&#10;gjS68ZaTYOklwWzlXafJzJsFq1kSJPNwGS7/xtNhku00B+dYk/disBVWX1j7ah4MN4bNMMpU54HR&#13;&#10;fYAcJoPGfzIRljAkaKtWxSe4Q+iW0EZxU9S4XEHkhnXYfBRQmE+RxaBryJs3UyGdTojSSRhPLafH&#13;&#10;fIgTgJ5yIQ5RcuQzoK20ueWydXAAgQYzKdDsAZywW8ctaHInEW5ypOmeLIBOu/IaRGmQruareeIl&#13;&#10;0XQFEOW5d71eJt50Hc4meZwvl3k4QlSLsuQdfubnEaLgy0aUI0m12m6WjbLIrekZAqJP23xkysmM&#13;&#10;EVVUdmJdGkZJcBOl3no6n3nJOpl46SyYe0GY3qTTIEmTfP3UpTvR8Z93ydkv3HQSTQilM6ORZWe+&#13;&#10;BfS89I1lrTBQKxvRLtz5cRPLas7KVVcStIaJxo7PQoHmn0IBcI9AE1+RoSBFssIP73yoxHq8EGD2&#13;&#10;viTDOvxaDftcs56Dy6j2dKFBV2CLzRfE5UYeHLrMh01YbBxzgGVoKWy4zmsOKbIFCQ+8K8UAals1&#13;&#10;EsojywesOCkln60Z4fw/zDELdxy8Afc1Pa/BjdmbM11byhNhcNu/5sH/P7vPKT0ywjLOHDYH6m6i&#13;&#10;GcYOhRtZPgK9lIRLE7oF6F1hUEv13XX20AcuXP3njmFdbz52wH3YYsaBGgebccC6Ao4uXOM6drg0&#13;&#10;trnc9Upsa9Bs+dvJa2iDKkEX88kKyDucQLrRiLo8ytShI8U28nxOu05989U/AAAA//8DAFBLAwQU&#13;&#10;AAYACAAAACEAqiYOvrwAAAAhAQAAGQAAAGRycy9fcmVscy9lMm9Eb2MueG1sLnJlbHOEj0FqwzAQ&#13;&#10;RfeF3EHMPpadRSjFsjeh4G1IDjBIY1nEGglJLfXtI8gmgUCX8z//PaYf//wqfillF1hB17QgiHUw&#13;&#10;jq2C6+V7/wkiF2SDa2BSsFGGcdh99GdasdRRXlzMolI4K1hKiV9SZr2Qx9yESFybOSSPpZ7Jyoj6&#13;&#10;hpbkoW2PMj0zYHhhiskoSJPpQFy2WM3/s8M8O02noH88cXmjkM5XdwVislQUeDIOH2HXRLYgh16+&#13;&#10;PDbcAQAA//8DAFBLAwQUAAYACAAAACEANYN+YeUAAAAPAQAADwAAAGRycy9kb3ducmV2LnhtbEyP&#13;&#10;zW7CMBCE75X6DtZW6q04IcVFIQ5C9OeEkAqVELclXpKI2I5ik4S3rzm1l5V2RzM7X7YcdcN66lxt&#13;&#10;jYR4EgEjU1hVm1LCz/7zZQ7MeTQKG2tIwo0cLPPHhwxTZQfzTf3OlyyEGJeihMr7NuXcFRVpdBPb&#13;&#10;kgna2XYafVi7kqsOhxCuGz6NIsE11iZ8qLCldUXFZXfVEr4GHFZJ/NFvLuf17bifbQ+bmKR8fhrf&#13;&#10;F2GsFsA8jf7PAXeG0B/yUOxkr0Y51kgQ88DjJUyTV2B3PRIiXE4SZol4A55n/D9H/gsAAP//AwBQ&#13;&#10;SwMECgAAAAAAAAAhAInVpxnSBQAA0gUAABQAAABkcnMvbWVkaWEvaW1hZ2UxLnBuZ4lQTkcNChoK&#13;&#10;AAAADUlIRFIAAAAuAAAALAgGAAAAGnGKPAAAAAZiS0dEAP8A/wD/oL2nkwAAAAlwSFlzAAAOxAAA&#13;&#10;DsQBlSsOGwAABXJJREFUWIXVmf9LU2scxz972malu3i3kc4vZOKGIk1w4ESG3Iub2Izg1tbvwRXC&#13;&#10;QrEvNP+B7aL3RuGG4MDf3XGB3M6CJlQUdhUmTQhlg220at47Z7Ty2zx7nvtDPWFLnVvWsTe8f9l5&#13;&#10;ns/nxXPO2Xmez0dACIF8FYlEqrxer2F+fr4uGAwqA4GAKhQKVXMcJ9w6TigUctXV1SGVShVQKpXB&#13;&#10;urq6eYPB4K2qqorknZwQkpMxxgKWZY2tra2PAIB8jVtbWx95PJ5TGGNBrhx7HphOp9H4+Pi5hoaG&#13;&#10;ZzRxUVHRO5PJxFit1n6GYUx+v1+9srJyNHPuysrKUb/fr2YYxmS1WvtNJhNTVFT0jsZpaGh4Nj4+&#13;&#10;fi6dTqN9BY9GoxV6vd5LEykUitcDAwPXk8mkJNeVon779u1PAwMD10tLS2M0rl6v90aj0Yp9AR8b&#13;&#10;GztfXFz8BgCIXC6POxyO7rW1tcP5Amd6bW3tsMPh6JbL5XEAIMXFxW9cLpc5b3CMseDKlSt/0dXo&#13;&#10;7Oy8G4vFSvcLONOxWKzUaDSyNN/Vq1f/3O3Z3xG6t7f3FgAQsVi8MTQ0dDmfFyhXY4wFQ0NDl8Vi&#13;&#10;8QYAkN7e3ls75d02gMVisVFoj8dz6lsDZ5plWaNIJEoBAOnv77fuCXxkZKQLAIhQKNycmJg4872h&#13;&#10;qScmJs4IhcJNACBOp/P3XcHD4XBVYWHhewAgo6OjF/iCph4dHb0AAKSwsPB9JBI5vi14KpUSNTc3&#13;&#10;PwUAYjabXXxDU5tMJgYASHNz89NUKiX6Atxut18CAFJZWfkiHo/L+Qamjsfj8oqKiigAEIfD0f0Z&#13;&#10;OMdxh8rLy18CALlz585vfMNm2u12nwUAUl5e/pLjuEOfwFmWNQIAqampCX6Pv71cjTEW1NTUBAGA&#13;&#10;sCxr/ATe0dFxDwCIzWaz8A25k202mwUASEdHxz1CCEAikZAihNIikSi1tLQk4xtwJy8tLcmEQuEm&#13;&#10;Qii9vLz8M3r48OEvGGOk0+meyGSyRN77428smUyW0Ol0TzDG6MGDB78in8+nAQBoaWmZ4hsumyij&#13;&#10;z+fToOnpaS0AgEaj8fGLlV2UcWZmpgnofjjzy3QQHYlEjsPH84AAIZTGGKONjY0CsVic4ndNd1cq&#13;&#10;lRIXFBRsIISwAD7sf4EQIuCZa08SCAQEAADxDZKvEEIIA3y4DXzDZBNlRAhhdOzYsf8AAGKxmIJf&#13;&#10;rOyijCUlJf+i+vr65wAAs7OzjfxiZRf95tTX1z9HWq12euuPB1mUsampaQY1NjbOAgBMTU218IuV&#13;&#10;XZRRo9H4fshNViKRkCKpVLrc3t5+f3NzU+R0Orv4XtWd5HQ6uziOE7a3t9+XSqXLQMgPfJDgOO5Q&#13;&#10;WVnZK/jRjm6EfH5YPkjPejwel1dWVr6A7Q7LhHwoT2i12n/ggJUnzGazC3YrTxBysAtC4XC4auu1&#13;&#10;LwYfxBLcyMhIV+b1bSfduHHjD+Cx6OnxeE7Riq3FYrFtN2bbiRhjQU9Pz20Kb7fbL32vMrPdbr9E&#13;&#10;oXt6em7nVGamQfr6+m7Cx0L76dOn/15cXCz5VtCLi4slnZ2dd2m+vr6+mzkX9rc6s5UyPDx8cX19&#13;&#10;vWC/gNfX1wuGh4cvbm2ljI2Nnc82b0/Bo9FoRVtb2yRdjbKysleDg4PXvqZ5lUwmJYODg9cUCsVr&#13;&#10;GretrW1y35pX1Ol0GjEMY1Kr1X6aSCKRJM1ms8tms1ncbvfZubm5k6urq0cy566urh6Zm5s76Xa7&#13;&#10;z9psNovZbHZJJJIkjaNWq/0Mw5j2vV241bRBq9PpHtPE+Vqn0z1mWdaYz4svICT/lngoFKqenJzU&#13;&#10;Lyws1AYCAVUwGFTu1hJXKpVBlUoVqK2tXTAYDN4TJ06E8839P74lMmZ3n6iXAAAAAElFTkSuQmCC&#13;&#10;UEsBAi0AFAAGAAgAAAAhALGCZ7YKAQAAEwIAABMAAAAAAAAAAAAAAAAAAAAAAFtDb250ZW50X1R5&#13;&#10;cGVzXS54bWxQSwECLQAUAAYACAAAACEAOP0h/9YAAACUAQAACwAAAAAAAAAAAAAAAAA7AQAAX3Jl&#13;&#10;bHMvLnJlbHNQSwECLQAUAAYACAAAACEA3qLItkMEAAB/CwAADgAAAAAAAAAAAAAAAAA6AgAAZHJz&#13;&#10;L2Uyb0RvYy54bWxQSwECLQAUAAYACAAAACEAqiYOvrwAAAAhAQAAGQAAAAAAAAAAAAAAAACpBgAA&#13;&#10;ZHJzL19yZWxzL2Uyb0RvYy54bWwucmVsc1BLAQItABQABgAIAAAAIQA1g35h5QAAAA8BAAAPAAAA&#13;&#10;AAAAAAAAAAAAAJwHAABkcnMvZG93bnJldi54bWxQSwECLQAKAAAAAAAAACEAidWnGdIFAADSBQAA&#13;&#10;FAAAAAAAAAAAAAAAAACuCAAAZHJzL21lZGlhL2ltYWdlMS5wbmdQSwUGAAAAAAYABgB8AQAAsg4A&#13;&#10;AAAA&#13;&#10;">
                <v:shape id="Picture 5" o:spid="_x0000_s1108" type="#_x0000_t75" style="position:absolute;left:965;top:4136;width:346;height:3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dGnPxQAAAN8AAAAPAAAAZHJzL2Rvd25yZXYueG1sRI9Bi8Iw&#13;&#10;FITvC/6H8IS9LJrqQaUaRRTBywpqDx4fzbMtNi8hidrdX28WFrwMDMN8wyxWnWnFg3xoLCsYDTMQ&#13;&#10;xKXVDVcKivNuMAMRIrLG1jIp+KEAq2XvY4G5tk8+0uMUK5EgHHJUUMfocilDWZPBMLSOOGVX6w3G&#13;&#10;ZH0ltcdngptWjrNsIg02nBZqdLSpqbyd7kbB9Sbt8Vt2euecu/y6QzH98oVSn/1uO0+ynoOI1MV3&#13;&#10;4x+x1wom8PcnfQG5fAEAAP//AwBQSwECLQAUAAYACAAAACEA2+H2y+4AAACFAQAAEwAAAAAAAAAA&#13;&#10;AAAAAAAAAAAAW0NvbnRlbnRfVHlwZXNdLnhtbFBLAQItABQABgAIAAAAIQBa9CxbvwAAABUBAAAL&#13;&#10;AAAAAAAAAAAAAAAAAB8BAABfcmVscy8ucmVsc1BLAQItABQABgAIAAAAIQDHdGnPxQAAAN8AAAAP&#13;&#10;AAAAAAAAAAAAAAAAAAcCAABkcnMvZG93bnJldi54bWxQSwUGAAAAAAMAAwC3AAAA+QIAAAAA&#13;&#10;">
                  <v:imagedata r:id="rId128" o:title=""/>
                  <v:path arrowok="t"/>
                  <o:lock v:ext="edit" aspectratio="f"/>
                </v:shape>
                <v:shape id="Text Box 4" o:spid="_x0000_s1109" type="#_x0000_t202" style="position:absolute;left:687;top:241;width:9965;height:511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wYUOxwAAAN8AAAAPAAAAZHJzL2Rvd25yZXYueG1sRI9NawIx&#13;&#10;EIbvhf6HMIXeatZiS1mNIpbSXnpQF4q3YTP7oclkSVJd/33nIPQy8DK8z8yzWI3eqTPF1Ac2MJ0U&#13;&#10;oIjrYHtuDVT7j6c3UCkjW3SBycCVEqyW93cLLG248JbOu9wqgXAq0UCX81BqneqOPKZJGIhl14To&#13;&#10;MUuMrbYRLwL3Tj8Xxav22LNc6HCgTUf1affrDdi9w5/Zt9vEl0P+bK6z6tgcKmMeH8b3uYz1HFSm&#13;&#10;Mf83bogva0AeFh9xAb38AwAA//8DAFBLAQItABQABgAIAAAAIQDb4fbL7gAAAIUBAAATAAAAAAAA&#13;&#10;AAAAAAAAAAAAAABbQ29udGVudF9UeXBlc10ueG1sUEsBAi0AFAAGAAgAAAAhAFr0LFu/AAAAFQEA&#13;&#10;AAsAAAAAAAAAAAAAAAAAHwEAAF9yZWxzLy5yZWxzUEsBAi0AFAAGAAgAAAAhAMDBhQ7HAAAA3wAA&#13;&#10;AA8AAAAAAAAAAAAAAAAABwIAAGRycy9kb3ducmV2LnhtbFBLBQYAAAAAAwADALcAAAD7AgAAAAA=&#13;&#10;" filled="f" strokecolor="#aaa" strokeweight=".26472mm">
                  <v:path arrowok="t"/>
                  <v:textbox inset="0,0,0,0">
                    <w:txbxContent>
                      <w:p w:rsidR="00554E2C" w:rsidRDefault="00554E2C">
                        <w:pPr>
                          <w:spacing w:before="1"/>
                          <w:rPr>
                            <w:sz w:val="48"/>
                          </w:rPr>
                        </w:pPr>
                      </w:p>
                      <w:p w:rsidR="00554E2C" w:rsidRDefault="00995D67">
                        <w:pPr>
                          <w:spacing w:line="225" w:lineRule="auto"/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HAI FIGLI O ALTRE PERSONE DI CUI DEVI PRENDERTI CURA (ANZIANI, DISABILI)?</w:t>
                        </w:r>
                      </w:p>
                      <w:p w:rsidR="00554E2C" w:rsidRDefault="00995D67">
                        <w:pPr>
                          <w:spacing w:before="152" w:line="225" w:lineRule="auto"/>
                          <w:ind w:left="249" w:right="516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Hai figli o altre persone di cui devi prenderti cura (anziani, disabili)?</w:t>
                        </w:r>
                      </w:p>
                      <w:p w:rsidR="00554E2C" w:rsidRDefault="00995D67">
                        <w:pPr>
                          <w:spacing w:before="132"/>
                          <w:ind w:left="249"/>
                          <w:rPr>
                            <w:sz w:val="36"/>
                          </w:rPr>
                        </w:pPr>
                        <w:r>
                          <w:rPr>
                            <w:sz w:val="36"/>
                          </w:rPr>
                          <w:t>*</w:t>
                        </w:r>
                      </w:p>
                      <w:p w:rsidR="00554E2C" w:rsidRDefault="00995D67">
                        <w:pPr>
                          <w:spacing w:before="164" w:line="288" w:lineRule="auto"/>
                          <w:ind w:left="249" w:right="5399"/>
                          <w:rPr>
                            <w:sz w:val="24"/>
                          </w:rPr>
                        </w:pPr>
                        <w:r>
                          <w:rPr>
                            <w:rFonts w:ascii="FontAwesome" w:hAnsi="FontAwesome"/>
                            <w:sz w:val="24"/>
                          </w:rPr>
                          <w:t xml:space="preserve"> </w:t>
                        </w:r>
                        <w:r>
                          <w:rPr>
                            <w:sz w:val="24"/>
                          </w:rPr>
                          <w:t>Scegliere solo una delle seguenti</w:t>
                        </w:r>
                        <w:r>
                          <w:rPr>
                            <w:sz w:val="24"/>
                          </w:rPr>
                          <w:t xml:space="preserve"> voci Scegli </w:t>
                        </w:r>
                        <w:r>
                          <w:rPr>
                            <w:b/>
                            <w:sz w:val="24"/>
                          </w:rPr>
                          <w:t xml:space="preserve">solo una </w:t>
                        </w:r>
                        <w:r>
                          <w:rPr>
                            <w:sz w:val="24"/>
                          </w:rPr>
                          <w:t>delle seguenti:</w:t>
                        </w:r>
                      </w:p>
                      <w:p w:rsidR="00554E2C" w:rsidRDefault="00554E2C">
                        <w:pPr>
                          <w:spacing w:before="7"/>
                          <w:rPr>
                            <w:sz w:val="24"/>
                          </w:rPr>
                        </w:pPr>
                      </w:p>
                      <w:p w:rsidR="00554E2C" w:rsidRDefault="00995D67">
                        <w:pPr>
                          <w:spacing w:line="379" w:lineRule="auto"/>
                          <w:ind w:left="270" w:right="8712" w:firstLine="429"/>
                          <w:rPr>
                            <w:sz w:val="24"/>
                          </w:rPr>
                        </w:pPr>
                        <w:r>
                          <w:rPr>
                            <w:sz w:val="24"/>
                          </w:rPr>
                          <w:t xml:space="preserve">Si </w:t>
                        </w:r>
                        <w:r>
                          <w:rPr>
                            <w:noProof/>
                            <w:position w:val="-6"/>
                            <w:sz w:val="24"/>
                          </w:rPr>
                          <w:drawing>
                            <wp:inline distT="0" distB="0" distL="0" distR="0">
                              <wp:extent cx="219075" cy="219075"/>
                              <wp:effectExtent l="0" t="0" r="0" b="0"/>
                              <wp:docPr id="133" name="image68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134" name="image68.png"/>
                                      <pic:cNvPicPr/>
                                    </pic:nvPicPr>
                                    <pic:blipFill>
                                      <a:blip r:embed="rId129" cstate="print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0" y="0"/>
                                        <a:ext cx="219075" cy="21907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rFonts w:ascii="Times New Roman"/>
                            <w:spacing w:val="24"/>
                            <w:sz w:val="24"/>
                          </w:rPr>
                          <w:t xml:space="preserve"> </w:t>
                        </w:r>
                        <w:r>
                          <w:rPr>
                            <w:spacing w:val="-8"/>
                            <w:sz w:val="24"/>
                          </w:rPr>
                          <w:t>No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FB7FC45" w14:textId="77777777" w:rsidR="00554E2C" w:rsidRDefault="00554E2C">
      <w:pPr>
        <w:pStyle w:val="Corpotesto"/>
        <w:spacing w:before="1"/>
        <w:rPr>
          <w:sz w:val="12"/>
        </w:rPr>
      </w:pPr>
    </w:p>
    <w:p w14:paraId="20559B7D" w14:textId="77777777" w:rsidR="00554E2C" w:rsidRDefault="00995D67">
      <w:pPr>
        <w:spacing w:before="100"/>
        <w:ind w:left="149" w:right="129"/>
        <w:jc w:val="center"/>
        <w:rPr>
          <w:rFonts w:ascii="Verdana"/>
          <w:sz w:val="21"/>
        </w:rPr>
      </w:pPr>
      <w:r>
        <w:rPr>
          <w:rFonts w:ascii="Verdana"/>
          <w:sz w:val="21"/>
        </w:rPr>
        <w:t>Grazie per aver dedicato il tuo tempo al nostro questionario</w:t>
      </w:r>
    </w:p>
    <w:p w14:paraId="0F3ADBA3" w14:textId="77777777" w:rsidR="00554E2C" w:rsidRDefault="00554E2C">
      <w:pPr>
        <w:pStyle w:val="Corpotesto"/>
        <w:rPr>
          <w:rFonts w:ascii="Verdana"/>
          <w:sz w:val="20"/>
        </w:rPr>
      </w:pPr>
    </w:p>
    <w:p w14:paraId="6008ABCB" w14:textId="77777777" w:rsidR="00554E2C" w:rsidRDefault="00995D67">
      <w:pPr>
        <w:pStyle w:val="Corpotesto"/>
        <w:rPr>
          <w:rFonts w:ascii="Verdana"/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6512" behindDoc="1" locked="0" layoutInCell="1" allowOverlap="1" wp14:anchorId="6C054FCC" wp14:editId="22D340E5">
                <wp:simplePos x="0" y="0"/>
                <wp:positionH relativeFrom="page">
                  <wp:posOffset>1411605</wp:posOffset>
                </wp:positionH>
                <wp:positionV relativeFrom="paragraph">
                  <wp:posOffset>145415</wp:posOffset>
                </wp:positionV>
                <wp:extent cx="4378325" cy="1270"/>
                <wp:effectExtent l="0" t="0" r="3175" b="0"/>
                <wp:wrapTopAndBottom/>
                <wp:docPr id="2" name="Freeform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378325" cy="1270"/>
                        </a:xfrm>
                        <a:custGeom>
                          <a:avLst/>
                          <a:gdLst>
                            <a:gd name="T0" fmla="+- 0 2223 2223"/>
                            <a:gd name="T1" fmla="*/ T0 w 6895"/>
                            <a:gd name="T2" fmla="+- 0 9117 2223"/>
                            <a:gd name="T3" fmla="*/ T2 w 6895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6895">
                              <a:moveTo>
                                <a:pt x="0" y="0"/>
                              </a:moveTo>
                              <a:lnTo>
                                <a:pt x="6894" y="0"/>
                              </a:lnTo>
                            </a:path>
                          </a:pathLst>
                        </a:custGeom>
                        <a:noFill/>
                        <a:ln w="840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EE58E2" id="Freeform 2" o:spid="_x0000_s1026" style="position:absolute;margin-left:111.15pt;margin-top:11.45pt;width:344.75pt;height:.1pt;z-index:-156999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6895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35PHAwMAAKQGAAAOAAAAZHJzL2Uyb0RvYy54bWysVduO0zAQfUfiHyw/grq5NL1q0xVqWoS0&#13;&#10;wEpbPsCNnSYisY3tNl0Q/87YTrptFySEyENqZ8ZnzpzxTG/vjk2NDkzpSvAURzchRoznglZ8l+Iv&#13;&#10;m/VgipE2hFNSC85S/MQ0vlu8fnXbyjmLRSlqyhQCEK7nrUxxaYycB4HOS9YQfSMk42AshGqIga3a&#13;&#10;BVSRFtCbOojDcBy0QlGpRM60hq+ZN+KFwy8KlpvPRaGZQXWKgZtxb+XeW/sOFrdkvlNEllXe0SD/&#13;&#10;wKIhFYegJ6iMGIL2qnoB1VS5EloU5iYXTSCKosqZywGyicKrbB5LIpnLBcTR8iST/n+w+afDg0IV&#13;&#10;TXGMEScNlGitGLOCo9iq00o9B6dH+aBsflrei/yrBkNwYbEbDT5o234UFFDI3ginyLFQjT0JuaKj&#13;&#10;E/7pJDw7GpTDx2Q4mQ7jEUY52KJ44uoSkHl/Nt9r854Jh0MO99r4slFYOdFpR30DJS6aGir4doBC&#13;&#10;FMfx0L26Mp/cot7tTYA2IWrReDobXTuBIGdYsyia/BZr2LtZrPgMC/jveoak7EnnR96xhhUitk1C&#13;&#10;p5MU2uqzAW69QIAATjbDP/hC7Gtff6YLoeD+X998hRHc/K3PVhJjmdkQdonaFDsp7IdGHNhGOJO5&#13;&#10;qhwEebbW/NwLjicXrLwZTtgAcG38wgW1XM8qy8W6qmtX2ppbKtMkHDlttKgrao2WjVa77bJW6EBs&#13;&#10;T7vHJgNgF25SaZMRXXo/Z/I5K7Hn1EUpGaGrbm1IVfs1ANVOdLidnTb2nrpu/jELZ6vpapoMkni8&#13;&#10;GiRhlg3erZfJYLyOJqNsmC2XWfTTco6SeVlRyril3U+WKPm7zu1mnJ8Jp9lykd6FCmv3vFQhuKTh&#13;&#10;RIJc+l9fhL51fa9vBX2CNlbCj0oY7bAohfqOUQtjMsX6254ohlH9gcMcmkVJYueq2ySjSQwbdW7Z&#13;&#10;nlsIzwEqxQbDzbfLpfGzeC9VtSshUuTqzcU7GB9FZfvczRnPqtvAKHQZdGPbztrzvfN6/nNZ/AIA&#13;&#10;AP//AwBQSwMEFAAGAAgAAAAhAJ9iFFbfAAAADgEAAA8AAABkcnMvZG93bnJldi54bWxMTztPwzAQ&#13;&#10;3pH4D9YhsVEnqUBtGqeCRqxACwvbJXaTiPgc2U4b/j3XiS6ne3z3PYrtbAdxMj70jhSkiwSEocbp&#13;&#10;nloFX5+vDysQISJpHBwZBb8mwLa8vSkw1+5Me3M6xFYwCYUcFXQxjrmUoemMxbBwoyG+HZ23GHn0&#13;&#10;rdQez0xuB5klyZO02BMrdDiaXWean8NkFYTV7uOI8/TWVvvZ15X+fn+ZHpW6v5urDZfnDYho5vj/&#13;&#10;AZcM7B9KNla7iXQQg4Isy5YMvTRrEAxYpykHqnmxTEGWhbyOUf4BAAD//wMAUEsBAi0AFAAGAAgA&#13;&#10;AAAhALaDOJL+AAAA4QEAABMAAAAAAAAAAAAAAAAAAAAAAFtDb250ZW50X1R5cGVzXS54bWxQSwEC&#13;&#10;LQAUAAYACAAAACEAOP0h/9YAAACUAQAACwAAAAAAAAAAAAAAAAAvAQAAX3JlbHMvLnJlbHNQSwEC&#13;&#10;LQAUAAYACAAAACEA+9+TxwMDAACkBgAADgAAAAAAAAAAAAAAAAAuAgAAZHJzL2Uyb0RvYy54bWxQ&#13;&#10;SwECLQAUAAYACAAAACEAn2IUVt8AAAAOAQAADwAAAAAAAAAAAAAAAABdBQAAZHJzL2Rvd25yZXYu&#13;&#10;eG1sUEsFBgAAAAAEAAQA8wAAAGkGAAAAAA==&#13;&#10;" path="m,l6894,e" filled="f" strokeweight=".23347mm">
                <v:path arrowok="t" o:connecttype="custom" o:connectlocs="0,0;4377690,0" o:connectangles="0,0"/>
                <w10:wrap type="topAndBottom" anchorx="page"/>
              </v:shape>
            </w:pict>
          </mc:Fallback>
        </mc:AlternateContent>
      </w:r>
    </w:p>
    <w:p w14:paraId="47B371B3" w14:textId="77777777" w:rsidR="00554E2C" w:rsidRDefault="00554E2C">
      <w:pPr>
        <w:pStyle w:val="Corpotesto"/>
        <w:rPr>
          <w:rFonts w:ascii="Verdana"/>
          <w:sz w:val="20"/>
        </w:rPr>
      </w:pPr>
    </w:p>
    <w:p w14:paraId="4A1DA988" w14:textId="77777777" w:rsidR="00554E2C" w:rsidRDefault="00554E2C">
      <w:pPr>
        <w:pStyle w:val="Corpotesto"/>
        <w:rPr>
          <w:rFonts w:ascii="Verdana"/>
          <w:sz w:val="20"/>
        </w:rPr>
      </w:pPr>
    </w:p>
    <w:p w14:paraId="6EFDA783" w14:textId="77777777" w:rsidR="00554E2C" w:rsidRDefault="00554E2C">
      <w:pPr>
        <w:pStyle w:val="Corpotesto"/>
        <w:spacing w:before="3"/>
        <w:rPr>
          <w:rFonts w:ascii="Verdana"/>
          <w:sz w:val="19"/>
        </w:rPr>
      </w:pPr>
    </w:p>
    <w:p w14:paraId="14103604" w14:textId="77777777" w:rsidR="00554E2C" w:rsidRDefault="00995D67">
      <w:pPr>
        <w:ind w:left="149" w:right="129"/>
        <w:jc w:val="center"/>
        <w:rPr>
          <w:sz w:val="18"/>
        </w:rPr>
      </w:pPr>
      <w:r>
        <w:rPr>
          <w:sz w:val="18"/>
        </w:rPr>
        <w:t>Questa indagine è anonima.</w:t>
      </w:r>
    </w:p>
    <w:p w14:paraId="4CF500CF" w14:textId="77777777" w:rsidR="00554E2C" w:rsidRDefault="00554E2C">
      <w:pPr>
        <w:pStyle w:val="Corpotesto"/>
        <w:spacing w:before="9"/>
        <w:rPr>
          <w:sz w:val="23"/>
        </w:rPr>
      </w:pPr>
    </w:p>
    <w:p w14:paraId="6E2CD85E" w14:textId="77777777" w:rsidR="00554E2C" w:rsidRDefault="00995D67">
      <w:pPr>
        <w:spacing w:line="384" w:lineRule="auto"/>
        <w:ind w:left="152" w:right="129"/>
        <w:jc w:val="center"/>
        <w:rPr>
          <w:sz w:val="18"/>
        </w:rPr>
      </w:pPr>
      <w:r>
        <w:rPr>
          <w:sz w:val="18"/>
        </w:rPr>
        <w:t>La registrazione delle risposte fornite all'indagine non è relativa a informazioni che consentano l'identificazione del rispondente, a meno che qualche domanda del questionario non la chieda esplicitamente.</w:t>
      </w:r>
    </w:p>
    <w:p w14:paraId="49757FD0" w14:textId="77777777" w:rsidR="00554E2C" w:rsidRDefault="00995D67">
      <w:pPr>
        <w:spacing w:before="148" w:line="384" w:lineRule="auto"/>
        <w:ind w:left="152" w:right="129"/>
        <w:jc w:val="center"/>
        <w:rPr>
          <w:sz w:val="18"/>
        </w:rPr>
      </w:pPr>
      <w:r>
        <w:rPr>
          <w:sz w:val="18"/>
        </w:rPr>
        <w:t>Se è stato usato un codice identificativo per accedere a quest'indagine, questo codice non sarà registrato assieme alle risposte fornite. Il codice identificativo è gestito in un database diverso e viene aggiornato soltanto per indicare se è stata completata (o no) l'indagine.</w:t>
      </w:r>
    </w:p>
    <w:p w14:paraId="3BB53D88" w14:textId="77777777" w:rsidR="00554E2C" w:rsidRDefault="00995D67">
      <w:pPr>
        <w:spacing w:before="147"/>
        <w:ind w:left="149" w:right="129"/>
        <w:jc w:val="center"/>
        <w:rPr>
          <w:sz w:val="18"/>
        </w:rPr>
      </w:pPr>
      <w:r>
        <w:rPr>
          <w:sz w:val="18"/>
        </w:rPr>
        <w:t>Non c'è nessun modo per abbinare i codici identificativi alle risposte dell'indagine.</w:t>
      </w:r>
    </w:p>
    <w:p w14:paraId="3306649F" w14:textId="77777777" w:rsidR="00554E2C" w:rsidRDefault="00554E2C">
      <w:pPr>
        <w:jc w:val="center"/>
        <w:rPr>
          <w:sz w:val="18"/>
        </w:rPr>
        <w:sectPr w:rsidR="00554E2C">
          <w:pgSz w:w="11900" w:h="16840"/>
          <w:pgMar w:top="540" w:right="1040" w:bottom="280" w:left="460" w:header="720" w:footer="720" w:gutter="0"/>
          <w:cols w:space="720"/>
        </w:sectPr>
      </w:pPr>
    </w:p>
    <w:p w14:paraId="174EF5EA" w14:textId="77777777" w:rsidR="00554E2C" w:rsidRDefault="00995D67">
      <w:pPr>
        <w:pStyle w:val="Corpotesto"/>
        <w:spacing w:before="66"/>
        <w:ind w:left="100"/>
      </w:pPr>
      <w:r>
        <w:lastRenderedPageBreak/>
        <w:t>09.03.2021 – 09:08</w:t>
      </w:r>
    </w:p>
    <w:p w14:paraId="4B3CD6CB" w14:textId="77777777" w:rsidR="00554E2C" w:rsidRDefault="00554E2C">
      <w:pPr>
        <w:pStyle w:val="Corpotesto"/>
        <w:spacing w:before="5"/>
        <w:rPr>
          <w:sz w:val="33"/>
        </w:rPr>
      </w:pPr>
    </w:p>
    <w:p w14:paraId="7808F9D7" w14:textId="77777777" w:rsidR="00554E2C" w:rsidRDefault="00995D67">
      <w:pPr>
        <w:pStyle w:val="Corpotesto"/>
        <w:ind w:left="100"/>
      </w:pPr>
      <w:r>
        <w:t>Inviare il questionario.</w:t>
      </w:r>
    </w:p>
    <w:p w14:paraId="0B65B3FB" w14:textId="77777777" w:rsidR="00554E2C" w:rsidRDefault="00995D67">
      <w:pPr>
        <w:pStyle w:val="Corpotesto"/>
        <w:spacing w:before="54"/>
        <w:ind w:left="100"/>
      </w:pPr>
      <w:r>
        <w:t>Grazie per aver completato il questionario.</w:t>
      </w:r>
    </w:p>
    <w:sectPr w:rsidR="00554E2C">
      <w:pgSz w:w="11900" w:h="16840"/>
      <w:pgMar w:top="820" w:right="1040" w:bottom="280" w:left="4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ontAwesome">
    <w:altName w:val="Calibri"/>
    <w:panose1 w:val="020B0604020202020204"/>
    <w:charset w:val="00"/>
    <w:family w:val="auto"/>
    <w:pitch w:val="variable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E2C"/>
    <w:rsid w:val="002948CC"/>
    <w:rsid w:val="00554E2C"/>
    <w:rsid w:val="00995D67"/>
    <w:rsid w:val="00C12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C33A3"/>
  <w15:docId w15:val="{056537B3-1C88-244E-BF78-3D13CCF30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Arial" w:eastAsia="Arial" w:hAnsi="Arial" w:cs="Arial"/>
      <w:lang w:val="it-IT"/>
    </w:rPr>
  </w:style>
  <w:style w:type="paragraph" w:styleId="Titolo1">
    <w:name w:val="heading 1"/>
    <w:basedOn w:val="Normale"/>
    <w:uiPriority w:val="9"/>
    <w:qFormat/>
    <w:pPr>
      <w:spacing w:before="85"/>
      <w:ind w:left="100"/>
      <w:outlineLvl w:val="0"/>
    </w:pPr>
    <w:rPr>
      <w:sz w:val="45"/>
      <w:szCs w:val="45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sz w:val="24"/>
      <w:szCs w:val="24"/>
    </w:rPr>
  </w:style>
  <w:style w:type="paragraph" w:styleId="Titolo">
    <w:name w:val="Title"/>
    <w:basedOn w:val="Normale"/>
    <w:uiPriority w:val="10"/>
    <w:qFormat/>
    <w:pPr>
      <w:spacing w:before="86"/>
      <w:ind w:left="100"/>
    </w:pPr>
    <w:rPr>
      <w:sz w:val="54"/>
      <w:szCs w:val="54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70.png"/><Relationship Id="rId21" Type="http://schemas.openxmlformats.org/officeDocument/2006/relationships/image" Target="media/image11.png"/><Relationship Id="rId42" Type="http://schemas.openxmlformats.org/officeDocument/2006/relationships/image" Target="media/image220.png"/><Relationship Id="rId47" Type="http://schemas.openxmlformats.org/officeDocument/2006/relationships/image" Target="media/image260.png"/><Relationship Id="rId63" Type="http://schemas.openxmlformats.org/officeDocument/2006/relationships/image" Target="media/image36.png"/><Relationship Id="rId68" Type="http://schemas.openxmlformats.org/officeDocument/2006/relationships/image" Target="media/image370.png"/><Relationship Id="rId84" Type="http://schemas.openxmlformats.org/officeDocument/2006/relationships/image" Target="media/image49.png"/><Relationship Id="rId89" Type="http://schemas.openxmlformats.org/officeDocument/2006/relationships/image" Target="media/image500.png"/><Relationship Id="rId112" Type="http://schemas.openxmlformats.org/officeDocument/2006/relationships/image" Target="media/image650.png"/><Relationship Id="rId16" Type="http://schemas.openxmlformats.org/officeDocument/2006/relationships/image" Target="media/image9.png"/><Relationship Id="rId107" Type="http://schemas.openxmlformats.org/officeDocument/2006/relationships/image" Target="media/image64.png"/><Relationship Id="rId11" Type="http://schemas.openxmlformats.org/officeDocument/2006/relationships/image" Target="media/image410.png"/><Relationship Id="rId32" Type="http://schemas.openxmlformats.org/officeDocument/2006/relationships/image" Target="media/image18.png"/><Relationship Id="rId37" Type="http://schemas.openxmlformats.org/officeDocument/2006/relationships/image" Target="media/image200.png"/><Relationship Id="rId53" Type="http://schemas.openxmlformats.org/officeDocument/2006/relationships/image" Target="media/image30.png"/><Relationship Id="rId58" Type="http://schemas.openxmlformats.org/officeDocument/2006/relationships/image" Target="media/image320.png"/><Relationship Id="rId74" Type="http://schemas.openxmlformats.org/officeDocument/2006/relationships/image" Target="media/image44.png"/><Relationship Id="rId79" Type="http://schemas.openxmlformats.org/officeDocument/2006/relationships/image" Target="media/image46.png"/><Relationship Id="rId102" Type="http://schemas.openxmlformats.org/officeDocument/2006/relationships/image" Target="media/image60.png"/><Relationship Id="rId123" Type="http://schemas.openxmlformats.org/officeDocument/2006/relationships/image" Target="media/image75.png"/><Relationship Id="rId128" Type="http://schemas.openxmlformats.org/officeDocument/2006/relationships/image" Target="media/image78.png"/><Relationship Id="rId5" Type="http://schemas.openxmlformats.org/officeDocument/2006/relationships/image" Target="media/image2.png"/><Relationship Id="rId90" Type="http://schemas.openxmlformats.org/officeDocument/2006/relationships/image" Target="media/image511.png"/><Relationship Id="rId95" Type="http://schemas.openxmlformats.org/officeDocument/2006/relationships/image" Target="media/image540.png"/><Relationship Id="rId22" Type="http://schemas.openxmlformats.org/officeDocument/2006/relationships/image" Target="media/image12.png"/><Relationship Id="rId27" Type="http://schemas.openxmlformats.org/officeDocument/2006/relationships/image" Target="media/image14.png"/><Relationship Id="rId43" Type="http://schemas.openxmlformats.org/officeDocument/2006/relationships/image" Target="media/image230.png"/><Relationship Id="rId48" Type="http://schemas.openxmlformats.org/officeDocument/2006/relationships/image" Target="media/image28.png"/><Relationship Id="rId64" Type="http://schemas.openxmlformats.org/officeDocument/2006/relationships/image" Target="media/image37.png"/><Relationship Id="rId69" Type="http://schemas.openxmlformats.org/officeDocument/2006/relationships/image" Target="media/image380.png"/><Relationship Id="rId113" Type="http://schemas.openxmlformats.org/officeDocument/2006/relationships/image" Target="media/image67.png"/><Relationship Id="rId118" Type="http://schemas.openxmlformats.org/officeDocument/2006/relationships/image" Target="media/image71.png"/><Relationship Id="rId80" Type="http://schemas.openxmlformats.org/officeDocument/2006/relationships/image" Target="media/image47.png"/><Relationship Id="rId85" Type="http://schemas.openxmlformats.org/officeDocument/2006/relationships/image" Target="media/image50.png"/><Relationship Id="rId12" Type="http://schemas.openxmlformats.org/officeDocument/2006/relationships/image" Target="media/image510.png"/><Relationship Id="rId17" Type="http://schemas.openxmlformats.org/officeDocument/2006/relationships/image" Target="media/image80.png"/><Relationship Id="rId33" Type="http://schemas.openxmlformats.org/officeDocument/2006/relationships/image" Target="media/image19.png"/><Relationship Id="rId38" Type="http://schemas.openxmlformats.org/officeDocument/2006/relationships/image" Target="media/image21.png"/><Relationship Id="rId59" Type="http://schemas.openxmlformats.org/officeDocument/2006/relationships/image" Target="media/image34.png"/><Relationship Id="rId103" Type="http://schemas.openxmlformats.org/officeDocument/2006/relationships/image" Target="media/image61.png"/><Relationship Id="rId108" Type="http://schemas.openxmlformats.org/officeDocument/2006/relationships/image" Target="media/image65.png"/><Relationship Id="rId124" Type="http://schemas.openxmlformats.org/officeDocument/2006/relationships/image" Target="media/image740.png"/><Relationship Id="rId129" Type="http://schemas.openxmlformats.org/officeDocument/2006/relationships/image" Target="media/image770.png"/><Relationship Id="rId54" Type="http://schemas.openxmlformats.org/officeDocument/2006/relationships/image" Target="media/image31.png"/><Relationship Id="rId70" Type="http://schemas.openxmlformats.org/officeDocument/2006/relationships/image" Target="media/image40.png"/><Relationship Id="rId75" Type="http://schemas.openxmlformats.org/officeDocument/2006/relationships/image" Target="media/image411.png"/><Relationship Id="rId91" Type="http://schemas.openxmlformats.org/officeDocument/2006/relationships/image" Target="media/image53.png"/><Relationship Id="rId96" Type="http://schemas.openxmlformats.org/officeDocument/2006/relationships/image" Target="media/image550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23" Type="http://schemas.openxmlformats.org/officeDocument/2006/relationships/image" Target="media/image13.png"/><Relationship Id="rId28" Type="http://schemas.openxmlformats.org/officeDocument/2006/relationships/image" Target="media/image15.png"/><Relationship Id="rId49" Type="http://schemas.openxmlformats.org/officeDocument/2006/relationships/image" Target="media/image250.png"/><Relationship Id="rId114" Type="http://schemas.openxmlformats.org/officeDocument/2006/relationships/image" Target="media/image68.png"/><Relationship Id="rId119" Type="http://schemas.openxmlformats.org/officeDocument/2006/relationships/image" Target="media/image72.png"/><Relationship Id="rId44" Type="http://schemas.openxmlformats.org/officeDocument/2006/relationships/image" Target="media/image25.png"/><Relationship Id="rId60" Type="http://schemas.openxmlformats.org/officeDocument/2006/relationships/image" Target="media/image300.png"/><Relationship Id="rId65" Type="http://schemas.openxmlformats.org/officeDocument/2006/relationships/image" Target="media/image38.png"/><Relationship Id="rId81" Type="http://schemas.openxmlformats.org/officeDocument/2006/relationships/image" Target="media/image450.png"/><Relationship Id="rId86" Type="http://schemas.openxmlformats.org/officeDocument/2006/relationships/image" Target="media/image51.png"/><Relationship Id="rId130" Type="http://schemas.openxmlformats.org/officeDocument/2006/relationships/image" Target="media/image760.png"/><Relationship Id="rId13" Type="http://schemas.openxmlformats.org/officeDocument/2006/relationships/image" Target="media/image110.png"/><Relationship Id="rId18" Type="http://schemas.openxmlformats.org/officeDocument/2006/relationships/image" Target="media/image79.png"/><Relationship Id="rId39" Type="http://schemas.openxmlformats.org/officeDocument/2006/relationships/image" Target="media/image22.png"/><Relationship Id="rId109" Type="http://schemas.openxmlformats.org/officeDocument/2006/relationships/image" Target="media/image66.png"/><Relationship Id="rId34" Type="http://schemas.openxmlformats.org/officeDocument/2006/relationships/image" Target="media/image180.png"/><Relationship Id="rId50" Type="http://schemas.openxmlformats.org/officeDocument/2006/relationships/image" Target="media/image280.png"/><Relationship Id="rId55" Type="http://schemas.openxmlformats.org/officeDocument/2006/relationships/image" Target="media/image32.png"/><Relationship Id="rId76" Type="http://schemas.openxmlformats.org/officeDocument/2006/relationships/image" Target="media/image420.png"/><Relationship Id="rId97" Type="http://schemas.openxmlformats.org/officeDocument/2006/relationships/image" Target="media/image56.png"/><Relationship Id="rId104" Type="http://schemas.openxmlformats.org/officeDocument/2006/relationships/image" Target="media/image600.png"/><Relationship Id="rId120" Type="http://schemas.openxmlformats.org/officeDocument/2006/relationships/image" Target="media/image710.png"/><Relationship Id="rId125" Type="http://schemas.openxmlformats.org/officeDocument/2006/relationships/image" Target="media/image730.png"/><Relationship Id="rId7" Type="http://schemas.openxmlformats.org/officeDocument/2006/relationships/image" Target="media/image210.png"/><Relationship Id="rId71" Type="http://schemas.openxmlformats.org/officeDocument/2006/relationships/image" Target="media/image41.png"/><Relationship Id="rId92" Type="http://schemas.openxmlformats.org/officeDocument/2006/relationships/image" Target="media/image54.png"/><Relationship Id="rId2" Type="http://schemas.openxmlformats.org/officeDocument/2006/relationships/settings" Target="settings.xml"/><Relationship Id="rId29" Type="http://schemas.openxmlformats.org/officeDocument/2006/relationships/image" Target="media/image16.png"/><Relationship Id="rId24" Type="http://schemas.openxmlformats.org/officeDocument/2006/relationships/image" Target="media/image111.png"/><Relationship Id="rId40" Type="http://schemas.openxmlformats.org/officeDocument/2006/relationships/image" Target="media/image23.png"/><Relationship Id="rId45" Type="http://schemas.openxmlformats.org/officeDocument/2006/relationships/image" Target="media/image26.png"/><Relationship Id="rId66" Type="http://schemas.openxmlformats.org/officeDocument/2006/relationships/image" Target="media/image39.png"/><Relationship Id="rId87" Type="http://schemas.openxmlformats.org/officeDocument/2006/relationships/image" Target="media/image52.png"/><Relationship Id="rId110" Type="http://schemas.openxmlformats.org/officeDocument/2006/relationships/image" Target="media/image630.png"/><Relationship Id="rId115" Type="http://schemas.openxmlformats.org/officeDocument/2006/relationships/image" Target="media/image69.png"/><Relationship Id="rId131" Type="http://schemas.openxmlformats.org/officeDocument/2006/relationships/fontTable" Target="fontTable.xml"/><Relationship Id="rId61" Type="http://schemas.openxmlformats.org/officeDocument/2006/relationships/image" Target="media/image340.png"/><Relationship Id="rId82" Type="http://schemas.openxmlformats.org/officeDocument/2006/relationships/image" Target="media/image460.png"/><Relationship Id="rId19" Type="http://schemas.openxmlformats.org/officeDocument/2006/relationships/image" Target="media/image10.png"/><Relationship Id="rId14" Type="http://schemas.openxmlformats.org/officeDocument/2006/relationships/image" Target="media/image7.png"/><Relationship Id="rId30" Type="http://schemas.openxmlformats.org/officeDocument/2006/relationships/image" Target="media/image150.png"/><Relationship Id="rId35" Type="http://schemas.openxmlformats.org/officeDocument/2006/relationships/image" Target="media/image170.png"/><Relationship Id="rId56" Type="http://schemas.openxmlformats.org/officeDocument/2006/relationships/image" Target="media/image33.png"/><Relationship Id="rId77" Type="http://schemas.openxmlformats.org/officeDocument/2006/relationships/image" Target="media/image430.png"/><Relationship Id="rId100" Type="http://schemas.openxmlformats.org/officeDocument/2006/relationships/image" Target="media/image570.png"/><Relationship Id="rId105" Type="http://schemas.openxmlformats.org/officeDocument/2006/relationships/image" Target="media/image62.png"/><Relationship Id="rId126" Type="http://schemas.openxmlformats.org/officeDocument/2006/relationships/image" Target="media/image76.png"/><Relationship Id="rId8" Type="http://schemas.openxmlformats.org/officeDocument/2006/relationships/image" Target="media/image4.png"/><Relationship Id="rId51" Type="http://schemas.openxmlformats.org/officeDocument/2006/relationships/image" Target="media/image29.png"/><Relationship Id="rId72" Type="http://schemas.openxmlformats.org/officeDocument/2006/relationships/image" Target="media/image42.png"/><Relationship Id="rId93" Type="http://schemas.openxmlformats.org/officeDocument/2006/relationships/image" Target="media/image55.png"/><Relationship Id="rId98" Type="http://schemas.openxmlformats.org/officeDocument/2006/relationships/image" Target="media/image57.png"/><Relationship Id="rId121" Type="http://schemas.openxmlformats.org/officeDocument/2006/relationships/image" Target="media/image73.png"/><Relationship Id="rId3" Type="http://schemas.openxmlformats.org/officeDocument/2006/relationships/webSettings" Target="webSettings.xml"/><Relationship Id="rId25" Type="http://schemas.openxmlformats.org/officeDocument/2006/relationships/image" Target="media/image120.png"/><Relationship Id="rId46" Type="http://schemas.openxmlformats.org/officeDocument/2006/relationships/image" Target="media/image27.png"/><Relationship Id="rId67" Type="http://schemas.openxmlformats.org/officeDocument/2006/relationships/image" Target="media/image360.png"/><Relationship Id="rId116" Type="http://schemas.openxmlformats.org/officeDocument/2006/relationships/image" Target="media/image680.png"/><Relationship Id="rId20" Type="http://schemas.openxmlformats.org/officeDocument/2006/relationships/image" Target="media/image100.png"/><Relationship Id="rId41" Type="http://schemas.openxmlformats.org/officeDocument/2006/relationships/image" Target="media/image24.png"/><Relationship Id="rId62" Type="http://schemas.openxmlformats.org/officeDocument/2006/relationships/image" Target="media/image35.png"/><Relationship Id="rId83" Type="http://schemas.openxmlformats.org/officeDocument/2006/relationships/image" Target="media/image48.png"/><Relationship Id="rId88" Type="http://schemas.openxmlformats.org/officeDocument/2006/relationships/image" Target="media/image490.png"/><Relationship Id="rId111" Type="http://schemas.openxmlformats.org/officeDocument/2006/relationships/image" Target="media/image640.png"/><Relationship Id="rId132" Type="http://schemas.openxmlformats.org/officeDocument/2006/relationships/theme" Target="theme/theme1.xml"/><Relationship Id="rId15" Type="http://schemas.openxmlformats.org/officeDocument/2006/relationships/image" Target="media/image8.png"/><Relationship Id="rId36" Type="http://schemas.openxmlformats.org/officeDocument/2006/relationships/image" Target="media/image20.png"/><Relationship Id="rId57" Type="http://schemas.openxmlformats.org/officeDocument/2006/relationships/image" Target="media/image310.png"/><Relationship Id="rId106" Type="http://schemas.openxmlformats.org/officeDocument/2006/relationships/image" Target="media/image63.png"/><Relationship Id="rId127" Type="http://schemas.openxmlformats.org/officeDocument/2006/relationships/image" Target="media/image77.png"/><Relationship Id="rId10" Type="http://schemas.openxmlformats.org/officeDocument/2006/relationships/image" Target="media/image6.png"/><Relationship Id="rId31" Type="http://schemas.openxmlformats.org/officeDocument/2006/relationships/image" Target="media/image17.png"/><Relationship Id="rId52" Type="http://schemas.openxmlformats.org/officeDocument/2006/relationships/image" Target="media/image290.png"/><Relationship Id="rId73" Type="http://schemas.openxmlformats.org/officeDocument/2006/relationships/image" Target="media/image43.png"/><Relationship Id="rId78" Type="http://schemas.openxmlformats.org/officeDocument/2006/relationships/image" Target="media/image45.png"/><Relationship Id="rId94" Type="http://schemas.openxmlformats.org/officeDocument/2006/relationships/image" Target="media/image530.png"/><Relationship Id="rId99" Type="http://schemas.openxmlformats.org/officeDocument/2006/relationships/image" Target="media/image58.png"/><Relationship Id="rId101" Type="http://schemas.openxmlformats.org/officeDocument/2006/relationships/image" Target="media/image59.png"/><Relationship Id="rId122" Type="http://schemas.openxmlformats.org/officeDocument/2006/relationships/image" Target="media/image74.png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26" Type="http://schemas.openxmlformats.org/officeDocument/2006/relationships/image" Target="media/image13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ina sapienza</cp:lastModifiedBy>
  <cp:revision>2</cp:revision>
  <dcterms:created xsi:type="dcterms:W3CDTF">2023-03-12T21:02:00Z</dcterms:created>
  <dcterms:modified xsi:type="dcterms:W3CDTF">2023-03-12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21T00:00:00Z</vt:filetime>
  </property>
  <property fmtid="{D5CDD505-2E9C-101B-9397-08002B2CF9AE}" pid="3" name="Creator">
    <vt:lpwstr>Mozilla/5.0 (Windows NT 10.0; Win64; x64) AppleWebKit/537.36 (KHTML, like Gecko) Chrome/91.0.4472.164 Safari/537.36</vt:lpwstr>
  </property>
  <property fmtid="{D5CDD505-2E9C-101B-9397-08002B2CF9AE}" pid="4" name="LastSaved">
    <vt:filetime>2021-07-22T00:00:00Z</vt:filetime>
  </property>
</Properties>
</file>